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65F30" w14:textId="77777777" w:rsidR="00A132D8" w:rsidRDefault="00A132D8" w:rsidP="00A132D8">
      <w:pPr>
        <w:pStyle w:val="006BodyText"/>
        <w:spacing w:line="240" w:lineRule="auto"/>
        <w:rPr>
          <w:b/>
          <w:bCs/>
          <w:color w:val="000000" w:themeColor="text1"/>
        </w:rPr>
      </w:pPr>
      <w:bookmarkStart w:id="0" w:name="_Toc114738115"/>
      <w:r w:rsidRPr="6A05F471">
        <w:rPr>
          <w:b/>
          <w:bCs/>
          <w:color w:val="000000" w:themeColor="text1"/>
        </w:rPr>
        <w:t>Factors Associated with Statin Discontinuation Following Metabolic and Bariatric Surgery: A Retrospective Analysis of 2012-2021 Electronic Medical Records Network Data</w:t>
      </w:r>
    </w:p>
    <w:p w14:paraId="649709FA" w14:textId="77777777" w:rsidR="00351590" w:rsidRPr="00904036" w:rsidRDefault="00351590" w:rsidP="00351914">
      <w:pPr>
        <w:pStyle w:val="Paragraph"/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76640A6" w14:textId="30CB775C" w:rsidR="000741C4" w:rsidRPr="00F32889" w:rsidRDefault="000741C4" w:rsidP="00F32889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bookmarkStart w:id="1" w:name="_Toc45127042"/>
      <w:bookmarkStart w:id="2" w:name="_Toc328059409"/>
      <w:bookmarkStart w:id="3" w:name="_Toc328382202"/>
      <w:bookmarkStart w:id="4" w:name="_Toc328386613"/>
      <w:bookmarkStart w:id="5" w:name="_Toc372295906"/>
      <w:bookmarkStart w:id="6" w:name="_Toc382546726"/>
      <w:bookmarkStart w:id="7" w:name="_Toc57501834"/>
      <w:bookmarkStart w:id="8" w:name="_Toc328035498"/>
      <w:bookmarkStart w:id="9" w:name="_Toc114738161"/>
      <w:bookmarkEnd w:id="0"/>
      <w:r w:rsidRPr="00F32889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ppendices</w:t>
      </w:r>
    </w:p>
    <w:p w14:paraId="1B38870D" w14:textId="77777777" w:rsidR="00351590" w:rsidRPr="00904036" w:rsidRDefault="00351590" w:rsidP="00351914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0DD8140" w14:textId="1520C67C" w:rsidR="00351590" w:rsidRPr="00904036" w:rsidRDefault="00351590" w:rsidP="00351914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Appendix-A</w:t>
      </w:r>
    </w:p>
    <w:p w14:paraId="383509D6" w14:textId="77777777" w:rsidR="008F1C20" w:rsidRPr="002E344B" w:rsidRDefault="008F1C20" w:rsidP="008F1C20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6BA16FA" wp14:editId="4C104478">
            <wp:extent cx="5943600" cy="3824605"/>
            <wp:effectExtent l="0" t="0" r="0" b="0"/>
            <wp:docPr id="474720057" name="Picture 7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720057" name="Picture 7" descr="A graph of a blue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71C33" w14:textId="05A8C90F" w:rsidR="008F1C20" w:rsidRPr="002E344B" w:rsidRDefault="008F1C20" w:rsidP="008F1C20">
      <w:pPr>
        <w:rPr>
          <w:color w:val="000000" w:themeColor="text1"/>
        </w:rPr>
      </w:pPr>
      <w:r w:rsidRPr="002E344B">
        <w:rPr>
          <w:color w:val="000000" w:themeColor="text1"/>
        </w:rPr>
        <w:tab/>
        <w:t xml:space="preserve"> Discontinuation probability across all participants. Discontinuation probability of overall, </w:t>
      </w:r>
      <w:r w:rsidRPr="00572A2E">
        <w:rPr>
          <w:color w:val="000000" w:themeColor="text1"/>
        </w:rPr>
        <w:t>through 24 months</w:t>
      </w:r>
      <w:r w:rsidRPr="002E344B">
        <w:rPr>
          <w:color w:val="000000" w:themeColor="text1"/>
        </w:rPr>
        <w:t xml:space="preserve">. This figure shows the adjusted Kaplan-Meier curves for treatment discontinuation across all participants from the time of bariatric surgery </w:t>
      </w:r>
      <w:r w:rsidRPr="00572A2E">
        <w:rPr>
          <w:color w:val="000000" w:themeColor="text1"/>
        </w:rPr>
        <w:t>through 24 months</w:t>
      </w:r>
      <w:r w:rsidRPr="002E344B">
        <w:rPr>
          <w:color w:val="000000" w:themeColor="text1"/>
        </w:rPr>
        <w:t xml:space="preserve"> of follow-up.</w:t>
      </w:r>
    </w:p>
    <w:p w14:paraId="2291B8FB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4BAB0C52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0D37F029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7B32E9C4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504867F5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39B67825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26DD45EB" w14:textId="77777777" w:rsidR="008F1C20" w:rsidRDefault="008F1C20" w:rsidP="008F1C20">
      <w:pPr>
        <w:spacing w:line="360" w:lineRule="auto"/>
        <w:rPr>
          <w:color w:val="000000" w:themeColor="text1"/>
        </w:rPr>
      </w:pPr>
    </w:p>
    <w:p w14:paraId="63A1F6A2" w14:textId="4EEAFE49" w:rsidR="008F1C20" w:rsidRPr="00904036" w:rsidRDefault="008F1C20" w:rsidP="008F1C20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lastRenderedPageBreak/>
        <w:t>Appendix-</w:t>
      </w:r>
      <w:r>
        <w:rPr>
          <w:color w:val="000000" w:themeColor="text1"/>
          <w:sz w:val="22"/>
          <w:szCs w:val="22"/>
        </w:rPr>
        <w:t>B</w:t>
      </w:r>
    </w:p>
    <w:p w14:paraId="56FD3ACE" w14:textId="77777777" w:rsidR="008F1C20" w:rsidRPr="002E344B" w:rsidRDefault="008F1C20" w:rsidP="008F1C20">
      <w:pPr>
        <w:spacing w:line="360" w:lineRule="auto"/>
        <w:rPr>
          <w:color w:val="000000" w:themeColor="text1"/>
        </w:rPr>
      </w:pPr>
    </w:p>
    <w:p w14:paraId="4B72309A" w14:textId="77777777" w:rsidR="008F1C20" w:rsidRPr="002E344B" w:rsidRDefault="008F1C20" w:rsidP="008F1C20">
      <w:pPr>
        <w:spacing w:line="360" w:lineRule="auto"/>
        <w:rPr>
          <w:color w:val="000000" w:themeColor="text1"/>
        </w:rPr>
      </w:pPr>
      <w:r w:rsidRPr="002E344B">
        <w:rPr>
          <w:color w:val="000000" w:themeColor="text1"/>
        </w:rPr>
        <w:fldChar w:fldCharType="begin"/>
      </w:r>
      <w:r w:rsidRPr="002E344B">
        <w:rPr>
          <w:color w:val="000000" w:themeColor="text1"/>
        </w:rPr>
        <w:instrText xml:space="preserve"> INCLUDEPICTURE  \d "C:/Users/My New Dell/AppData/Local/Temp/SAS Temporary Files/_TD16208_ALSUHIBANI_/SurvivalPlot4.png" \x \y \* MERGEFORMATINET </w:instrText>
      </w:r>
      <w:r>
        <w:rPr>
          <w:color w:val="000000" w:themeColor="text1"/>
        </w:rPr>
        <w:fldChar w:fldCharType="separate"/>
      </w:r>
      <w:r w:rsidRPr="002E344B">
        <w:rPr>
          <w:color w:val="000000" w:themeColor="text1"/>
        </w:rPr>
        <w:fldChar w:fldCharType="end"/>
      </w:r>
      <w:r>
        <w:rPr>
          <w:noProof/>
          <w:color w:val="000000" w:themeColor="text1"/>
        </w:rPr>
        <w:drawing>
          <wp:inline distT="0" distB="0" distL="0" distR="0" wp14:anchorId="271F8CA8" wp14:editId="0063D370">
            <wp:extent cx="5943600" cy="4216400"/>
            <wp:effectExtent l="0" t="0" r="0" b="0"/>
            <wp:docPr id="1333245763" name="Picture 8" descr="A graph showing the growth of the bariatric surge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45763" name="Picture 8" descr="A graph showing the growth of the bariatric surgery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5F5B" w14:textId="7B3B172D" w:rsidR="008F1C20" w:rsidRPr="002E344B" w:rsidRDefault="008F1C20" w:rsidP="008F1C20">
      <w:pPr>
        <w:rPr>
          <w:color w:val="000000" w:themeColor="text1"/>
        </w:rPr>
      </w:pPr>
      <w:r w:rsidRPr="002E344B">
        <w:rPr>
          <w:color w:val="000000" w:themeColor="text1"/>
        </w:rPr>
        <w:tab/>
        <w:t xml:space="preserve">Discontinuation probability by statin type. The figure shows the Kaplan-Meier estimates for medication discontinuation from the time of bariatric surgery </w:t>
      </w:r>
      <w:r w:rsidR="00C320A6" w:rsidRPr="00572A2E">
        <w:rPr>
          <w:color w:val="000000" w:themeColor="text1"/>
        </w:rPr>
        <w:t>through 24 months</w:t>
      </w:r>
      <w:r w:rsidR="00C320A6" w:rsidRPr="002E344B">
        <w:rPr>
          <w:color w:val="000000" w:themeColor="text1"/>
        </w:rPr>
        <w:t xml:space="preserve"> </w:t>
      </w:r>
      <w:r w:rsidRPr="002E344B">
        <w:rPr>
          <w:color w:val="000000" w:themeColor="text1"/>
        </w:rPr>
        <w:t>of follow-up stratified by procedure type.</w:t>
      </w:r>
    </w:p>
    <w:p w14:paraId="205FA74B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70DFD3BA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3FDCDF49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0EA40CCC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78AB47AA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59FBB80C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70B0EFFA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6C5B6D67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0FCDF156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1D26549B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6C80B013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58DCEDFD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26199E77" w14:textId="77777777" w:rsidR="00B0712A" w:rsidRDefault="00B0712A" w:rsidP="00351590">
      <w:pPr>
        <w:spacing w:line="360" w:lineRule="auto"/>
        <w:rPr>
          <w:color w:val="000000" w:themeColor="text1"/>
          <w:sz w:val="22"/>
          <w:szCs w:val="22"/>
        </w:rPr>
      </w:pPr>
    </w:p>
    <w:p w14:paraId="59F72F81" w14:textId="0D7A40EE" w:rsidR="00351590" w:rsidRPr="00904036" w:rsidRDefault="00351590" w:rsidP="00351590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Appendix-C</w:t>
      </w:r>
    </w:p>
    <w:p w14:paraId="744049BA" w14:textId="0BA0A866" w:rsidR="00351914" w:rsidRPr="00904036" w:rsidRDefault="00351914" w:rsidP="00351914">
      <w:pPr>
        <w:pStyle w:val="013TableCaption"/>
        <w:rPr>
          <w:color w:val="000000" w:themeColor="text1"/>
          <w:sz w:val="22"/>
          <w:szCs w:val="22"/>
        </w:rPr>
      </w:pPr>
      <w:bookmarkStart w:id="10" w:name="_Toc37152413"/>
      <w:r w:rsidRPr="00904036">
        <w:rPr>
          <w:color w:val="000000" w:themeColor="text1"/>
          <w:sz w:val="22"/>
          <w:szCs w:val="22"/>
        </w:rPr>
        <w:t>The results of the subgroup analyses stratified by the type of bariatric surgery</w:t>
      </w:r>
      <w:bookmarkEnd w:id="10"/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417"/>
        <w:gridCol w:w="993"/>
        <w:gridCol w:w="992"/>
        <w:gridCol w:w="992"/>
        <w:gridCol w:w="2268"/>
      </w:tblGrid>
      <w:tr w:rsidR="00351590" w:rsidRPr="00904036" w14:paraId="3EB0D3D0" w14:textId="77777777" w:rsidTr="00575C5C">
        <w:trPr>
          <w:cantSplit/>
          <w:tblHeader/>
          <w:jc w:val="center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596CD3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Analysis of Maximum Likelihood Estimates</w:t>
            </w:r>
          </w:p>
        </w:tc>
      </w:tr>
      <w:tr w:rsidR="00351590" w:rsidRPr="00904036" w14:paraId="0312C91E" w14:textId="77777777" w:rsidTr="00575C5C">
        <w:trPr>
          <w:cantSplit/>
          <w:tblHeader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BAA164" w14:textId="77777777" w:rsidR="00351914" w:rsidRPr="00904036" w:rsidRDefault="00351914" w:rsidP="00351914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CE301A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Pr &gt; ChiSq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1826D2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Hazard</w:t>
            </w: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br/>
              <w:t>Ratio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9603CE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95% Hazard Ratio Confidence Limit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1CD48C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Bariatric surgery type</w:t>
            </w:r>
          </w:p>
        </w:tc>
      </w:tr>
      <w:tr w:rsidR="00351590" w:rsidRPr="00904036" w14:paraId="7CF89ADD" w14:textId="77777777" w:rsidTr="00575C5C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BA379A" w14:textId="77777777" w:rsidR="00351914" w:rsidRPr="00904036" w:rsidRDefault="00351914" w:rsidP="00351914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Treatment group ( ASCVD)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F3CF29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70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5F3BEB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8A8B61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7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11B605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48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80B6FA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RYGB</w:t>
            </w:r>
          </w:p>
        </w:tc>
      </w:tr>
      <w:tr w:rsidR="00351590" w:rsidRPr="00904036" w14:paraId="6B92F3F5" w14:textId="77777777" w:rsidTr="00575C5C">
        <w:trPr>
          <w:cantSplit/>
          <w:jc w:val="center"/>
        </w:trPr>
        <w:tc>
          <w:tcPr>
            <w:tcW w:w="2552" w:type="dxa"/>
            <w:shd w:val="clear" w:color="auto" w:fill="auto"/>
            <w:tcMar>
              <w:left w:w="60" w:type="dxa"/>
              <w:right w:w="60" w:type="dxa"/>
            </w:tcMar>
          </w:tcPr>
          <w:p w14:paraId="685A0ED6" w14:textId="77777777" w:rsidR="00351914" w:rsidRPr="00904036" w:rsidRDefault="00351914" w:rsidP="00351914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Treatment group ( ASCVD)*</w:t>
            </w:r>
          </w:p>
        </w:tc>
        <w:tc>
          <w:tcPr>
            <w:tcW w:w="1417" w:type="dxa"/>
            <w:shd w:val="clear" w:color="auto" w:fill="auto"/>
            <w:tcMar>
              <w:left w:w="60" w:type="dxa"/>
              <w:right w:w="60" w:type="dxa"/>
            </w:tcMar>
          </w:tcPr>
          <w:p w14:paraId="61F82000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3942</w:t>
            </w:r>
          </w:p>
        </w:tc>
        <w:tc>
          <w:tcPr>
            <w:tcW w:w="993" w:type="dxa"/>
            <w:shd w:val="clear" w:color="auto" w:fill="auto"/>
            <w:tcMar>
              <w:left w:w="60" w:type="dxa"/>
              <w:right w:w="60" w:type="dxa"/>
            </w:tcMar>
          </w:tcPr>
          <w:p w14:paraId="06F08E4C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4.439</w:t>
            </w: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558FBB78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0617DDD6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36.914</w:t>
            </w:r>
          </w:p>
        </w:tc>
        <w:tc>
          <w:tcPr>
            <w:tcW w:w="2268" w:type="dxa"/>
            <w:shd w:val="clear" w:color="auto" w:fill="auto"/>
            <w:tcMar>
              <w:left w:w="60" w:type="dxa"/>
              <w:right w:w="60" w:type="dxa"/>
            </w:tcMar>
          </w:tcPr>
          <w:p w14:paraId="5CA61C27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LAGB</w:t>
            </w:r>
          </w:p>
        </w:tc>
      </w:tr>
      <w:tr w:rsidR="00351590" w:rsidRPr="00904036" w14:paraId="0A7714B1" w14:textId="77777777" w:rsidTr="00575C5C">
        <w:trPr>
          <w:cantSplit/>
          <w:jc w:val="center"/>
        </w:trPr>
        <w:tc>
          <w:tcPr>
            <w:tcW w:w="2552" w:type="dxa"/>
            <w:shd w:val="clear" w:color="auto" w:fill="auto"/>
            <w:tcMar>
              <w:left w:w="60" w:type="dxa"/>
              <w:right w:w="60" w:type="dxa"/>
            </w:tcMar>
          </w:tcPr>
          <w:p w14:paraId="7FA5FE81" w14:textId="77777777" w:rsidR="00351914" w:rsidRPr="00904036" w:rsidRDefault="00351914" w:rsidP="00351914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Treatment group ( ASCVD)*</w:t>
            </w:r>
          </w:p>
        </w:tc>
        <w:tc>
          <w:tcPr>
            <w:tcW w:w="1417" w:type="dxa"/>
            <w:shd w:val="clear" w:color="auto" w:fill="auto"/>
            <w:tcMar>
              <w:left w:w="60" w:type="dxa"/>
              <w:right w:w="60" w:type="dxa"/>
            </w:tcMar>
          </w:tcPr>
          <w:p w14:paraId="1E21887C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0090</w:t>
            </w:r>
          </w:p>
        </w:tc>
        <w:tc>
          <w:tcPr>
            <w:tcW w:w="993" w:type="dxa"/>
            <w:shd w:val="clear" w:color="auto" w:fill="auto"/>
            <w:tcMar>
              <w:left w:w="60" w:type="dxa"/>
              <w:right w:w="60" w:type="dxa"/>
            </w:tcMar>
          </w:tcPr>
          <w:p w14:paraId="077DCD00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002E2536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0556428A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868</w:t>
            </w:r>
          </w:p>
        </w:tc>
        <w:tc>
          <w:tcPr>
            <w:tcW w:w="2268" w:type="dxa"/>
            <w:shd w:val="clear" w:color="auto" w:fill="auto"/>
            <w:tcMar>
              <w:left w:w="60" w:type="dxa"/>
              <w:right w:w="60" w:type="dxa"/>
            </w:tcMar>
          </w:tcPr>
          <w:p w14:paraId="59436B45" w14:textId="77777777" w:rsidR="00351914" w:rsidRPr="00904036" w:rsidRDefault="00351914" w:rsidP="00504A2E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904036">
              <w:rPr>
                <w:rFonts w:ascii="Times" w:hAnsi="Times" w:cs="Times"/>
                <w:color w:val="000000" w:themeColor="text1"/>
                <w:sz w:val="22"/>
                <w:szCs w:val="22"/>
              </w:rPr>
              <w:t>SG</w:t>
            </w:r>
          </w:p>
        </w:tc>
      </w:tr>
    </w:tbl>
    <w:p w14:paraId="156176BC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  <w:r w:rsidRPr="00904036">
        <w:rPr>
          <w:rFonts w:eastAsia="Calibri" w:cs="Arial"/>
          <w:color w:val="000000" w:themeColor="text1"/>
          <w:sz w:val="22"/>
          <w:szCs w:val="22"/>
        </w:rPr>
        <w:t>*Indicate the reference group; RYGB, Roux-en-Y gastric bypass; LAGB, Laparoscopic adjustable banding; SG, Sleeve gastrectomy.</w:t>
      </w:r>
    </w:p>
    <w:p w14:paraId="7D779811" w14:textId="77777777" w:rsidR="00351914" w:rsidRPr="00904036" w:rsidRDefault="00351914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033449B7" w14:textId="77777777" w:rsidR="00351590" w:rsidRPr="00904036" w:rsidRDefault="00351590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1857C890" w14:textId="77777777" w:rsidR="00351590" w:rsidRDefault="00351590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2C1465ED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782A72C9" w14:textId="77777777" w:rsidR="00B0712A" w:rsidRPr="00904036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29E71A76" w14:textId="114FF1B0" w:rsidR="00351590" w:rsidRPr="00904036" w:rsidRDefault="00351590" w:rsidP="00351590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Appendix-D</w:t>
      </w:r>
    </w:p>
    <w:p w14:paraId="15DE1DA2" w14:textId="77777777" w:rsidR="00351590" w:rsidRPr="00904036" w:rsidRDefault="00351590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7F4495AE" w14:textId="2D68F9BE" w:rsidR="00351914" w:rsidRPr="00904036" w:rsidRDefault="00351914" w:rsidP="00351914">
      <w:pPr>
        <w:pStyle w:val="013TableCaption"/>
        <w:rPr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The Unadjusted Cox Proportional Hazard Model</w:t>
      </w:r>
    </w:p>
    <w:tbl>
      <w:tblPr>
        <w:tblpPr w:leftFromText="180" w:rightFromText="180" w:vertAnchor="text" w:horzAnchor="margin" w:tblpY="127"/>
        <w:tblW w:w="0" w:type="auto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2680"/>
        <w:gridCol w:w="786"/>
        <w:gridCol w:w="1423"/>
        <w:gridCol w:w="1423"/>
        <w:gridCol w:w="1350"/>
      </w:tblGrid>
      <w:tr w:rsidR="00351590" w:rsidRPr="00904036" w14:paraId="404F391E" w14:textId="77777777" w:rsidTr="00575C5C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F2222" w14:textId="77777777" w:rsidR="00351914" w:rsidRPr="00904036" w:rsidRDefault="00351914" w:rsidP="00351914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3D37CF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Hazard</w:t>
            </w:r>
            <w:r w:rsidRPr="00904036">
              <w:rPr>
                <w:color w:val="000000" w:themeColor="text1"/>
                <w:sz w:val="22"/>
                <w:szCs w:val="22"/>
              </w:rPr>
              <w:br/>
              <w:t>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92E8A6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95% Hazard Ratio Confidence</w:t>
            </w:r>
            <w:r w:rsidRPr="00904036">
              <w:rPr>
                <w:color w:val="000000" w:themeColor="text1"/>
                <w:sz w:val="22"/>
                <w:szCs w:val="22"/>
              </w:rPr>
              <w:br/>
              <w:t>Lim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40A3C" w14:textId="7393117B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Pr &gt; ChiSq</w:t>
            </w:r>
            <w:r w:rsidR="004E1079">
              <w:rPr>
                <w:color w:val="000000" w:themeColor="text1"/>
                <w:sz w:val="22"/>
                <w:szCs w:val="22"/>
              </w:rPr>
              <w:t>**</w:t>
            </w:r>
          </w:p>
          <w:p w14:paraId="3E398926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51590" w:rsidRPr="00904036" w14:paraId="489A9C16" w14:textId="77777777" w:rsidTr="00575C5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4F0439" w14:textId="77777777" w:rsidR="00351914" w:rsidRPr="00904036" w:rsidRDefault="00351914" w:rsidP="00351914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Treatment group (ASCVD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61CDC3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1F5728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5F5E8A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1.6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AB924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  <w:r w:rsidRPr="00904036">
              <w:rPr>
                <w:color w:val="000000" w:themeColor="text1"/>
                <w:sz w:val="22"/>
                <w:szCs w:val="22"/>
              </w:rPr>
              <w:t>0.0021</w:t>
            </w:r>
          </w:p>
          <w:p w14:paraId="4F5D47DC" w14:textId="77777777" w:rsidR="00351914" w:rsidRPr="00904036" w:rsidRDefault="00351914" w:rsidP="00504A2E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E62D7AC" w14:textId="77777777" w:rsidR="00351914" w:rsidRPr="00904036" w:rsidRDefault="00351914" w:rsidP="00351914">
      <w:pPr>
        <w:rPr>
          <w:rFonts w:ascii="Courier New" w:hAnsi="Courier New" w:cs="Courier New"/>
          <w:color w:val="000000" w:themeColor="text1"/>
          <w:sz w:val="22"/>
          <w:szCs w:val="22"/>
          <w:shd w:val="clear" w:color="auto" w:fill="FFFFFF"/>
        </w:rPr>
      </w:pPr>
    </w:p>
    <w:p w14:paraId="60F8DFF6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</w:p>
    <w:p w14:paraId="46B4D195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</w:p>
    <w:p w14:paraId="21D92C94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</w:p>
    <w:p w14:paraId="238FEF60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</w:p>
    <w:p w14:paraId="7DF22217" w14:textId="77777777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</w:p>
    <w:p w14:paraId="4D12CEE1" w14:textId="6B688BD9" w:rsidR="00351914" w:rsidRPr="00904036" w:rsidRDefault="00351914" w:rsidP="00351914">
      <w:pPr>
        <w:rPr>
          <w:rFonts w:eastAsia="Calibri" w:cs="Arial"/>
          <w:color w:val="000000" w:themeColor="text1"/>
          <w:sz w:val="22"/>
          <w:szCs w:val="22"/>
        </w:rPr>
      </w:pPr>
      <w:r w:rsidRPr="00904036">
        <w:rPr>
          <w:rFonts w:eastAsia="Calibri" w:cs="Arial"/>
          <w:color w:val="000000" w:themeColor="text1"/>
          <w:sz w:val="22"/>
          <w:szCs w:val="22"/>
        </w:rPr>
        <w:t>*Indicate the reference group</w:t>
      </w:r>
      <w:r w:rsidR="004E1079">
        <w:rPr>
          <w:rFonts w:eastAsia="Calibri" w:cs="Arial"/>
          <w:color w:val="000000" w:themeColor="text1"/>
          <w:sz w:val="22"/>
          <w:szCs w:val="22"/>
        </w:rPr>
        <w:t>; **</w:t>
      </w:r>
      <w:r w:rsidR="004E1079" w:rsidRPr="008F1C20">
        <w:rPr>
          <w:rFonts w:eastAsia="Calibri" w:cs="Arial"/>
          <w:color w:val="000000" w:themeColor="text1"/>
          <w:sz w:val="22"/>
          <w:szCs w:val="22"/>
        </w:rPr>
        <w:t xml:space="preserve"> &lt;0.05</w:t>
      </w:r>
    </w:p>
    <w:p w14:paraId="161C59C9" w14:textId="41BF62C1" w:rsidR="00351914" w:rsidRDefault="00351914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3264EA1B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2E6EF643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0679F509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387DA696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3111DAB1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63C9EFDD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6211CDDB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792A1BE5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2780F223" w14:textId="77777777" w:rsidR="00B0712A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3E1F62C4" w14:textId="77777777" w:rsidR="00B0712A" w:rsidRPr="00904036" w:rsidRDefault="00B0712A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72DCC3C1" w14:textId="2C330658" w:rsidR="00351590" w:rsidRPr="00904036" w:rsidRDefault="00351590" w:rsidP="00351590">
      <w:pPr>
        <w:spacing w:line="360" w:lineRule="auto"/>
        <w:rPr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Appendix-E</w:t>
      </w:r>
    </w:p>
    <w:p w14:paraId="7CCCC1B2" w14:textId="05EF7510" w:rsidR="00351590" w:rsidRPr="00904036" w:rsidDel="00351590" w:rsidRDefault="00351590" w:rsidP="00351590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  <w:r w:rsidRPr="00904036">
        <w:rPr>
          <w:rFonts w:ascii="Arial" w:hAnsi="Arial"/>
          <w:color w:val="000000" w:themeColor="text1"/>
          <w:sz w:val="22"/>
          <w:szCs w:val="22"/>
        </w:rPr>
        <w:t>Diagnosis and Procedure Codes for Bariatric Surgery and Obesity</w:t>
      </w:r>
    </w:p>
    <w:tbl>
      <w:tblPr>
        <w:tblStyle w:val="PlainTable1"/>
        <w:tblpPr w:leftFromText="180" w:rightFromText="180" w:vertAnchor="page" w:horzAnchor="margin" w:tblpY="216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5688"/>
      </w:tblGrid>
      <w:tr w:rsidR="00351590" w:rsidRPr="00904036" w14:paraId="309E79AB" w14:textId="77777777" w:rsidTr="00651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562FB9AE" w14:textId="77777777" w:rsidR="00351590" w:rsidRPr="00904036" w:rsidRDefault="00351590" w:rsidP="00651801">
            <w:pPr>
              <w:pStyle w:val="NormalWeb"/>
              <w:rPr>
                <w:rFonts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688" w:type="dxa"/>
            <w:shd w:val="clear" w:color="auto" w:fill="auto"/>
          </w:tcPr>
          <w:p w14:paraId="7FF33753" w14:textId="77777777" w:rsidR="00351590" w:rsidRPr="00904036" w:rsidRDefault="00351590" w:rsidP="00651801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cs="Arial"/>
                <w:color w:val="000000" w:themeColor="text1"/>
                <w:sz w:val="22"/>
                <w:szCs w:val="22"/>
              </w:rPr>
              <w:t>Codes</w:t>
            </w:r>
          </w:p>
        </w:tc>
      </w:tr>
      <w:tr w:rsidR="00351590" w:rsidRPr="00904036" w14:paraId="5B43C61E" w14:textId="77777777" w:rsidTr="0065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AAE5B2E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Open Roux-en-Y gastric bypass (RYGB)</w:t>
            </w:r>
          </w:p>
        </w:tc>
        <w:tc>
          <w:tcPr>
            <w:tcW w:w="5688" w:type="dxa"/>
            <w:shd w:val="clear" w:color="auto" w:fill="auto"/>
          </w:tcPr>
          <w:p w14:paraId="1DECC72F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: 43846, 43847</w:t>
            </w:r>
          </w:p>
          <w:p w14:paraId="1FA216E4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4.31, 44.39</w:t>
            </w:r>
          </w:p>
          <w:p w14:paraId="2854E0E0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16078,</w:t>
            </w:r>
          </w:p>
        </w:tc>
      </w:tr>
      <w:tr w:rsidR="00351590" w:rsidRPr="00904036" w14:paraId="609E861D" w14:textId="77777777" w:rsidTr="0065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52145772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Roux-en-Y gastric bypass (RYGB)</w:t>
            </w:r>
          </w:p>
        </w:tc>
        <w:tc>
          <w:tcPr>
            <w:tcW w:w="5688" w:type="dxa"/>
            <w:shd w:val="clear" w:color="auto" w:fill="auto"/>
          </w:tcPr>
          <w:p w14:paraId="716B957D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: 43644, 43645</w:t>
            </w:r>
          </w:p>
          <w:p w14:paraId="4752DDE3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4.38</w:t>
            </w:r>
          </w:p>
          <w:p w14:paraId="51172282" w14:textId="77777777" w:rsidR="00351590" w:rsidRPr="00904036" w:rsidRDefault="00351590" w:rsidP="006518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16479, 0D1647A, 0D164J9, 0D164JA, 0D164K9, 0D164KA, 0D164Z9,</w:t>
            </w:r>
          </w:p>
          <w:p w14:paraId="7F93B548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0D164ZA, 0D164ZB</w:t>
            </w:r>
          </w:p>
        </w:tc>
      </w:tr>
      <w:tr w:rsidR="00351590" w:rsidRPr="00904036" w14:paraId="0DAD1519" w14:textId="77777777" w:rsidTr="0065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3C8BE339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Open Sleeve gastrectomy (SG)</w:t>
            </w:r>
          </w:p>
        </w:tc>
        <w:tc>
          <w:tcPr>
            <w:tcW w:w="5688" w:type="dxa"/>
            <w:shd w:val="clear" w:color="auto" w:fill="auto"/>
          </w:tcPr>
          <w:p w14:paraId="5D98CFA2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: 43843,</w:t>
            </w:r>
          </w:p>
          <w:p w14:paraId="4A625018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3.89, 44.69</w:t>
            </w:r>
          </w:p>
          <w:p w14:paraId="38A7852E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Q60ZZ</w:t>
            </w:r>
          </w:p>
        </w:tc>
      </w:tr>
      <w:tr w:rsidR="00351590" w:rsidRPr="00904036" w14:paraId="6A643D9D" w14:textId="77777777" w:rsidTr="0065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40F1C53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Sleeve gastrectomy (SG)</w:t>
            </w:r>
          </w:p>
        </w:tc>
        <w:tc>
          <w:tcPr>
            <w:tcW w:w="5688" w:type="dxa"/>
            <w:shd w:val="clear" w:color="auto" w:fill="auto"/>
          </w:tcPr>
          <w:p w14:paraId="12BE777E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: 43775</w:t>
            </w:r>
          </w:p>
          <w:p w14:paraId="2FFAE05C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3.82</w:t>
            </w:r>
          </w:p>
          <w:p w14:paraId="467DFD1E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B64Z3</w:t>
            </w:r>
          </w:p>
        </w:tc>
      </w:tr>
      <w:tr w:rsidR="00351590" w:rsidRPr="00904036" w14:paraId="19F41CFF" w14:textId="77777777" w:rsidTr="0065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229CA872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adjustable gastric band (AGB)</w:t>
            </w:r>
          </w:p>
        </w:tc>
        <w:tc>
          <w:tcPr>
            <w:tcW w:w="5688" w:type="dxa"/>
            <w:shd w:val="clear" w:color="auto" w:fill="auto"/>
          </w:tcPr>
          <w:p w14:paraId="6EF6F348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: 43770, S2082</w:t>
            </w:r>
          </w:p>
          <w:p w14:paraId="12DFF124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: 44.95</w:t>
            </w:r>
          </w:p>
          <w:p w14:paraId="3432BFC8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V64CZ</w:t>
            </w:r>
          </w:p>
        </w:tc>
      </w:tr>
      <w:tr w:rsidR="00351590" w:rsidRPr="00904036" w14:paraId="76F00CC6" w14:textId="77777777" w:rsidTr="0065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5092519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single anastomosis duodenal-ileal bypass with sleeve (SADI-S)</w:t>
            </w:r>
          </w:p>
        </w:tc>
        <w:tc>
          <w:tcPr>
            <w:tcW w:w="5688" w:type="dxa"/>
            <w:shd w:val="clear" w:color="auto" w:fill="auto"/>
          </w:tcPr>
          <w:p w14:paraId="0AE10E58" w14:textId="78D863F0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: 43999</w:t>
            </w:r>
          </w:p>
        </w:tc>
      </w:tr>
      <w:tr w:rsidR="00351590" w:rsidRPr="00904036" w14:paraId="1787734D" w14:textId="77777777" w:rsidTr="0065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7226FAB8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Biliopancreatic Diversion with Duodenal Switch (BPD/DS) or Gastric Reduction Duodenal Switch (BPD/GRDS)</w:t>
            </w:r>
          </w:p>
        </w:tc>
        <w:tc>
          <w:tcPr>
            <w:tcW w:w="5688" w:type="dxa"/>
            <w:shd w:val="clear" w:color="auto" w:fill="auto"/>
          </w:tcPr>
          <w:p w14:paraId="5C6D492C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: 43845, (without Duodenal Switch)</w:t>
            </w:r>
          </w:p>
          <w:p w14:paraId="679CFF37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5.91, 45.51, 43.89</w:t>
            </w:r>
          </w:p>
          <w:p w14:paraId="0CF7BFD8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190Z9, 0DB60ZZ, 0DB80ZZ</w:t>
            </w:r>
          </w:p>
        </w:tc>
      </w:tr>
      <w:tr w:rsidR="00351590" w:rsidRPr="00904036" w14:paraId="5557311A" w14:textId="77777777" w:rsidTr="0065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25EFC6E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Open Vertical-banded gastroplasty (VBG)</w:t>
            </w:r>
          </w:p>
        </w:tc>
        <w:tc>
          <w:tcPr>
            <w:tcW w:w="5688" w:type="dxa"/>
            <w:shd w:val="clear" w:color="auto" w:fill="auto"/>
          </w:tcPr>
          <w:p w14:paraId="5106EF49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: 43842   “Vertical-banded gastroplasty, not performed anymore”, VGB procedures are essentially no longer performed.</w:t>
            </w:r>
          </w:p>
          <w:p w14:paraId="1216AFDE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44.68</w:t>
            </w:r>
          </w:p>
          <w:p w14:paraId="0B65A427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0DQ64ZZ</w:t>
            </w:r>
          </w:p>
        </w:tc>
      </w:tr>
      <w:tr w:rsidR="00351590" w:rsidRPr="00904036" w14:paraId="21B48C62" w14:textId="77777777" w:rsidTr="0065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0D03907C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5688" w:type="dxa"/>
            <w:shd w:val="clear" w:color="auto" w:fill="auto"/>
          </w:tcPr>
          <w:p w14:paraId="5CCA96F3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: 278.0x, 278.01, V77.8, V85.41, V85.42, V85.43, V85.44, V85.45,</w:t>
            </w:r>
          </w:p>
          <w:p w14:paraId="630DC111" w14:textId="77777777" w:rsidR="00351590" w:rsidRPr="00904036" w:rsidRDefault="00351590" w:rsidP="00651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E66.xx, Z68.4x</w:t>
            </w:r>
          </w:p>
        </w:tc>
      </w:tr>
      <w:tr w:rsidR="00351590" w:rsidRPr="00904036" w14:paraId="44730A17" w14:textId="77777777" w:rsidTr="00651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267A51F6" w14:textId="77777777" w:rsidR="00351590" w:rsidRPr="00904036" w:rsidRDefault="00351590" w:rsidP="006518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Morbid obesity</w:t>
            </w:r>
          </w:p>
        </w:tc>
        <w:tc>
          <w:tcPr>
            <w:tcW w:w="5688" w:type="dxa"/>
            <w:shd w:val="clear" w:color="auto" w:fill="auto"/>
          </w:tcPr>
          <w:p w14:paraId="3DA71359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: 278.01</w:t>
            </w:r>
          </w:p>
          <w:p w14:paraId="4D9E1406" w14:textId="77777777" w:rsidR="00351590" w:rsidRPr="00904036" w:rsidRDefault="00351590" w:rsidP="00651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: E66.01</w:t>
            </w:r>
          </w:p>
        </w:tc>
      </w:tr>
    </w:tbl>
    <w:p w14:paraId="796FFEA7" w14:textId="77777777" w:rsidR="00D44D65" w:rsidRPr="00904036" w:rsidRDefault="00D44D65" w:rsidP="00D44D65">
      <w:pPr>
        <w:rPr>
          <w:rFonts w:ascii="Arial" w:hAnsi="Arial" w:cs="Arial"/>
          <w:color w:val="000000" w:themeColor="text1"/>
          <w:sz w:val="22"/>
          <w:szCs w:val="22"/>
        </w:rPr>
      </w:pPr>
      <w:r w:rsidRPr="00904036">
        <w:rPr>
          <w:rFonts w:ascii="Arial" w:hAnsi="Arial" w:cs="Arial"/>
          <w:color w:val="000000" w:themeColor="text1"/>
          <w:sz w:val="22"/>
          <w:szCs w:val="22"/>
        </w:rPr>
        <w:t>CPT-4, Current Procedure Terminology (American Medical Association, Chicago, IL),</w:t>
      </w:r>
    </w:p>
    <w:p w14:paraId="5889497F" w14:textId="77777777" w:rsidR="00D44D65" w:rsidRPr="00904036" w:rsidRDefault="00D44D65" w:rsidP="00D44D65">
      <w:pPr>
        <w:rPr>
          <w:rFonts w:ascii="Arial" w:hAnsi="Arial" w:cs="Arial"/>
          <w:color w:val="000000" w:themeColor="text1"/>
          <w:sz w:val="22"/>
          <w:szCs w:val="22"/>
        </w:rPr>
      </w:pPr>
      <w:r w:rsidRPr="00904036">
        <w:rPr>
          <w:rFonts w:ascii="Arial" w:hAnsi="Arial" w:cs="Arial"/>
          <w:color w:val="000000" w:themeColor="text1"/>
          <w:sz w:val="22"/>
          <w:szCs w:val="22"/>
        </w:rPr>
        <w:t>ICD-9-CM, International Classification of Diseases, Ninth Revision, Clinical Modification,</w:t>
      </w:r>
    </w:p>
    <w:p w14:paraId="25D57EA8" w14:textId="77777777" w:rsidR="00D44D65" w:rsidRPr="00904036" w:rsidRDefault="00D44D65" w:rsidP="00D44D65">
      <w:pPr>
        <w:rPr>
          <w:rFonts w:ascii="Arial" w:hAnsi="Arial" w:cs="Arial"/>
          <w:color w:val="000000" w:themeColor="text1"/>
          <w:sz w:val="22"/>
          <w:szCs w:val="22"/>
        </w:rPr>
      </w:pPr>
      <w:r w:rsidRPr="00904036">
        <w:rPr>
          <w:rFonts w:ascii="Arial" w:hAnsi="Arial" w:cs="Arial"/>
          <w:color w:val="000000" w:themeColor="text1"/>
          <w:sz w:val="22"/>
          <w:szCs w:val="22"/>
        </w:rPr>
        <w:t>ICD-10-CM, International Classification of Diseases, Tenth Revision, Clinical Modification.</w:t>
      </w:r>
    </w:p>
    <w:p w14:paraId="1120EFBE" w14:textId="580D8316" w:rsidR="00D44D65" w:rsidRPr="00904036" w:rsidRDefault="00D44D65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96AC3CD" w14:textId="2C2937BB" w:rsidR="00D44D65" w:rsidRPr="00904036" w:rsidRDefault="00D44D65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4BD095" w14:textId="79D25671" w:rsidR="00D44D65" w:rsidRPr="00904036" w:rsidRDefault="00D44D65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4B16B4" w14:textId="58172920" w:rsidR="00D44D65" w:rsidRPr="00904036" w:rsidRDefault="00D44D65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B91999A" w14:textId="77777777" w:rsidR="00D44D65" w:rsidRPr="00904036" w:rsidRDefault="00D44D65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5A6D24" w14:textId="77777777" w:rsidR="00351590" w:rsidRPr="00904036" w:rsidRDefault="00351590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0DD142C" w14:textId="77777777" w:rsidR="00351590" w:rsidRPr="00904036" w:rsidRDefault="00351590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6CBA0C" w14:textId="77777777" w:rsidR="00351590" w:rsidRPr="00904036" w:rsidRDefault="00351590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CE7F9DC" w14:textId="77777777" w:rsidR="00351590" w:rsidRPr="00904036" w:rsidRDefault="00351590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E00B5FE" w14:textId="3AC3E595" w:rsidR="00351590" w:rsidRPr="00904036" w:rsidRDefault="00351590" w:rsidP="00351590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04036">
        <w:rPr>
          <w:color w:val="000000" w:themeColor="text1"/>
          <w:sz w:val="22"/>
          <w:szCs w:val="22"/>
        </w:rPr>
        <w:t>Appendix-F</w:t>
      </w:r>
    </w:p>
    <w:p w14:paraId="1350B3B7" w14:textId="77777777" w:rsidR="00EA39DD" w:rsidRPr="00904036" w:rsidRDefault="00EA39DD" w:rsidP="003519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CC84A2A" w14:textId="69D36462" w:rsidR="000741C4" w:rsidRPr="00904036" w:rsidRDefault="000741C4" w:rsidP="00351914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  <w:r w:rsidRPr="00904036">
        <w:rPr>
          <w:rFonts w:ascii="Arial" w:hAnsi="Arial"/>
          <w:color w:val="000000" w:themeColor="text1"/>
          <w:sz w:val="22"/>
          <w:szCs w:val="22"/>
        </w:rPr>
        <w:t>Procedure Codes Used to Identify Open and Laparoscopic Revisional Bariatric Surge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9"/>
        <w:gridCol w:w="1595"/>
        <w:gridCol w:w="1506"/>
      </w:tblGrid>
      <w:tr w:rsidR="00351590" w:rsidRPr="00904036" w14:paraId="4351AD85" w14:textId="77777777" w:rsidTr="00D04902">
        <w:tc>
          <w:tcPr>
            <w:tcW w:w="8185" w:type="dxa"/>
          </w:tcPr>
          <w:p w14:paraId="4AD1F7BC" w14:textId="77777777" w:rsidR="000741C4" w:rsidRPr="00904036" w:rsidRDefault="000741C4" w:rsidP="00351914">
            <w:pPr>
              <w:pStyle w:val="NormalWeb"/>
              <w:rPr>
                <w:rFonts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cs="Arial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980" w:type="dxa"/>
          </w:tcPr>
          <w:p w14:paraId="7419D643" w14:textId="77777777" w:rsidR="000741C4" w:rsidRPr="00904036" w:rsidRDefault="000741C4" w:rsidP="00351914">
            <w:pPr>
              <w:pStyle w:val="NormalWeb"/>
              <w:rPr>
                <w:rFonts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cs="Arial"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1890" w:type="dxa"/>
          </w:tcPr>
          <w:p w14:paraId="1E3DC8EB" w14:textId="77777777" w:rsidR="000741C4" w:rsidRPr="00904036" w:rsidRDefault="000741C4" w:rsidP="00351914">
            <w:pPr>
              <w:pStyle w:val="NormalWeb"/>
              <w:rPr>
                <w:rFonts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cs="Arial"/>
                <w:color w:val="000000" w:themeColor="text1"/>
                <w:sz w:val="22"/>
                <w:szCs w:val="22"/>
              </w:rPr>
              <w:t>Code Type</w:t>
            </w:r>
          </w:p>
        </w:tc>
      </w:tr>
      <w:tr w:rsidR="00351590" w:rsidRPr="00904036" w14:paraId="3F4E0039" w14:textId="77777777" w:rsidTr="00D04902">
        <w:tc>
          <w:tcPr>
            <w:tcW w:w="8185" w:type="dxa"/>
          </w:tcPr>
          <w:p w14:paraId="2F7AB27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y, surgical, gastric restrictive procedure; removal of adjustable gastric restrictive device component only</w:t>
            </w:r>
          </w:p>
        </w:tc>
        <w:tc>
          <w:tcPr>
            <w:tcW w:w="1980" w:type="dxa"/>
          </w:tcPr>
          <w:p w14:paraId="111D4F5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772</w:t>
            </w:r>
          </w:p>
        </w:tc>
        <w:tc>
          <w:tcPr>
            <w:tcW w:w="1890" w:type="dxa"/>
          </w:tcPr>
          <w:p w14:paraId="2C792A06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4DDFC6EC" w14:textId="77777777" w:rsidTr="00D04902">
        <w:tc>
          <w:tcPr>
            <w:tcW w:w="8185" w:type="dxa"/>
          </w:tcPr>
          <w:p w14:paraId="2E6B4E98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Revision of gastrojejunal anastomosis (gastrojejunostomy) with reconstruction, with or without partial gastrectomy or intestine resection; with vagotomy</w:t>
            </w:r>
          </w:p>
        </w:tc>
        <w:tc>
          <w:tcPr>
            <w:tcW w:w="1980" w:type="dxa"/>
          </w:tcPr>
          <w:p w14:paraId="65B2E66C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65</w:t>
            </w:r>
          </w:p>
        </w:tc>
        <w:tc>
          <w:tcPr>
            <w:tcW w:w="1890" w:type="dxa"/>
          </w:tcPr>
          <w:p w14:paraId="1B3EA8D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15D5B66D" w14:textId="77777777" w:rsidTr="00D04902">
        <w:tc>
          <w:tcPr>
            <w:tcW w:w="8185" w:type="dxa"/>
          </w:tcPr>
          <w:p w14:paraId="1CDF39E2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Revision of gastroduodenal anastomosis (gastroduodenostomy) with reconstruction; without vagotomy</w:t>
            </w:r>
          </w:p>
        </w:tc>
        <w:tc>
          <w:tcPr>
            <w:tcW w:w="1980" w:type="dxa"/>
          </w:tcPr>
          <w:p w14:paraId="3ABC470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50</w:t>
            </w:r>
          </w:p>
        </w:tc>
        <w:tc>
          <w:tcPr>
            <w:tcW w:w="1890" w:type="dxa"/>
          </w:tcPr>
          <w:p w14:paraId="63FDACA9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5EEEADA0" w14:textId="77777777" w:rsidTr="00D04902">
        <w:tc>
          <w:tcPr>
            <w:tcW w:w="8185" w:type="dxa"/>
          </w:tcPr>
          <w:p w14:paraId="42C41DB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Revision of gastroduodenal anastomosis (gastroduodenostomy) with reconstruction; with vagotomy</w:t>
            </w:r>
          </w:p>
        </w:tc>
        <w:tc>
          <w:tcPr>
            <w:tcW w:w="1980" w:type="dxa"/>
          </w:tcPr>
          <w:p w14:paraId="78B485B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55</w:t>
            </w:r>
          </w:p>
        </w:tc>
        <w:tc>
          <w:tcPr>
            <w:tcW w:w="1890" w:type="dxa"/>
          </w:tcPr>
          <w:p w14:paraId="407B8D76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49EECF94" w14:textId="77777777" w:rsidTr="00D04902">
        <w:tc>
          <w:tcPr>
            <w:tcW w:w="8185" w:type="dxa"/>
          </w:tcPr>
          <w:p w14:paraId="0587B11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y, surgical, gastric restrictive procedure; revision of adjustable gastric restrictive device component only</w:t>
            </w:r>
          </w:p>
        </w:tc>
        <w:tc>
          <w:tcPr>
            <w:tcW w:w="1980" w:type="dxa"/>
          </w:tcPr>
          <w:p w14:paraId="41A16A4A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771</w:t>
            </w:r>
          </w:p>
        </w:tc>
        <w:tc>
          <w:tcPr>
            <w:tcW w:w="1890" w:type="dxa"/>
          </w:tcPr>
          <w:p w14:paraId="687775CB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574FBD70" w14:textId="77777777" w:rsidTr="00D04902">
        <w:tc>
          <w:tcPr>
            <w:tcW w:w="8185" w:type="dxa"/>
          </w:tcPr>
          <w:p w14:paraId="699E2AA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y, surgical, gastric restrictive procedure; removal and replacement of adjustable gastric restrictive device component only</w:t>
            </w:r>
          </w:p>
        </w:tc>
        <w:tc>
          <w:tcPr>
            <w:tcW w:w="1980" w:type="dxa"/>
          </w:tcPr>
          <w:p w14:paraId="73D6D986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773</w:t>
            </w:r>
          </w:p>
        </w:tc>
        <w:tc>
          <w:tcPr>
            <w:tcW w:w="1890" w:type="dxa"/>
          </w:tcPr>
          <w:p w14:paraId="1463E4D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0475F081" w14:textId="77777777" w:rsidTr="00D04902">
        <w:tc>
          <w:tcPr>
            <w:tcW w:w="8185" w:type="dxa"/>
          </w:tcPr>
          <w:p w14:paraId="292352A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Revision of gastrojejunal anastomosis (gastrojejunostomy) with reconstruction, with or without partial gastrectomy or intestine resection; without vagotomy</w:t>
            </w:r>
          </w:p>
        </w:tc>
        <w:tc>
          <w:tcPr>
            <w:tcW w:w="1980" w:type="dxa"/>
          </w:tcPr>
          <w:p w14:paraId="4B265F6E" w14:textId="77777777" w:rsidR="000741C4" w:rsidRPr="00904036" w:rsidRDefault="000741C4" w:rsidP="00351914">
            <w:pPr>
              <w:tabs>
                <w:tab w:val="left" w:pos="90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60</w:t>
            </w:r>
          </w:p>
        </w:tc>
        <w:tc>
          <w:tcPr>
            <w:tcW w:w="1890" w:type="dxa"/>
          </w:tcPr>
          <w:p w14:paraId="1A27D07C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5B75342C" w14:textId="77777777" w:rsidTr="00D04902">
        <w:tc>
          <w:tcPr>
            <w:tcW w:w="8185" w:type="dxa"/>
          </w:tcPr>
          <w:p w14:paraId="3B9834F8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Revision, open, of gastric restrictive procedure for morbid obesity, other than adjustable gastric restrictive device (separate procedure)</w:t>
            </w:r>
          </w:p>
        </w:tc>
        <w:tc>
          <w:tcPr>
            <w:tcW w:w="1980" w:type="dxa"/>
          </w:tcPr>
          <w:p w14:paraId="5934D919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48</w:t>
            </w:r>
          </w:p>
        </w:tc>
        <w:tc>
          <w:tcPr>
            <w:tcW w:w="1890" w:type="dxa"/>
          </w:tcPr>
          <w:p w14:paraId="5B79671A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1F8E4001" w14:textId="77777777" w:rsidTr="00D04902">
        <w:tc>
          <w:tcPr>
            <w:tcW w:w="8185" w:type="dxa"/>
          </w:tcPr>
          <w:p w14:paraId="3A5F731F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y, surgical, gastric restrictive procedure; removal of adjustable gastric restrictive device and subcutaneous port components</w:t>
            </w:r>
          </w:p>
        </w:tc>
        <w:tc>
          <w:tcPr>
            <w:tcW w:w="1980" w:type="dxa"/>
          </w:tcPr>
          <w:p w14:paraId="7AD03EC1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774</w:t>
            </w:r>
          </w:p>
        </w:tc>
        <w:tc>
          <w:tcPr>
            <w:tcW w:w="1890" w:type="dxa"/>
          </w:tcPr>
          <w:p w14:paraId="220471CB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68AF71A5" w14:textId="77777777" w:rsidTr="00D04902">
        <w:tc>
          <w:tcPr>
            <w:tcW w:w="8185" w:type="dxa"/>
          </w:tcPr>
          <w:p w14:paraId="2F3A363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Gastric restrictive procedure, open; removal of subcutaneous port component only</w:t>
            </w:r>
          </w:p>
        </w:tc>
        <w:tc>
          <w:tcPr>
            <w:tcW w:w="1980" w:type="dxa"/>
          </w:tcPr>
          <w:p w14:paraId="673F8DC3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87</w:t>
            </w:r>
          </w:p>
        </w:tc>
        <w:tc>
          <w:tcPr>
            <w:tcW w:w="1890" w:type="dxa"/>
          </w:tcPr>
          <w:p w14:paraId="0C2E563F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2262A6E7" w14:textId="77777777" w:rsidTr="00D04902">
        <w:tc>
          <w:tcPr>
            <w:tcW w:w="8185" w:type="dxa"/>
          </w:tcPr>
          <w:p w14:paraId="2DA7C113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Gastric restrictive procedure, open; revision of subcutaneous port component only</w:t>
            </w:r>
          </w:p>
        </w:tc>
        <w:tc>
          <w:tcPr>
            <w:tcW w:w="1980" w:type="dxa"/>
          </w:tcPr>
          <w:p w14:paraId="17A6D29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86</w:t>
            </w:r>
          </w:p>
        </w:tc>
        <w:tc>
          <w:tcPr>
            <w:tcW w:w="1890" w:type="dxa"/>
          </w:tcPr>
          <w:p w14:paraId="75E9B8C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21FE87E0" w14:textId="77777777" w:rsidTr="00D04902">
        <w:tc>
          <w:tcPr>
            <w:tcW w:w="8185" w:type="dxa"/>
          </w:tcPr>
          <w:p w14:paraId="3DA9A217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Gastric restrictive procedure, open; removal and replacement of subcutaneous port component only</w:t>
            </w:r>
          </w:p>
        </w:tc>
        <w:tc>
          <w:tcPr>
            <w:tcW w:w="1980" w:type="dxa"/>
          </w:tcPr>
          <w:p w14:paraId="2FBC32B5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3888</w:t>
            </w:r>
          </w:p>
        </w:tc>
        <w:tc>
          <w:tcPr>
            <w:tcW w:w="1890" w:type="dxa"/>
          </w:tcPr>
          <w:p w14:paraId="61F2283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CPT-4</w:t>
            </w:r>
          </w:p>
        </w:tc>
      </w:tr>
      <w:tr w:rsidR="00351590" w:rsidRPr="00904036" w14:paraId="2EBEBCED" w14:textId="77777777" w:rsidTr="00D04902">
        <w:tc>
          <w:tcPr>
            <w:tcW w:w="8185" w:type="dxa"/>
          </w:tcPr>
          <w:p w14:paraId="3CAF5C70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removal of gastric restrictive device(s)</w:t>
            </w:r>
          </w:p>
        </w:tc>
        <w:tc>
          <w:tcPr>
            <w:tcW w:w="1980" w:type="dxa"/>
          </w:tcPr>
          <w:p w14:paraId="2E7A1A24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4.97</w:t>
            </w:r>
          </w:p>
        </w:tc>
        <w:tc>
          <w:tcPr>
            <w:tcW w:w="1890" w:type="dxa"/>
          </w:tcPr>
          <w:p w14:paraId="1D49AEAC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</w:t>
            </w:r>
          </w:p>
        </w:tc>
      </w:tr>
      <w:tr w:rsidR="00351590" w:rsidRPr="00904036" w14:paraId="073F7B73" w14:textId="77777777" w:rsidTr="00D04902">
        <w:tc>
          <w:tcPr>
            <w:tcW w:w="8185" w:type="dxa"/>
          </w:tcPr>
          <w:p w14:paraId="66628BAA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Laparoscopic revision of gastric restrictive procedure</w:t>
            </w:r>
          </w:p>
        </w:tc>
        <w:tc>
          <w:tcPr>
            <w:tcW w:w="1980" w:type="dxa"/>
          </w:tcPr>
          <w:p w14:paraId="6D94E21B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4.96</w:t>
            </w:r>
          </w:p>
        </w:tc>
        <w:tc>
          <w:tcPr>
            <w:tcW w:w="1890" w:type="dxa"/>
          </w:tcPr>
          <w:p w14:paraId="03B30E7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</w:t>
            </w:r>
          </w:p>
        </w:tc>
      </w:tr>
      <w:tr w:rsidR="00351590" w:rsidRPr="00904036" w14:paraId="2C5D2088" w14:textId="77777777" w:rsidTr="00D04902">
        <w:tc>
          <w:tcPr>
            <w:tcW w:w="8185" w:type="dxa"/>
          </w:tcPr>
          <w:p w14:paraId="296F9A6F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Open revision of RYGB</w:t>
            </w:r>
          </w:p>
        </w:tc>
        <w:tc>
          <w:tcPr>
            <w:tcW w:w="1980" w:type="dxa"/>
          </w:tcPr>
          <w:p w14:paraId="39845BE2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44.5</w:t>
            </w:r>
          </w:p>
        </w:tc>
        <w:tc>
          <w:tcPr>
            <w:tcW w:w="1890" w:type="dxa"/>
          </w:tcPr>
          <w:p w14:paraId="25C5B27D" w14:textId="77777777" w:rsidR="000741C4" w:rsidRPr="00904036" w:rsidRDefault="000741C4" w:rsidP="00351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4036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</w:t>
            </w:r>
          </w:p>
        </w:tc>
      </w:tr>
    </w:tbl>
    <w:p w14:paraId="0BB5C0F3" w14:textId="77777777" w:rsidR="000741C4" w:rsidRDefault="000741C4" w:rsidP="00351914">
      <w:pPr>
        <w:pStyle w:val="013TableCaption"/>
        <w:ind w:left="0" w:firstLine="0"/>
        <w:rPr>
          <w:rFonts w:cs="Arial"/>
          <w:color w:val="000000" w:themeColor="text1"/>
          <w:sz w:val="22"/>
          <w:szCs w:val="22"/>
        </w:rPr>
      </w:pPr>
    </w:p>
    <w:p w14:paraId="7FCA7347" w14:textId="77777777" w:rsidR="00B82432" w:rsidRDefault="00B82432" w:rsidP="00B82432"/>
    <w:p w14:paraId="17E69093" w14:textId="77777777" w:rsidR="00B82432" w:rsidRDefault="00B82432" w:rsidP="00B82432"/>
    <w:p w14:paraId="66FEBF7B" w14:textId="77777777" w:rsidR="00B82432" w:rsidRDefault="00B82432" w:rsidP="00B82432"/>
    <w:p w14:paraId="0390FCD9" w14:textId="77777777" w:rsidR="00B82432" w:rsidRDefault="00B82432" w:rsidP="00B82432"/>
    <w:p w14:paraId="23B92D6E" w14:textId="77777777" w:rsidR="00B82432" w:rsidRDefault="00B82432" w:rsidP="00B82432"/>
    <w:p w14:paraId="6D2306A6" w14:textId="77777777" w:rsidR="00B82432" w:rsidRDefault="00B82432" w:rsidP="00B82432"/>
    <w:p w14:paraId="10B6B6F8" w14:textId="77777777" w:rsidR="00B82432" w:rsidRDefault="00B82432" w:rsidP="00B82432"/>
    <w:p w14:paraId="55C903E0" w14:textId="77777777" w:rsidR="00B82432" w:rsidRDefault="00B82432" w:rsidP="00B82432"/>
    <w:p w14:paraId="391370D9" w14:textId="77777777" w:rsidR="00B82432" w:rsidRDefault="00B82432" w:rsidP="00B82432"/>
    <w:p w14:paraId="15A64E25" w14:textId="77777777" w:rsidR="00B82432" w:rsidRDefault="00B82432" w:rsidP="00B82432"/>
    <w:p w14:paraId="7FC175D8" w14:textId="77777777" w:rsidR="00B82432" w:rsidRPr="00F32889" w:rsidRDefault="00B82432" w:rsidP="00F32889"/>
    <w:p w14:paraId="566D807E" w14:textId="549B2152" w:rsidR="00B82432" w:rsidRPr="00F32889" w:rsidRDefault="00FB57A9" w:rsidP="00351914">
      <w:pPr>
        <w:spacing w:line="360" w:lineRule="auto"/>
        <w:rPr>
          <w:sz w:val="22"/>
          <w:szCs w:val="22"/>
        </w:rPr>
      </w:pPr>
      <w:r w:rsidRPr="00F32889">
        <w:rPr>
          <w:sz w:val="22"/>
          <w:szCs w:val="22"/>
        </w:rPr>
        <w:t>Appendix-G</w:t>
      </w:r>
    </w:p>
    <w:p w14:paraId="52322314" w14:textId="5E5A39E1" w:rsidR="006E0BB7" w:rsidRPr="00B82432" w:rsidRDefault="006E0BB7" w:rsidP="00F32889">
      <w:pPr>
        <w:spacing w:line="360" w:lineRule="auto"/>
      </w:pPr>
      <w:r w:rsidRPr="00B82432">
        <w:t>List of all ICD-9/ICD-10 codes used to define/identity established ASCVD.</w:t>
      </w:r>
    </w:p>
    <w:tbl>
      <w:tblPr>
        <w:tblW w:w="9502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957"/>
        <w:gridCol w:w="6812"/>
      </w:tblGrid>
      <w:tr w:rsidR="00A42D67" w:rsidRPr="00904036" w14:paraId="7D5A3DAF" w14:textId="77777777" w:rsidTr="00F32889">
        <w:trPr>
          <w:trHeight w:val="181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789BCB" w14:textId="77777777" w:rsidR="00A42D67" w:rsidRPr="00F32889" w:rsidRDefault="00A42D67" w:rsidP="00C64B74">
            <w:pPr>
              <w:pStyle w:val="Tables"/>
              <w:spacing w:line="276" w:lineRule="auto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sz w:val="22"/>
                <w:szCs w:val="22"/>
              </w:rPr>
              <w:t>ADA Clas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500031" w14:textId="77777777" w:rsidR="00A42D67" w:rsidRPr="00F32889" w:rsidRDefault="00A42D67" w:rsidP="00C64B74">
            <w:pPr>
              <w:pStyle w:val="Tables"/>
              <w:spacing w:line="276" w:lineRule="auto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sz w:val="22"/>
                <w:szCs w:val="22"/>
              </w:rPr>
              <w:t>ICD-10</w:t>
            </w:r>
          </w:p>
        </w:tc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243D8F" w14:textId="77777777" w:rsidR="00A42D67" w:rsidRPr="00F32889" w:rsidRDefault="00A42D67" w:rsidP="00C64B74">
            <w:pPr>
              <w:pStyle w:val="Tables"/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A42D67" w:rsidRPr="00904036" w14:paraId="10F642A3" w14:textId="77777777" w:rsidTr="00F32889">
        <w:trPr>
          <w:trHeight w:val="172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D5F42" w14:textId="77777777" w:rsidR="00A42D67" w:rsidRPr="00F32889" w:rsidRDefault="00A42D67" w:rsidP="00C64B74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4DE7F6" w14:textId="77777777" w:rsidR="00A42D67" w:rsidRPr="00F32889" w:rsidRDefault="00A42D67" w:rsidP="00C64B74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0 - I69</w:t>
            </w:r>
          </w:p>
        </w:tc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C879D1" w14:textId="77777777" w:rsidR="00A42D67" w:rsidRPr="00F32889" w:rsidRDefault="00A42D67" w:rsidP="00C64B74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ebrovascular Diseases</w:t>
            </w:r>
          </w:p>
        </w:tc>
      </w:tr>
      <w:tr w:rsidR="00A42D67" w:rsidRPr="00904036" w14:paraId="54F5A112" w14:textId="77777777" w:rsidTr="00F32889">
        <w:trPr>
          <w:trHeight w:val="31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67166B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F02D81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0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0E5C3F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Nontraumatic subarachnoid hemorrhage</w:t>
            </w:r>
          </w:p>
        </w:tc>
      </w:tr>
      <w:tr w:rsidR="00A42D67" w:rsidRPr="00904036" w14:paraId="3EC47DAA" w14:textId="77777777" w:rsidTr="00F32889">
        <w:trPr>
          <w:trHeight w:val="310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31149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2030F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1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040F1C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Nontraumatic intracerebral hemorrhage</w:t>
            </w:r>
          </w:p>
        </w:tc>
      </w:tr>
      <w:tr w:rsidR="00A42D67" w:rsidRPr="00904036" w14:paraId="7FF19908" w14:textId="77777777" w:rsidTr="00F32889">
        <w:trPr>
          <w:trHeight w:val="34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15C118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EF3EC2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2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4750C0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ther and unspecified nontraumatic intracranial hemorrhage</w:t>
            </w:r>
          </w:p>
        </w:tc>
      </w:tr>
      <w:tr w:rsidR="00A42D67" w:rsidRPr="00904036" w14:paraId="69121712" w14:textId="77777777" w:rsidTr="00F32889">
        <w:trPr>
          <w:trHeight w:val="34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88CC74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D679AB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3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06770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ebral infarction</w:t>
            </w:r>
          </w:p>
        </w:tc>
      </w:tr>
      <w:tr w:rsidR="00A42D67" w:rsidRPr="00904036" w14:paraId="48522548" w14:textId="77777777" w:rsidTr="00F32889">
        <w:trPr>
          <w:trHeight w:val="470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0BF636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2590A5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5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2ACEF4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cclusion and stenosis of precerebral arteries, not resulting in cerebral infarction</w:t>
            </w:r>
          </w:p>
        </w:tc>
      </w:tr>
      <w:tr w:rsidR="00A42D67" w:rsidRPr="00904036" w14:paraId="7C003614" w14:textId="77777777" w:rsidTr="00F32889">
        <w:trPr>
          <w:trHeight w:val="353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D0F4E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TI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3B0D3F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77FBB6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</w:tr>
      <w:tr w:rsidR="00A42D67" w:rsidRPr="00904036" w14:paraId="37A349A1" w14:textId="77777777" w:rsidTr="00F32889">
        <w:trPr>
          <w:trHeight w:val="470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27899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6EDCFF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6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20D549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cclusion and stenosis of cerebral arteries, not resulting in cerebral infarction</w:t>
            </w:r>
          </w:p>
        </w:tc>
      </w:tr>
      <w:tr w:rsidR="00A42D67" w:rsidRPr="00904036" w14:paraId="418842A1" w14:textId="77777777" w:rsidTr="00F32889">
        <w:trPr>
          <w:trHeight w:val="353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4C85D9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5099E1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7.2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2C3F61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ebral atherosclerosis</w:t>
            </w:r>
          </w:p>
        </w:tc>
      </w:tr>
      <w:tr w:rsidR="00A42D67" w:rsidRPr="00904036" w14:paraId="775992C1" w14:textId="77777777" w:rsidTr="00F32889">
        <w:trPr>
          <w:trHeight w:val="144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7104E3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60DE0D" w14:textId="77777777" w:rsidR="00A42D67" w:rsidRPr="00F32889" w:rsidRDefault="00A42D67" w:rsidP="00C64B74">
            <w:pPr>
              <w:spacing w:before="240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7.81</w:t>
            </w:r>
          </w:p>
          <w:p w14:paraId="4F337FD3" w14:textId="77777777" w:rsidR="00A42D67" w:rsidRPr="00F32889" w:rsidRDefault="00A42D67" w:rsidP="00C64B74">
            <w:pPr>
              <w:spacing w:before="240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7.82</w:t>
            </w:r>
          </w:p>
          <w:p w14:paraId="05BB9919" w14:textId="77777777" w:rsidR="00A42D67" w:rsidRPr="00F32889" w:rsidRDefault="00A42D67" w:rsidP="00C64B74">
            <w:pPr>
              <w:spacing w:before="240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7.83</w:t>
            </w:r>
          </w:p>
          <w:p w14:paraId="08ED0696" w14:textId="77777777" w:rsidR="00A42D67" w:rsidRPr="00F32889" w:rsidRDefault="00A42D67" w:rsidP="00C64B74">
            <w:pPr>
              <w:spacing w:before="240"/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7.84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226C4E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cute cerebrovascular insufficiency</w:t>
            </w:r>
          </w:p>
          <w:p w14:paraId="2BA1AE93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ebral ischemia</w:t>
            </w:r>
          </w:p>
          <w:p w14:paraId="74B306C1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osterior reversible encephalopathy syndrome</w:t>
            </w:r>
          </w:p>
          <w:p w14:paraId="131713A6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ebral vasospasm and vasoconstriction</w:t>
            </w:r>
          </w:p>
        </w:tc>
      </w:tr>
      <w:tr w:rsidR="00A42D67" w:rsidRPr="00904036" w14:paraId="74F939B8" w14:textId="77777777" w:rsidTr="00F32889">
        <w:trPr>
          <w:trHeight w:val="32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5FF2F2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620DF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69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BF825E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equelae of cerebrovascular disease</w:t>
            </w:r>
          </w:p>
        </w:tc>
      </w:tr>
      <w:tr w:rsidR="00A42D67" w:rsidRPr="00904036" w14:paraId="6DBF3242" w14:textId="77777777" w:rsidTr="00F32889">
        <w:trPr>
          <w:trHeight w:val="63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28456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rok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B50CBD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R29.7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B682A7" w14:textId="77777777" w:rsidR="00A42D67" w:rsidRPr="00F32889" w:rsidRDefault="00A42D67" w:rsidP="00C64B74">
            <w:pPr>
              <w:rPr>
                <w:rFonts w:cs="Arial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National Institutes of Health Stroke Scale (NIHSS) score</w:t>
            </w:r>
          </w:p>
        </w:tc>
      </w:tr>
      <w:tr w:rsidR="00A42D67" w:rsidRPr="00904036" w14:paraId="526FDB0E" w14:textId="77777777" w:rsidTr="00F32889">
        <w:trPr>
          <w:trHeight w:val="63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F7F5E7" w14:textId="77777777" w:rsidR="00A42D67" w:rsidRPr="00F32889" w:rsidRDefault="00A42D67" w:rsidP="00C64B74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B45AD9" w14:textId="77777777" w:rsidR="00A42D67" w:rsidRPr="00F32889" w:rsidRDefault="00A42D67" w:rsidP="00C64B74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0 - I25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0DE0A3" w14:textId="77777777" w:rsidR="00A42D67" w:rsidRPr="00F32889" w:rsidRDefault="00A42D67" w:rsidP="00C64B74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schemic Heart Diseases</w:t>
            </w:r>
          </w:p>
        </w:tc>
      </w:tr>
      <w:tr w:rsidR="00A42D67" w:rsidRPr="00904036" w14:paraId="5F9EE028" w14:textId="77777777" w:rsidTr="00F32889">
        <w:trPr>
          <w:trHeight w:val="63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339303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MI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FE5B75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1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078C50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T elevation (STEMI) and non-ST elevation (NSTEMI) myocardial infarction</w:t>
            </w:r>
          </w:p>
        </w:tc>
      </w:tr>
      <w:tr w:rsidR="00A42D67" w:rsidRPr="00904036" w14:paraId="2DA57169" w14:textId="77777777" w:rsidTr="00F32889">
        <w:trPr>
          <w:trHeight w:val="63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0A4B8D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MI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A0D811B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2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1EBF80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Subsequent ST elevation (STEMI) and non-ST elevation (NSTEMI) myocardial infarction</w:t>
            </w:r>
          </w:p>
        </w:tc>
      </w:tr>
      <w:tr w:rsidR="00A42D67" w:rsidRPr="00904036" w14:paraId="003B6A26" w14:textId="77777777" w:rsidTr="00F32889">
        <w:trPr>
          <w:trHeight w:val="635"/>
        </w:trPr>
        <w:tc>
          <w:tcPr>
            <w:tcW w:w="17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FC8FCD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C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D516B0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4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D443D8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ther acute ischemic heart diseases</w:t>
            </w:r>
          </w:p>
        </w:tc>
      </w:tr>
      <w:tr w:rsidR="00A42D67" w:rsidRPr="00904036" w14:paraId="46F22330" w14:textId="77777777" w:rsidTr="00F32889">
        <w:trPr>
          <w:trHeight w:val="635"/>
        </w:trPr>
        <w:tc>
          <w:tcPr>
            <w:tcW w:w="1702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63DB85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MI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834453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3</w:t>
            </w:r>
          </w:p>
        </w:tc>
        <w:tc>
          <w:tcPr>
            <w:tcW w:w="6840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E11512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ertain current complications following ST elevation (STEMI) and non-ST elevation (NSTEMI) myocardial infarction (within a 28-day period)</w:t>
            </w:r>
          </w:p>
        </w:tc>
      </w:tr>
      <w:tr w:rsidR="00A42D67" w:rsidRPr="00904036" w14:paraId="04A39F4F" w14:textId="77777777" w:rsidTr="00F32889">
        <w:trPr>
          <w:trHeight w:val="380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E349BE0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ngin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4FF32A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0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308678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ngina pectoris</w:t>
            </w:r>
          </w:p>
        </w:tc>
      </w:tr>
      <w:tr w:rsidR="00A42D67" w:rsidRPr="00904036" w14:paraId="24706EB1" w14:textId="77777777" w:rsidTr="00F32889">
        <w:trPr>
          <w:trHeight w:val="63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235AF7" w14:textId="101B848F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198AC9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25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EE3754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Chronic ischemic heart disease</w:t>
            </w:r>
          </w:p>
          <w:p w14:paraId="59CD8A73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  <w:p w14:paraId="3D453E36" w14:textId="77777777" w:rsidR="00A42D67" w:rsidRPr="00F32889" w:rsidRDefault="00A42D67" w:rsidP="00C64B74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**Exclude I25.3 &amp; I25.4</w:t>
            </w:r>
          </w:p>
        </w:tc>
      </w:tr>
      <w:tr w:rsidR="00CB45E0" w:rsidRPr="00904036" w14:paraId="15715A7E" w14:textId="77777777" w:rsidTr="00F32889">
        <w:trPr>
          <w:trHeight w:val="578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534450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C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D37A1F" w14:textId="0AB92C5B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C64B74">
              <w:rPr>
                <w:rFonts w:cs="Arial"/>
                <w:kern w:val="24"/>
                <w:sz w:val="22"/>
                <w:szCs w:val="22"/>
              </w:rPr>
              <w:t>I70 - I79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00C424" w14:textId="7CE760B1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C64B74">
              <w:rPr>
                <w:rFonts w:cs="Arial"/>
                <w:kern w:val="24"/>
                <w:sz w:val="22"/>
                <w:szCs w:val="22"/>
              </w:rPr>
              <w:t>Diseases of Arteries, Arterioles, and Capillaries</w:t>
            </w:r>
          </w:p>
        </w:tc>
      </w:tr>
      <w:tr w:rsidR="00CB45E0" w:rsidRPr="00904036" w14:paraId="1305AD9D" w14:textId="77777777" w:rsidTr="00F32889">
        <w:trPr>
          <w:trHeight w:val="353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26DE76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lastRenderedPageBreak/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0CC95F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70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8962491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therosclerosis</w:t>
            </w:r>
          </w:p>
        </w:tc>
      </w:tr>
      <w:tr w:rsidR="00CB45E0" w:rsidRPr="00904036" w14:paraId="0E62C7A5" w14:textId="77777777" w:rsidTr="00F32889">
        <w:trPr>
          <w:trHeight w:val="63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BE218D4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F9338E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3BACD8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</w:tr>
      <w:tr w:rsidR="00CB45E0" w:rsidRPr="00904036" w14:paraId="7537CC03" w14:textId="77777777" w:rsidTr="00F32889">
        <w:trPr>
          <w:trHeight w:val="533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91AB00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F13944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73.9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2EBDE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eripheral vascular disease, unspecified</w:t>
            </w:r>
          </w:p>
        </w:tc>
      </w:tr>
      <w:tr w:rsidR="00CB45E0" w:rsidRPr="00904036" w14:paraId="1AFBD3D1" w14:textId="77777777" w:rsidTr="00F32889">
        <w:trPr>
          <w:trHeight w:val="317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9A766A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746E682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74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05E3AA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rterial embolism and thrombosis</w:t>
            </w:r>
          </w:p>
        </w:tc>
      </w:tr>
      <w:tr w:rsidR="00CB45E0" w:rsidRPr="00904036" w14:paraId="337B7430" w14:textId="77777777" w:rsidTr="00F32889">
        <w:trPr>
          <w:trHeight w:val="353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F9B159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D4FBEFF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75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5F062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theroembolism</w:t>
            </w:r>
          </w:p>
        </w:tc>
      </w:tr>
      <w:tr w:rsidR="00CB45E0" w:rsidRPr="00904036" w14:paraId="78536A40" w14:textId="77777777" w:rsidTr="00F32889">
        <w:trPr>
          <w:trHeight w:val="407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2251880" w14:textId="77777777" w:rsidR="00CB45E0" w:rsidRPr="00F32889" w:rsidRDefault="00CB45E0" w:rsidP="00CB45E0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EBC6258" w14:textId="77777777" w:rsidR="00CB45E0" w:rsidRPr="00F32889" w:rsidRDefault="00CB45E0" w:rsidP="00CB45E0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 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15B87D" w14:textId="77777777" w:rsidR="00CB45E0" w:rsidRPr="00F32889" w:rsidRDefault="00CB45E0" w:rsidP="00CB45E0">
            <w:pPr>
              <w:spacing w:line="276" w:lineRule="auto"/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ther CVD related diseases</w:t>
            </w:r>
          </w:p>
        </w:tc>
      </w:tr>
      <w:tr w:rsidR="00CB45E0" w:rsidRPr="00904036" w14:paraId="258D2FD7" w14:textId="77777777" w:rsidTr="00F32889">
        <w:trPr>
          <w:trHeight w:val="488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200719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MI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D06D1F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F7052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</w:p>
        </w:tc>
      </w:tr>
      <w:tr w:rsidR="00CB45E0" w:rsidRPr="00904036" w14:paraId="29B41BC7" w14:textId="77777777" w:rsidTr="00F32889">
        <w:trPr>
          <w:trHeight w:val="51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7104F3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TI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6C3DE6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G45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F8F5B73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Transient cerebral ischemic attacks and related syndromes</w:t>
            </w:r>
          </w:p>
        </w:tc>
      </w:tr>
      <w:tr w:rsidR="00CB45E0" w:rsidRPr="00904036" w14:paraId="52027965" w14:textId="77777777" w:rsidTr="00F32889">
        <w:trPr>
          <w:trHeight w:val="63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9A6254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C1600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99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8D765C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ther and unspecified disorders of the circulatory system</w:t>
            </w:r>
          </w:p>
        </w:tc>
      </w:tr>
      <w:tr w:rsidR="00CB45E0" w:rsidRPr="00904036" w14:paraId="6F5DACBF" w14:textId="77777777" w:rsidTr="00F32889">
        <w:trPr>
          <w:trHeight w:val="63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3F7E697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  <w:p w14:paraId="185612F6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3362DB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I99</w:t>
            </w:r>
          </w:p>
          <w:p w14:paraId="476447A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86.7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1D67D8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Other and unspecified disorders of the circulatory system</w:t>
            </w:r>
          </w:p>
          <w:p w14:paraId="1C25C0AF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ersonal history of diseases of the circulatory system</w:t>
            </w:r>
          </w:p>
        </w:tc>
      </w:tr>
      <w:tr w:rsidR="00CB45E0" w:rsidRPr="00904036" w14:paraId="108F7CD7" w14:textId="77777777" w:rsidTr="00F32889">
        <w:trPr>
          <w:trHeight w:val="560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B91DE9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E9B277C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46B4B7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</w:p>
        </w:tc>
      </w:tr>
      <w:tr w:rsidR="00CB45E0" w:rsidRPr="00904036" w14:paraId="3DBAF7D1" w14:textId="77777777" w:rsidTr="00F32889">
        <w:trPr>
          <w:trHeight w:val="353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B50BF6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Revascularization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409ED0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98.6 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1982C8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ngioplasty status</w:t>
            </w:r>
          </w:p>
        </w:tc>
      </w:tr>
      <w:tr w:rsidR="00CB45E0" w:rsidRPr="00904036" w14:paraId="08380819" w14:textId="77777777" w:rsidTr="00F32889">
        <w:trPr>
          <w:trHeight w:val="635"/>
        </w:trPr>
        <w:tc>
          <w:tcPr>
            <w:tcW w:w="17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8C1D981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 xml:space="preserve">Revascularization 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08698A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98.6 </w:t>
            </w:r>
          </w:p>
          <w:p w14:paraId="0FC5A868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95.1</w:t>
            </w:r>
          </w:p>
        </w:tc>
        <w:tc>
          <w:tcPr>
            <w:tcW w:w="68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DA4605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Angioplasty status</w:t>
            </w:r>
          </w:p>
          <w:p w14:paraId="4CBCF60C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resence of cardiac and vascular implants and grafts</w:t>
            </w:r>
          </w:p>
        </w:tc>
      </w:tr>
      <w:tr w:rsidR="00CB45E0" w:rsidRPr="00904036" w14:paraId="4F6AE942" w14:textId="77777777" w:rsidTr="00F32889">
        <w:trPr>
          <w:trHeight w:val="635"/>
        </w:trPr>
        <w:tc>
          <w:tcPr>
            <w:tcW w:w="1740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89B6379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Revascularization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4C0086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95.5</w:t>
            </w:r>
          </w:p>
        </w:tc>
        <w:tc>
          <w:tcPr>
            <w:tcW w:w="6840" w:type="dxa"/>
            <w:tcBorders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BCE35B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resence of coronary angioplasty implant and graft</w:t>
            </w:r>
          </w:p>
        </w:tc>
      </w:tr>
      <w:tr w:rsidR="00CB45E0" w:rsidRPr="00904036" w14:paraId="68FAD76C" w14:textId="77777777" w:rsidTr="00F32889">
        <w:trPr>
          <w:trHeight w:val="623"/>
        </w:trPr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836297" w14:textId="409EEBC5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Revascularizatio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4F8139" w14:textId="3B6060F5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Z95.8</w:t>
            </w:r>
            <w:r w:rsidRPr="00904036">
              <w:rPr>
                <w:rFonts w:cs="Arial"/>
                <w:kern w:val="24"/>
                <w:sz w:val="22"/>
                <w:szCs w:val="22"/>
              </w:rPr>
              <w:t>, Z95.9</w:t>
            </w:r>
          </w:p>
        </w:tc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1D4C09" w14:textId="77777777" w:rsidR="00CB45E0" w:rsidRPr="00F32889" w:rsidRDefault="00CB45E0" w:rsidP="00CB45E0">
            <w:pPr>
              <w:rPr>
                <w:rFonts w:cs="Arial"/>
                <w:kern w:val="24"/>
                <w:sz w:val="22"/>
                <w:szCs w:val="22"/>
              </w:rPr>
            </w:pPr>
            <w:r w:rsidRPr="00F32889">
              <w:rPr>
                <w:rFonts w:cs="Arial"/>
                <w:kern w:val="24"/>
                <w:sz w:val="22"/>
                <w:szCs w:val="22"/>
              </w:rPr>
              <w:t>Presence of other cardiac and vascular implants and grafts</w:t>
            </w:r>
          </w:p>
        </w:tc>
      </w:tr>
    </w:tbl>
    <w:tbl>
      <w:tblPr>
        <w:tblStyle w:val="TableGrid"/>
        <w:tblpPr w:leftFromText="180" w:rightFromText="180" w:vertAnchor="text" w:horzAnchor="margin" w:tblpY="-8859"/>
        <w:tblW w:w="10194" w:type="dxa"/>
        <w:tblLook w:val="04A0" w:firstRow="1" w:lastRow="0" w:firstColumn="1" w:lastColumn="0" w:noHBand="0" w:noVBand="1"/>
      </w:tblPr>
      <w:tblGrid>
        <w:gridCol w:w="4722"/>
        <w:gridCol w:w="5472"/>
      </w:tblGrid>
      <w:tr w:rsidR="00904036" w:rsidRPr="00904036" w14:paraId="68848280" w14:textId="77777777" w:rsidTr="5AE8F22E">
        <w:trPr>
          <w:trHeight w:val="800"/>
        </w:trPr>
        <w:tc>
          <w:tcPr>
            <w:tcW w:w="10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42B02" w14:textId="77777777" w:rsidR="0082660F" w:rsidRDefault="0082660F" w:rsidP="00F32889">
            <w:pPr>
              <w:rPr>
                <w:rFonts w:cstheme="minorHAnsi"/>
                <w:sz w:val="22"/>
                <w:szCs w:val="22"/>
              </w:rPr>
            </w:pPr>
          </w:p>
          <w:p w14:paraId="1C0157D7" w14:textId="77777777" w:rsidR="0082660F" w:rsidRDefault="0082660F" w:rsidP="00D607B6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0CA1E54" w14:textId="77777777" w:rsidR="0082660F" w:rsidRDefault="0082660F" w:rsidP="00D607B6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0A676B0" w14:textId="77777777" w:rsidR="0082660F" w:rsidRDefault="0082660F" w:rsidP="00D607B6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FC856E1" w14:textId="6E51513D" w:rsidR="00D607B6" w:rsidRPr="00F32889" w:rsidRDefault="00D607B6" w:rsidP="00F32889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omorbidities</w:t>
            </w:r>
          </w:p>
        </w:tc>
      </w:tr>
      <w:tr w:rsidR="0082660F" w:rsidRPr="0082660F" w14:paraId="66BD006B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7537D" w14:textId="77777777" w:rsidR="00D607B6" w:rsidRPr="00F32889" w:rsidRDefault="00D607B6" w:rsidP="00D607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Diagnosis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ABD12" w14:textId="77777777" w:rsidR="00D607B6" w:rsidRPr="00F32889" w:rsidRDefault="00D607B6" w:rsidP="00D607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CD-10</w:t>
            </w:r>
          </w:p>
        </w:tc>
      </w:tr>
      <w:tr w:rsidR="0082660F" w:rsidRPr="0082660F" w14:paraId="560BBC0D" w14:textId="77777777" w:rsidTr="5AE8F22E">
        <w:trPr>
          <w:trHeight w:val="876"/>
        </w:trPr>
        <w:tc>
          <w:tcPr>
            <w:tcW w:w="4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427EB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ongestive Heart Failure (CHF)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C5B15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 xml:space="preserve">I50, I50.1, I50.2, I50.3, I50.4, I50.8, I50.9, </w:t>
            </w:r>
            <w:r w:rsidRPr="00F32889">
              <w:rPr>
                <w:rFonts w:cstheme="minorHAnsi"/>
                <w:sz w:val="22"/>
                <w:szCs w:val="22"/>
                <w:shd w:val="clear" w:color="auto" w:fill="FFFFFF"/>
              </w:rPr>
              <w:t>I11.0, I13.0, I13.2, I42.0</w:t>
            </w:r>
          </w:p>
        </w:tc>
      </w:tr>
      <w:tr w:rsidR="0082660F" w:rsidRPr="0082660F" w14:paraId="76DF9348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61701C39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Hypertension (HT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24F7AC32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  <w:shd w:val="clear" w:color="auto" w:fill="FFFFFF"/>
              </w:rPr>
              <w:t>I10, I11, I12, I13, I15, I16</w:t>
            </w:r>
          </w:p>
        </w:tc>
      </w:tr>
      <w:tr w:rsidR="0082660F" w:rsidRPr="0082660F" w14:paraId="639B3798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29DF0874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Diabetes Mellitus (DM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6C540927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E10.0, E10.1, E10.9, E11.0, E11.1, E11.9</w:t>
            </w:r>
          </w:p>
        </w:tc>
      </w:tr>
      <w:tr w:rsidR="0082660F" w:rsidRPr="0082660F" w14:paraId="1A5C2F37" w14:textId="77777777" w:rsidTr="5AE8F22E">
        <w:trPr>
          <w:trHeight w:val="571"/>
        </w:trPr>
        <w:tc>
          <w:tcPr>
            <w:tcW w:w="10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20718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History of Stroke /TIA/ thromboembolism:</w:t>
            </w:r>
          </w:p>
        </w:tc>
      </w:tr>
      <w:tr w:rsidR="0082660F" w:rsidRPr="0082660F" w14:paraId="75B867EF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2B755D63" w14:textId="77777777" w:rsidR="00D607B6" w:rsidRPr="00F32889" w:rsidRDefault="00D607B6" w:rsidP="00D607B6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Stroke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508C71E9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63, I64</w:t>
            </w:r>
          </w:p>
        </w:tc>
      </w:tr>
      <w:tr w:rsidR="0082660F" w:rsidRPr="0082660F" w14:paraId="51D54735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4FB36EAD" w14:textId="77777777" w:rsidR="00D607B6" w:rsidRPr="00F32889" w:rsidRDefault="00D607B6" w:rsidP="00D607B6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TIA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31A9B4F8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G45</w:t>
            </w:r>
          </w:p>
        </w:tc>
      </w:tr>
      <w:tr w:rsidR="0082660F" w:rsidRPr="0082660F" w14:paraId="01F2CEB1" w14:textId="77777777" w:rsidTr="5AE8F22E">
        <w:trPr>
          <w:trHeight w:val="648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7D630852" w14:textId="77777777" w:rsidR="00D607B6" w:rsidRPr="00F32889" w:rsidRDefault="00D607B6" w:rsidP="5AE8F22E">
            <w:pPr>
              <w:pStyle w:val="ListParagraph"/>
              <w:numPr>
                <w:ilvl w:val="0"/>
                <w:numId w:val="32"/>
              </w:numPr>
              <w:rPr>
                <w:rFonts w:cstheme="minorBidi"/>
                <w:sz w:val="22"/>
                <w:szCs w:val="22"/>
              </w:rPr>
            </w:pPr>
            <w:r w:rsidRPr="5AE8F22E">
              <w:rPr>
                <w:rFonts w:cstheme="minorBidi"/>
                <w:sz w:val="22"/>
                <w:szCs w:val="22"/>
              </w:rPr>
              <w:t>Thromboembolism (</w:t>
            </w:r>
            <w:r w:rsidRPr="5AE8F22E">
              <w:rPr>
                <w:rFonts w:cstheme="minorBidi"/>
                <w:color w:val="000000" w:themeColor="text1"/>
                <w:kern w:val="24"/>
                <w:sz w:val="22"/>
                <w:szCs w:val="22"/>
              </w:rPr>
              <w:t>Systemic Embolism</w:t>
            </w:r>
            <w:r w:rsidRPr="5AE8F22E">
              <w:rPr>
                <w:rFonts w:cstheme="minorBidi"/>
                <w:sz w:val="22"/>
                <w:szCs w:val="22"/>
              </w:rPr>
              <w:t>) SE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5B432627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74</w:t>
            </w:r>
          </w:p>
        </w:tc>
      </w:tr>
      <w:tr w:rsidR="0082660F" w:rsidRPr="0082660F" w14:paraId="475AAE4D" w14:textId="77777777" w:rsidTr="5AE8F22E">
        <w:trPr>
          <w:trHeight w:val="571"/>
        </w:trPr>
        <w:tc>
          <w:tcPr>
            <w:tcW w:w="10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ED873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Vascular disease (Prior MI, peripheral arterial disease, or aortic plaque):</w:t>
            </w:r>
          </w:p>
        </w:tc>
      </w:tr>
      <w:tr w:rsidR="0082660F" w:rsidRPr="0082660F" w14:paraId="73939B77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2614B4F8" w14:textId="77777777" w:rsidR="00D607B6" w:rsidRPr="00F32889" w:rsidRDefault="00D607B6" w:rsidP="00D607B6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MI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036F514F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 xml:space="preserve">I21, I22, I23, </w:t>
            </w:r>
            <w:r w:rsidRPr="00F32889">
              <w:rPr>
                <w:rStyle w:val="sc-qqwsb"/>
                <w:rFonts w:cstheme="minorHAnsi"/>
                <w:sz w:val="22"/>
                <w:szCs w:val="22"/>
                <w:shd w:val="clear" w:color="auto" w:fill="FFFFFF"/>
              </w:rPr>
              <w:t>I25.2</w:t>
            </w:r>
          </w:p>
        </w:tc>
      </w:tr>
      <w:tr w:rsidR="0082660F" w:rsidRPr="0082660F" w14:paraId="255AC001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6748AF8B" w14:textId="77777777" w:rsidR="00D607B6" w:rsidRPr="00F32889" w:rsidRDefault="00D607B6" w:rsidP="00D607B6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Peripheral Arterial Disease (PAD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6A835E08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70.2 – I70.9; I71; I73.9</w:t>
            </w:r>
          </w:p>
        </w:tc>
      </w:tr>
      <w:tr w:rsidR="0082660F" w:rsidRPr="0082660F" w14:paraId="0C940020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46A1C385" w14:textId="77777777" w:rsidR="00D607B6" w:rsidRPr="00F32889" w:rsidRDefault="00D607B6" w:rsidP="00D607B6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Aortic Plaque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46D6AFF0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70.0</w:t>
            </w:r>
          </w:p>
        </w:tc>
      </w:tr>
      <w:tr w:rsidR="0082660F" w:rsidRPr="0082660F" w14:paraId="2D295DBD" w14:textId="77777777" w:rsidTr="5AE8F22E">
        <w:trPr>
          <w:trHeight w:val="571"/>
        </w:trPr>
        <w:tc>
          <w:tcPr>
            <w:tcW w:w="10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CB2C9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color w:val="2E2B2B"/>
                <w:sz w:val="22"/>
                <w:szCs w:val="22"/>
                <w:shd w:val="clear" w:color="auto" w:fill="FFFFFF"/>
              </w:rPr>
              <w:t>Chronic kidney disease (CKD)</w:t>
            </w:r>
            <w:r w:rsidRPr="00F32889">
              <w:rPr>
                <w:rFonts w:cstheme="minorHAnsi"/>
                <w:color w:val="202124"/>
                <w:sz w:val="22"/>
                <w:szCs w:val="22"/>
              </w:rPr>
              <w:t xml:space="preserve"> Level:</w:t>
            </w:r>
          </w:p>
        </w:tc>
      </w:tr>
      <w:tr w:rsidR="0082660F" w:rsidRPr="0082660F" w14:paraId="3F6CFA98" w14:textId="77777777" w:rsidTr="5AE8F22E">
        <w:trPr>
          <w:trHeight w:val="648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5551C902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Stage 1 with normal or high GFR (GFR &gt; 90 mL/mi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3D993814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1</w:t>
            </w:r>
          </w:p>
        </w:tc>
      </w:tr>
      <w:tr w:rsidR="0082660F" w:rsidRPr="0082660F" w14:paraId="313C2095" w14:textId="77777777" w:rsidTr="5AE8F22E">
        <w:trPr>
          <w:trHeight w:val="648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0E5FE277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Stage 2 Mild CKD (GFR = 60-89 mL/mi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0F7FAF4C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2</w:t>
            </w:r>
          </w:p>
        </w:tc>
      </w:tr>
      <w:tr w:rsidR="0082660F" w:rsidRPr="0082660F" w14:paraId="2C12A13D" w14:textId="77777777" w:rsidTr="5AE8F22E">
        <w:trPr>
          <w:trHeight w:val="667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086B6B9F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Stage 3 Moderate CKD (GFR = 30-59 mL/mi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1C0C7334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3</w:t>
            </w:r>
          </w:p>
        </w:tc>
      </w:tr>
      <w:tr w:rsidR="0082660F" w:rsidRPr="0082660F" w14:paraId="2DB19204" w14:textId="77777777" w:rsidTr="5AE8F22E">
        <w:trPr>
          <w:trHeight w:val="648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01246ADB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Stage 4 Severe CKD (GFR = 15-29 mL/mi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6D2415DE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4</w:t>
            </w:r>
          </w:p>
        </w:tc>
      </w:tr>
      <w:tr w:rsidR="0082660F" w:rsidRPr="0082660F" w14:paraId="784F897C" w14:textId="77777777" w:rsidTr="5AE8F22E">
        <w:trPr>
          <w:trHeight w:val="648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577CA9D4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Stage 5 End Stage CKD (GFR &lt;15 mL/min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648C1B01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5, N18.6</w:t>
            </w:r>
          </w:p>
        </w:tc>
      </w:tr>
      <w:tr w:rsidR="0082660F" w:rsidRPr="0082660F" w14:paraId="69C0309C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68FF1309" w14:textId="77777777" w:rsidR="00D607B6" w:rsidRPr="00F32889" w:rsidRDefault="00D607B6" w:rsidP="00D607B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color w:val="202124"/>
                <w:sz w:val="22"/>
                <w:szCs w:val="22"/>
              </w:rPr>
            </w:pPr>
            <w:r w:rsidRPr="00F32889">
              <w:rPr>
                <w:rFonts w:cstheme="minorHAnsi"/>
                <w:color w:val="202124"/>
                <w:sz w:val="22"/>
                <w:szCs w:val="22"/>
              </w:rPr>
              <w:t>Unknown Stage CKD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1C8A35AF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ascii="Helvetica" w:hAnsi="Helvetica"/>
                <w:sz w:val="22"/>
                <w:szCs w:val="22"/>
                <w:shd w:val="clear" w:color="auto" w:fill="FFFFFF"/>
              </w:rPr>
              <w:t>N18.9</w:t>
            </w:r>
          </w:p>
        </w:tc>
      </w:tr>
      <w:tr w:rsidR="0082660F" w:rsidRPr="0082660F" w14:paraId="5920E5D5" w14:textId="77777777" w:rsidTr="5AE8F22E">
        <w:trPr>
          <w:trHeight w:val="895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3FA5F09F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2889">
              <w:rPr>
                <w:rFonts w:cstheme="minorHAnsi"/>
                <w:sz w:val="22"/>
                <w:szCs w:val="22"/>
              </w:rPr>
              <w:t>Abnormal Renal Disease: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5C0CE8D7" w14:textId="4043D02E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I12, I13, N00, N01, N02, N03, N04, N05, N07, N11, N14, N17, N19, Q61</w:t>
            </w:r>
          </w:p>
        </w:tc>
      </w:tr>
      <w:tr w:rsidR="0082660F" w:rsidRPr="0082660F" w14:paraId="1DF14F45" w14:textId="77777777" w:rsidTr="5AE8F22E">
        <w:trPr>
          <w:trHeight w:val="1219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10B14864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lastRenderedPageBreak/>
              <w:t>Abnormal Liver Disease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7C32DE18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  <w:shd w:val="clear" w:color="auto" w:fill="FFFFFF"/>
              </w:rPr>
              <w:t>B15, B16, B17, B18, B19, K70,</w:t>
            </w:r>
            <w:r w:rsidRPr="00F32889">
              <w:rPr>
                <w:rFonts w:cstheme="minorHAnsi"/>
                <w:sz w:val="22"/>
                <w:szCs w:val="22"/>
              </w:rPr>
              <w:t xml:space="preserve"> </w:t>
            </w:r>
            <w:r w:rsidRPr="00F32889">
              <w:rPr>
                <w:rFonts w:cstheme="minorHAnsi"/>
                <w:sz w:val="22"/>
                <w:szCs w:val="22"/>
                <w:shd w:val="clear" w:color="auto" w:fill="FFFFFF"/>
              </w:rPr>
              <w:t>K71.1, K71.3, K71.4, K71.5, K71.6, K71.7, K72, K73, K74, K76.0, K76.2, K76.4, K76.5, K76.6, K76.7, K76.8, K76.9</w:t>
            </w:r>
          </w:p>
        </w:tc>
      </w:tr>
      <w:tr w:rsidR="0082660F" w:rsidRPr="0082660F" w14:paraId="51A5B6BB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73139B42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Hyperlipidemia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52383713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E78</w:t>
            </w:r>
          </w:p>
        </w:tc>
      </w:tr>
      <w:tr w:rsidR="0082660F" w:rsidRPr="0082660F" w14:paraId="61B4C168" w14:textId="77777777" w:rsidTr="5AE8F22E">
        <w:trPr>
          <w:trHeight w:val="552"/>
        </w:trPr>
        <w:tc>
          <w:tcPr>
            <w:tcW w:w="10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0142D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ancer:</w:t>
            </w:r>
          </w:p>
        </w:tc>
      </w:tr>
      <w:tr w:rsidR="0082660F" w:rsidRPr="0082660F" w14:paraId="6468B2AD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0585A8A6" w14:textId="77777777" w:rsidR="00D607B6" w:rsidRPr="00F32889" w:rsidRDefault="00D607B6" w:rsidP="00D607B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 xml:space="preserve">Solid Tumors 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73A38D17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00 – C80</w:t>
            </w:r>
          </w:p>
        </w:tc>
      </w:tr>
      <w:tr w:rsidR="0082660F" w:rsidRPr="0082660F" w14:paraId="42FBE470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1F9B727D" w14:textId="77777777" w:rsidR="00D607B6" w:rsidRPr="00F32889" w:rsidRDefault="00D607B6" w:rsidP="00D607B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Leukemia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2983DE82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91-C96</w:t>
            </w:r>
          </w:p>
        </w:tc>
      </w:tr>
      <w:tr w:rsidR="0082660F" w:rsidRPr="0082660F" w14:paraId="583ACDB2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547773E7" w14:textId="77777777" w:rsidR="00D607B6" w:rsidRPr="00F32889" w:rsidRDefault="00D607B6" w:rsidP="00D607B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Lymphoma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05A64F3F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81-C88</w:t>
            </w:r>
          </w:p>
        </w:tc>
      </w:tr>
      <w:tr w:rsidR="0082660F" w:rsidRPr="0082660F" w14:paraId="3BC6AE43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14:paraId="62F20D23" w14:textId="77777777" w:rsidR="00D607B6" w:rsidRPr="00F32889" w:rsidRDefault="00D607B6" w:rsidP="00D607B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 xml:space="preserve">Metastatic cancer 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7AEEF1FF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C77, C78, C79</w:t>
            </w:r>
          </w:p>
        </w:tc>
      </w:tr>
      <w:tr w:rsidR="0082660F" w:rsidRPr="0082660F" w14:paraId="0786B8CE" w14:textId="77777777" w:rsidTr="5AE8F22E">
        <w:trPr>
          <w:trHeight w:val="571"/>
        </w:trPr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0C704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</w:rPr>
              <w:t>Alcohol Use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FCEA0" w14:textId="77777777" w:rsidR="00D607B6" w:rsidRPr="00F32889" w:rsidRDefault="00D607B6" w:rsidP="00D607B6">
            <w:pPr>
              <w:rPr>
                <w:rFonts w:cstheme="minorHAnsi"/>
                <w:sz w:val="22"/>
                <w:szCs w:val="22"/>
              </w:rPr>
            </w:pPr>
            <w:r w:rsidRPr="00F32889">
              <w:rPr>
                <w:rFonts w:cstheme="minorHAnsi"/>
                <w:sz w:val="22"/>
                <w:szCs w:val="22"/>
                <w:shd w:val="clear" w:color="auto" w:fill="FFFFFF"/>
              </w:rPr>
              <w:t>F10, G62.1, I42.6, K29.2, T51, Z71.4</w:t>
            </w:r>
          </w:p>
        </w:tc>
      </w:tr>
    </w:tbl>
    <w:p w14:paraId="1C279524" w14:textId="77777777" w:rsidR="00DE6671" w:rsidRPr="00904036" w:rsidRDefault="00DE6671" w:rsidP="006E0BB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14:paraId="12B74B02" w14:textId="77777777" w:rsidR="00DE6671" w:rsidRPr="00904036" w:rsidRDefault="00DE6671" w:rsidP="006E0BB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14:paraId="19C242A4" w14:textId="77777777" w:rsidR="00DE6671" w:rsidRPr="00F32889" w:rsidRDefault="00DE6671" w:rsidP="006E0BB7">
      <w:pPr>
        <w:widowControl w:val="0"/>
        <w:autoSpaceDE w:val="0"/>
        <w:autoSpaceDN w:val="0"/>
        <w:adjustRightInd w:val="0"/>
        <w:rPr>
          <w:rFonts w:cs="Arial"/>
          <w:sz w:val="22"/>
          <w:szCs w:val="22"/>
        </w:rPr>
      </w:pPr>
    </w:p>
    <w:p w14:paraId="72F9D2CC" w14:textId="77777777" w:rsidR="00DD6530" w:rsidRPr="00904036" w:rsidRDefault="000741C4" w:rsidP="0035191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04036">
        <w:rPr>
          <w:rFonts w:ascii="Arial" w:hAnsi="Arial" w:cs="Arial"/>
          <w:color w:val="000000" w:themeColor="text1"/>
          <w:sz w:val="22"/>
          <w:szCs w:val="22"/>
        </w:rPr>
        <w:br/>
      </w:r>
    </w:p>
    <w:p w14:paraId="56B7DEF3" w14:textId="319D19F6" w:rsidR="000741C4" w:rsidRPr="00904036" w:rsidRDefault="000741C4" w:rsidP="0035191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6F104B7" w14:textId="77777777" w:rsidR="000741C4" w:rsidRPr="00904036" w:rsidRDefault="000741C4" w:rsidP="00351914">
      <w:pPr>
        <w:pStyle w:val="006BodyText"/>
        <w:spacing w:afterLines="100" w:after="240" w:line="240" w:lineRule="auto"/>
        <w:ind w:left="700" w:hanging="700"/>
        <w:rPr>
          <w:color w:val="000000" w:themeColor="text1"/>
          <w:sz w:val="22"/>
          <w:szCs w:val="22"/>
        </w:rPr>
      </w:pP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5D90A2D1" w14:textId="418D9ABE" w:rsidR="00257E9C" w:rsidRPr="00904036" w:rsidRDefault="00257E9C" w:rsidP="00351914">
      <w:pPr>
        <w:spacing w:line="360" w:lineRule="auto"/>
        <w:rPr>
          <w:color w:val="000000" w:themeColor="text1"/>
          <w:sz w:val="22"/>
          <w:szCs w:val="22"/>
        </w:rPr>
      </w:pPr>
    </w:p>
    <w:sectPr w:rsidR="00257E9C" w:rsidRPr="00904036" w:rsidSect="00E40E8D">
      <w:headerReference w:type="default" r:id="rId10"/>
      <w:footerReference w:type="default" r:id="rId11"/>
      <w:footerReference w:type="first" r:id="rId12"/>
      <w:footnotePr>
        <w:numRestart w:val="eachSec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BABE5" w14:textId="77777777" w:rsidR="0076150E" w:rsidRDefault="0076150E">
      <w:r>
        <w:separator/>
      </w:r>
    </w:p>
  </w:endnote>
  <w:endnote w:type="continuationSeparator" w:id="0">
    <w:p w14:paraId="39CC6C45" w14:textId="77777777" w:rsidR="0076150E" w:rsidRDefault="0076150E">
      <w:r>
        <w:continuationSeparator/>
      </w:r>
    </w:p>
  </w:endnote>
  <w:endnote w:type="continuationNotice" w:id="1">
    <w:p w14:paraId="435524D6" w14:textId="77777777" w:rsidR="0076150E" w:rsidRDefault="007615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9C867" w14:textId="77777777" w:rsidR="00E8603E" w:rsidRPr="009C588B" w:rsidRDefault="00E8603E" w:rsidP="003030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91B54">
      <w:rPr>
        <w:noProof/>
      </w:rPr>
      <w:t>16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7CD83" w14:textId="77777777" w:rsidR="00E8603E" w:rsidRDefault="00E8603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D3D83" w14:textId="77777777" w:rsidR="0076150E" w:rsidRDefault="0076150E">
      <w:r>
        <w:separator/>
      </w:r>
    </w:p>
  </w:footnote>
  <w:footnote w:type="continuationSeparator" w:id="0">
    <w:p w14:paraId="2AC3126E" w14:textId="77777777" w:rsidR="0076150E" w:rsidRDefault="0076150E">
      <w:r>
        <w:continuationSeparator/>
      </w:r>
    </w:p>
  </w:footnote>
  <w:footnote w:type="continuationNotice" w:id="1">
    <w:p w14:paraId="53A29BA1" w14:textId="77777777" w:rsidR="0076150E" w:rsidRDefault="0076150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BD29A" w14:textId="77777777" w:rsidR="00E8603E" w:rsidRDefault="00E8603E">
    <w:pPr>
      <w:pStyle w:val="Header"/>
      <w:jc w:val="cent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i+d8xYRagV5nA" int2:id="6xJyNOA5">
      <int2:state int2:value="Rejected" int2:type="LegacyProofing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3CDC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DF6B6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C266D0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07C8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A0EE2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1EC1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04E0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46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64F9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40EE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B1117"/>
    <w:multiLevelType w:val="hybridMultilevel"/>
    <w:tmpl w:val="D7206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3E7916"/>
    <w:multiLevelType w:val="hybridMultilevel"/>
    <w:tmpl w:val="3E442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053274"/>
    <w:multiLevelType w:val="hybridMultilevel"/>
    <w:tmpl w:val="97063574"/>
    <w:lvl w:ilvl="0" w:tplc="F8AC8C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8082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66FA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089F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1447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E0C9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2A7A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96ED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2278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FE27E00"/>
    <w:multiLevelType w:val="multilevel"/>
    <w:tmpl w:val="1F72A6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0025181"/>
    <w:multiLevelType w:val="hybridMultilevel"/>
    <w:tmpl w:val="1C5C5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5A1A42"/>
    <w:multiLevelType w:val="hybridMultilevel"/>
    <w:tmpl w:val="FB7EA8FE"/>
    <w:lvl w:ilvl="0" w:tplc="C8D085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2C2E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56BF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AAD4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D2B1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7012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00A2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5E64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A27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18053B52"/>
    <w:multiLevelType w:val="hybridMultilevel"/>
    <w:tmpl w:val="0E788C34"/>
    <w:lvl w:ilvl="0" w:tplc="188C24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DE967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D6AD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F22C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96BA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FEB4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EC1A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7801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2659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6E5546"/>
    <w:multiLevelType w:val="hybridMultilevel"/>
    <w:tmpl w:val="608C407C"/>
    <w:lvl w:ilvl="0" w:tplc="6206EA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00CB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3A44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9A90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4C38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2460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9827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9A87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A0BE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BC4AAA"/>
    <w:multiLevelType w:val="hybridMultilevel"/>
    <w:tmpl w:val="1AC45AC2"/>
    <w:lvl w:ilvl="0" w:tplc="3DA8B5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0AC1425"/>
    <w:multiLevelType w:val="hybridMultilevel"/>
    <w:tmpl w:val="1528E154"/>
    <w:lvl w:ilvl="0" w:tplc="11BA4B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F4DF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D601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B8B1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8B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A0A7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34B0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C410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EAC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D93A98"/>
    <w:multiLevelType w:val="hybridMultilevel"/>
    <w:tmpl w:val="3E803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88E00BA"/>
    <w:multiLevelType w:val="multilevel"/>
    <w:tmpl w:val="0966E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AF945D1"/>
    <w:multiLevelType w:val="hybridMultilevel"/>
    <w:tmpl w:val="523E8836"/>
    <w:lvl w:ilvl="0" w:tplc="1466D3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74854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2CB3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26E0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6E5B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1A65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82C7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CAED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94C61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31A67A75"/>
    <w:multiLevelType w:val="hybridMultilevel"/>
    <w:tmpl w:val="35CADE6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3E7D7100"/>
    <w:multiLevelType w:val="hybridMultilevel"/>
    <w:tmpl w:val="A4CED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D5163"/>
    <w:multiLevelType w:val="hybridMultilevel"/>
    <w:tmpl w:val="0A0267BC"/>
    <w:lvl w:ilvl="0" w:tplc="0C92AE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F0D4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32AA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D05D2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DE75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343E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4875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B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8CE8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2916F4A"/>
    <w:multiLevelType w:val="multilevel"/>
    <w:tmpl w:val="62188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414CAA"/>
    <w:multiLevelType w:val="multilevel"/>
    <w:tmpl w:val="BD6C6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7983C30"/>
    <w:multiLevelType w:val="multilevel"/>
    <w:tmpl w:val="6B1C7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A10900"/>
    <w:multiLevelType w:val="multilevel"/>
    <w:tmpl w:val="03842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314AF8"/>
    <w:multiLevelType w:val="hybridMultilevel"/>
    <w:tmpl w:val="B7000B1C"/>
    <w:lvl w:ilvl="0" w:tplc="93362C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E0E6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82D8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B6B0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62FC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8C24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4667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C46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70C0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33427755">
    <w:abstractNumId w:val="19"/>
  </w:num>
  <w:num w:numId="2" w16cid:durableId="1058163302">
    <w:abstractNumId w:val="13"/>
  </w:num>
  <w:num w:numId="3" w16cid:durableId="1471557870">
    <w:abstractNumId w:val="17"/>
  </w:num>
  <w:num w:numId="4" w16cid:durableId="257567383">
    <w:abstractNumId w:val="27"/>
  </w:num>
  <w:num w:numId="5" w16cid:durableId="470370361">
    <w:abstractNumId w:val="21"/>
  </w:num>
  <w:num w:numId="6" w16cid:durableId="555749449">
    <w:abstractNumId w:val="9"/>
  </w:num>
  <w:num w:numId="7" w16cid:durableId="1726560507">
    <w:abstractNumId w:val="7"/>
  </w:num>
  <w:num w:numId="8" w16cid:durableId="90250048">
    <w:abstractNumId w:val="6"/>
  </w:num>
  <w:num w:numId="9" w16cid:durableId="1030111356">
    <w:abstractNumId w:val="5"/>
  </w:num>
  <w:num w:numId="10" w16cid:durableId="2073774546">
    <w:abstractNumId w:val="4"/>
  </w:num>
  <w:num w:numId="11" w16cid:durableId="212547323">
    <w:abstractNumId w:val="8"/>
  </w:num>
  <w:num w:numId="12" w16cid:durableId="556206415">
    <w:abstractNumId w:val="3"/>
  </w:num>
  <w:num w:numId="13" w16cid:durableId="1832331405">
    <w:abstractNumId w:val="2"/>
  </w:num>
  <w:num w:numId="14" w16cid:durableId="25110237">
    <w:abstractNumId w:val="1"/>
  </w:num>
  <w:num w:numId="15" w16cid:durableId="2034839851">
    <w:abstractNumId w:val="0"/>
  </w:num>
  <w:num w:numId="16" w16cid:durableId="795835601">
    <w:abstractNumId w:val="24"/>
  </w:num>
  <w:num w:numId="17" w16cid:durableId="1963995691">
    <w:abstractNumId w:val="33"/>
  </w:num>
  <w:num w:numId="18" w16cid:durableId="1207454373">
    <w:abstractNumId w:val="26"/>
  </w:num>
  <w:num w:numId="19" w16cid:durableId="638461373">
    <w:abstractNumId w:val="34"/>
  </w:num>
  <w:num w:numId="20" w16cid:durableId="749355773">
    <w:abstractNumId w:val="30"/>
  </w:num>
  <w:num w:numId="21" w16cid:durableId="2090540334">
    <w:abstractNumId w:val="31"/>
  </w:num>
  <w:num w:numId="22" w16cid:durableId="1788696789">
    <w:abstractNumId w:val="14"/>
  </w:num>
  <w:num w:numId="23" w16cid:durableId="1740401021">
    <w:abstractNumId w:val="32"/>
  </w:num>
  <w:num w:numId="24" w16cid:durableId="1755857218">
    <w:abstractNumId w:val="20"/>
  </w:num>
  <w:num w:numId="25" w16cid:durableId="1060206288">
    <w:abstractNumId w:val="29"/>
  </w:num>
  <w:num w:numId="26" w16cid:durableId="820385228">
    <w:abstractNumId w:val="22"/>
  </w:num>
  <w:num w:numId="27" w16cid:durableId="2064015683">
    <w:abstractNumId w:val="18"/>
  </w:num>
  <w:num w:numId="28" w16cid:durableId="516961863">
    <w:abstractNumId w:val="12"/>
  </w:num>
  <w:num w:numId="29" w16cid:durableId="781462960">
    <w:abstractNumId w:val="16"/>
  </w:num>
  <w:num w:numId="30" w16cid:durableId="2069375767">
    <w:abstractNumId w:val="25"/>
  </w:num>
  <w:num w:numId="31" w16cid:durableId="754403003">
    <w:abstractNumId w:val="10"/>
  </w:num>
  <w:num w:numId="32" w16cid:durableId="1302880435">
    <w:abstractNumId w:val="28"/>
  </w:num>
  <w:num w:numId="33" w16cid:durableId="1956671420">
    <w:abstractNumId w:val="15"/>
  </w:num>
  <w:num w:numId="34" w16cid:durableId="1350327035">
    <w:abstractNumId w:val="23"/>
  </w:num>
  <w:num w:numId="35" w16cid:durableId="171916349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3E04" w:allStyles="0" w:customStyles="0" w:latentStyles="1" w:stylesInUse="0" w:headingStyles="0" w:numberingStyles="0" w:tableStyles="0" w:directFormattingOnRuns="0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MDQxN7QwN7c0NzBR0lEKTi0uzszPAykwNKkFAHy7zS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p29dptp5zvteedv4xt2alrrrs9z5pp2wa&quot;&gt;CEA-Final&lt;record-ids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223&lt;/item&gt;&lt;item&gt;224&lt;/item&gt;&lt;item&gt;225&lt;/item&gt;&lt;item&gt;226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40&lt;/item&gt;&lt;item&gt;341&lt;/item&gt;&lt;item&gt;342&lt;/item&gt;&lt;item&gt;343&lt;/item&gt;&lt;item&gt;344&lt;/item&gt;&lt;/record-ids&gt;&lt;/item&gt;&lt;/Libraries&gt;"/>
  </w:docVars>
  <w:rsids>
    <w:rsidRoot w:val="001949BD"/>
    <w:rsid w:val="00000382"/>
    <w:rsid w:val="000012DE"/>
    <w:rsid w:val="00002198"/>
    <w:rsid w:val="00002875"/>
    <w:rsid w:val="00002CED"/>
    <w:rsid w:val="000030AE"/>
    <w:rsid w:val="00003434"/>
    <w:rsid w:val="000037A5"/>
    <w:rsid w:val="000038CF"/>
    <w:rsid w:val="0000476A"/>
    <w:rsid w:val="00004D96"/>
    <w:rsid w:val="00005BB5"/>
    <w:rsid w:val="00005FA8"/>
    <w:rsid w:val="00006215"/>
    <w:rsid w:val="0000630E"/>
    <w:rsid w:val="0000672A"/>
    <w:rsid w:val="0000672E"/>
    <w:rsid w:val="00006814"/>
    <w:rsid w:val="00006AE4"/>
    <w:rsid w:val="00006D5A"/>
    <w:rsid w:val="000071CA"/>
    <w:rsid w:val="00007360"/>
    <w:rsid w:val="00007B66"/>
    <w:rsid w:val="00007DA7"/>
    <w:rsid w:val="00010658"/>
    <w:rsid w:val="00010976"/>
    <w:rsid w:val="00010A87"/>
    <w:rsid w:val="0001173F"/>
    <w:rsid w:val="0001257B"/>
    <w:rsid w:val="000129AA"/>
    <w:rsid w:val="00013BE9"/>
    <w:rsid w:val="00013F27"/>
    <w:rsid w:val="000140F7"/>
    <w:rsid w:val="000143C7"/>
    <w:rsid w:val="0001472D"/>
    <w:rsid w:val="00014F86"/>
    <w:rsid w:val="0001517C"/>
    <w:rsid w:val="00015560"/>
    <w:rsid w:val="000162BE"/>
    <w:rsid w:val="000163F8"/>
    <w:rsid w:val="00016BA3"/>
    <w:rsid w:val="00016D46"/>
    <w:rsid w:val="00016EEB"/>
    <w:rsid w:val="000202B1"/>
    <w:rsid w:val="00021032"/>
    <w:rsid w:val="000228A3"/>
    <w:rsid w:val="00022C7B"/>
    <w:rsid w:val="00022CBB"/>
    <w:rsid w:val="00023E77"/>
    <w:rsid w:val="00024020"/>
    <w:rsid w:val="00024866"/>
    <w:rsid w:val="00024C17"/>
    <w:rsid w:val="00024F1B"/>
    <w:rsid w:val="000253BF"/>
    <w:rsid w:val="00025429"/>
    <w:rsid w:val="0002594B"/>
    <w:rsid w:val="00026532"/>
    <w:rsid w:val="00026D95"/>
    <w:rsid w:val="00027395"/>
    <w:rsid w:val="000274BE"/>
    <w:rsid w:val="00027780"/>
    <w:rsid w:val="000279FA"/>
    <w:rsid w:val="00027A33"/>
    <w:rsid w:val="00030529"/>
    <w:rsid w:val="000308D7"/>
    <w:rsid w:val="0003098A"/>
    <w:rsid w:val="00030AA8"/>
    <w:rsid w:val="00030CEB"/>
    <w:rsid w:val="00031120"/>
    <w:rsid w:val="000315FA"/>
    <w:rsid w:val="00031AA1"/>
    <w:rsid w:val="00031EBD"/>
    <w:rsid w:val="00031F5A"/>
    <w:rsid w:val="00034C5E"/>
    <w:rsid w:val="00035946"/>
    <w:rsid w:val="00035D64"/>
    <w:rsid w:val="000362CF"/>
    <w:rsid w:val="00036CF4"/>
    <w:rsid w:val="000371E6"/>
    <w:rsid w:val="00037452"/>
    <w:rsid w:val="000375B0"/>
    <w:rsid w:val="00037D7A"/>
    <w:rsid w:val="00040610"/>
    <w:rsid w:val="00040789"/>
    <w:rsid w:val="000413D7"/>
    <w:rsid w:val="00041508"/>
    <w:rsid w:val="00041772"/>
    <w:rsid w:val="00042BEF"/>
    <w:rsid w:val="00043478"/>
    <w:rsid w:val="00044197"/>
    <w:rsid w:val="00044F94"/>
    <w:rsid w:val="0004548C"/>
    <w:rsid w:val="00045873"/>
    <w:rsid w:val="0004643E"/>
    <w:rsid w:val="000465DF"/>
    <w:rsid w:val="00047461"/>
    <w:rsid w:val="00047605"/>
    <w:rsid w:val="00047BFA"/>
    <w:rsid w:val="00047C19"/>
    <w:rsid w:val="00047F55"/>
    <w:rsid w:val="00047FF8"/>
    <w:rsid w:val="0005019E"/>
    <w:rsid w:val="00050299"/>
    <w:rsid w:val="000506BA"/>
    <w:rsid w:val="000508BE"/>
    <w:rsid w:val="00050D98"/>
    <w:rsid w:val="000517C2"/>
    <w:rsid w:val="00052293"/>
    <w:rsid w:val="0005255B"/>
    <w:rsid w:val="00052BD3"/>
    <w:rsid w:val="0005344C"/>
    <w:rsid w:val="00053A01"/>
    <w:rsid w:val="00053AC2"/>
    <w:rsid w:val="000544A9"/>
    <w:rsid w:val="00054AAE"/>
    <w:rsid w:val="0005540E"/>
    <w:rsid w:val="00055920"/>
    <w:rsid w:val="00055FAC"/>
    <w:rsid w:val="00056063"/>
    <w:rsid w:val="00056D1F"/>
    <w:rsid w:val="0005704B"/>
    <w:rsid w:val="000571C2"/>
    <w:rsid w:val="0005733D"/>
    <w:rsid w:val="00057376"/>
    <w:rsid w:val="00060009"/>
    <w:rsid w:val="0006004C"/>
    <w:rsid w:val="0006064A"/>
    <w:rsid w:val="00061DDE"/>
    <w:rsid w:val="00063444"/>
    <w:rsid w:val="00063807"/>
    <w:rsid w:val="00063A92"/>
    <w:rsid w:val="00063B3A"/>
    <w:rsid w:val="00064DEF"/>
    <w:rsid w:val="00064EF8"/>
    <w:rsid w:val="00065111"/>
    <w:rsid w:val="000666C4"/>
    <w:rsid w:val="000668B9"/>
    <w:rsid w:val="00067EA1"/>
    <w:rsid w:val="00067F49"/>
    <w:rsid w:val="0007001D"/>
    <w:rsid w:val="000703C5"/>
    <w:rsid w:val="0007058F"/>
    <w:rsid w:val="000705A2"/>
    <w:rsid w:val="00071001"/>
    <w:rsid w:val="00071195"/>
    <w:rsid w:val="00071282"/>
    <w:rsid w:val="000715FD"/>
    <w:rsid w:val="00071C53"/>
    <w:rsid w:val="0007368F"/>
    <w:rsid w:val="00073849"/>
    <w:rsid w:val="000738FE"/>
    <w:rsid w:val="00073D14"/>
    <w:rsid w:val="000741C4"/>
    <w:rsid w:val="00074F2A"/>
    <w:rsid w:val="00074F33"/>
    <w:rsid w:val="000758F1"/>
    <w:rsid w:val="000760DD"/>
    <w:rsid w:val="00076EF8"/>
    <w:rsid w:val="00076F4A"/>
    <w:rsid w:val="00076F54"/>
    <w:rsid w:val="000773C6"/>
    <w:rsid w:val="000777F2"/>
    <w:rsid w:val="00077B3A"/>
    <w:rsid w:val="00080281"/>
    <w:rsid w:val="000805BD"/>
    <w:rsid w:val="0008117B"/>
    <w:rsid w:val="000816AE"/>
    <w:rsid w:val="00081788"/>
    <w:rsid w:val="000817C2"/>
    <w:rsid w:val="000819EC"/>
    <w:rsid w:val="00081B19"/>
    <w:rsid w:val="00082323"/>
    <w:rsid w:val="00082788"/>
    <w:rsid w:val="00082E08"/>
    <w:rsid w:val="00083A93"/>
    <w:rsid w:val="00083DA1"/>
    <w:rsid w:val="0008512B"/>
    <w:rsid w:val="0008599A"/>
    <w:rsid w:val="00085B52"/>
    <w:rsid w:val="00085FD4"/>
    <w:rsid w:val="00086E8D"/>
    <w:rsid w:val="000871E4"/>
    <w:rsid w:val="000877E5"/>
    <w:rsid w:val="00087895"/>
    <w:rsid w:val="00087CFA"/>
    <w:rsid w:val="00087E36"/>
    <w:rsid w:val="00090733"/>
    <w:rsid w:val="00090CD0"/>
    <w:rsid w:val="00091397"/>
    <w:rsid w:val="00091B54"/>
    <w:rsid w:val="00092072"/>
    <w:rsid w:val="0009234B"/>
    <w:rsid w:val="000929F8"/>
    <w:rsid w:val="00092D2E"/>
    <w:rsid w:val="000934B4"/>
    <w:rsid w:val="0009354A"/>
    <w:rsid w:val="000935ED"/>
    <w:rsid w:val="00093B3C"/>
    <w:rsid w:val="00093D5C"/>
    <w:rsid w:val="00094027"/>
    <w:rsid w:val="00094532"/>
    <w:rsid w:val="00094592"/>
    <w:rsid w:val="00094A52"/>
    <w:rsid w:val="00094F5A"/>
    <w:rsid w:val="0009509C"/>
    <w:rsid w:val="00095334"/>
    <w:rsid w:val="00095882"/>
    <w:rsid w:val="000960AC"/>
    <w:rsid w:val="000967DD"/>
    <w:rsid w:val="00097525"/>
    <w:rsid w:val="00097527"/>
    <w:rsid w:val="00097608"/>
    <w:rsid w:val="000A0167"/>
    <w:rsid w:val="000A0BD2"/>
    <w:rsid w:val="000A0CC1"/>
    <w:rsid w:val="000A0E95"/>
    <w:rsid w:val="000A0F6F"/>
    <w:rsid w:val="000A1704"/>
    <w:rsid w:val="000A2469"/>
    <w:rsid w:val="000A28F5"/>
    <w:rsid w:val="000A3B01"/>
    <w:rsid w:val="000A3F71"/>
    <w:rsid w:val="000A52E9"/>
    <w:rsid w:val="000A5535"/>
    <w:rsid w:val="000A5BD7"/>
    <w:rsid w:val="000A634D"/>
    <w:rsid w:val="000A668B"/>
    <w:rsid w:val="000A6852"/>
    <w:rsid w:val="000A71EB"/>
    <w:rsid w:val="000A7CE2"/>
    <w:rsid w:val="000A7D9B"/>
    <w:rsid w:val="000B01BB"/>
    <w:rsid w:val="000B0581"/>
    <w:rsid w:val="000B13C6"/>
    <w:rsid w:val="000B1DDF"/>
    <w:rsid w:val="000B1DEE"/>
    <w:rsid w:val="000B32BC"/>
    <w:rsid w:val="000B32D0"/>
    <w:rsid w:val="000B3A88"/>
    <w:rsid w:val="000B3B6F"/>
    <w:rsid w:val="000B4273"/>
    <w:rsid w:val="000B4957"/>
    <w:rsid w:val="000B4E10"/>
    <w:rsid w:val="000B4E7F"/>
    <w:rsid w:val="000B5277"/>
    <w:rsid w:val="000B5AFF"/>
    <w:rsid w:val="000B5CAE"/>
    <w:rsid w:val="000B5EB9"/>
    <w:rsid w:val="000B6764"/>
    <w:rsid w:val="000B6E95"/>
    <w:rsid w:val="000B7451"/>
    <w:rsid w:val="000B77AD"/>
    <w:rsid w:val="000C00BD"/>
    <w:rsid w:val="000C07F9"/>
    <w:rsid w:val="000C1091"/>
    <w:rsid w:val="000C124F"/>
    <w:rsid w:val="000C1A2B"/>
    <w:rsid w:val="000C20A4"/>
    <w:rsid w:val="000C2362"/>
    <w:rsid w:val="000C251E"/>
    <w:rsid w:val="000C2659"/>
    <w:rsid w:val="000C2DDC"/>
    <w:rsid w:val="000C33D9"/>
    <w:rsid w:val="000C34A7"/>
    <w:rsid w:val="000C3C89"/>
    <w:rsid w:val="000C4210"/>
    <w:rsid w:val="000C4A92"/>
    <w:rsid w:val="000C4F01"/>
    <w:rsid w:val="000C5A01"/>
    <w:rsid w:val="000C748A"/>
    <w:rsid w:val="000C787B"/>
    <w:rsid w:val="000C7B47"/>
    <w:rsid w:val="000C7CAA"/>
    <w:rsid w:val="000C7D92"/>
    <w:rsid w:val="000D017B"/>
    <w:rsid w:val="000D0204"/>
    <w:rsid w:val="000D06E9"/>
    <w:rsid w:val="000D0A27"/>
    <w:rsid w:val="000D13C4"/>
    <w:rsid w:val="000D1495"/>
    <w:rsid w:val="000D16FE"/>
    <w:rsid w:val="000D1E05"/>
    <w:rsid w:val="000D1EF2"/>
    <w:rsid w:val="000D1FB4"/>
    <w:rsid w:val="000D2171"/>
    <w:rsid w:val="000D27C8"/>
    <w:rsid w:val="000D2C1A"/>
    <w:rsid w:val="000D2D4B"/>
    <w:rsid w:val="000D3CDC"/>
    <w:rsid w:val="000D46BD"/>
    <w:rsid w:val="000D487F"/>
    <w:rsid w:val="000D4991"/>
    <w:rsid w:val="000D6267"/>
    <w:rsid w:val="000D6901"/>
    <w:rsid w:val="000D6AE8"/>
    <w:rsid w:val="000D6C43"/>
    <w:rsid w:val="000D74FD"/>
    <w:rsid w:val="000D77D7"/>
    <w:rsid w:val="000D78FB"/>
    <w:rsid w:val="000E0545"/>
    <w:rsid w:val="000E075D"/>
    <w:rsid w:val="000E0D13"/>
    <w:rsid w:val="000E1233"/>
    <w:rsid w:val="000E1262"/>
    <w:rsid w:val="000E1319"/>
    <w:rsid w:val="000E2782"/>
    <w:rsid w:val="000E27CF"/>
    <w:rsid w:val="000E2B04"/>
    <w:rsid w:val="000E330F"/>
    <w:rsid w:val="000E33E5"/>
    <w:rsid w:val="000E34FE"/>
    <w:rsid w:val="000E444B"/>
    <w:rsid w:val="000E4A40"/>
    <w:rsid w:val="000E4F10"/>
    <w:rsid w:val="000E5631"/>
    <w:rsid w:val="000E5B58"/>
    <w:rsid w:val="000E6015"/>
    <w:rsid w:val="000E6593"/>
    <w:rsid w:val="000E6FE8"/>
    <w:rsid w:val="000E70C2"/>
    <w:rsid w:val="000E71D7"/>
    <w:rsid w:val="000E72A4"/>
    <w:rsid w:val="000E7A00"/>
    <w:rsid w:val="000F17EC"/>
    <w:rsid w:val="000F1B91"/>
    <w:rsid w:val="000F1EAD"/>
    <w:rsid w:val="000F2258"/>
    <w:rsid w:val="000F2700"/>
    <w:rsid w:val="000F3A44"/>
    <w:rsid w:val="000F3A66"/>
    <w:rsid w:val="000F3F8E"/>
    <w:rsid w:val="000F48E4"/>
    <w:rsid w:val="000F4C48"/>
    <w:rsid w:val="000F6091"/>
    <w:rsid w:val="000F6381"/>
    <w:rsid w:val="000F6B85"/>
    <w:rsid w:val="000F732F"/>
    <w:rsid w:val="000F7432"/>
    <w:rsid w:val="000F7CF4"/>
    <w:rsid w:val="000F7D3A"/>
    <w:rsid w:val="001000B8"/>
    <w:rsid w:val="0010071F"/>
    <w:rsid w:val="00100BAB"/>
    <w:rsid w:val="00100CE0"/>
    <w:rsid w:val="00101384"/>
    <w:rsid w:val="001018B1"/>
    <w:rsid w:val="00101A89"/>
    <w:rsid w:val="00101C36"/>
    <w:rsid w:val="0010261E"/>
    <w:rsid w:val="00103738"/>
    <w:rsid w:val="00104200"/>
    <w:rsid w:val="001052B5"/>
    <w:rsid w:val="00105301"/>
    <w:rsid w:val="001054F8"/>
    <w:rsid w:val="001055DB"/>
    <w:rsid w:val="001057AC"/>
    <w:rsid w:val="00105E43"/>
    <w:rsid w:val="001063AB"/>
    <w:rsid w:val="00106A21"/>
    <w:rsid w:val="001074F9"/>
    <w:rsid w:val="00107697"/>
    <w:rsid w:val="00107FFA"/>
    <w:rsid w:val="001106A6"/>
    <w:rsid w:val="00110AD0"/>
    <w:rsid w:val="00110E1E"/>
    <w:rsid w:val="00110F1D"/>
    <w:rsid w:val="001110FB"/>
    <w:rsid w:val="00111364"/>
    <w:rsid w:val="00111970"/>
    <w:rsid w:val="00111BE2"/>
    <w:rsid w:val="00111D39"/>
    <w:rsid w:val="00111F5B"/>
    <w:rsid w:val="00112A2F"/>
    <w:rsid w:val="0011310C"/>
    <w:rsid w:val="00113584"/>
    <w:rsid w:val="0011368A"/>
    <w:rsid w:val="00114B81"/>
    <w:rsid w:val="00114B85"/>
    <w:rsid w:val="00114C00"/>
    <w:rsid w:val="001155E6"/>
    <w:rsid w:val="001156C3"/>
    <w:rsid w:val="001157F8"/>
    <w:rsid w:val="00116563"/>
    <w:rsid w:val="001165C0"/>
    <w:rsid w:val="00116F6B"/>
    <w:rsid w:val="00117064"/>
    <w:rsid w:val="00117F1B"/>
    <w:rsid w:val="00121901"/>
    <w:rsid w:val="00122A51"/>
    <w:rsid w:val="00122FCC"/>
    <w:rsid w:val="00123409"/>
    <w:rsid w:val="00123496"/>
    <w:rsid w:val="00123CA0"/>
    <w:rsid w:val="001255A7"/>
    <w:rsid w:val="00125D0B"/>
    <w:rsid w:val="001260A1"/>
    <w:rsid w:val="001266B8"/>
    <w:rsid w:val="001269F3"/>
    <w:rsid w:val="00126A2A"/>
    <w:rsid w:val="00127BBB"/>
    <w:rsid w:val="0013002E"/>
    <w:rsid w:val="001300EE"/>
    <w:rsid w:val="00130493"/>
    <w:rsid w:val="00130805"/>
    <w:rsid w:val="001317C9"/>
    <w:rsid w:val="00131C63"/>
    <w:rsid w:val="0013206E"/>
    <w:rsid w:val="0013288D"/>
    <w:rsid w:val="00132A00"/>
    <w:rsid w:val="00132CBD"/>
    <w:rsid w:val="0013306D"/>
    <w:rsid w:val="001330B0"/>
    <w:rsid w:val="001332D8"/>
    <w:rsid w:val="00133B8B"/>
    <w:rsid w:val="00133FBA"/>
    <w:rsid w:val="00134D1A"/>
    <w:rsid w:val="00134DB7"/>
    <w:rsid w:val="0013542E"/>
    <w:rsid w:val="00135530"/>
    <w:rsid w:val="00135E95"/>
    <w:rsid w:val="00136016"/>
    <w:rsid w:val="0013626D"/>
    <w:rsid w:val="00136899"/>
    <w:rsid w:val="00137626"/>
    <w:rsid w:val="001379E0"/>
    <w:rsid w:val="00137D04"/>
    <w:rsid w:val="00137DF3"/>
    <w:rsid w:val="00140615"/>
    <w:rsid w:val="001407CB"/>
    <w:rsid w:val="00140CA6"/>
    <w:rsid w:val="00141EB9"/>
    <w:rsid w:val="0014220C"/>
    <w:rsid w:val="00142516"/>
    <w:rsid w:val="00142565"/>
    <w:rsid w:val="00142749"/>
    <w:rsid w:val="001433C5"/>
    <w:rsid w:val="001439E3"/>
    <w:rsid w:val="00143D3F"/>
    <w:rsid w:val="00144BB4"/>
    <w:rsid w:val="00145399"/>
    <w:rsid w:val="001455B1"/>
    <w:rsid w:val="00146067"/>
    <w:rsid w:val="00146BEA"/>
    <w:rsid w:val="00146F72"/>
    <w:rsid w:val="001477BF"/>
    <w:rsid w:val="00147A77"/>
    <w:rsid w:val="00150600"/>
    <w:rsid w:val="00150A2F"/>
    <w:rsid w:val="0015104C"/>
    <w:rsid w:val="001515C8"/>
    <w:rsid w:val="00151654"/>
    <w:rsid w:val="00152B28"/>
    <w:rsid w:val="00152D95"/>
    <w:rsid w:val="0015305B"/>
    <w:rsid w:val="001535BD"/>
    <w:rsid w:val="001538F6"/>
    <w:rsid w:val="00153F68"/>
    <w:rsid w:val="00155108"/>
    <w:rsid w:val="00155255"/>
    <w:rsid w:val="0015549A"/>
    <w:rsid w:val="001555FF"/>
    <w:rsid w:val="0015641E"/>
    <w:rsid w:val="0015767E"/>
    <w:rsid w:val="00157D83"/>
    <w:rsid w:val="00157E8C"/>
    <w:rsid w:val="0016068F"/>
    <w:rsid w:val="00160E7A"/>
    <w:rsid w:val="00160EC5"/>
    <w:rsid w:val="00161879"/>
    <w:rsid w:val="00161C11"/>
    <w:rsid w:val="00161D46"/>
    <w:rsid w:val="00161F41"/>
    <w:rsid w:val="001620BE"/>
    <w:rsid w:val="001622E1"/>
    <w:rsid w:val="00162A62"/>
    <w:rsid w:val="00162D0B"/>
    <w:rsid w:val="00163A2B"/>
    <w:rsid w:val="001645E7"/>
    <w:rsid w:val="001647F5"/>
    <w:rsid w:val="0016504D"/>
    <w:rsid w:val="0016527F"/>
    <w:rsid w:val="00165517"/>
    <w:rsid w:val="001656C6"/>
    <w:rsid w:val="001659E1"/>
    <w:rsid w:val="00166A92"/>
    <w:rsid w:val="00166FF3"/>
    <w:rsid w:val="00167A4F"/>
    <w:rsid w:val="00167D47"/>
    <w:rsid w:val="00167D4D"/>
    <w:rsid w:val="00170023"/>
    <w:rsid w:val="00170125"/>
    <w:rsid w:val="00170B82"/>
    <w:rsid w:val="001717B1"/>
    <w:rsid w:val="00172431"/>
    <w:rsid w:val="0017272D"/>
    <w:rsid w:val="00172763"/>
    <w:rsid w:val="00172AB9"/>
    <w:rsid w:val="001733C6"/>
    <w:rsid w:val="00173C6E"/>
    <w:rsid w:val="00174076"/>
    <w:rsid w:val="00174A6E"/>
    <w:rsid w:val="00174F5B"/>
    <w:rsid w:val="00175580"/>
    <w:rsid w:val="00175A3C"/>
    <w:rsid w:val="00175E78"/>
    <w:rsid w:val="00176B8F"/>
    <w:rsid w:val="0017754A"/>
    <w:rsid w:val="00177F2C"/>
    <w:rsid w:val="001802E1"/>
    <w:rsid w:val="00180607"/>
    <w:rsid w:val="0018129B"/>
    <w:rsid w:val="001816E8"/>
    <w:rsid w:val="0018221F"/>
    <w:rsid w:val="001822F8"/>
    <w:rsid w:val="0018290D"/>
    <w:rsid w:val="001829F1"/>
    <w:rsid w:val="00182B28"/>
    <w:rsid w:val="0018309A"/>
    <w:rsid w:val="00183126"/>
    <w:rsid w:val="001833BE"/>
    <w:rsid w:val="0018352C"/>
    <w:rsid w:val="00183AFE"/>
    <w:rsid w:val="00183C24"/>
    <w:rsid w:val="00183EA3"/>
    <w:rsid w:val="001844B9"/>
    <w:rsid w:val="001844EA"/>
    <w:rsid w:val="00184541"/>
    <w:rsid w:val="00184A4A"/>
    <w:rsid w:val="00184BB5"/>
    <w:rsid w:val="00184BEA"/>
    <w:rsid w:val="0018530B"/>
    <w:rsid w:val="00185365"/>
    <w:rsid w:val="00185BB6"/>
    <w:rsid w:val="001862DC"/>
    <w:rsid w:val="0018651E"/>
    <w:rsid w:val="00186787"/>
    <w:rsid w:val="001868D0"/>
    <w:rsid w:val="00186B54"/>
    <w:rsid w:val="00187177"/>
    <w:rsid w:val="00187A28"/>
    <w:rsid w:val="00187AF8"/>
    <w:rsid w:val="00187CBC"/>
    <w:rsid w:val="00190015"/>
    <w:rsid w:val="00190CFC"/>
    <w:rsid w:val="00190F37"/>
    <w:rsid w:val="00191DAA"/>
    <w:rsid w:val="001921E5"/>
    <w:rsid w:val="001922B0"/>
    <w:rsid w:val="00192785"/>
    <w:rsid w:val="00192D1C"/>
    <w:rsid w:val="00192F59"/>
    <w:rsid w:val="00193E0A"/>
    <w:rsid w:val="00193F2C"/>
    <w:rsid w:val="001949BD"/>
    <w:rsid w:val="00195EE9"/>
    <w:rsid w:val="0019603B"/>
    <w:rsid w:val="0019652F"/>
    <w:rsid w:val="00196902"/>
    <w:rsid w:val="00196AB3"/>
    <w:rsid w:val="0019761E"/>
    <w:rsid w:val="00197760"/>
    <w:rsid w:val="001A0F6B"/>
    <w:rsid w:val="001A1015"/>
    <w:rsid w:val="001A19B3"/>
    <w:rsid w:val="001A1B12"/>
    <w:rsid w:val="001A23EF"/>
    <w:rsid w:val="001A2D5A"/>
    <w:rsid w:val="001A3450"/>
    <w:rsid w:val="001A34A8"/>
    <w:rsid w:val="001A3A06"/>
    <w:rsid w:val="001A3B26"/>
    <w:rsid w:val="001A3B29"/>
    <w:rsid w:val="001A3D79"/>
    <w:rsid w:val="001A3E1A"/>
    <w:rsid w:val="001A42B6"/>
    <w:rsid w:val="001A4CED"/>
    <w:rsid w:val="001A5644"/>
    <w:rsid w:val="001A5BD7"/>
    <w:rsid w:val="001A5C07"/>
    <w:rsid w:val="001A5DDF"/>
    <w:rsid w:val="001A751D"/>
    <w:rsid w:val="001A798F"/>
    <w:rsid w:val="001A7998"/>
    <w:rsid w:val="001A7F4B"/>
    <w:rsid w:val="001B073D"/>
    <w:rsid w:val="001B0D1B"/>
    <w:rsid w:val="001B1251"/>
    <w:rsid w:val="001B12B6"/>
    <w:rsid w:val="001B1FF9"/>
    <w:rsid w:val="001B2299"/>
    <w:rsid w:val="001B26AF"/>
    <w:rsid w:val="001B2F2C"/>
    <w:rsid w:val="001B2FB8"/>
    <w:rsid w:val="001B34D4"/>
    <w:rsid w:val="001B3F87"/>
    <w:rsid w:val="001B48FC"/>
    <w:rsid w:val="001B5963"/>
    <w:rsid w:val="001B5C0D"/>
    <w:rsid w:val="001B726F"/>
    <w:rsid w:val="001B7328"/>
    <w:rsid w:val="001B74B9"/>
    <w:rsid w:val="001B76C4"/>
    <w:rsid w:val="001B7C4E"/>
    <w:rsid w:val="001C0272"/>
    <w:rsid w:val="001C0BF7"/>
    <w:rsid w:val="001C18DB"/>
    <w:rsid w:val="001C1F06"/>
    <w:rsid w:val="001C23D3"/>
    <w:rsid w:val="001C2C5E"/>
    <w:rsid w:val="001C301B"/>
    <w:rsid w:val="001C3257"/>
    <w:rsid w:val="001C36EC"/>
    <w:rsid w:val="001C39BB"/>
    <w:rsid w:val="001C43A4"/>
    <w:rsid w:val="001C4842"/>
    <w:rsid w:val="001C5325"/>
    <w:rsid w:val="001C5BDE"/>
    <w:rsid w:val="001C5D9D"/>
    <w:rsid w:val="001C602D"/>
    <w:rsid w:val="001C622E"/>
    <w:rsid w:val="001C686E"/>
    <w:rsid w:val="001C731A"/>
    <w:rsid w:val="001C76DB"/>
    <w:rsid w:val="001C7925"/>
    <w:rsid w:val="001D112C"/>
    <w:rsid w:val="001D20D1"/>
    <w:rsid w:val="001D251E"/>
    <w:rsid w:val="001D268D"/>
    <w:rsid w:val="001D2857"/>
    <w:rsid w:val="001D2941"/>
    <w:rsid w:val="001D2960"/>
    <w:rsid w:val="001D3016"/>
    <w:rsid w:val="001D31D1"/>
    <w:rsid w:val="001D3278"/>
    <w:rsid w:val="001D3425"/>
    <w:rsid w:val="001D3D62"/>
    <w:rsid w:val="001D450B"/>
    <w:rsid w:val="001D47B9"/>
    <w:rsid w:val="001D4981"/>
    <w:rsid w:val="001D5208"/>
    <w:rsid w:val="001D5BD8"/>
    <w:rsid w:val="001D5CB3"/>
    <w:rsid w:val="001D5D09"/>
    <w:rsid w:val="001D739F"/>
    <w:rsid w:val="001D7B8D"/>
    <w:rsid w:val="001E002B"/>
    <w:rsid w:val="001E0254"/>
    <w:rsid w:val="001E05EC"/>
    <w:rsid w:val="001E08E1"/>
    <w:rsid w:val="001E0DE4"/>
    <w:rsid w:val="001E0F91"/>
    <w:rsid w:val="001E2570"/>
    <w:rsid w:val="001E2794"/>
    <w:rsid w:val="001E33B5"/>
    <w:rsid w:val="001E3638"/>
    <w:rsid w:val="001E3732"/>
    <w:rsid w:val="001E3AEA"/>
    <w:rsid w:val="001E3AFD"/>
    <w:rsid w:val="001E4342"/>
    <w:rsid w:val="001E4B03"/>
    <w:rsid w:val="001E551A"/>
    <w:rsid w:val="001E6188"/>
    <w:rsid w:val="001E79ED"/>
    <w:rsid w:val="001E7FA5"/>
    <w:rsid w:val="001E7FD1"/>
    <w:rsid w:val="001F00FB"/>
    <w:rsid w:val="001F123C"/>
    <w:rsid w:val="001F1569"/>
    <w:rsid w:val="001F1C94"/>
    <w:rsid w:val="001F1FFA"/>
    <w:rsid w:val="001F33AD"/>
    <w:rsid w:val="001F383D"/>
    <w:rsid w:val="001F407A"/>
    <w:rsid w:val="001F4082"/>
    <w:rsid w:val="001F41E5"/>
    <w:rsid w:val="001F4520"/>
    <w:rsid w:val="001F45C9"/>
    <w:rsid w:val="001F4772"/>
    <w:rsid w:val="001F4BCA"/>
    <w:rsid w:val="001F4FA3"/>
    <w:rsid w:val="001F5334"/>
    <w:rsid w:val="001F53F7"/>
    <w:rsid w:val="001F5AA4"/>
    <w:rsid w:val="001F62E7"/>
    <w:rsid w:val="001F6525"/>
    <w:rsid w:val="001F65E5"/>
    <w:rsid w:val="001F775F"/>
    <w:rsid w:val="001F779E"/>
    <w:rsid w:val="001F790F"/>
    <w:rsid w:val="00200216"/>
    <w:rsid w:val="002006AB"/>
    <w:rsid w:val="002009E1"/>
    <w:rsid w:val="00200E87"/>
    <w:rsid w:val="002013CB"/>
    <w:rsid w:val="00202346"/>
    <w:rsid w:val="002026A1"/>
    <w:rsid w:val="0020283D"/>
    <w:rsid w:val="00203F49"/>
    <w:rsid w:val="002056A3"/>
    <w:rsid w:val="00205A98"/>
    <w:rsid w:val="00205EFF"/>
    <w:rsid w:val="00206B11"/>
    <w:rsid w:val="00206BCD"/>
    <w:rsid w:val="00207858"/>
    <w:rsid w:val="00207C21"/>
    <w:rsid w:val="00207FEB"/>
    <w:rsid w:val="0021027F"/>
    <w:rsid w:val="0021046D"/>
    <w:rsid w:val="00211302"/>
    <w:rsid w:val="002113C0"/>
    <w:rsid w:val="002114E1"/>
    <w:rsid w:val="00211AB3"/>
    <w:rsid w:val="00211CC1"/>
    <w:rsid w:val="002121F8"/>
    <w:rsid w:val="002122C8"/>
    <w:rsid w:val="00213C71"/>
    <w:rsid w:val="0021409D"/>
    <w:rsid w:val="00214356"/>
    <w:rsid w:val="00214589"/>
    <w:rsid w:val="0021463F"/>
    <w:rsid w:val="002154DD"/>
    <w:rsid w:val="00215516"/>
    <w:rsid w:val="00215881"/>
    <w:rsid w:val="00215E6B"/>
    <w:rsid w:val="00216273"/>
    <w:rsid w:val="002165D5"/>
    <w:rsid w:val="00216A91"/>
    <w:rsid w:val="0021719C"/>
    <w:rsid w:val="00217C9A"/>
    <w:rsid w:val="00217D64"/>
    <w:rsid w:val="00220732"/>
    <w:rsid w:val="00221447"/>
    <w:rsid w:val="0022144A"/>
    <w:rsid w:val="00221E54"/>
    <w:rsid w:val="00221E65"/>
    <w:rsid w:val="00223DA8"/>
    <w:rsid w:val="002242E6"/>
    <w:rsid w:val="00224999"/>
    <w:rsid w:val="00224D9B"/>
    <w:rsid w:val="002252C2"/>
    <w:rsid w:val="002259A3"/>
    <w:rsid w:val="00225AEE"/>
    <w:rsid w:val="0022647D"/>
    <w:rsid w:val="002269BB"/>
    <w:rsid w:val="00226CAA"/>
    <w:rsid w:val="0022770D"/>
    <w:rsid w:val="0023076F"/>
    <w:rsid w:val="002310B5"/>
    <w:rsid w:val="0023122F"/>
    <w:rsid w:val="00231238"/>
    <w:rsid w:val="002315C0"/>
    <w:rsid w:val="00231A8B"/>
    <w:rsid w:val="00231F01"/>
    <w:rsid w:val="00233DFC"/>
    <w:rsid w:val="002340B8"/>
    <w:rsid w:val="00234D72"/>
    <w:rsid w:val="0023516B"/>
    <w:rsid w:val="00235199"/>
    <w:rsid w:val="0023537F"/>
    <w:rsid w:val="002355E3"/>
    <w:rsid w:val="00235695"/>
    <w:rsid w:val="00236803"/>
    <w:rsid w:val="00236E70"/>
    <w:rsid w:val="00237267"/>
    <w:rsid w:val="002376D4"/>
    <w:rsid w:val="00237B5C"/>
    <w:rsid w:val="002405FC"/>
    <w:rsid w:val="002407AC"/>
    <w:rsid w:val="00240A6C"/>
    <w:rsid w:val="00240E08"/>
    <w:rsid w:val="00241924"/>
    <w:rsid w:val="00241B08"/>
    <w:rsid w:val="00241D19"/>
    <w:rsid w:val="002420C0"/>
    <w:rsid w:val="002424A4"/>
    <w:rsid w:val="002437B7"/>
    <w:rsid w:val="00243D6B"/>
    <w:rsid w:val="002447AD"/>
    <w:rsid w:val="00244804"/>
    <w:rsid w:val="0024492E"/>
    <w:rsid w:val="00244C49"/>
    <w:rsid w:val="0024517B"/>
    <w:rsid w:val="00246546"/>
    <w:rsid w:val="00246888"/>
    <w:rsid w:val="00246F48"/>
    <w:rsid w:val="00247191"/>
    <w:rsid w:val="002476DF"/>
    <w:rsid w:val="002478C0"/>
    <w:rsid w:val="00247916"/>
    <w:rsid w:val="00247F83"/>
    <w:rsid w:val="00247FBE"/>
    <w:rsid w:val="0025011C"/>
    <w:rsid w:val="00250347"/>
    <w:rsid w:val="00251183"/>
    <w:rsid w:val="00251673"/>
    <w:rsid w:val="00251BBA"/>
    <w:rsid w:val="00252880"/>
    <w:rsid w:val="0025346A"/>
    <w:rsid w:val="00253E9E"/>
    <w:rsid w:val="00254121"/>
    <w:rsid w:val="00254D2C"/>
    <w:rsid w:val="002558F2"/>
    <w:rsid w:val="00255F86"/>
    <w:rsid w:val="00256905"/>
    <w:rsid w:val="00256C73"/>
    <w:rsid w:val="00257D46"/>
    <w:rsid w:val="00257DA8"/>
    <w:rsid w:val="00257E23"/>
    <w:rsid w:val="00257E9C"/>
    <w:rsid w:val="00260464"/>
    <w:rsid w:val="00260C19"/>
    <w:rsid w:val="0026153B"/>
    <w:rsid w:val="0026168B"/>
    <w:rsid w:val="002632F2"/>
    <w:rsid w:val="00263609"/>
    <w:rsid w:val="00263FCD"/>
    <w:rsid w:val="00264466"/>
    <w:rsid w:val="0026472E"/>
    <w:rsid w:val="00264DA1"/>
    <w:rsid w:val="00265A45"/>
    <w:rsid w:val="00265C21"/>
    <w:rsid w:val="00266220"/>
    <w:rsid w:val="0026648A"/>
    <w:rsid w:val="00266CA7"/>
    <w:rsid w:val="00267372"/>
    <w:rsid w:val="0026789F"/>
    <w:rsid w:val="00267979"/>
    <w:rsid w:val="002679B7"/>
    <w:rsid w:val="00267BB9"/>
    <w:rsid w:val="002702AA"/>
    <w:rsid w:val="00270888"/>
    <w:rsid w:val="00271A93"/>
    <w:rsid w:val="00271D49"/>
    <w:rsid w:val="00272473"/>
    <w:rsid w:val="00272B64"/>
    <w:rsid w:val="00272B76"/>
    <w:rsid w:val="00272F58"/>
    <w:rsid w:val="0027366D"/>
    <w:rsid w:val="00273670"/>
    <w:rsid w:val="00274CAA"/>
    <w:rsid w:val="00274CD5"/>
    <w:rsid w:val="00275803"/>
    <w:rsid w:val="00275F09"/>
    <w:rsid w:val="00276572"/>
    <w:rsid w:val="002770CD"/>
    <w:rsid w:val="002802CB"/>
    <w:rsid w:val="00280B6A"/>
    <w:rsid w:val="002817BE"/>
    <w:rsid w:val="00281EA5"/>
    <w:rsid w:val="002827B6"/>
    <w:rsid w:val="00282ED2"/>
    <w:rsid w:val="00283333"/>
    <w:rsid w:val="0028381B"/>
    <w:rsid w:val="00283D83"/>
    <w:rsid w:val="002846D1"/>
    <w:rsid w:val="00284791"/>
    <w:rsid w:val="002848CA"/>
    <w:rsid w:val="00284B22"/>
    <w:rsid w:val="00285573"/>
    <w:rsid w:val="0028653B"/>
    <w:rsid w:val="002869D6"/>
    <w:rsid w:val="00286E18"/>
    <w:rsid w:val="00287170"/>
    <w:rsid w:val="002871DD"/>
    <w:rsid w:val="002873A3"/>
    <w:rsid w:val="002877D2"/>
    <w:rsid w:val="00290338"/>
    <w:rsid w:val="00290604"/>
    <w:rsid w:val="00290E03"/>
    <w:rsid w:val="00291058"/>
    <w:rsid w:val="0029147C"/>
    <w:rsid w:val="002915C1"/>
    <w:rsid w:val="00292792"/>
    <w:rsid w:val="00292D0C"/>
    <w:rsid w:val="00292DFF"/>
    <w:rsid w:val="00294574"/>
    <w:rsid w:val="00294A17"/>
    <w:rsid w:val="00294C1E"/>
    <w:rsid w:val="00294C5D"/>
    <w:rsid w:val="00295261"/>
    <w:rsid w:val="0029594D"/>
    <w:rsid w:val="002959E2"/>
    <w:rsid w:val="00295A21"/>
    <w:rsid w:val="00295B2D"/>
    <w:rsid w:val="00295EB9"/>
    <w:rsid w:val="0029607D"/>
    <w:rsid w:val="00296F64"/>
    <w:rsid w:val="00297987"/>
    <w:rsid w:val="00297A96"/>
    <w:rsid w:val="002A04B3"/>
    <w:rsid w:val="002A0937"/>
    <w:rsid w:val="002A14AC"/>
    <w:rsid w:val="002A1CF8"/>
    <w:rsid w:val="002A1E77"/>
    <w:rsid w:val="002A1F8F"/>
    <w:rsid w:val="002A213F"/>
    <w:rsid w:val="002A24CF"/>
    <w:rsid w:val="002A333A"/>
    <w:rsid w:val="002A3E9B"/>
    <w:rsid w:val="002A4925"/>
    <w:rsid w:val="002A6468"/>
    <w:rsid w:val="002A6807"/>
    <w:rsid w:val="002A68FD"/>
    <w:rsid w:val="002A6B80"/>
    <w:rsid w:val="002A6DA7"/>
    <w:rsid w:val="002A6FC9"/>
    <w:rsid w:val="002A74B8"/>
    <w:rsid w:val="002A77C6"/>
    <w:rsid w:val="002A78A3"/>
    <w:rsid w:val="002A792A"/>
    <w:rsid w:val="002A7B82"/>
    <w:rsid w:val="002A7F3C"/>
    <w:rsid w:val="002A7F4A"/>
    <w:rsid w:val="002B0784"/>
    <w:rsid w:val="002B0796"/>
    <w:rsid w:val="002B18D1"/>
    <w:rsid w:val="002B2881"/>
    <w:rsid w:val="002B2C68"/>
    <w:rsid w:val="002B2FE1"/>
    <w:rsid w:val="002B347B"/>
    <w:rsid w:val="002B454F"/>
    <w:rsid w:val="002B50BB"/>
    <w:rsid w:val="002B61A5"/>
    <w:rsid w:val="002B6C36"/>
    <w:rsid w:val="002B6CD4"/>
    <w:rsid w:val="002B6D9B"/>
    <w:rsid w:val="002B77B7"/>
    <w:rsid w:val="002B77E5"/>
    <w:rsid w:val="002B7A26"/>
    <w:rsid w:val="002B7A57"/>
    <w:rsid w:val="002B7AB7"/>
    <w:rsid w:val="002C0EC1"/>
    <w:rsid w:val="002C105C"/>
    <w:rsid w:val="002C1938"/>
    <w:rsid w:val="002C1B90"/>
    <w:rsid w:val="002C21B3"/>
    <w:rsid w:val="002C2829"/>
    <w:rsid w:val="002C2A87"/>
    <w:rsid w:val="002C35A2"/>
    <w:rsid w:val="002C35E9"/>
    <w:rsid w:val="002C3629"/>
    <w:rsid w:val="002C3FD3"/>
    <w:rsid w:val="002C44AC"/>
    <w:rsid w:val="002C455A"/>
    <w:rsid w:val="002C47E3"/>
    <w:rsid w:val="002C49F0"/>
    <w:rsid w:val="002C4B2D"/>
    <w:rsid w:val="002C4E55"/>
    <w:rsid w:val="002C5075"/>
    <w:rsid w:val="002C5102"/>
    <w:rsid w:val="002C6248"/>
    <w:rsid w:val="002C63FE"/>
    <w:rsid w:val="002C6C4B"/>
    <w:rsid w:val="002C6E67"/>
    <w:rsid w:val="002C7C84"/>
    <w:rsid w:val="002D0553"/>
    <w:rsid w:val="002D084C"/>
    <w:rsid w:val="002D0A96"/>
    <w:rsid w:val="002D0D91"/>
    <w:rsid w:val="002D14DC"/>
    <w:rsid w:val="002D27BA"/>
    <w:rsid w:val="002D2935"/>
    <w:rsid w:val="002D2D05"/>
    <w:rsid w:val="002D2D34"/>
    <w:rsid w:val="002D3745"/>
    <w:rsid w:val="002D4004"/>
    <w:rsid w:val="002D449C"/>
    <w:rsid w:val="002D4BAD"/>
    <w:rsid w:val="002D51ED"/>
    <w:rsid w:val="002D5A73"/>
    <w:rsid w:val="002D5E2E"/>
    <w:rsid w:val="002D611E"/>
    <w:rsid w:val="002D6603"/>
    <w:rsid w:val="002D6611"/>
    <w:rsid w:val="002D67B8"/>
    <w:rsid w:val="002D6BC6"/>
    <w:rsid w:val="002D703A"/>
    <w:rsid w:val="002D78B1"/>
    <w:rsid w:val="002D7A17"/>
    <w:rsid w:val="002D7BD4"/>
    <w:rsid w:val="002E03DB"/>
    <w:rsid w:val="002E0A2A"/>
    <w:rsid w:val="002E12A5"/>
    <w:rsid w:val="002E1546"/>
    <w:rsid w:val="002E1704"/>
    <w:rsid w:val="002E177B"/>
    <w:rsid w:val="002E1B22"/>
    <w:rsid w:val="002E23E6"/>
    <w:rsid w:val="002E321D"/>
    <w:rsid w:val="002E39BD"/>
    <w:rsid w:val="002E4176"/>
    <w:rsid w:val="002E5BA0"/>
    <w:rsid w:val="002E5D78"/>
    <w:rsid w:val="002E6250"/>
    <w:rsid w:val="002E7403"/>
    <w:rsid w:val="002E7920"/>
    <w:rsid w:val="002E7F03"/>
    <w:rsid w:val="002F004E"/>
    <w:rsid w:val="002F0522"/>
    <w:rsid w:val="002F0B1C"/>
    <w:rsid w:val="002F0E10"/>
    <w:rsid w:val="002F140F"/>
    <w:rsid w:val="002F1E34"/>
    <w:rsid w:val="002F1EA4"/>
    <w:rsid w:val="002F1FE1"/>
    <w:rsid w:val="002F2380"/>
    <w:rsid w:val="002F2EE0"/>
    <w:rsid w:val="002F3013"/>
    <w:rsid w:val="002F340C"/>
    <w:rsid w:val="002F3762"/>
    <w:rsid w:val="002F4FED"/>
    <w:rsid w:val="002F5346"/>
    <w:rsid w:val="002F6189"/>
    <w:rsid w:val="002F63BF"/>
    <w:rsid w:val="002F6454"/>
    <w:rsid w:val="002F6990"/>
    <w:rsid w:val="002F76F1"/>
    <w:rsid w:val="002F7F34"/>
    <w:rsid w:val="002F7F8D"/>
    <w:rsid w:val="003002AC"/>
    <w:rsid w:val="0030068C"/>
    <w:rsid w:val="0030070E"/>
    <w:rsid w:val="00301A44"/>
    <w:rsid w:val="00301D56"/>
    <w:rsid w:val="00301EC6"/>
    <w:rsid w:val="00301F98"/>
    <w:rsid w:val="00302166"/>
    <w:rsid w:val="003025B8"/>
    <w:rsid w:val="00302B8C"/>
    <w:rsid w:val="00303058"/>
    <w:rsid w:val="003034A9"/>
    <w:rsid w:val="00303A31"/>
    <w:rsid w:val="00304BDD"/>
    <w:rsid w:val="0030502A"/>
    <w:rsid w:val="003058E4"/>
    <w:rsid w:val="00305C44"/>
    <w:rsid w:val="00305D7F"/>
    <w:rsid w:val="00306108"/>
    <w:rsid w:val="003069A8"/>
    <w:rsid w:val="00306A2E"/>
    <w:rsid w:val="00306BC3"/>
    <w:rsid w:val="00306D27"/>
    <w:rsid w:val="00307793"/>
    <w:rsid w:val="00307853"/>
    <w:rsid w:val="00307A1E"/>
    <w:rsid w:val="00307F96"/>
    <w:rsid w:val="00310092"/>
    <w:rsid w:val="0031062E"/>
    <w:rsid w:val="00310861"/>
    <w:rsid w:val="00311525"/>
    <w:rsid w:val="00311645"/>
    <w:rsid w:val="003116D4"/>
    <w:rsid w:val="00311B81"/>
    <w:rsid w:val="00312015"/>
    <w:rsid w:val="0031217A"/>
    <w:rsid w:val="00312BBC"/>
    <w:rsid w:val="00313011"/>
    <w:rsid w:val="003133DD"/>
    <w:rsid w:val="00313524"/>
    <w:rsid w:val="0031371B"/>
    <w:rsid w:val="00313A30"/>
    <w:rsid w:val="003142DC"/>
    <w:rsid w:val="00314332"/>
    <w:rsid w:val="003151E0"/>
    <w:rsid w:val="0031536B"/>
    <w:rsid w:val="00315D29"/>
    <w:rsid w:val="00315DC6"/>
    <w:rsid w:val="00316807"/>
    <w:rsid w:val="003168AC"/>
    <w:rsid w:val="00316906"/>
    <w:rsid w:val="003173FA"/>
    <w:rsid w:val="0031752F"/>
    <w:rsid w:val="00317956"/>
    <w:rsid w:val="00317A83"/>
    <w:rsid w:val="003202A9"/>
    <w:rsid w:val="003203AF"/>
    <w:rsid w:val="00320D1A"/>
    <w:rsid w:val="0032114F"/>
    <w:rsid w:val="003211C2"/>
    <w:rsid w:val="0032174D"/>
    <w:rsid w:val="00321BDD"/>
    <w:rsid w:val="00321CC9"/>
    <w:rsid w:val="00321FBE"/>
    <w:rsid w:val="00322952"/>
    <w:rsid w:val="00322E4A"/>
    <w:rsid w:val="00324FA1"/>
    <w:rsid w:val="00325075"/>
    <w:rsid w:val="003261F5"/>
    <w:rsid w:val="003265DA"/>
    <w:rsid w:val="00327ABB"/>
    <w:rsid w:val="00330851"/>
    <w:rsid w:val="00330B45"/>
    <w:rsid w:val="00331310"/>
    <w:rsid w:val="00332321"/>
    <w:rsid w:val="00332BA5"/>
    <w:rsid w:val="00333032"/>
    <w:rsid w:val="003336EC"/>
    <w:rsid w:val="00333B21"/>
    <w:rsid w:val="00333C5F"/>
    <w:rsid w:val="00333D9C"/>
    <w:rsid w:val="00333E27"/>
    <w:rsid w:val="00333FA1"/>
    <w:rsid w:val="00334437"/>
    <w:rsid w:val="00334442"/>
    <w:rsid w:val="003353B9"/>
    <w:rsid w:val="00335FFE"/>
    <w:rsid w:val="003363AB"/>
    <w:rsid w:val="0033678E"/>
    <w:rsid w:val="003375D0"/>
    <w:rsid w:val="00337C72"/>
    <w:rsid w:val="00340302"/>
    <w:rsid w:val="00340430"/>
    <w:rsid w:val="00340759"/>
    <w:rsid w:val="00340E0B"/>
    <w:rsid w:val="003414DE"/>
    <w:rsid w:val="003416E0"/>
    <w:rsid w:val="00341D03"/>
    <w:rsid w:val="003423CD"/>
    <w:rsid w:val="00342E74"/>
    <w:rsid w:val="00342F5E"/>
    <w:rsid w:val="003433FE"/>
    <w:rsid w:val="00343B81"/>
    <w:rsid w:val="0034420C"/>
    <w:rsid w:val="003449ED"/>
    <w:rsid w:val="00344FBF"/>
    <w:rsid w:val="003450FF"/>
    <w:rsid w:val="003456DD"/>
    <w:rsid w:val="003458DD"/>
    <w:rsid w:val="00345F9E"/>
    <w:rsid w:val="00346EE5"/>
    <w:rsid w:val="00347527"/>
    <w:rsid w:val="00347AB0"/>
    <w:rsid w:val="00347E50"/>
    <w:rsid w:val="00350073"/>
    <w:rsid w:val="003502A8"/>
    <w:rsid w:val="00351590"/>
    <w:rsid w:val="003515D3"/>
    <w:rsid w:val="00351914"/>
    <w:rsid w:val="00351B72"/>
    <w:rsid w:val="00351D14"/>
    <w:rsid w:val="00351DD6"/>
    <w:rsid w:val="00352F80"/>
    <w:rsid w:val="003535D9"/>
    <w:rsid w:val="00353AEF"/>
    <w:rsid w:val="00353D22"/>
    <w:rsid w:val="00354292"/>
    <w:rsid w:val="0035438F"/>
    <w:rsid w:val="00354443"/>
    <w:rsid w:val="003552F2"/>
    <w:rsid w:val="00355596"/>
    <w:rsid w:val="003558D3"/>
    <w:rsid w:val="003568A1"/>
    <w:rsid w:val="00357831"/>
    <w:rsid w:val="003607E1"/>
    <w:rsid w:val="00360B59"/>
    <w:rsid w:val="0036194F"/>
    <w:rsid w:val="00361E28"/>
    <w:rsid w:val="003622D8"/>
    <w:rsid w:val="003623A5"/>
    <w:rsid w:val="003631F0"/>
    <w:rsid w:val="003632D4"/>
    <w:rsid w:val="003638C8"/>
    <w:rsid w:val="00363E6A"/>
    <w:rsid w:val="00364079"/>
    <w:rsid w:val="00364399"/>
    <w:rsid w:val="00365468"/>
    <w:rsid w:val="0036549E"/>
    <w:rsid w:val="003661F5"/>
    <w:rsid w:val="003664D0"/>
    <w:rsid w:val="0036663A"/>
    <w:rsid w:val="003667A2"/>
    <w:rsid w:val="003667AB"/>
    <w:rsid w:val="00366CDA"/>
    <w:rsid w:val="00367124"/>
    <w:rsid w:val="00367718"/>
    <w:rsid w:val="0037036B"/>
    <w:rsid w:val="0037053D"/>
    <w:rsid w:val="00370E59"/>
    <w:rsid w:val="00370EEC"/>
    <w:rsid w:val="003710B2"/>
    <w:rsid w:val="003719AC"/>
    <w:rsid w:val="00371E33"/>
    <w:rsid w:val="00372E12"/>
    <w:rsid w:val="00373128"/>
    <w:rsid w:val="00373D49"/>
    <w:rsid w:val="00374E81"/>
    <w:rsid w:val="003757E3"/>
    <w:rsid w:val="003759AE"/>
    <w:rsid w:val="00375AA6"/>
    <w:rsid w:val="00376A40"/>
    <w:rsid w:val="00376A54"/>
    <w:rsid w:val="003772EF"/>
    <w:rsid w:val="00380472"/>
    <w:rsid w:val="00380ABF"/>
    <w:rsid w:val="003810FF"/>
    <w:rsid w:val="003811AB"/>
    <w:rsid w:val="0038141A"/>
    <w:rsid w:val="00381699"/>
    <w:rsid w:val="0038205A"/>
    <w:rsid w:val="00382145"/>
    <w:rsid w:val="0038224A"/>
    <w:rsid w:val="003824DB"/>
    <w:rsid w:val="00382787"/>
    <w:rsid w:val="00382C17"/>
    <w:rsid w:val="00382CDE"/>
    <w:rsid w:val="00383517"/>
    <w:rsid w:val="00384246"/>
    <w:rsid w:val="0038471A"/>
    <w:rsid w:val="00384DD7"/>
    <w:rsid w:val="003856F7"/>
    <w:rsid w:val="0038585E"/>
    <w:rsid w:val="00385A95"/>
    <w:rsid w:val="00385B7C"/>
    <w:rsid w:val="00385D74"/>
    <w:rsid w:val="00386835"/>
    <w:rsid w:val="00387140"/>
    <w:rsid w:val="00387491"/>
    <w:rsid w:val="00387F44"/>
    <w:rsid w:val="0039051E"/>
    <w:rsid w:val="00390812"/>
    <w:rsid w:val="00390CEF"/>
    <w:rsid w:val="00391950"/>
    <w:rsid w:val="00391CAC"/>
    <w:rsid w:val="00391F9C"/>
    <w:rsid w:val="003927D5"/>
    <w:rsid w:val="00392B8D"/>
    <w:rsid w:val="00393414"/>
    <w:rsid w:val="00393550"/>
    <w:rsid w:val="00393DD6"/>
    <w:rsid w:val="00394027"/>
    <w:rsid w:val="003946D0"/>
    <w:rsid w:val="003948AD"/>
    <w:rsid w:val="00394B74"/>
    <w:rsid w:val="00394CEC"/>
    <w:rsid w:val="00394D74"/>
    <w:rsid w:val="003950EB"/>
    <w:rsid w:val="003955C6"/>
    <w:rsid w:val="00395CD7"/>
    <w:rsid w:val="00395DD3"/>
    <w:rsid w:val="0039686F"/>
    <w:rsid w:val="0039770E"/>
    <w:rsid w:val="00397ACC"/>
    <w:rsid w:val="003A03D4"/>
    <w:rsid w:val="003A0E3A"/>
    <w:rsid w:val="003A155E"/>
    <w:rsid w:val="003A4056"/>
    <w:rsid w:val="003A41DD"/>
    <w:rsid w:val="003A4D85"/>
    <w:rsid w:val="003A613D"/>
    <w:rsid w:val="003A6C29"/>
    <w:rsid w:val="003A733E"/>
    <w:rsid w:val="003A76AD"/>
    <w:rsid w:val="003A7FCD"/>
    <w:rsid w:val="003B0793"/>
    <w:rsid w:val="003B0940"/>
    <w:rsid w:val="003B0C16"/>
    <w:rsid w:val="003B1B33"/>
    <w:rsid w:val="003B2441"/>
    <w:rsid w:val="003B2997"/>
    <w:rsid w:val="003B428C"/>
    <w:rsid w:val="003B44FC"/>
    <w:rsid w:val="003B4530"/>
    <w:rsid w:val="003B4699"/>
    <w:rsid w:val="003B49D5"/>
    <w:rsid w:val="003B4E18"/>
    <w:rsid w:val="003B5548"/>
    <w:rsid w:val="003B55D8"/>
    <w:rsid w:val="003B6F83"/>
    <w:rsid w:val="003B78C1"/>
    <w:rsid w:val="003B7E41"/>
    <w:rsid w:val="003C0328"/>
    <w:rsid w:val="003C0583"/>
    <w:rsid w:val="003C0847"/>
    <w:rsid w:val="003C0897"/>
    <w:rsid w:val="003C0B73"/>
    <w:rsid w:val="003C0B76"/>
    <w:rsid w:val="003C1048"/>
    <w:rsid w:val="003C1787"/>
    <w:rsid w:val="003C2346"/>
    <w:rsid w:val="003C34F3"/>
    <w:rsid w:val="003C3D61"/>
    <w:rsid w:val="003C4026"/>
    <w:rsid w:val="003C4A84"/>
    <w:rsid w:val="003C4ABB"/>
    <w:rsid w:val="003C4CE6"/>
    <w:rsid w:val="003C532B"/>
    <w:rsid w:val="003C5E3B"/>
    <w:rsid w:val="003C77F0"/>
    <w:rsid w:val="003C7AF0"/>
    <w:rsid w:val="003C7B21"/>
    <w:rsid w:val="003D10D2"/>
    <w:rsid w:val="003D1176"/>
    <w:rsid w:val="003D16C1"/>
    <w:rsid w:val="003D178A"/>
    <w:rsid w:val="003D1B7C"/>
    <w:rsid w:val="003D1D89"/>
    <w:rsid w:val="003D20CE"/>
    <w:rsid w:val="003D2493"/>
    <w:rsid w:val="003D24D0"/>
    <w:rsid w:val="003D330C"/>
    <w:rsid w:val="003D343F"/>
    <w:rsid w:val="003D344D"/>
    <w:rsid w:val="003D3C22"/>
    <w:rsid w:val="003D3D63"/>
    <w:rsid w:val="003D41B7"/>
    <w:rsid w:val="003D454B"/>
    <w:rsid w:val="003D4654"/>
    <w:rsid w:val="003D4D25"/>
    <w:rsid w:val="003D50AF"/>
    <w:rsid w:val="003D510D"/>
    <w:rsid w:val="003D5905"/>
    <w:rsid w:val="003D5DF2"/>
    <w:rsid w:val="003D5E4E"/>
    <w:rsid w:val="003D6359"/>
    <w:rsid w:val="003D7376"/>
    <w:rsid w:val="003D77E9"/>
    <w:rsid w:val="003D79E8"/>
    <w:rsid w:val="003D7AAA"/>
    <w:rsid w:val="003D7BB3"/>
    <w:rsid w:val="003E05C6"/>
    <w:rsid w:val="003E1426"/>
    <w:rsid w:val="003E145D"/>
    <w:rsid w:val="003E1EFC"/>
    <w:rsid w:val="003E241D"/>
    <w:rsid w:val="003E26D0"/>
    <w:rsid w:val="003E26E5"/>
    <w:rsid w:val="003E2CF1"/>
    <w:rsid w:val="003E2EA8"/>
    <w:rsid w:val="003E353F"/>
    <w:rsid w:val="003E3861"/>
    <w:rsid w:val="003E3AEE"/>
    <w:rsid w:val="003E3ECC"/>
    <w:rsid w:val="003E51FA"/>
    <w:rsid w:val="003E52C7"/>
    <w:rsid w:val="003E574F"/>
    <w:rsid w:val="003E57E8"/>
    <w:rsid w:val="003E5F43"/>
    <w:rsid w:val="003E6576"/>
    <w:rsid w:val="003E6A6E"/>
    <w:rsid w:val="003E713B"/>
    <w:rsid w:val="003E71D7"/>
    <w:rsid w:val="003E72E2"/>
    <w:rsid w:val="003E753E"/>
    <w:rsid w:val="003E7833"/>
    <w:rsid w:val="003F07CF"/>
    <w:rsid w:val="003F121A"/>
    <w:rsid w:val="003F12DF"/>
    <w:rsid w:val="003F16CA"/>
    <w:rsid w:val="003F1945"/>
    <w:rsid w:val="003F1AE0"/>
    <w:rsid w:val="003F21AF"/>
    <w:rsid w:val="003F2504"/>
    <w:rsid w:val="003F281A"/>
    <w:rsid w:val="003F2B27"/>
    <w:rsid w:val="003F3CFC"/>
    <w:rsid w:val="003F411F"/>
    <w:rsid w:val="003F47AC"/>
    <w:rsid w:val="003F4B02"/>
    <w:rsid w:val="003F5018"/>
    <w:rsid w:val="003F7021"/>
    <w:rsid w:val="003F7928"/>
    <w:rsid w:val="00400783"/>
    <w:rsid w:val="00400A44"/>
    <w:rsid w:val="00400ADC"/>
    <w:rsid w:val="00400CC7"/>
    <w:rsid w:val="00400D77"/>
    <w:rsid w:val="004014C7"/>
    <w:rsid w:val="00401799"/>
    <w:rsid w:val="00401A8B"/>
    <w:rsid w:val="00402552"/>
    <w:rsid w:val="004025A0"/>
    <w:rsid w:val="0040310C"/>
    <w:rsid w:val="004039B0"/>
    <w:rsid w:val="004042C3"/>
    <w:rsid w:val="004047DA"/>
    <w:rsid w:val="00404B6C"/>
    <w:rsid w:val="00405F73"/>
    <w:rsid w:val="0040601C"/>
    <w:rsid w:val="00406713"/>
    <w:rsid w:val="00406B0F"/>
    <w:rsid w:val="004076C7"/>
    <w:rsid w:val="0040780F"/>
    <w:rsid w:val="00407823"/>
    <w:rsid w:val="00407BEE"/>
    <w:rsid w:val="004102C1"/>
    <w:rsid w:val="00410769"/>
    <w:rsid w:val="0041076C"/>
    <w:rsid w:val="004112E2"/>
    <w:rsid w:val="00411A83"/>
    <w:rsid w:val="0041226B"/>
    <w:rsid w:val="00412ACF"/>
    <w:rsid w:val="00413BC9"/>
    <w:rsid w:val="00413C87"/>
    <w:rsid w:val="00413D27"/>
    <w:rsid w:val="00413DFE"/>
    <w:rsid w:val="00414476"/>
    <w:rsid w:val="00414BF4"/>
    <w:rsid w:val="00415166"/>
    <w:rsid w:val="0041549C"/>
    <w:rsid w:val="00415540"/>
    <w:rsid w:val="004155BB"/>
    <w:rsid w:val="00415A61"/>
    <w:rsid w:val="00415AFB"/>
    <w:rsid w:val="00415F3E"/>
    <w:rsid w:val="00416E43"/>
    <w:rsid w:val="00420276"/>
    <w:rsid w:val="004202B1"/>
    <w:rsid w:val="00420D1C"/>
    <w:rsid w:val="00421738"/>
    <w:rsid w:val="004219A6"/>
    <w:rsid w:val="00421F69"/>
    <w:rsid w:val="0042215C"/>
    <w:rsid w:val="00422CDD"/>
    <w:rsid w:val="004230CB"/>
    <w:rsid w:val="004232A9"/>
    <w:rsid w:val="0042350B"/>
    <w:rsid w:val="00423776"/>
    <w:rsid w:val="00424459"/>
    <w:rsid w:val="004246DF"/>
    <w:rsid w:val="00424781"/>
    <w:rsid w:val="00424ADA"/>
    <w:rsid w:val="0042508E"/>
    <w:rsid w:val="004250A7"/>
    <w:rsid w:val="0042527D"/>
    <w:rsid w:val="004256F4"/>
    <w:rsid w:val="004256FB"/>
    <w:rsid w:val="00425962"/>
    <w:rsid w:val="00425ED2"/>
    <w:rsid w:val="004265D4"/>
    <w:rsid w:val="0042690B"/>
    <w:rsid w:val="00426DA5"/>
    <w:rsid w:val="004276B4"/>
    <w:rsid w:val="004279AD"/>
    <w:rsid w:val="00430087"/>
    <w:rsid w:val="00430B02"/>
    <w:rsid w:val="00430DC6"/>
    <w:rsid w:val="00431300"/>
    <w:rsid w:val="004317C1"/>
    <w:rsid w:val="00431BAB"/>
    <w:rsid w:val="00431C06"/>
    <w:rsid w:val="00431C1E"/>
    <w:rsid w:val="004321C4"/>
    <w:rsid w:val="0043236A"/>
    <w:rsid w:val="0043244E"/>
    <w:rsid w:val="00432863"/>
    <w:rsid w:val="00432C9C"/>
    <w:rsid w:val="00433A6B"/>
    <w:rsid w:val="00434BDD"/>
    <w:rsid w:val="00435841"/>
    <w:rsid w:val="00435DEE"/>
    <w:rsid w:val="00436A01"/>
    <w:rsid w:val="00436C4B"/>
    <w:rsid w:val="00436EF1"/>
    <w:rsid w:val="004370FD"/>
    <w:rsid w:val="00437256"/>
    <w:rsid w:val="004377D6"/>
    <w:rsid w:val="00437848"/>
    <w:rsid w:val="0044031B"/>
    <w:rsid w:val="0044048B"/>
    <w:rsid w:val="00441217"/>
    <w:rsid w:val="00441E1A"/>
    <w:rsid w:val="004428BB"/>
    <w:rsid w:val="00442FCC"/>
    <w:rsid w:val="00443019"/>
    <w:rsid w:val="00443C8D"/>
    <w:rsid w:val="00444600"/>
    <w:rsid w:val="004447AE"/>
    <w:rsid w:val="004450CC"/>
    <w:rsid w:val="004459B5"/>
    <w:rsid w:val="00445AB9"/>
    <w:rsid w:val="00445BC9"/>
    <w:rsid w:val="00445C90"/>
    <w:rsid w:val="00446315"/>
    <w:rsid w:val="00446D23"/>
    <w:rsid w:val="00447925"/>
    <w:rsid w:val="00447F6D"/>
    <w:rsid w:val="00450954"/>
    <w:rsid w:val="00450DE7"/>
    <w:rsid w:val="00450E77"/>
    <w:rsid w:val="00452DD2"/>
    <w:rsid w:val="00453B8D"/>
    <w:rsid w:val="00453BF2"/>
    <w:rsid w:val="0045474C"/>
    <w:rsid w:val="00454E0B"/>
    <w:rsid w:val="00455DB2"/>
    <w:rsid w:val="00456136"/>
    <w:rsid w:val="004562B7"/>
    <w:rsid w:val="004567D7"/>
    <w:rsid w:val="00456939"/>
    <w:rsid w:val="004574DC"/>
    <w:rsid w:val="00457CDE"/>
    <w:rsid w:val="00457DDF"/>
    <w:rsid w:val="0046097F"/>
    <w:rsid w:val="00460BAF"/>
    <w:rsid w:val="00460D15"/>
    <w:rsid w:val="004612F0"/>
    <w:rsid w:val="00461961"/>
    <w:rsid w:val="00461FEE"/>
    <w:rsid w:val="00462755"/>
    <w:rsid w:val="00462852"/>
    <w:rsid w:val="0046319B"/>
    <w:rsid w:val="00463234"/>
    <w:rsid w:val="004632B1"/>
    <w:rsid w:val="00463384"/>
    <w:rsid w:val="00463533"/>
    <w:rsid w:val="00463A68"/>
    <w:rsid w:val="00463B5C"/>
    <w:rsid w:val="004642C6"/>
    <w:rsid w:val="00464C34"/>
    <w:rsid w:val="00464E29"/>
    <w:rsid w:val="00465EBB"/>
    <w:rsid w:val="0046616F"/>
    <w:rsid w:val="00466716"/>
    <w:rsid w:val="00466AF9"/>
    <w:rsid w:val="00467984"/>
    <w:rsid w:val="00470A68"/>
    <w:rsid w:val="004711A1"/>
    <w:rsid w:val="0047136A"/>
    <w:rsid w:val="00471370"/>
    <w:rsid w:val="00471CB8"/>
    <w:rsid w:val="00471DB7"/>
    <w:rsid w:val="004726A3"/>
    <w:rsid w:val="00472EA4"/>
    <w:rsid w:val="0047322B"/>
    <w:rsid w:val="0047367C"/>
    <w:rsid w:val="004736E1"/>
    <w:rsid w:val="00473BD1"/>
    <w:rsid w:val="00474F85"/>
    <w:rsid w:val="004751F7"/>
    <w:rsid w:val="00475D2C"/>
    <w:rsid w:val="0047619E"/>
    <w:rsid w:val="0047657D"/>
    <w:rsid w:val="004766D4"/>
    <w:rsid w:val="00476DB9"/>
    <w:rsid w:val="00476E26"/>
    <w:rsid w:val="0047709C"/>
    <w:rsid w:val="0047723C"/>
    <w:rsid w:val="0047728E"/>
    <w:rsid w:val="00477752"/>
    <w:rsid w:val="004777B8"/>
    <w:rsid w:val="004779B5"/>
    <w:rsid w:val="0048048E"/>
    <w:rsid w:val="00480667"/>
    <w:rsid w:val="00480901"/>
    <w:rsid w:val="004813BF"/>
    <w:rsid w:val="0048179E"/>
    <w:rsid w:val="004817CE"/>
    <w:rsid w:val="00482782"/>
    <w:rsid w:val="0048347D"/>
    <w:rsid w:val="004834EC"/>
    <w:rsid w:val="004835F8"/>
    <w:rsid w:val="00483917"/>
    <w:rsid w:val="00483AEB"/>
    <w:rsid w:val="00484292"/>
    <w:rsid w:val="004842FB"/>
    <w:rsid w:val="004847DD"/>
    <w:rsid w:val="00484D81"/>
    <w:rsid w:val="00484EAD"/>
    <w:rsid w:val="00485C0D"/>
    <w:rsid w:val="00485C33"/>
    <w:rsid w:val="00486244"/>
    <w:rsid w:val="0048658B"/>
    <w:rsid w:val="00486622"/>
    <w:rsid w:val="004868D5"/>
    <w:rsid w:val="00486CFE"/>
    <w:rsid w:val="00487231"/>
    <w:rsid w:val="00490B1C"/>
    <w:rsid w:val="00490C47"/>
    <w:rsid w:val="00491061"/>
    <w:rsid w:val="00491C9B"/>
    <w:rsid w:val="0049209B"/>
    <w:rsid w:val="00492395"/>
    <w:rsid w:val="00492792"/>
    <w:rsid w:val="004929C3"/>
    <w:rsid w:val="00493927"/>
    <w:rsid w:val="00493AD3"/>
    <w:rsid w:val="0049574C"/>
    <w:rsid w:val="00495998"/>
    <w:rsid w:val="00495E89"/>
    <w:rsid w:val="004964EA"/>
    <w:rsid w:val="004969D1"/>
    <w:rsid w:val="00496C66"/>
    <w:rsid w:val="00496FA8"/>
    <w:rsid w:val="0049749B"/>
    <w:rsid w:val="00497DB2"/>
    <w:rsid w:val="00497E4C"/>
    <w:rsid w:val="004A01EC"/>
    <w:rsid w:val="004A11FC"/>
    <w:rsid w:val="004A158C"/>
    <w:rsid w:val="004A160E"/>
    <w:rsid w:val="004A1684"/>
    <w:rsid w:val="004A1924"/>
    <w:rsid w:val="004A2138"/>
    <w:rsid w:val="004A2698"/>
    <w:rsid w:val="004A2AF0"/>
    <w:rsid w:val="004A352F"/>
    <w:rsid w:val="004A3A90"/>
    <w:rsid w:val="004A4C72"/>
    <w:rsid w:val="004A4D95"/>
    <w:rsid w:val="004A53EE"/>
    <w:rsid w:val="004A5FAA"/>
    <w:rsid w:val="004A63EC"/>
    <w:rsid w:val="004A6580"/>
    <w:rsid w:val="004A69E7"/>
    <w:rsid w:val="004A76DD"/>
    <w:rsid w:val="004B060D"/>
    <w:rsid w:val="004B0AD3"/>
    <w:rsid w:val="004B0B85"/>
    <w:rsid w:val="004B0F06"/>
    <w:rsid w:val="004B0F76"/>
    <w:rsid w:val="004B0F9A"/>
    <w:rsid w:val="004B17FC"/>
    <w:rsid w:val="004B1D1B"/>
    <w:rsid w:val="004B1E9E"/>
    <w:rsid w:val="004B2452"/>
    <w:rsid w:val="004B2AEE"/>
    <w:rsid w:val="004B2B2C"/>
    <w:rsid w:val="004B2DC1"/>
    <w:rsid w:val="004B2F9B"/>
    <w:rsid w:val="004B3796"/>
    <w:rsid w:val="004B49D8"/>
    <w:rsid w:val="004B4A73"/>
    <w:rsid w:val="004B4C84"/>
    <w:rsid w:val="004B4DF3"/>
    <w:rsid w:val="004B4F5F"/>
    <w:rsid w:val="004B5011"/>
    <w:rsid w:val="004B595A"/>
    <w:rsid w:val="004B5A71"/>
    <w:rsid w:val="004B5EF1"/>
    <w:rsid w:val="004B5F8D"/>
    <w:rsid w:val="004B621E"/>
    <w:rsid w:val="004B6785"/>
    <w:rsid w:val="004B685C"/>
    <w:rsid w:val="004B68ED"/>
    <w:rsid w:val="004B6BEB"/>
    <w:rsid w:val="004B7183"/>
    <w:rsid w:val="004B7550"/>
    <w:rsid w:val="004B77C9"/>
    <w:rsid w:val="004B7BB1"/>
    <w:rsid w:val="004C0897"/>
    <w:rsid w:val="004C0B4C"/>
    <w:rsid w:val="004C1953"/>
    <w:rsid w:val="004C1C28"/>
    <w:rsid w:val="004C226B"/>
    <w:rsid w:val="004C27B4"/>
    <w:rsid w:val="004C29C7"/>
    <w:rsid w:val="004C2EB0"/>
    <w:rsid w:val="004C33C8"/>
    <w:rsid w:val="004C3D0B"/>
    <w:rsid w:val="004C445D"/>
    <w:rsid w:val="004C49E3"/>
    <w:rsid w:val="004C4A39"/>
    <w:rsid w:val="004C5A80"/>
    <w:rsid w:val="004C5D64"/>
    <w:rsid w:val="004C60D5"/>
    <w:rsid w:val="004C60FD"/>
    <w:rsid w:val="004C61E3"/>
    <w:rsid w:val="004C628A"/>
    <w:rsid w:val="004C679C"/>
    <w:rsid w:val="004C6CE8"/>
    <w:rsid w:val="004C78BF"/>
    <w:rsid w:val="004C7918"/>
    <w:rsid w:val="004C7B3F"/>
    <w:rsid w:val="004C7F6F"/>
    <w:rsid w:val="004D0172"/>
    <w:rsid w:val="004D01F8"/>
    <w:rsid w:val="004D075D"/>
    <w:rsid w:val="004D142D"/>
    <w:rsid w:val="004D194E"/>
    <w:rsid w:val="004D27A6"/>
    <w:rsid w:val="004D3DFF"/>
    <w:rsid w:val="004D3E37"/>
    <w:rsid w:val="004D3EBE"/>
    <w:rsid w:val="004D43D7"/>
    <w:rsid w:val="004D4705"/>
    <w:rsid w:val="004D495A"/>
    <w:rsid w:val="004D603F"/>
    <w:rsid w:val="004D6631"/>
    <w:rsid w:val="004D7F0B"/>
    <w:rsid w:val="004E007D"/>
    <w:rsid w:val="004E0BF8"/>
    <w:rsid w:val="004E0D7A"/>
    <w:rsid w:val="004E0FA9"/>
    <w:rsid w:val="004E1079"/>
    <w:rsid w:val="004E137F"/>
    <w:rsid w:val="004E191E"/>
    <w:rsid w:val="004E19BD"/>
    <w:rsid w:val="004E1A34"/>
    <w:rsid w:val="004E1C3A"/>
    <w:rsid w:val="004E27C6"/>
    <w:rsid w:val="004E2DF4"/>
    <w:rsid w:val="004E368B"/>
    <w:rsid w:val="004E3955"/>
    <w:rsid w:val="004E42C8"/>
    <w:rsid w:val="004E4500"/>
    <w:rsid w:val="004E4AF0"/>
    <w:rsid w:val="004E4E25"/>
    <w:rsid w:val="004E4FDF"/>
    <w:rsid w:val="004E5084"/>
    <w:rsid w:val="004E51C6"/>
    <w:rsid w:val="004E56FE"/>
    <w:rsid w:val="004E604D"/>
    <w:rsid w:val="004E615B"/>
    <w:rsid w:val="004E6331"/>
    <w:rsid w:val="004E66DB"/>
    <w:rsid w:val="004E6732"/>
    <w:rsid w:val="004E693B"/>
    <w:rsid w:val="004E6B66"/>
    <w:rsid w:val="004E6E8E"/>
    <w:rsid w:val="004E7138"/>
    <w:rsid w:val="004E73B6"/>
    <w:rsid w:val="004F06E7"/>
    <w:rsid w:val="004F17A5"/>
    <w:rsid w:val="004F2225"/>
    <w:rsid w:val="004F27CA"/>
    <w:rsid w:val="004F31D5"/>
    <w:rsid w:val="004F34D1"/>
    <w:rsid w:val="004F3A4F"/>
    <w:rsid w:val="004F3E18"/>
    <w:rsid w:val="004F3F0E"/>
    <w:rsid w:val="004F40FA"/>
    <w:rsid w:val="004F4924"/>
    <w:rsid w:val="004F5391"/>
    <w:rsid w:val="004F583C"/>
    <w:rsid w:val="004F5981"/>
    <w:rsid w:val="004F5FD9"/>
    <w:rsid w:val="004F601A"/>
    <w:rsid w:val="004F76E8"/>
    <w:rsid w:val="004F7A4E"/>
    <w:rsid w:val="004F7B47"/>
    <w:rsid w:val="00500871"/>
    <w:rsid w:val="005008FE"/>
    <w:rsid w:val="00501291"/>
    <w:rsid w:val="00501A93"/>
    <w:rsid w:val="00501DAA"/>
    <w:rsid w:val="00501EC1"/>
    <w:rsid w:val="005034A8"/>
    <w:rsid w:val="005034E0"/>
    <w:rsid w:val="00503DB3"/>
    <w:rsid w:val="00503DCA"/>
    <w:rsid w:val="00504398"/>
    <w:rsid w:val="005048E1"/>
    <w:rsid w:val="005048F3"/>
    <w:rsid w:val="00504A2E"/>
    <w:rsid w:val="00504C96"/>
    <w:rsid w:val="00505138"/>
    <w:rsid w:val="00506671"/>
    <w:rsid w:val="00506923"/>
    <w:rsid w:val="00506F26"/>
    <w:rsid w:val="00507180"/>
    <w:rsid w:val="00507C69"/>
    <w:rsid w:val="005107E9"/>
    <w:rsid w:val="00510D3D"/>
    <w:rsid w:val="005118D1"/>
    <w:rsid w:val="005130C5"/>
    <w:rsid w:val="005137EC"/>
    <w:rsid w:val="00513F72"/>
    <w:rsid w:val="005144B0"/>
    <w:rsid w:val="00514E21"/>
    <w:rsid w:val="00514F47"/>
    <w:rsid w:val="00515500"/>
    <w:rsid w:val="00515AC3"/>
    <w:rsid w:val="00516909"/>
    <w:rsid w:val="00516F59"/>
    <w:rsid w:val="005170CD"/>
    <w:rsid w:val="00517355"/>
    <w:rsid w:val="00517AEE"/>
    <w:rsid w:val="00520401"/>
    <w:rsid w:val="005207C3"/>
    <w:rsid w:val="0052131E"/>
    <w:rsid w:val="005218B6"/>
    <w:rsid w:val="00521F8E"/>
    <w:rsid w:val="005224A3"/>
    <w:rsid w:val="005226BB"/>
    <w:rsid w:val="0052271F"/>
    <w:rsid w:val="00522793"/>
    <w:rsid w:val="0052292D"/>
    <w:rsid w:val="00522D4B"/>
    <w:rsid w:val="00523518"/>
    <w:rsid w:val="005238E9"/>
    <w:rsid w:val="00523B0F"/>
    <w:rsid w:val="00524072"/>
    <w:rsid w:val="00524359"/>
    <w:rsid w:val="005254B1"/>
    <w:rsid w:val="00527087"/>
    <w:rsid w:val="00527A4F"/>
    <w:rsid w:val="00530132"/>
    <w:rsid w:val="00531061"/>
    <w:rsid w:val="005311E1"/>
    <w:rsid w:val="005314DC"/>
    <w:rsid w:val="00531BA2"/>
    <w:rsid w:val="00531FA8"/>
    <w:rsid w:val="0053256B"/>
    <w:rsid w:val="00532CB7"/>
    <w:rsid w:val="00532D2D"/>
    <w:rsid w:val="0053314F"/>
    <w:rsid w:val="00533995"/>
    <w:rsid w:val="00533CEF"/>
    <w:rsid w:val="00533E07"/>
    <w:rsid w:val="00533EFA"/>
    <w:rsid w:val="005340D2"/>
    <w:rsid w:val="00534252"/>
    <w:rsid w:val="0053519C"/>
    <w:rsid w:val="00536064"/>
    <w:rsid w:val="00536120"/>
    <w:rsid w:val="005363D8"/>
    <w:rsid w:val="0053657A"/>
    <w:rsid w:val="00537974"/>
    <w:rsid w:val="00537A99"/>
    <w:rsid w:val="00540277"/>
    <w:rsid w:val="005403C7"/>
    <w:rsid w:val="0054081D"/>
    <w:rsid w:val="00540F46"/>
    <w:rsid w:val="00541A5A"/>
    <w:rsid w:val="00541BDA"/>
    <w:rsid w:val="00541E62"/>
    <w:rsid w:val="005422B4"/>
    <w:rsid w:val="00542767"/>
    <w:rsid w:val="00542D63"/>
    <w:rsid w:val="005430D2"/>
    <w:rsid w:val="005433D9"/>
    <w:rsid w:val="00543555"/>
    <w:rsid w:val="005439BE"/>
    <w:rsid w:val="00543DA8"/>
    <w:rsid w:val="00544477"/>
    <w:rsid w:val="00544B90"/>
    <w:rsid w:val="00544C58"/>
    <w:rsid w:val="00544EE4"/>
    <w:rsid w:val="00544FC6"/>
    <w:rsid w:val="00545362"/>
    <w:rsid w:val="005458DC"/>
    <w:rsid w:val="00546020"/>
    <w:rsid w:val="00547343"/>
    <w:rsid w:val="00547899"/>
    <w:rsid w:val="00550776"/>
    <w:rsid w:val="005509A6"/>
    <w:rsid w:val="00552505"/>
    <w:rsid w:val="00552C09"/>
    <w:rsid w:val="00553088"/>
    <w:rsid w:val="005534D1"/>
    <w:rsid w:val="00553B41"/>
    <w:rsid w:val="00553F79"/>
    <w:rsid w:val="00554422"/>
    <w:rsid w:val="005549A8"/>
    <w:rsid w:val="00554B6E"/>
    <w:rsid w:val="00554F5C"/>
    <w:rsid w:val="0055540D"/>
    <w:rsid w:val="00556045"/>
    <w:rsid w:val="00557096"/>
    <w:rsid w:val="005571E3"/>
    <w:rsid w:val="005574E9"/>
    <w:rsid w:val="005601DB"/>
    <w:rsid w:val="0056065E"/>
    <w:rsid w:val="00560855"/>
    <w:rsid w:val="00560D8E"/>
    <w:rsid w:val="00560F9A"/>
    <w:rsid w:val="0056184F"/>
    <w:rsid w:val="00561B41"/>
    <w:rsid w:val="0056241B"/>
    <w:rsid w:val="00562E77"/>
    <w:rsid w:val="0056362F"/>
    <w:rsid w:val="005638F8"/>
    <w:rsid w:val="00563A5B"/>
    <w:rsid w:val="00564098"/>
    <w:rsid w:val="00564B92"/>
    <w:rsid w:val="00564DA8"/>
    <w:rsid w:val="00564DE4"/>
    <w:rsid w:val="005651E7"/>
    <w:rsid w:val="005661B2"/>
    <w:rsid w:val="005661E4"/>
    <w:rsid w:val="00566552"/>
    <w:rsid w:val="005668EC"/>
    <w:rsid w:val="005670A5"/>
    <w:rsid w:val="005675D7"/>
    <w:rsid w:val="00567848"/>
    <w:rsid w:val="00567954"/>
    <w:rsid w:val="0057033B"/>
    <w:rsid w:val="00570598"/>
    <w:rsid w:val="00570B07"/>
    <w:rsid w:val="00570BEE"/>
    <w:rsid w:val="00573BBC"/>
    <w:rsid w:val="00574DBB"/>
    <w:rsid w:val="00575190"/>
    <w:rsid w:val="005768AC"/>
    <w:rsid w:val="00576DE4"/>
    <w:rsid w:val="00577C0D"/>
    <w:rsid w:val="005800C2"/>
    <w:rsid w:val="005802F0"/>
    <w:rsid w:val="00580D06"/>
    <w:rsid w:val="00581C63"/>
    <w:rsid w:val="00581C85"/>
    <w:rsid w:val="00582537"/>
    <w:rsid w:val="00582CCD"/>
    <w:rsid w:val="00583A53"/>
    <w:rsid w:val="00583D5C"/>
    <w:rsid w:val="005841AA"/>
    <w:rsid w:val="005842AD"/>
    <w:rsid w:val="0058445D"/>
    <w:rsid w:val="00585499"/>
    <w:rsid w:val="00585588"/>
    <w:rsid w:val="005855D3"/>
    <w:rsid w:val="0058593A"/>
    <w:rsid w:val="00585A7E"/>
    <w:rsid w:val="00585D7B"/>
    <w:rsid w:val="005860B9"/>
    <w:rsid w:val="0058735C"/>
    <w:rsid w:val="00587BF7"/>
    <w:rsid w:val="00587C98"/>
    <w:rsid w:val="00587FE2"/>
    <w:rsid w:val="00590220"/>
    <w:rsid w:val="00590573"/>
    <w:rsid w:val="005907AA"/>
    <w:rsid w:val="00592344"/>
    <w:rsid w:val="00592E67"/>
    <w:rsid w:val="0059352F"/>
    <w:rsid w:val="0059353A"/>
    <w:rsid w:val="0059380A"/>
    <w:rsid w:val="00593B8D"/>
    <w:rsid w:val="00593EF5"/>
    <w:rsid w:val="00594337"/>
    <w:rsid w:val="00594A26"/>
    <w:rsid w:val="00595FD2"/>
    <w:rsid w:val="0059717E"/>
    <w:rsid w:val="005973C4"/>
    <w:rsid w:val="0059769A"/>
    <w:rsid w:val="005A0535"/>
    <w:rsid w:val="005A06D9"/>
    <w:rsid w:val="005A0C48"/>
    <w:rsid w:val="005A1B28"/>
    <w:rsid w:val="005A1C3C"/>
    <w:rsid w:val="005A25FB"/>
    <w:rsid w:val="005A4833"/>
    <w:rsid w:val="005A521F"/>
    <w:rsid w:val="005A58B7"/>
    <w:rsid w:val="005A5EE0"/>
    <w:rsid w:val="005A5F10"/>
    <w:rsid w:val="005A66CF"/>
    <w:rsid w:val="005A6F7D"/>
    <w:rsid w:val="005A71DB"/>
    <w:rsid w:val="005A7719"/>
    <w:rsid w:val="005B0CD9"/>
    <w:rsid w:val="005B0E57"/>
    <w:rsid w:val="005B102E"/>
    <w:rsid w:val="005B10AA"/>
    <w:rsid w:val="005B13AB"/>
    <w:rsid w:val="005B1D27"/>
    <w:rsid w:val="005B1D56"/>
    <w:rsid w:val="005B246B"/>
    <w:rsid w:val="005B29E1"/>
    <w:rsid w:val="005B2B3F"/>
    <w:rsid w:val="005B2DD1"/>
    <w:rsid w:val="005B2E55"/>
    <w:rsid w:val="005B338A"/>
    <w:rsid w:val="005B3D20"/>
    <w:rsid w:val="005B4028"/>
    <w:rsid w:val="005B459B"/>
    <w:rsid w:val="005B4932"/>
    <w:rsid w:val="005B4E72"/>
    <w:rsid w:val="005B4FA2"/>
    <w:rsid w:val="005B5AB8"/>
    <w:rsid w:val="005B626F"/>
    <w:rsid w:val="005B63B9"/>
    <w:rsid w:val="005B749D"/>
    <w:rsid w:val="005B79CD"/>
    <w:rsid w:val="005C020D"/>
    <w:rsid w:val="005C15E5"/>
    <w:rsid w:val="005C1863"/>
    <w:rsid w:val="005C1D15"/>
    <w:rsid w:val="005C1DCE"/>
    <w:rsid w:val="005C28D4"/>
    <w:rsid w:val="005C313E"/>
    <w:rsid w:val="005C37DB"/>
    <w:rsid w:val="005C3CF2"/>
    <w:rsid w:val="005C3DF5"/>
    <w:rsid w:val="005C446D"/>
    <w:rsid w:val="005C4611"/>
    <w:rsid w:val="005C50A2"/>
    <w:rsid w:val="005C55CB"/>
    <w:rsid w:val="005C59C0"/>
    <w:rsid w:val="005C61B0"/>
    <w:rsid w:val="005C6246"/>
    <w:rsid w:val="005C726B"/>
    <w:rsid w:val="005C72F6"/>
    <w:rsid w:val="005C7664"/>
    <w:rsid w:val="005D198B"/>
    <w:rsid w:val="005D2173"/>
    <w:rsid w:val="005D2FDD"/>
    <w:rsid w:val="005D307A"/>
    <w:rsid w:val="005D33F3"/>
    <w:rsid w:val="005D3622"/>
    <w:rsid w:val="005D3A86"/>
    <w:rsid w:val="005D4D91"/>
    <w:rsid w:val="005D583D"/>
    <w:rsid w:val="005D712C"/>
    <w:rsid w:val="005D7F84"/>
    <w:rsid w:val="005E036D"/>
    <w:rsid w:val="005E078E"/>
    <w:rsid w:val="005E10B1"/>
    <w:rsid w:val="005E14BF"/>
    <w:rsid w:val="005E20CF"/>
    <w:rsid w:val="005E2E8F"/>
    <w:rsid w:val="005E3E7D"/>
    <w:rsid w:val="005E49B9"/>
    <w:rsid w:val="005E4A8B"/>
    <w:rsid w:val="005E4F7B"/>
    <w:rsid w:val="005E5735"/>
    <w:rsid w:val="005E5A67"/>
    <w:rsid w:val="005E6F32"/>
    <w:rsid w:val="005E771D"/>
    <w:rsid w:val="005E7C7E"/>
    <w:rsid w:val="005F1159"/>
    <w:rsid w:val="005F17AB"/>
    <w:rsid w:val="005F1900"/>
    <w:rsid w:val="005F2B86"/>
    <w:rsid w:val="005F3412"/>
    <w:rsid w:val="005F40C7"/>
    <w:rsid w:val="005F4D45"/>
    <w:rsid w:val="005F4DDA"/>
    <w:rsid w:val="005F544F"/>
    <w:rsid w:val="005F560C"/>
    <w:rsid w:val="005F5978"/>
    <w:rsid w:val="005F5986"/>
    <w:rsid w:val="005F6A4D"/>
    <w:rsid w:val="005F7471"/>
    <w:rsid w:val="005F7489"/>
    <w:rsid w:val="005F79F6"/>
    <w:rsid w:val="005F7A20"/>
    <w:rsid w:val="005F7BC0"/>
    <w:rsid w:val="005F7C60"/>
    <w:rsid w:val="00600392"/>
    <w:rsid w:val="00600E19"/>
    <w:rsid w:val="006010C3"/>
    <w:rsid w:val="00601189"/>
    <w:rsid w:val="006018E9"/>
    <w:rsid w:val="00601F11"/>
    <w:rsid w:val="00601F39"/>
    <w:rsid w:val="006021B5"/>
    <w:rsid w:val="006024D3"/>
    <w:rsid w:val="00602854"/>
    <w:rsid w:val="00602EA6"/>
    <w:rsid w:val="006035D5"/>
    <w:rsid w:val="0060407E"/>
    <w:rsid w:val="006047C4"/>
    <w:rsid w:val="00604E69"/>
    <w:rsid w:val="006056C1"/>
    <w:rsid w:val="0060638D"/>
    <w:rsid w:val="00606868"/>
    <w:rsid w:val="00606E9A"/>
    <w:rsid w:val="006079A4"/>
    <w:rsid w:val="00610744"/>
    <w:rsid w:val="00610765"/>
    <w:rsid w:val="006107B1"/>
    <w:rsid w:val="00610D1C"/>
    <w:rsid w:val="00610EFF"/>
    <w:rsid w:val="006112CE"/>
    <w:rsid w:val="006116EC"/>
    <w:rsid w:val="006117F0"/>
    <w:rsid w:val="00611A78"/>
    <w:rsid w:val="00611CBE"/>
    <w:rsid w:val="00612799"/>
    <w:rsid w:val="006134F0"/>
    <w:rsid w:val="00613783"/>
    <w:rsid w:val="00613FBB"/>
    <w:rsid w:val="00614319"/>
    <w:rsid w:val="00614474"/>
    <w:rsid w:val="0061455D"/>
    <w:rsid w:val="0061480E"/>
    <w:rsid w:val="00614813"/>
    <w:rsid w:val="00614956"/>
    <w:rsid w:val="00614E53"/>
    <w:rsid w:val="00615725"/>
    <w:rsid w:val="006163FF"/>
    <w:rsid w:val="0061660A"/>
    <w:rsid w:val="0061660B"/>
    <w:rsid w:val="00616F5E"/>
    <w:rsid w:val="00616F97"/>
    <w:rsid w:val="00617C51"/>
    <w:rsid w:val="00617CB6"/>
    <w:rsid w:val="00620F84"/>
    <w:rsid w:val="00620FC8"/>
    <w:rsid w:val="00621493"/>
    <w:rsid w:val="00621F05"/>
    <w:rsid w:val="006221A6"/>
    <w:rsid w:val="00622494"/>
    <w:rsid w:val="00623C81"/>
    <w:rsid w:val="006250AC"/>
    <w:rsid w:val="006264BF"/>
    <w:rsid w:val="006267F9"/>
    <w:rsid w:val="00626EC7"/>
    <w:rsid w:val="00627476"/>
    <w:rsid w:val="00627E39"/>
    <w:rsid w:val="00630F0D"/>
    <w:rsid w:val="00630F26"/>
    <w:rsid w:val="006314A6"/>
    <w:rsid w:val="00631AF0"/>
    <w:rsid w:val="00631C1D"/>
    <w:rsid w:val="00631C31"/>
    <w:rsid w:val="006325A7"/>
    <w:rsid w:val="00633960"/>
    <w:rsid w:val="00633C53"/>
    <w:rsid w:val="00633D8A"/>
    <w:rsid w:val="00634379"/>
    <w:rsid w:val="00634383"/>
    <w:rsid w:val="006348B3"/>
    <w:rsid w:val="00635EA0"/>
    <w:rsid w:val="006361AA"/>
    <w:rsid w:val="00636275"/>
    <w:rsid w:val="006363D2"/>
    <w:rsid w:val="00636F5D"/>
    <w:rsid w:val="00637405"/>
    <w:rsid w:val="00637DBC"/>
    <w:rsid w:val="00637F40"/>
    <w:rsid w:val="006404A2"/>
    <w:rsid w:val="00640D5C"/>
    <w:rsid w:val="006416E1"/>
    <w:rsid w:val="0064367C"/>
    <w:rsid w:val="00643922"/>
    <w:rsid w:val="00644719"/>
    <w:rsid w:val="0064490C"/>
    <w:rsid w:val="006455BA"/>
    <w:rsid w:val="00645C9E"/>
    <w:rsid w:val="0064629B"/>
    <w:rsid w:val="006464F8"/>
    <w:rsid w:val="006469AD"/>
    <w:rsid w:val="006476EA"/>
    <w:rsid w:val="006506BB"/>
    <w:rsid w:val="00650A97"/>
    <w:rsid w:val="00651FB3"/>
    <w:rsid w:val="00652C60"/>
    <w:rsid w:val="00652FAC"/>
    <w:rsid w:val="00654D35"/>
    <w:rsid w:val="00655278"/>
    <w:rsid w:val="006555E1"/>
    <w:rsid w:val="00655C60"/>
    <w:rsid w:val="00656738"/>
    <w:rsid w:val="006567C0"/>
    <w:rsid w:val="0065689F"/>
    <w:rsid w:val="00657406"/>
    <w:rsid w:val="00657785"/>
    <w:rsid w:val="006578CF"/>
    <w:rsid w:val="00660199"/>
    <w:rsid w:val="0066024A"/>
    <w:rsid w:val="0066046C"/>
    <w:rsid w:val="0066059A"/>
    <w:rsid w:val="006609DC"/>
    <w:rsid w:val="00660CD7"/>
    <w:rsid w:val="00660F09"/>
    <w:rsid w:val="006611AB"/>
    <w:rsid w:val="00661B85"/>
    <w:rsid w:val="00661CDA"/>
    <w:rsid w:val="00661FE7"/>
    <w:rsid w:val="00662685"/>
    <w:rsid w:val="00663B19"/>
    <w:rsid w:val="00663FEF"/>
    <w:rsid w:val="006649E8"/>
    <w:rsid w:val="00664B08"/>
    <w:rsid w:val="00665187"/>
    <w:rsid w:val="00667261"/>
    <w:rsid w:val="00667766"/>
    <w:rsid w:val="00670DC4"/>
    <w:rsid w:val="00671A77"/>
    <w:rsid w:val="006728BE"/>
    <w:rsid w:val="006728F8"/>
    <w:rsid w:val="00672BB9"/>
    <w:rsid w:val="00672E8A"/>
    <w:rsid w:val="00673995"/>
    <w:rsid w:val="00673D7E"/>
    <w:rsid w:val="00673F78"/>
    <w:rsid w:val="00673FC4"/>
    <w:rsid w:val="006745C2"/>
    <w:rsid w:val="00674F0B"/>
    <w:rsid w:val="00674FBB"/>
    <w:rsid w:val="00676F6B"/>
    <w:rsid w:val="00677476"/>
    <w:rsid w:val="00680158"/>
    <w:rsid w:val="00680422"/>
    <w:rsid w:val="00680547"/>
    <w:rsid w:val="006807DF"/>
    <w:rsid w:val="006810EB"/>
    <w:rsid w:val="0068126A"/>
    <w:rsid w:val="006816C0"/>
    <w:rsid w:val="00681900"/>
    <w:rsid w:val="00682572"/>
    <w:rsid w:val="006829D6"/>
    <w:rsid w:val="00683469"/>
    <w:rsid w:val="006839B8"/>
    <w:rsid w:val="00683A30"/>
    <w:rsid w:val="00683D12"/>
    <w:rsid w:val="0068412D"/>
    <w:rsid w:val="00684137"/>
    <w:rsid w:val="006842F0"/>
    <w:rsid w:val="00684C87"/>
    <w:rsid w:val="006850B7"/>
    <w:rsid w:val="006851BB"/>
    <w:rsid w:val="00685786"/>
    <w:rsid w:val="00685AA4"/>
    <w:rsid w:val="00686A50"/>
    <w:rsid w:val="00686AE8"/>
    <w:rsid w:val="00686CFF"/>
    <w:rsid w:val="00686DE7"/>
    <w:rsid w:val="006870E2"/>
    <w:rsid w:val="0068723C"/>
    <w:rsid w:val="00687DB5"/>
    <w:rsid w:val="00690138"/>
    <w:rsid w:val="0069087C"/>
    <w:rsid w:val="0069158F"/>
    <w:rsid w:val="006917E1"/>
    <w:rsid w:val="00691A8D"/>
    <w:rsid w:val="00692086"/>
    <w:rsid w:val="006921FF"/>
    <w:rsid w:val="006924C0"/>
    <w:rsid w:val="00692777"/>
    <w:rsid w:val="0069357B"/>
    <w:rsid w:val="00693828"/>
    <w:rsid w:val="00693AED"/>
    <w:rsid w:val="00693EB9"/>
    <w:rsid w:val="00694037"/>
    <w:rsid w:val="0069506F"/>
    <w:rsid w:val="0069519D"/>
    <w:rsid w:val="006958ED"/>
    <w:rsid w:val="00695B51"/>
    <w:rsid w:val="00696E74"/>
    <w:rsid w:val="00696F1F"/>
    <w:rsid w:val="006972D1"/>
    <w:rsid w:val="0069735C"/>
    <w:rsid w:val="00697663"/>
    <w:rsid w:val="00697976"/>
    <w:rsid w:val="00697E2B"/>
    <w:rsid w:val="006A061B"/>
    <w:rsid w:val="006A06F2"/>
    <w:rsid w:val="006A107C"/>
    <w:rsid w:val="006A133F"/>
    <w:rsid w:val="006A1C36"/>
    <w:rsid w:val="006A1E00"/>
    <w:rsid w:val="006A1E27"/>
    <w:rsid w:val="006A2425"/>
    <w:rsid w:val="006A26A8"/>
    <w:rsid w:val="006A2FB6"/>
    <w:rsid w:val="006A344A"/>
    <w:rsid w:val="006A466C"/>
    <w:rsid w:val="006A49E7"/>
    <w:rsid w:val="006A58E7"/>
    <w:rsid w:val="006A5943"/>
    <w:rsid w:val="006A5E2F"/>
    <w:rsid w:val="006A6DBE"/>
    <w:rsid w:val="006A72E3"/>
    <w:rsid w:val="006A7606"/>
    <w:rsid w:val="006B043B"/>
    <w:rsid w:val="006B044D"/>
    <w:rsid w:val="006B0948"/>
    <w:rsid w:val="006B0E73"/>
    <w:rsid w:val="006B12B4"/>
    <w:rsid w:val="006B14B8"/>
    <w:rsid w:val="006B1C4D"/>
    <w:rsid w:val="006B1CB3"/>
    <w:rsid w:val="006B22CD"/>
    <w:rsid w:val="006B2D0B"/>
    <w:rsid w:val="006B31DD"/>
    <w:rsid w:val="006B45A0"/>
    <w:rsid w:val="006B51D4"/>
    <w:rsid w:val="006B5538"/>
    <w:rsid w:val="006B5CA5"/>
    <w:rsid w:val="006B5E01"/>
    <w:rsid w:val="006B5F53"/>
    <w:rsid w:val="006B6052"/>
    <w:rsid w:val="006B623A"/>
    <w:rsid w:val="006B6435"/>
    <w:rsid w:val="006B6F33"/>
    <w:rsid w:val="006B70C4"/>
    <w:rsid w:val="006B7F0A"/>
    <w:rsid w:val="006C1048"/>
    <w:rsid w:val="006C13D2"/>
    <w:rsid w:val="006C1C03"/>
    <w:rsid w:val="006C1D2E"/>
    <w:rsid w:val="006C20D9"/>
    <w:rsid w:val="006C20FC"/>
    <w:rsid w:val="006C2699"/>
    <w:rsid w:val="006C34FC"/>
    <w:rsid w:val="006C36FA"/>
    <w:rsid w:val="006C46BB"/>
    <w:rsid w:val="006C4750"/>
    <w:rsid w:val="006C4A41"/>
    <w:rsid w:val="006C4FC2"/>
    <w:rsid w:val="006C54C2"/>
    <w:rsid w:val="006C572A"/>
    <w:rsid w:val="006C5E4C"/>
    <w:rsid w:val="006C66A5"/>
    <w:rsid w:val="006C68DA"/>
    <w:rsid w:val="006C6DD2"/>
    <w:rsid w:val="006C6E4C"/>
    <w:rsid w:val="006C7528"/>
    <w:rsid w:val="006C7957"/>
    <w:rsid w:val="006C7A92"/>
    <w:rsid w:val="006C7ACF"/>
    <w:rsid w:val="006D099E"/>
    <w:rsid w:val="006D0AF2"/>
    <w:rsid w:val="006D10E5"/>
    <w:rsid w:val="006D28A3"/>
    <w:rsid w:val="006D2B14"/>
    <w:rsid w:val="006D33D8"/>
    <w:rsid w:val="006D3498"/>
    <w:rsid w:val="006D35B5"/>
    <w:rsid w:val="006D42F9"/>
    <w:rsid w:val="006D4580"/>
    <w:rsid w:val="006D4588"/>
    <w:rsid w:val="006D45DF"/>
    <w:rsid w:val="006D518F"/>
    <w:rsid w:val="006D5A06"/>
    <w:rsid w:val="006D5A0A"/>
    <w:rsid w:val="006D5F52"/>
    <w:rsid w:val="006D687F"/>
    <w:rsid w:val="006D68DE"/>
    <w:rsid w:val="006D7067"/>
    <w:rsid w:val="006D715B"/>
    <w:rsid w:val="006E0897"/>
    <w:rsid w:val="006E0970"/>
    <w:rsid w:val="006E0AFA"/>
    <w:rsid w:val="006E0BB7"/>
    <w:rsid w:val="006E0F80"/>
    <w:rsid w:val="006E11F6"/>
    <w:rsid w:val="006E18C8"/>
    <w:rsid w:val="006E1A19"/>
    <w:rsid w:val="006E1C35"/>
    <w:rsid w:val="006E1D66"/>
    <w:rsid w:val="006E283D"/>
    <w:rsid w:val="006E3262"/>
    <w:rsid w:val="006E342A"/>
    <w:rsid w:val="006E3B91"/>
    <w:rsid w:val="006E4771"/>
    <w:rsid w:val="006E4827"/>
    <w:rsid w:val="006E4BF0"/>
    <w:rsid w:val="006E5BC4"/>
    <w:rsid w:val="006E5F06"/>
    <w:rsid w:val="006E612B"/>
    <w:rsid w:val="006E65E0"/>
    <w:rsid w:val="006E6884"/>
    <w:rsid w:val="006E7240"/>
    <w:rsid w:val="006E785C"/>
    <w:rsid w:val="006F0053"/>
    <w:rsid w:val="006F1752"/>
    <w:rsid w:val="006F237D"/>
    <w:rsid w:val="006F2F62"/>
    <w:rsid w:val="006F3273"/>
    <w:rsid w:val="006F43BF"/>
    <w:rsid w:val="006F65C8"/>
    <w:rsid w:val="007001DF"/>
    <w:rsid w:val="0070034E"/>
    <w:rsid w:val="0070077B"/>
    <w:rsid w:val="007014E3"/>
    <w:rsid w:val="0070159D"/>
    <w:rsid w:val="00701C63"/>
    <w:rsid w:val="007029B0"/>
    <w:rsid w:val="00702BEE"/>
    <w:rsid w:val="00702EEF"/>
    <w:rsid w:val="00703069"/>
    <w:rsid w:val="007044D0"/>
    <w:rsid w:val="0070495D"/>
    <w:rsid w:val="00705D94"/>
    <w:rsid w:val="00705EBF"/>
    <w:rsid w:val="007066E3"/>
    <w:rsid w:val="00706803"/>
    <w:rsid w:val="00706F1D"/>
    <w:rsid w:val="00707087"/>
    <w:rsid w:val="007073ED"/>
    <w:rsid w:val="00707C99"/>
    <w:rsid w:val="00710B47"/>
    <w:rsid w:val="00711701"/>
    <w:rsid w:val="00712123"/>
    <w:rsid w:val="00712809"/>
    <w:rsid w:val="00712A69"/>
    <w:rsid w:val="0071349D"/>
    <w:rsid w:val="00713D1F"/>
    <w:rsid w:val="00713DDD"/>
    <w:rsid w:val="007142C5"/>
    <w:rsid w:val="00714503"/>
    <w:rsid w:val="00714646"/>
    <w:rsid w:val="00714CD6"/>
    <w:rsid w:val="007154CD"/>
    <w:rsid w:val="0071570F"/>
    <w:rsid w:val="0071648D"/>
    <w:rsid w:val="00716859"/>
    <w:rsid w:val="0071794A"/>
    <w:rsid w:val="00720ECE"/>
    <w:rsid w:val="00722556"/>
    <w:rsid w:val="00722879"/>
    <w:rsid w:val="00722963"/>
    <w:rsid w:val="007229E4"/>
    <w:rsid w:val="00722A77"/>
    <w:rsid w:val="00722B79"/>
    <w:rsid w:val="00722E07"/>
    <w:rsid w:val="007236F8"/>
    <w:rsid w:val="00723837"/>
    <w:rsid w:val="00723E41"/>
    <w:rsid w:val="007240B0"/>
    <w:rsid w:val="0072458B"/>
    <w:rsid w:val="007248E6"/>
    <w:rsid w:val="00724C30"/>
    <w:rsid w:val="00724E03"/>
    <w:rsid w:val="0072551E"/>
    <w:rsid w:val="00725819"/>
    <w:rsid w:val="00726381"/>
    <w:rsid w:val="007265CC"/>
    <w:rsid w:val="00726889"/>
    <w:rsid w:val="007268DB"/>
    <w:rsid w:val="00726979"/>
    <w:rsid w:val="00727014"/>
    <w:rsid w:val="00730225"/>
    <w:rsid w:val="0073124E"/>
    <w:rsid w:val="007312BE"/>
    <w:rsid w:val="00731459"/>
    <w:rsid w:val="00731866"/>
    <w:rsid w:val="00731C41"/>
    <w:rsid w:val="00731F55"/>
    <w:rsid w:val="00732709"/>
    <w:rsid w:val="00732A17"/>
    <w:rsid w:val="00732BF2"/>
    <w:rsid w:val="00732D4E"/>
    <w:rsid w:val="007332E1"/>
    <w:rsid w:val="00733399"/>
    <w:rsid w:val="00733DA2"/>
    <w:rsid w:val="00734A96"/>
    <w:rsid w:val="00734F50"/>
    <w:rsid w:val="0073536E"/>
    <w:rsid w:val="00735D6C"/>
    <w:rsid w:val="00736099"/>
    <w:rsid w:val="0073664B"/>
    <w:rsid w:val="00736CFD"/>
    <w:rsid w:val="00737283"/>
    <w:rsid w:val="00737556"/>
    <w:rsid w:val="00737849"/>
    <w:rsid w:val="00737865"/>
    <w:rsid w:val="00737AA0"/>
    <w:rsid w:val="0074001F"/>
    <w:rsid w:val="00740615"/>
    <w:rsid w:val="007409AB"/>
    <w:rsid w:val="0074110C"/>
    <w:rsid w:val="007411A8"/>
    <w:rsid w:val="007413BA"/>
    <w:rsid w:val="00741555"/>
    <w:rsid w:val="00741CD4"/>
    <w:rsid w:val="0074201D"/>
    <w:rsid w:val="0074241D"/>
    <w:rsid w:val="007425C0"/>
    <w:rsid w:val="00742A85"/>
    <w:rsid w:val="00742DCF"/>
    <w:rsid w:val="00743054"/>
    <w:rsid w:val="007438D3"/>
    <w:rsid w:val="00743C16"/>
    <w:rsid w:val="0074401B"/>
    <w:rsid w:val="0074402D"/>
    <w:rsid w:val="0074436F"/>
    <w:rsid w:val="007445FB"/>
    <w:rsid w:val="007455E6"/>
    <w:rsid w:val="00746624"/>
    <w:rsid w:val="00746F88"/>
    <w:rsid w:val="0074704A"/>
    <w:rsid w:val="0074731E"/>
    <w:rsid w:val="007473B0"/>
    <w:rsid w:val="0074771C"/>
    <w:rsid w:val="00747D96"/>
    <w:rsid w:val="00747EF8"/>
    <w:rsid w:val="00747F98"/>
    <w:rsid w:val="0075076A"/>
    <w:rsid w:val="00750DB0"/>
    <w:rsid w:val="007518DE"/>
    <w:rsid w:val="007518EE"/>
    <w:rsid w:val="00751DD7"/>
    <w:rsid w:val="0075275D"/>
    <w:rsid w:val="00752803"/>
    <w:rsid w:val="00752BA5"/>
    <w:rsid w:val="00753171"/>
    <w:rsid w:val="007539C6"/>
    <w:rsid w:val="00753B21"/>
    <w:rsid w:val="007545BD"/>
    <w:rsid w:val="007546C4"/>
    <w:rsid w:val="0075506F"/>
    <w:rsid w:val="00755B63"/>
    <w:rsid w:val="00755C9C"/>
    <w:rsid w:val="00755E72"/>
    <w:rsid w:val="007563ED"/>
    <w:rsid w:val="00756845"/>
    <w:rsid w:val="00756857"/>
    <w:rsid w:val="0075CD5D"/>
    <w:rsid w:val="007608D0"/>
    <w:rsid w:val="00760B36"/>
    <w:rsid w:val="0076115C"/>
    <w:rsid w:val="00761340"/>
    <w:rsid w:val="0076150E"/>
    <w:rsid w:val="0076179D"/>
    <w:rsid w:val="00761C96"/>
    <w:rsid w:val="00761E03"/>
    <w:rsid w:val="00762298"/>
    <w:rsid w:val="00762365"/>
    <w:rsid w:val="007629B7"/>
    <w:rsid w:val="0076314A"/>
    <w:rsid w:val="007634F2"/>
    <w:rsid w:val="00763990"/>
    <w:rsid w:val="00763C58"/>
    <w:rsid w:val="0076405B"/>
    <w:rsid w:val="00764067"/>
    <w:rsid w:val="0076456E"/>
    <w:rsid w:val="00764A6A"/>
    <w:rsid w:val="00764AA0"/>
    <w:rsid w:val="00764D7E"/>
    <w:rsid w:val="00765D44"/>
    <w:rsid w:val="0076649F"/>
    <w:rsid w:val="00766F54"/>
    <w:rsid w:val="0076749E"/>
    <w:rsid w:val="00767A38"/>
    <w:rsid w:val="00767C1F"/>
    <w:rsid w:val="0077014B"/>
    <w:rsid w:val="00770550"/>
    <w:rsid w:val="0077166E"/>
    <w:rsid w:val="007717B9"/>
    <w:rsid w:val="00771AB1"/>
    <w:rsid w:val="00772284"/>
    <w:rsid w:val="007724F7"/>
    <w:rsid w:val="0077257B"/>
    <w:rsid w:val="00772D3D"/>
    <w:rsid w:val="00772F64"/>
    <w:rsid w:val="00773A0E"/>
    <w:rsid w:val="007747DB"/>
    <w:rsid w:val="0077489E"/>
    <w:rsid w:val="00774B78"/>
    <w:rsid w:val="00774BA9"/>
    <w:rsid w:val="00774CB6"/>
    <w:rsid w:val="00775F3F"/>
    <w:rsid w:val="0077600E"/>
    <w:rsid w:val="007761D0"/>
    <w:rsid w:val="007765E7"/>
    <w:rsid w:val="007769A6"/>
    <w:rsid w:val="007769B7"/>
    <w:rsid w:val="00777BD9"/>
    <w:rsid w:val="00780417"/>
    <w:rsid w:val="0078051D"/>
    <w:rsid w:val="00780920"/>
    <w:rsid w:val="00780999"/>
    <w:rsid w:val="00780A4E"/>
    <w:rsid w:val="00780E5F"/>
    <w:rsid w:val="007818FE"/>
    <w:rsid w:val="00782655"/>
    <w:rsid w:val="007826D3"/>
    <w:rsid w:val="00783ED7"/>
    <w:rsid w:val="007840B0"/>
    <w:rsid w:val="00784A1F"/>
    <w:rsid w:val="00784CF3"/>
    <w:rsid w:val="007858CB"/>
    <w:rsid w:val="0078591F"/>
    <w:rsid w:val="0078604A"/>
    <w:rsid w:val="00786C44"/>
    <w:rsid w:val="00787032"/>
    <w:rsid w:val="007871F1"/>
    <w:rsid w:val="00787803"/>
    <w:rsid w:val="00787EE1"/>
    <w:rsid w:val="00790603"/>
    <w:rsid w:val="00790706"/>
    <w:rsid w:val="00790FC8"/>
    <w:rsid w:val="00792210"/>
    <w:rsid w:val="00792D05"/>
    <w:rsid w:val="0079315D"/>
    <w:rsid w:val="007936A9"/>
    <w:rsid w:val="0079404A"/>
    <w:rsid w:val="007956F4"/>
    <w:rsid w:val="0079591D"/>
    <w:rsid w:val="007964E7"/>
    <w:rsid w:val="00797625"/>
    <w:rsid w:val="0079778F"/>
    <w:rsid w:val="00797965"/>
    <w:rsid w:val="007A04AC"/>
    <w:rsid w:val="007A1045"/>
    <w:rsid w:val="007A13A7"/>
    <w:rsid w:val="007A1883"/>
    <w:rsid w:val="007A1AEA"/>
    <w:rsid w:val="007A29DC"/>
    <w:rsid w:val="007A2AC5"/>
    <w:rsid w:val="007A2BE5"/>
    <w:rsid w:val="007A2D91"/>
    <w:rsid w:val="007A3132"/>
    <w:rsid w:val="007A31B5"/>
    <w:rsid w:val="007A3DE6"/>
    <w:rsid w:val="007A43A3"/>
    <w:rsid w:val="007A4521"/>
    <w:rsid w:val="007A4891"/>
    <w:rsid w:val="007A4933"/>
    <w:rsid w:val="007A4DCB"/>
    <w:rsid w:val="007A5527"/>
    <w:rsid w:val="007A615E"/>
    <w:rsid w:val="007A6431"/>
    <w:rsid w:val="007A64C2"/>
    <w:rsid w:val="007A6B89"/>
    <w:rsid w:val="007A7004"/>
    <w:rsid w:val="007A71A0"/>
    <w:rsid w:val="007A7D07"/>
    <w:rsid w:val="007B02C9"/>
    <w:rsid w:val="007B05C0"/>
    <w:rsid w:val="007B0614"/>
    <w:rsid w:val="007B06D3"/>
    <w:rsid w:val="007B0A04"/>
    <w:rsid w:val="007B0ADC"/>
    <w:rsid w:val="007B1920"/>
    <w:rsid w:val="007B1D2A"/>
    <w:rsid w:val="007B1E7B"/>
    <w:rsid w:val="007B1E9A"/>
    <w:rsid w:val="007B239A"/>
    <w:rsid w:val="007B286F"/>
    <w:rsid w:val="007B35BA"/>
    <w:rsid w:val="007B3DDF"/>
    <w:rsid w:val="007B418B"/>
    <w:rsid w:val="007B4504"/>
    <w:rsid w:val="007B5B64"/>
    <w:rsid w:val="007B6374"/>
    <w:rsid w:val="007B63F9"/>
    <w:rsid w:val="007B64F3"/>
    <w:rsid w:val="007B6801"/>
    <w:rsid w:val="007B6F20"/>
    <w:rsid w:val="007B6FF5"/>
    <w:rsid w:val="007B71C5"/>
    <w:rsid w:val="007B79EF"/>
    <w:rsid w:val="007B7ADC"/>
    <w:rsid w:val="007B7BE2"/>
    <w:rsid w:val="007B7F2D"/>
    <w:rsid w:val="007C02EF"/>
    <w:rsid w:val="007C0790"/>
    <w:rsid w:val="007C28AB"/>
    <w:rsid w:val="007C2F1A"/>
    <w:rsid w:val="007C33C1"/>
    <w:rsid w:val="007C392E"/>
    <w:rsid w:val="007C3EF2"/>
    <w:rsid w:val="007C4022"/>
    <w:rsid w:val="007C5097"/>
    <w:rsid w:val="007C5594"/>
    <w:rsid w:val="007C5623"/>
    <w:rsid w:val="007C5752"/>
    <w:rsid w:val="007C5C8E"/>
    <w:rsid w:val="007C76F3"/>
    <w:rsid w:val="007C7F40"/>
    <w:rsid w:val="007D09BC"/>
    <w:rsid w:val="007D0CE3"/>
    <w:rsid w:val="007D0FAC"/>
    <w:rsid w:val="007D1942"/>
    <w:rsid w:val="007D2323"/>
    <w:rsid w:val="007D2E2A"/>
    <w:rsid w:val="007D32BE"/>
    <w:rsid w:val="007D4135"/>
    <w:rsid w:val="007D49AC"/>
    <w:rsid w:val="007D5606"/>
    <w:rsid w:val="007D57ED"/>
    <w:rsid w:val="007D5EAA"/>
    <w:rsid w:val="007D620C"/>
    <w:rsid w:val="007D6854"/>
    <w:rsid w:val="007D7576"/>
    <w:rsid w:val="007E07AD"/>
    <w:rsid w:val="007E08A8"/>
    <w:rsid w:val="007E08F2"/>
    <w:rsid w:val="007E109B"/>
    <w:rsid w:val="007E131E"/>
    <w:rsid w:val="007E1CAB"/>
    <w:rsid w:val="007E2623"/>
    <w:rsid w:val="007E3547"/>
    <w:rsid w:val="007E376B"/>
    <w:rsid w:val="007E3885"/>
    <w:rsid w:val="007E3A1E"/>
    <w:rsid w:val="007E451E"/>
    <w:rsid w:val="007E4688"/>
    <w:rsid w:val="007E52EB"/>
    <w:rsid w:val="007E543B"/>
    <w:rsid w:val="007E5806"/>
    <w:rsid w:val="007E5949"/>
    <w:rsid w:val="007E5AB1"/>
    <w:rsid w:val="007E5B7E"/>
    <w:rsid w:val="007E6277"/>
    <w:rsid w:val="007E67D2"/>
    <w:rsid w:val="007E6A1B"/>
    <w:rsid w:val="007E716B"/>
    <w:rsid w:val="007E77B4"/>
    <w:rsid w:val="007E7E14"/>
    <w:rsid w:val="007F020E"/>
    <w:rsid w:val="007F06D0"/>
    <w:rsid w:val="007F1831"/>
    <w:rsid w:val="007F2B25"/>
    <w:rsid w:val="007F2DDF"/>
    <w:rsid w:val="007F3052"/>
    <w:rsid w:val="007F40CF"/>
    <w:rsid w:val="007F4EA2"/>
    <w:rsid w:val="007F4F79"/>
    <w:rsid w:val="007F567A"/>
    <w:rsid w:val="007F5E63"/>
    <w:rsid w:val="007F61BC"/>
    <w:rsid w:val="007F627D"/>
    <w:rsid w:val="007F69D2"/>
    <w:rsid w:val="007F7510"/>
    <w:rsid w:val="007F780C"/>
    <w:rsid w:val="007F7E76"/>
    <w:rsid w:val="007F7FE1"/>
    <w:rsid w:val="008003E0"/>
    <w:rsid w:val="008007F1"/>
    <w:rsid w:val="008009D8"/>
    <w:rsid w:val="00800D58"/>
    <w:rsid w:val="00801012"/>
    <w:rsid w:val="008010D3"/>
    <w:rsid w:val="008011EF"/>
    <w:rsid w:val="00801537"/>
    <w:rsid w:val="00801929"/>
    <w:rsid w:val="00801C1C"/>
    <w:rsid w:val="00802E97"/>
    <w:rsid w:val="0080321D"/>
    <w:rsid w:val="00803580"/>
    <w:rsid w:val="00803A6F"/>
    <w:rsid w:val="00803E12"/>
    <w:rsid w:val="00803EBB"/>
    <w:rsid w:val="008043B4"/>
    <w:rsid w:val="0080473D"/>
    <w:rsid w:val="008064C9"/>
    <w:rsid w:val="00806619"/>
    <w:rsid w:val="00807622"/>
    <w:rsid w:val="008077F0"/>
    <w:rsid w:val="00807FD0"/>
    <w:rsid w:val="00810001"/>
    <w:rsid w:val="008107AA"/>
    <w:rsid w:val="00810841"/>
    <w:rsid w:val="008109EE"/>
    <w:rsid w:val="00811454"/>
    <w:rsid w:val="00811685"/>
    <w:rsid w:val="008116E1"/>
    <w:rsid w:val="0081247B"/>
    <w:rsid w:val="008127C1"/>
    <w:rsid w:val="00812B50"/>
    <w:rsid w:val="00812BD1"/>
    <w:rsid w:val="00813190"/>
    <w:rsid w:val="00813D0C"/>
    <w:rsid w:val="00814D88"/>
    <w:rsid w:val="00814FD3"/>
    <w:rsid w:val="00815041"/>
    <w:rsid w:val="00815C93"/>
    <w:rsid w:val="00815D99"/>
    <w:rsid w:val="00816450"/>
    <w:rsid w:val="00816892"/>
    <w:rsid w:val="008178F4"/>
    <w:rsid w:val="008179FB"/>
    <w:rsid w:val="00817EE8"/>
    <w:rsid w:val="008202C4"/>
    <w:rsid w:val="008207C2"/>
    <w:rsid w:val="008211FA"/>
    <w:rsid w:val="008212B5"/>
    <w:rsid w:val="00821BC4"/>
    <w:rsid w:val="008221C3"/>
    <w:rsid w:val="008226C7"/>
    <w:rsid w:val="00822972"/>
    <w:rsid w:val="00822B56"/>
    <w:rsid w:val="00822D1F"/>
    <w:rsid w:val="0082335C"/>
    <w:rsid w:val="00823717"/>
    <w:rsid w:val="00823FBE"/>
    <w:rsid w:val="0082402C"/>
    <w:rsid w:val="00824042"/>
    <w:rsid w:val="0082444F"/>
    <w:rsid w:val="008245F8"/>
    <w:rsid w:val="00824923"/>
    <w:rsid w:val="0082535F"/>
    <w:rsid w:val="0082553F"/>
    <w:rsid w:val="00825960"/>
    <w:rsid w:val="00825F28"/>
    <w:rsid w:val="0082660F"/>
    <w:rsid w:val="00826C59"/>
    <w:rsid w:val="00826F91"/>
    <w:rsid w:val="0082761E"/>
    <w:rsid w:val="00827E3E"/>
    <w:rsid w:val="00830724"/>
    <w:rsid w:val="00830BAF"/>
    <w:rsid w:val="00830F54"/>
    <w:rsid w:val="0083100D"/>
    <w:rsid w:val="00832C50"/>
    <w:rsid w:val="00832EBF"/>
    <w:rsid w:val="00833280"/>
    <w:rsid w:val="00833ACC"/>
    <w:rsid w:val="00834086"/>
    <w:rsid w:val="00834891"/>
    <w:rsid w:val="00834FC0"/>
    <w:rsid w:val="00834FC3"/>
    <w:rsid w:val="0083657B"/>
    <w:rsid w:val="00837242"/>
    <w:rsid w:val="008374D3"/>
    <w:rsid w:val="0084007F"/>
    <w:rsid w:val="00840A07"/>
    <w:rsid w:val="00840A8C"/>
    <w:rsid w:val="0084109A"/>
    <w:rsid w:val="00841637"/>
    <w:rsid w:val="00841D68"/>
    <w:rsid w:val="00842216"/>
    <w:rsid w:val="00842B12"/>
    <w:rsid w:val="008446D9"/>
    <w:rsid w:val="008448A0"/>
    <w:rsid w:val="00845354"/>
    <w:rsid w:val="008455AA"/>
    <w:rsid w:val="00845AE4"/>
    <w:rsid w:val="00845B8F"/>
    <w:rsid w:val="0084680F"/>
    <w:rsid w:val="00846C3D"/>
    <w:rsid w:val="00846D90"/>
    <w:rsid w:val="00847356"/>
    <w:rsid w:val="00847560"/>
    <w:rsid w:val="008476D2"/>
    <w:rsid w:val="00850703"/>
    <w:rsid w:val="0085070F"/>
    <w:rsid w:val="0085135C"/>
    <w:rsid w:val="00851BE3"/>
    <w:rsid w:val="00851DA3"/>
    <w:rsid w:val="00851E25"/>
    <w:rsid w:val="00852917"/>
    <w:rsid w:val="00852E8F"/>
    <w:rsid w:val="008541DB"/>
    <w:rsid w:val="00854907"/>
    <w:rsid w:val="008549F6"/>
    <w:rsid w:val="008556B4"/>
    <w:rsid w:val="00855892"/>
    <w:rsid w:val="00855A9B"/>
    <w:rsid w:val="0085607E"/>
    <w:rsid w:val="00856F70"/>
    <w:rsid w:val="00857C6C"/>
    <w:rsid w:val="00860310"/>
    <w:rsid w:val="008615EE"/>
    <w:rsid w:val="00862249"/>
    <w:rsid w:val="008634A9"/>
    <w:rsid w:val="00864A31"/>
    <w:rsid w:val="00864B10"/>
    <w:rsid w:val="0086574D"/>
    <w:rsid w:val="00865D83"/>
    <w:rsid w:val="0086663F"/>
    <w:rsid w:val="00866D2A"/>
    <w:rsid w:val="008674E4"/>
    <w:rsid w:val="00867716"/>
    <w:rsid w:val="00870106"/>
    <w:rsid w:val="00870364"/>
    <w:rsid w:val="0087058C"/>
    <w:rsid w:val="00870FCB"/>
    <w:rsid w:val="00871076"/>
    <w:rsid w:val="008712DA"/>
    <w:rsid w:val="00871CAE"/>
    <w:rsid w:val="00871E85"/>
    <w:rsid w:val="00873298"/>
    <w:rsid w:val="00873624"/>
    <w:rsid w:val="00873974"/>
    <w:rsid w:val="00873A21"/>
    <w:rsid w:val="00873D05"/>
    <w:rsid w:val="008741FA"/>
    <w:rsid w:val="0087430A"/>
    <w:rsid w:val="00875729"/>
    <w:rsid w:val="008768C4"/>
    <w:rsid w:val="00876E0C"/>
    <w:rsid w:val="00877229"/>
    <w:rsid w:val="00877B11"/>
    <w:rsid w:val="00877C0C"/>
    <w:rsid w:val="00877E52"/>
    <w:rsid w:val="00880D33"/>
    <w:rsid w:val="008818E3"/>
    <w:rsid w:val="0088199F"/>
    <w:rsid w:val="00881FB3"/>
    <w:rsid w:val="00882943"/>
    <w:rsid w:val="0088310A"/>
    <w:rsid w:val="008831E9"/>
    <w:rsid w:val="0088360F"/>
    <w:rsid w:val="00883D80"/>
    <w:rsid w:val="00884367"/>
    <w:rsid w:val="0088474C"/>
    <w:rsid w:val="008859FE"/>
    <w:rsid w:val="00885B06"/>
    <w:rsid w:val="00885BC4"/>
    <w:rsid w:val="00886558"/>
    <w:rsid w:val="008878DA"/>
    <w:rsid w:val="00887940"/>
    <w:rsid w:val="00890309"/>
    <w:rsid w:val="00890929"/>
    <w:rsid w:val="008911F8"/>
    <w:rsid w:val="00891CA6"/>
    <w:rsid w:val="00892CC9"/>
    <w:rsid w:val="008930F4"/>
    <w:rsid w:val="0089318B"/>
    <w:rsid w:val="008931EE"/>
    <w:rsid w:val="008932C2"/>
    <w:rsid w:val="00893668"/>
    <w:rsid w:val="00893FC3"/>
    <w:rsid w:val="00894116"/>
    <w:rsid w:val="00894194"/>
    <w:rsid w:val="00894D22"/>
    <w:rsid w:val="00894F02"/>
    <w:rsid w:val="00895787"/>
    <w:rsid w:val="00895A97"/>
    <w:rsid w:val="00895BAC"/>
    <w:rsid w:val="008960F8"/>
    <w:rsid w:val="008965EB"/>
    <w:rsid w:val="00896DB8"/>
    <w:rsid w:val="00897BBF"/>
    <w:rsid w:val="008A0424"/>
    <w:rsid w:val="008A1236"/>
    <w:rsid w:val="008A2658"/>
    <w:rsid w:val="008A2F85"/>
    <w:rsid w:val="008A368E"/>
    <w:rsid w:val="008A3C5F"/>
    <w:rsid w:val="008A47FA"/>
    <w:rsid w:val="008A4A8F"/>
    <w:rsid w:val="008A4E6D"/>
    <w:rsid w:val="008A4ED1"/>
    <w:rsid w:val="008A5716"/>
    <w:rsid w:val="008A61F4"/>
    <w:rsid w:val="008A6696"/>
    <w:rsid w:val="008A6A8B"/>
    <w:rsid w:val="008A7447"/>
    <w:rsid w:val="008A78E1"/>
    <w:rsid w:val="008A7A2D"/>
    <w:rsid w:val="008A7E91"/>
    <w:rsid w:val="008B0897"/>
    <w:rsid w:val="008B0915"/>
    <w:rsid w:val="008B0ABD"/>
    <w:rsid w:val="008B1348"/>
    <w:rsid w:val="008B19F9"/>
    <w:rsid w:val="008B1B46"/>
    <w:rsid w:val="008B1DD1"/>
    <w:rsid w:val="008B2693"/>
    <w:rsid w:val="008B3160"/>
    <w:rsid w:val="008B32D1"/>
    <w:rsid w:val="008B32E2"/>
    <w:rsid w:val="008B3B3F"/>
    <w:rsid w:val="008B3B86"/>
    <w:rsid w:val="008B3CB2"/>
    <w:rsid w:val="008B41E7"/>
    <w:rsid w:val="008B561D"/>
    <w:rsid w:val="008B5873"/>
    <w:rsid w:val="008B5E7C"/>
    <w:rsid w:val="008B64C5"/>
    <w:rsid w:val="008B6712"/>
    <w:rsid w:val="008B6B3C"/>
    <w:rsid w:val="008B6CCB"/>
    <w:rsid w:val="008B731C"/>
    <w:rsid w:val="008B7D1B"/>
    <w:rsid w:val="008C03F0"/>
    <w:rsid w:val="008C19DE"/>
    <w:rsid w:val="008C1C53"/>
    <w:rsid w:val="008C2141"/>
    <w:rsid w:val="008C214A"/>
    <w:rsid w:val="008C22D0"/>
    <w:rsid w:val="008C2B93"/>
    <w:rsid w:val="008C2CC8"/>
    <w:rsid w:val="008C3D29"/>
    <w:rsid w:val="008C3F67"/>
    <w:rsid w:val="008C4AF4"/>
    <w:rsid w:val="008C4D81"/>
    <w:rsid w:val="008C4F38"/>
    <w:rsid w:val="008C5291"/>
    <w:rsid w:val="008C55D4"/>
    <w:rsid w:val="008C571B"/>
    <w:rsid w:val="008C5789"/>
    <w:rsid w:val="008C582B"/>
    <w:rsid w:val="008C6D8D"/>
    <w:rsid w:val="008C77A4"/>
    <w:rsid w:val="008C7A90"/>
    <w:rsid w:val="008C7F36"/>
    <w:rsid w:val="008D0E14"/>
    <w:rsid w:val="008D104B"/>
    <w:rsid w:val="008D149D"/>
    <w:rsid w:val="008D1E18"/>
    <w:rsid w:val="008D286B"/>
    <w:rsid w:val="008D3DF5"/>
    <w:rsid w:val="008D4547"/>
    <w:rsid w:val="008D4F40"/>
    <w:rsid w:val="008D520E"/>
    <w:rsid w:val="008D67C1"/>
    <w:rsid w:val="008D6959"/>
    <w:rsid w:val="008D70C5"/>
    <w:rsid w:val="008D717D"/>
    <w:rsid w:val="008E179B"/>
    <w:rsid w:val="008E1AFB"/>
    <w:rsid w:val="008E2166"/>
    <w:rsid w:val="008E2183"/>
    <w:rsid w:val="008E2622"/>
    <w:rsid w:val="008E2664"/>
    <w:rsid w:val="008E2A8D"/>
    <w:rsid w:val="008E2C81"/>
    <w:rsid w:val="008E2F8B"/>
    <w:rsid w:val="008E3140"/>
    <w:rsid w:val="008E3605"/>
    <w:rsid w:val="008E3ACD"/>
    <w:rsid w:val="008E4038"/>
    <w:rsid w:val="008E4113"/>
    <w:rsid w:val="008E4683"/>
    <w:rsid w:val="008E4789"/>
    <w:rsid w:val="008E49F9"/>
    <w:rsid w:val="008E4CD4"/>
    <w:rsid w:val="008E4D46"/>
    <w:rsid w:val="008E52DB"/>
    <w:rsid w:val="008E5ED2"/>
    <w:rsid w:val="008E6E2A"/>
    <w:rsid w:val="008E6EB2"/>
    <w:rsid w:val="008E6FF1"/>
    <w:rsid w:val="008E7284"/>
    <w:rsid w:val="008E7E8B"/>
    <w:rsid w:val="008F055B"/>
    <w:rsid w:val="008F0C66"/>
    <w:rsid w:val="008F106D"/>
    <w:rsid w:val="008F16EB"/>
    <w:rsid w:val="008F1C20"/>
    <w:rsid w:val="008F2A6F"/>
    <w:rsid w:val="008F2DD1"/>
    <w:rsid w:val="008F2FCB"/>
    <w:rsid w:val="008F37EF"/>
    <w:rsid w:val="008F3B2D"/>
    <w:rsid w:val="008F3B82"/>
    <w:rsid w:val="008F3CAE"/>
    <w:rsid w:val="008F5504"/>
    <w:rsid w:val="008F6BB3"/>
    <w:rsid w:val="008F6C5C"/>
    <w:rsid w:val="008F73D8"/>
    <w:rsid w:val="008F778F"/>
    <w:rsid w:val="008F796E"/>
    <w:rsid w:val="008F7C33"/>
    <w:rsid w:val="008F7F82"/>
    <w:rsid w:val="00900095"/>
    <w:rsid w:val="00900ABE"/>
    <w:rsid w:val="00901911"/>
    <w:rsid w:val="009022EB"/>
    <w:rsid w:val="00902A2D"/>
    <w:rsid w:val="00902D79"/>
    <w:rsid w:val="00903077"/>
    <w:rsid w:val="0090379B"/>
    <w:rsid w:val="00903921"/>
    <w:rsid w:val="00903AB4"/>
    <w:rsid w:val="00903D82"/>
    <w:rsid w:val="00904036"/>
    <w:rsid w:val="009058E2"/>
    <w:rsid w:val="00905B62"/>
    <w:rsid w:val="00906FA8"/>
    <w:rsid w:val="009070FA"/>
    <w:rsid w:val="009073A0"/>
    <w:rsid w:val="0090749B"/>
    <w:rsid w:val="00907683"/>
    <w:rsid w:val="00907C52"/>
    <w:rsid w:val="0091006B"/>
    <w:rsid w:val="0091087D"/>
    <w:rsid w:val="009110BA"/>
    <w:rsid w:val="009112C8"/>
    <w:rsid w:val="00911F82"/>
    <w:rsid w:val="00913AF7"/>
    <w:rsid w:val="0091407E"/>
    <w:rsid w:val="0091416D"/>
    <w:rsid w:val="00914215"/>
    <w:rsid w:val="009147B4"/>
    <w:rsid w:val="00914AEA"/>
    <w:rsid w:val="00914C19"/>
    <w:rsid w:val="00914CC7"/>
    <w:rsid w:val="00914E51"/>
    <w:rsid w:val="009154D1"/>
    <w:rsid w:val="009159F2"/>
    <w:rsid w:val="00916581"/>
    <w:rsid w:val="009167BA"/>
    <w:rsid w:val="00916E83"/>
    <w:rsid w:val="009173A8"/>
    <w:rsid w:val="00917DFC"/>
    <w:rsid w:val="00917F3C"/>
    <w:rsid w:val="009203FA"/>
    <w:rsid w:val="00920430"/>
    <w:rsid w:val="0092068B"/>
    <w:rsid w:val="00921F35"/>
    <w:rsid w:val="009220A9"/>
    <w:rsid w:val="0092255C"/>
    <w:rsid w:val="00923D0D"/>
    <w:rsid w:val="00924096"/>
    <w:rsid w:val="00924376"/>
    <w:rsid w:val="0092462E"/>
    <w:rsid w:val="00924C60"/>
    <w:rsid w:val="00925ACF"/>
    <w:rsid w:val="00925B29"/>
    <w:rsid w:val="0092601F"/>
    <w:rsid w:val="009260D7"/>
    <w:rsid w:val="00926B43"/>
    <w:rsid w:val="00927018"/>
    <w:rsid w:val="009272CF"/>
    <w:rsid w:val="00927CDF"/>
    <w:rsid w:val="00927E22"/>
    <w:rsid w:val="0093003A"/>
    <w:rsid w:val="009302E8"/>
    <w:rsid w:val="00930569"/>
    <w:rsid w:val="00930D70"/>
    <w:rsid w:val="00930EE6"/>
    <w:rsid w:val="009325AD"/>
    <w:rsid w:val="00932D82"/>
    <w:rsid w:val="00933836"/>
    <w:rsid w:val="00933B8E"/>
    <w:rsid w:val="00933F17"/>
    <w:rsid w:val="009345D7"/>
    <w:rsid w:val="00935309"/>
    <w:rsid w:val="009353A1"/>
    <w:rsid w:val="009353BA"/>
    <w:rsid w:val="009356F1"/>
    <w:rsid w:val="00935948"/>
    <w:rsid w:val="009359A4"/>
    <w:rsid w:val="00935AB3"/>
    <w:rsid w:val="00935DDE"/>
    <w:rsid w:val="00935E30"/>
    <w:rsid w:val="00935F10"/>
    <w:rsid w:val="00936040"/>
    <w:rsid w:val="009365CB"/>
    <w:rsid w:val="009377C3"/>
    <w:rsid w:val="00940BE0"/>
    <w:rsid w:val="00940D11"/>
    <w:rsid w:val="0094153B"/>
    <w:rsid w:val="00942547"/>
    <w:rsid w:val="0094256B"/>
    <w:rsid w:val="00942D46"/>
    <w:rsid w:val="00942F7B"/>
    <w:rsid w:val="00943492"/>
    <w:rsid w:val="00943772"/>
    <w:rsid w:val="0094410E"/>
    <w:rsid w:val="00944837"/>
    <w:rsid w:val="0094491C"/>
    <w:rsid w:val="00944D6C"/>
    <w:rsid w:val="00944F1A"/>
    <w:rsid w:val="009452C8"/>
    <w:rsid w:val="00945BD7"/>
    <w:rsid w:val="00945E65"/>
    <w:rsid w:val="00945F10"/>
    <w:rsid w:val="00946A21"/>
    <w:rsid w:val="00946A80"/>
    <w:rsid w:val="00946D09"/>
    <w:rsid w:val="009502F2"/>
    <w:rsid w:val="00950F1E"/>
    <w:rsid w:val="0095137D"/>
    <w:rsid w:val="00951B18"/>
    <w:rsid w:val="0095287B"/>
    <w:rsid w:val="009539A3"/>
    <w:rsid w:val="00953B2C"/>
    <w:rsid w:val="00953DCA"/>
    <w:rsid w:val="00954202"/>
    <w:rsid w:val="009548DD"/>
    <w:rsid w:val="00954E43"/>
    <w:rsid w:val="009555CB"/>
    <w:rsid w:val="00955643"/>
    <w:rsid w:val="00955FBA"/>
    <w:rsid w:val="009560DF"/>
    <w:rsid w:val="00956109"/>
    <w:rsid w:val="009563E6"/>
    <w:rsid w:val="00956DE9"/>
    <w:rsid w:val="00957778"/>
    <w:rsid w:val="0096018D"/>
    <w:rsid w:val="0096040E"/>
    <w:rsid w:val="009604E5"/>
    <w:rsid w:val="00960BBA"/>
    <w:rsid w:val="009613C4"/>
    <w:rsid w:val="00961B45"/>
    <w:rsid w:val="00961C0C"/>
    <w:rsid w:val="00964928"/>
    <w:rsid w:val="00964A60"/>
    <w:rsid w:val="00964F02"/>
    <w:rsid w:val="0096515E"/>
    <w:rsid w:val="009655C9"/>
    <w:rsid w:val="009655F1"/>
    <w:rsid w:val="00966505"/>
    <w:rsid w:val="00966C1A"/>
    <w:rsid w:val="009670FC"/>
    <w:rsid w:val="009675FA"/>
    <w:rsid w:val="00967658"/>
    <w:rsid w:val="00967845"/>
    <w:rsid w:val="00967CC9"/>
    <w:rsid w:val="00967F8B"/>
    <w:rsid w:val="009704A8"/>
    <w:rsid w:val="009708AB"/>
    <w:rsid w:val="00970CC5"/>
    <w:rsid w:val="00970E26"/>
    <w:rsid w:val="009716D0"/>
    <w:rsid w:val="00971866"/>
    <w:rsid w:val="009719D2"/>
    <w:rsid w:val="00972643"/>
    <w:rsid w:val="00972A8B"/>
    <w:rsid w:val="009737B5"/>
    <w:rsid w:val="0097425C"/>
    <w:rsid w:val="0097495F"/>
    <w:rsid w:val="009749F7"/>
    <w:rsid w:val="00974BF7"/>
    <w:rsid w:val="00974E20"/>
    <w:rsid w:val="00975BAB"/>
    <w:rsid w:val="00975F0D"/>
    <w:rsid w:val="00975FBE"/>
    <w:rsid w:val="0097618F"/>
    <w:rsid w:val="00976301"/>
    <w:rsid w:val="009765B7"/>
    <w:rsid w:val="00976691"/>
    <w:rsid w:val="009766FF"/>
    <w:rsid w:val="00977848"/>
    <w:rsid w:val="00980125"/>
    <w:rsid w:val="009804CD"/>
    <w:rsid w:val="00980ACA"/>
    <w:rsid w:val="00980DB3"/>
    <w:rsid w:val="009811D7"/>
    <w:rsid w:val="00981893"/>
    <w:rsid w:val="00981E61"/>
    <w:rsid w:val="0098201B"/>
    <w:rsid w:val="00982402"/>
    <w:rsid w:val="00982C97"/>
    <w:rsid w:val="00982D1E"/>
    <w:rsid w:val="00982F4F"/>
    <w:rsid w:val="00983611"/>
    <w:rsid w:val="00983B31"/>
    <w:rsid w:val="00983BC5"/>
    <w:rsid w:val="00983C43"/>
    <w:rsid w:val="00983C68"/>
    <w:rsid w:val="00983CCE"/>
    <w:rsid w:val="00984003"/>
    <w:rsid w:val="00984046"/>
    <w:rsid w:val="009849C6"/>
    <w:rsid w:val="00984A3A"/>
    <w:rsid w:val="00984C5E"/>
    <w:rsid w:val="00985276"/>
    <w:rsid w:val="00986C06"/>
    <w:rsid w:val="00986E30"/>
    <w:rsid w:val="009871F3"/>
    <w:rsid w:val="00987ACC"/>
    <w:rsid w:val="00987B50"/>
    <w:rsid w:val="009908C4"/>
    <w:rsid w:val="00990E92"/>
    <w:rsid w:val="00991529"/>
    <w:rsid w:val="00992315"/>
    <w:rsid w:val="00992FD0"/>
    <w:rsid w:val="009930FB"/>
    <w:rsid w:val="00993305"/>
    <w:rsid w:val="0099366B"/>
    <w:rsid w:val="00993723"/>
    <w:rsid w:val="00993B2C"/>
    <w:rsid w:val="009942C7"/>
    <w:rsid w:val="00994AB5"/>
    <w:rsid w:val="0099545C"/>
    <w:rsid w:val="00995986"/>
    <w:rsid w:val="00995C19"/>
    <w:rsid w:val="00995CE7"/>
    <w:rsid w:val="00995DDD"/>
    <w:rsid w:val="00996302"/>
    <w:rsid w:val="00996406"/>
    <w:rsid w:val="009966D5"/>
    <w:rsid w:val="0099738E"/>
    <w:rsid w:val="00997928"/>
    <w:rsid w:val="009979C6"/>
    <w:rsid w:val="00997F27"/>
    <w:rsid w:val="009A0448"/>
    <w:rsid w:val="009A099F"/>
    <w:rsid w:val="009A09CD"/>
    <w:rsid w:val="009A0AB6"/>
    <w:rsid w:val="009A0C4A"/>
    <w:rsid w:val="009A1317"/>
    <w:rsid w:val="009A168D"/>
    <w:rsid w:val="009A173F"/>
    <w:rsid w:val="009A18AF"/>
    <w:rsid w:val="009A22C1"/>
    <w:rsid w:val="009A251D"/>
    <w:rsid w:val="009A27BC"/>
    <w:rsid w:val="009A2F93"/>
    <w:rsid w:val="009A3007"/>
    <w:rsid w:val="009A3E4E"/>
    <w:rsid w:val="009A3E6F"/>
    <w:rsid w:val="009A4346"/>
    <w:rsid w:val="009A4FB7"/>
    <w:rsid w:val="009A52D9"/>
    <w:rsid w:val="009A58BA"/>
    <w:rsid w:val="009A5907"/>
    <w:rsid w:val="009A6558"/>
    <w:rsid w:val="009A655A"/>
    <w:rsid w:val="009A6891"/>
    <w:rsid w:val="009A6ECD"/>
    <w:rsid w:val="009A7373"/>
    <w:rsid w:val="009B02B6"/>
    <w:rsid w:val="009B02EC"/>
    <w:rsid w:val="009B1780"/>
    <w:rsid w:val="009B1A2E"/>
    <w:rsid w:val="009B1DD6"/>
    <w:rsid w:val="009B1F5A"/>
    <w:rsid w:val="009B217F"/>
    <w:rsid w:val="009B2D43"/>
    <w:rsid w:val="009B3C2A"/>
    <w:rsid w:val="009B45B8"/>
    <w:rsid w:val="009B5022"/>
    <w:rsid w:val="009B50DE"/>
    <w:rsid w:val="009B5893"/>
    <w:rsid w:val="009B5D79"/>
    <w:rsid w:val="009B64A6"/>
    <w:rsid w:val="009B6A21"/>
    <w:rsid w:val="009B6BDC"/>
    <w:rsid w:val="009B6F80"/>
    <w:rsid w:val="009B7F1A"/>
    <w:rsid w:val="009C014A"/>
    <w:rsid w:val="009C0D05"/>
    <w:rsid w:val="009C174C"/>
    <w:rsid w:val="009C1A56"/>
    <w:rsid w:val="009C1E07"/>
    <w:rsid w:val="009C2F7E"/>
    <w:rsid w:val="009C3007"/>
    <w:rsid w:val="009C3455"/>
    <w:rsid w:val="009C34C9"/>
    <w:rsid w:val="009C356B"/>
    <w:rsid w:val="009C3C34"/>
    <w:rsid w:val="009C3E2A"/>
    <w:rsid w:val="009C4111"/>
    <w:rsid w:val="009C5063"/>
    <w:rsid w:val="009C588B"/>
    <w:rsid w:val="009C5D96"/>
    <w:rsid w:val="009C5ECE"/>
    <w:rsid w:val="009C6024"/>
    <w:rsid w:val="009C6353"/>
    <w:rsid w:val="009C6C2B"/>
    <w:rsid w:val="009C7682"/>
    <w:rsid w:val="009D0C3C"/>
    <w:rsid w:val="009D1DFD"/>
    <w:rsid w:val="009D215C"/>
    <w:rsid w:val="009D235D"/>
    <w:rsid w:val="009D29E4"/>
    <w:rsid w:val="009D33B2"/>
    <w:rsid w:val="009D3967"/>
    <w:rsid w:val="009D3B4D"/>
    <w:rsid w:val="009D3BCE"/>
    <w:rsid w:val="009D3E9F"/>
    <w:rsid w:val="009D46C8"/>
    <w:rsid w:val="009D4BD2"/>
    <w:rsid w:val="009D4CEF"/>
    <w:rsid w:val="009D579F"/>
    <w:rsid w:val="009D5D14"/>
    <w:rsid w:val="009D6787"/>
    <w:rsid w:val="009D685A"/>
    <w:rsid w:val="009D6A8F"/>
    <w:rsid w:val="009D6F8B"/>
    <w:rsid w:val="009D73AA"/>
    <w:rsid w:val="009D8951"/>
    <w:rsid w:val="009E016D"/>
    <w:rsid w:val="009E1269"/>
    <w:rsid w:val="009E1321"/>
    <w:rsid w:val="009E14FC"/>
    <w:rsid w:val="009E1EFA"/>
    <w:rsid w:val="009E26AE"/>
    <w:rsid w:val="009E2A13"/>
    <w:rsid w:val="009E2E28"/>
    <w:rsid w:val="009E3809"/>
    <w:rsid w:val="009E3CE1"/>
    <w:rsid w:val="009E3DC8"/>
    <w:rsid w:val="009E448F"/>
    <w:rsid w:val="009E4745"/>
    <w:rsid w:val="009E47C3"/>
    <w:rsid w:val="009E4EEE"/>
    <w:rsid w:val="009E4F99"/>
    <w:rsid w:val="009E515E"/>
    <w:rsid w:val="009E625B"/>
    <w:rsid w:val="009E62C2"/>
    <w:rsid w:val="009E62E4"/>
    <w:rsid w:val="009E6D84"/>
    <w:rsid w:val="009E7125"/>
    <w:rsid w:val="009E7BC5"/>
    <w:rsid w:val="009F00DC"/>
    <w:rsid w:val="009F01D9"/>
    <w:rsid w:val="009F0325"/>
    <w:rsid w:val="009F0766"/>
    <w:rsid w:val="009F080A"/>
    <w:rsid w:val="009F0A50"/>
    <w:rsid w:val="009F0CC4"/>
    <w:rsid w:val="009F10A2"/>
    <w:rsid w:val="009F149C"/>
    <w:rsid w:val="009F185D"/>
    <w:rsid w:val="009F1882"/>
    <w:rsid w:val="009F2E38"/>
    <w:rsid w:val="009F364D"/>
    <w:rsid w:val="009F3C46"/>
    <w:rsid w:val="009F4B2E"/>
    <w:rsid w:val="009F4D59"/>
    <w:rsid w:val="009F517C"/>
    <w:rsid w:val="009F54F2"/>
    <w:rsid w:val="009F619A"/>
    <w:rsid w:val="009F64B4"/>
    <w:rsid w:val="009F6B38"/>
    <w:rsid w:val="009F70AE"/>
    <w:rsid w:val="009F7B34"/>
    <w:rsid w:val="009F7BE1"/>
    <w:rsid w:val="009F7DD8"/>
    <w:rsid w:val="00A00303"/>
    <w:rsid w:val="00A00CAC"/>
    <w:rsid w:val="00A0156A"/>
    <w:rsid w:val="00A017EB"/>
    <w:rsid w:val="00A01AA5"/>
    <w:rsid w:val="00A01FF6"/>
    <w:rsid w:val="00A02B95"/>
    <w:rsid w:val="00A02F6C"/>
    <w:rsid w:val="00A03D2C"/>
    <w:rsid w:val="00A03FE4"/>
    <w:rsid w:val="00A04D2F"/>
    <w:rsid w:val="00A05038"/>
    <w:rsid w:val="00A05960"/>
    <w:rsid w:val="00A05B46"/>
    <w:rsid w:val="00A05FCF"/>
    <w:rsid w:val="00A0615C"/>
    <w:rsid w:val="00A063D6"/>
    <w:rsid w:val="00A06B8A"/>
    <w:rsid w:val="00A06E25"/>
    <w:rsid w:val="00A07121"/>
    <w:rsid w:val="00A07681"/>
    <w:rsid w:val="00A078E5"/>
    <w:rsid w:val="00A07A13"/>
    <w:rsid w:val="00A07E15"/>
    <w:rsid w:val="00A100C4"/>
    <w:rsid w:val="00A1029B"/>
    <w:rsid w:val="00A11112"/>
    <w:rsid w:val="00A12114"/>
    <w:rsid w:val="00A12787"/>
    <w:rsid w:val="00A12ADA"/>
    <w:rsid w:val="00A132BD"/>
    <w:rsid w:val="00A132D8"/>
    <w:rsid w:val="00A137B0"/>
    <w:rsid w:val="00A13A89"/>
    <w:rsid w:val="00A15C80"/>
    <w:rsid w:val="00A1672F"/>
    <w:rsid w:val="00A17030"/>
    <w:rsid w:val="00A17513"/>
    <w:rsid w:val="00A176EA"/>
    <w:rsid w:val="00A20C75"/>
    <w:rsid w:val="00A2167A"/>
    <w:rsid w:val="00A21B48"/>
    <w:rsid w:val="00A22C20"/>
    <w:rsid w:val="00A22E9D"/>
    <w:rsid w:val="00A233E3"/>
    <w:rsid w:val="00A234C8"/>
    <w:rsid w:val="00A23A67"/>
    <w:rsid w:val="00A23BE6"/>
    <w:rsid w:val="00A23D70"/>
    <w:rsid w:val="00A24A74"/>
    <w:rsid w:val="00A24D1E"/>
    <w:rsid w:val="00A24E66"/>
    <w:rsid w:val="00A2550B"/>
    <w:rsid w:val="00A25DAF"/>
    <w:rsid w:val="00A2625C"/>
    <w:rsid w:val="00A2630F"/>
    <w:rsid w:val="00A265A6"/>
    <w:rsid w:val="00A27774"/>
    <w:rsid w:val="00A27872"/>
    <w:rsid w:val="00A27AF9"/>
    <w:rsid w:val="00A27FE2"/>
    <w:rsid w:val="00A300F7"/>
    <w:rsid w:val="00A301EC"/>
    <w:rsid w:val="00A307AB"/>
    <w:rsid w:val="00A30B75"/>
    <w:rsid w:val="00A314E6"/>
    <w:rsid w:val="00A31811"/>
    <w:rsid w:val="00A318F2"/>
    <w:rsid w:val="00A31E8F"/>
    <w:rsid w:val="00A32070"/>
    <w:rsid w:val="00A328E6"/>
    <w:rsid w:val="00A3305C"/>
    <w:rsid w:val="00A33611"/>
    <w:rsid w:val="00A337D5"/>
    <w:rsid w:val="00A33A74"/>
    <w:rsid w:val="00A34439"/>
    <w:rsid w:val="00A3597F"/>
    <w:rsid w:val="00A35B68"/>
    <w:rsid w:val="00A35BE7"/>
    <w:rsid w:val="00A3625B"/>
    <w:rsid w:val="00A36281"/>
    <w:rsid w:val="00A3686D"/>
    <w:rsid w:val="00A37415"/>
    <w:rsid w:val="00A37A6F"/>
    <w:rsid w:val="00A40E1D"/>
    <w:rsid w:val="00A410D5"/>
    <w:rsid w:val="00A4127C"/>
    <w:rsid w:val="00A413C2"/>
    <w:rsid w:val="00A423C3"/>
    <w:rsid w:val="00A42893"/>
    <w:rsid w:val="00A42D67"/>
    <w:rsid w:val="00A42FAE"/>
    <w:rsid w:val="00A43933"/>
    <w:rsid w:val="00A43A36"/>
    <w:rsid w:val="00A43A7F"/>
    <w:rsid w:val="00A43CAE"/>
    <w:rsid w:val="00A43E2D"/>
    <w:rsid w:val="00A44AA3"/>
    <w:rsid w:val="00A44B98"/>
    <w:rsid w:val="00A44BDA"/>
    <w:rsid w:val="00A452F3"/>
    <w:rsid w:val="00A46058"/>
    <w:rsid w:val="00A463B0"/>
    <w:rsid w:val="00A46585"/>
    <w:rsid w:val="00A46B23"/>
    <w:rsid w:val="00A47021"/>
    <w:rsid w:val="00A5055E"/>
    <w:rsid w:val="00A51AAE"/>
    <w:rsid w:val="00A51EC7"/>
    <w:rsid w:val="00A52938"/>
    <w:rsid w:val="00A52BB9"/>
    <w:rsid w:val="00A535C0"/>
    <w:rsid w:val="00A53E76"/>
    <w:rsid w:val="00A54163"/>
    <w:rsid w:val="00A54212"/>
    <w:rsid w:val="00A54830"/>
    <w:rsid w:val="00A54A55"/>
    <w:rsid w:val="00A55314"/>
    <w:rsid w:val="00A55521"/>
    <w:rsid w:val="00A5574B"/>
    <w:rsid w:val="00A569ED"/>
    <w:rsid w:val="00A56CF1"/>
    <w:rsid w:val="00A570CE"/>
    <w:rsid w:val="00A5721D"/>
    <w:rsid w:val="00A57406"/>
    <w:rsid w:val="00A57B41"/>
    <w:rsid w:val="00A57D9F"/>
    <w:rsid w:val="00A6029F"/>
    <w:rsid w:val="00A60C1B"/>
    <w:rsid w:val="00A60F6C"/>
    <w:rsid w:val="00A619C9"/>
    <w:rsid w:val="00A62B46"/>
    <w:rsid w:val="00A636B7"/>
    <w:rsid w:val="00A64074"/>
    <w:rsid w:val="00A64765"/>
    <w:rsid w:val="00A650D4"/>
    <w:rsid w:val="00A651B8"/>
    <w:rsid w:val="00A659A1"/>
    <w:rsid w:val="00A65F2E"/>
    <w:rsid w:val="00A66E81"/>
    <w:rsid w:val="00A67336"/>
    <w:rsid w:val="00A6739A"/>
    <w:rsid w:val="00A71809"/>
    <w:rsid w:val="00A71C19"/>
    <w:rsid w:val="00A71FA5"/>
    <w:rsid w:val="00A726AF"/>
    <w:rsid w:val="00A72E18"/>
    <w:rsid w:val="00A73721"/>
    <w:rsid w:val="00A7386E"/>
    <w:rsid w:val="00A74145"/>
    <w:rsid w:val="00A75532"/>
    <w:rsid w:val="00A75888"/>
    <w:rsid w:val="00A75FFB"/>
    <w:rsid w:val="00A766D5"/>
    <w:rsid w:val="00A76934"/>
    <w:rsid w:val="00A76F7C"/>
    <w:rsid w:val="00A771E0"/>
    <w:rsid w:val="00A77825"/>
    <w:rsid w:val="00A77D10"/>
    <w:rsid w:val="00A80A7C"/>
    <w:rsid w:val="00A8252E"/>
    <w:rsid w:val="00A8269F"/>
    <w:rsid w:val="00A831A4"/>
    <w:rsid w:val="00A83241"/>
    <w:rsid w:val="00A83B1D"/>
    <w:rsid w:val="00A8403E"/>
    <w:rsid w:val="00A84A98"/>
    <w:rsid w:val="00A85128"/>
    <w:rsid w:val="00A853D6"/>
    <w:rsid w:val="00A85547"/>
    <w:rsid w:val="00A85631"/>
    <w:rsid w:val="00A8577F"/>
    <w:rsid w:val="00A85B26"/>
    <w:rsid w:val="00A860E2"/>
    <w:rsid w:val="00A862BB"/>
    <w:rsid w:val="00A864A5"/>
    <w:rsid w:val="00A872CA"/>
    <w:rsid w:val="00A87408"/>
    <w:rsid w:val="00A87449"/>
    <w:rsid w:val="00A87C3F"/>
    <w:rsid w:val="00A90267"/>
    <w:rsid w:val="00A90D82"/>
    <w:rsid w:val="00A929BA"/>
    <w:rsid w:val="00A92EA7"/>
    <w:rsid w:val="00A934BE"/>
    <w:rsid w:val="00A93D8F"/>
    <w:rsid w:val="00A94239"/>
    <w:rsid w:val="00A942C7"/>
    <w:rsid w:val="00A9449D"/>
    <w:rsid w:val="00A9463B"/>
    <w:rsid w:val="00A94851"/>
    <w:rsid w:val="00A94893"/>
    <w:rsid w:val="00A94AAB"/>
    <w:rsid w:val="00A95BF0"/>
    <w:rsid w:val="00A95C9D"/>
    <w:rsid w:val="00A95D2E"/>
    <w:rsid w:val="00A975D1"/>
    <w:rsid w:val="00A97D07"/>
    <w:rsid w:val="00A97F24"/>
    <w:rsid w:val="00AA0189"/>
    <w:rsid w:val="00AA19DB"/>
    <w:rsid w:val="00AA1C27"/>
    <w:rsid w:val="00AA2089"/>
    <w:rsid w:val="00AA2585"/>
    <w:rsid w:val="00AA27C7"/>
    <w:rsid w:val="00AA2CB0"/>
    <w:rsid w:val="00AA2FB8"/>
    <w:rsid w:val="00AA40FE"/>
    <w:rsid w:val="00AA4255"/>
    <w:rsid w:val="00AA4D37"/>
    <w:rsid w:val="00AA526D"/>
    <w:rsid w:val="00AA5747"/>
    <w:rsid w:val="00AA5854"/>
    <w:rsid w:val="00AA5F3D"/>
    <w:rsid w:val="00AA660C"/>
    <w:rsid w:val="00AA68D0"/>
    <w:rsid w:val="00AA6DA7"/>
    <w:rsid w:val="00AA7599"/>
    <w:rsid w:val="00AA75BA"/>
    <w:rsid w:val="00AA7CEE"/>
    <w:rsid w:val="00AB1722"/>
    <w:rsid w:val="00AB1CC9"/>
    <w:rsid w:val="00AB1D58"/>
    <w:rsid w:val="00AB1EA7"/>
    <w:rsid w:val="00AB257C"/>
    <w:rsid w:val="00AB25F1"/>
    <w:rsid w:val="00AB2980"/>
    <w:rsid w:val="00AB2E33"/>
    <w:rsid w:val="00AB341B"/>
    <w:rsid w:val="00AB3792"/>
    <w:rsid w:val="00AB3EE6"/>
    <w:rsid w:val="00AB404D"/>
    <w:rsid w:val="00AB4355"/>
    <w:rsid w:val="00AB602E"/>
    <w:rsid w:val="00AB6245"/>
    <w:rsid w:val="00AB6FCF"/>
    <w:rsid w:val="00AB7202"/>
    <w:rsid w:val="00AB73F4"/>
    <w:rsid w:val="00AB7427"/>
    <w:rsid w:val="00AB7803"/>
    <w:rsid w:val="00AC0A9D"/>
    <w:rsid w:val="00AC118D"/>
    <w:rsid w:val="00AC1853"/>
    <w:rsid w:val="00AC2B0D"/>
    <w:rsid w:val="00AC2EE7"/>
    <w:rsid w:val="00AC2EFB"/>
    <w:rsid w:val="00AC330C"/>
    <w:rsid w:val="00AC3F95"/>
    <w:rsid w:val="00AC4C97"/>
    <w:rsid w:val="00AC51B0"/>
    <w:rsid w:val="00AC5966"/>
    <w:rsid w:val="00AC5B92"/>
    <w:rsid w:val="00AC6670"/>
    <w:rsid w:val="00AC6D94"/>
    <w:rsid w:val="00AC7C76"/>
    <w:rsid w:val="00AC7E52"/>
    <w:rsid w:val="00AD0732"/>
    <w:rsid w:val="00AD08B6"/>
    <w:rsid w:val="00AD14A2"/>
    <w:rsid w:val="00AD1621"/>
    <w:rsid w:val="00AD1C92"/>
    <w:rsid w:val="00AD1C9A"/>
    <w:rsid w:val="00AD1E95"/>
    <w:rsid w:val="00AD224C"/>
    <w:rsid w:val="00AD2894"/>
    <w:rsid w:val="00AD2916"/>
    <w:rsid w:val="00AD2B15"/>
    <w:rsid w:val="00AD3301"/>
    <w:rsid w:val="00AD3AF4"/>
    <w:rsid w:val="00AD3DBC"/>
    <w:rsid w:val="00AD50B5"/>
    <w:rsid w:val="00AD51E6"/>
    <w:rsid w:val="00AD541A"/>
    <w:rsid w:val="00AD573B"/>
    <w:rsid w:val="00AD64B7"/>
    <w:rsid w:val="00AD6509"/>
    <w:rsid w:val="00AD6BFF"/>
    <w:rsid w:val="00AD7598"/>
    <w:rsid w:val="00AD7663"/>
    <w:rsid w:val="00AD7D91"/>
    <w:rsid w:val="00AD7F07"/>
    <w:rsid w:val="00AE003E"/>
    <w:rsid w:val="00AE03C2"/>
    <w:rsid w:val="00AE2598"/>
    <w:rsid w:val="00AE3BA3"/>
    <w:rsid w:val="00AE3E05"/>
    <w:rsid w:val="00AE4216"/>
    <w:rsid w:val="00AE4CEA"/>
    <w:rsid w:val="00AE5C6E"/>
    <w:rsid w:val="00AE5C8E"/>
    <w:rsid w:val="00AE6AE7"/>
    <w:rsid w:val="00AE6C5F"/>
    <w:rsid w:val="00AE6E14"/>
    <w:rsid w:val="00AE74EB"/>
    <w:rsid w:val="00AE7BEC"/>
    <w:rsid w:val="00AF0F67"/>
    <w:rsid w:val="00AF0F6C"/>
    <w:rsid w:val="00AF1B1C"/>
    <w:rsid w:val="00AF1EE4"/>
    <w:rsid w:val="00AF229E"/>
    <w:rsid w:val="00AF293B"/>
    <w:rsid w:val="00AF2AC6"/>
    <w:rsid w:val="00AF2DD1"/>
    <w:rsid w:val="00AF2F20"/>
    <w:rsid w:val="00AF3480"/>
    <w:rsid w:val="00AF3521"/>
    <w:rsid w:val="00AF5096"/>
    <w:rsid w:val="00AF52DE"/>
    <w:rsid w:val="00AF5487"/>
    <w:rsid w:val="00AF54B2"/>
    <w:rsid w:val="00AF5857"/>
    <w:rsid w:val="00AF5CE2"/>
    <w:rsid w:val="00AF613E"/>
    <w:rsid w:val="00AF69BB"/>
    <w:rsid w:val="00AF7CD2"/>
    <w:rsid w:val="00B011B2"/>
    <w:rsid w:val="00B01242"/>
    <w:rsid w:val="00B013A2"/>
    <w:rsid w:val="00B017B7"/>
    <w:rsid w:val="00B01810"/>
    <w:rsid w:val="00B01F71"/>
    <w:rsid w:val="00B03B1E"/>
    <w:rsid w:val="00B049B8"/>
    <w:rsid w:val="00B05249"/>
    <w:rsid w:val="00B06026"/>
    <w:rsid w:val="00B06440"/>
    <w:rsid w:val="00B06BB6"/>
    <w:rsid w:val="00B0712A"/>
    <w:rsid w:val="00B07271"/>
    <w:rsid w:val="00B07611"/>
    <w:rsid w:val="00B104AC"/>
    <w:rsid w:val="00B11777"/>
    <w:rsid w:val="00B117A6"/>
    <w:rsid w:val="00B11EC5"/>
    <w:rsid w:val="00B12BD7"/>
    <w:rsid w:val="00B132DE"/>
    <w:rsid w:val="00B144EE"/>
    <w:rsid w:val="00B1546B"/>
    <w:rsid w:val="00B15D23"/>
    <w:rsid w:val="00B1612F"/>
    <w:rsid w:val="00B166E1"/>
    <w:rsid w:val="00B176DB"/>
    <w:rsid w:val="00B17C51"/>
    <w:rsid w:val="00B200A9"/>
    <w:rsid w:val="00B2197C"/>
    <w:rsid w:val="00B21B0E"/>
    <w:rsid w:val="00B225D3"/>
    <w:rsid w:val="00B22EDE"/>
    <w:rsid w:val="00B230BC"/>
    <w:rsid w:val="00B23115"/>
    <w:rsid w:val="00B23C5E"/>
    <w:rsid w:val="00B23CCC"/>
    <w:rsid w:val="00B248E4"/>
    <w:rsid w:val="00B24E41"/>
    <w:rsid w:val="00B25BFD"/>
    <w:rsid w:val="00B25D67"/>
    <w:rsid w:val="00B26D62"/>
    <w:rsid w:val="00B27A01"/>
    <w:rsid w:val="00B30050"/>
    <w:rsid w:val="00B30327"/>
    <w:rsid w:val="00B3053A"/>
    <w:rsid w:val="00B30ED2"/>
    <w:rsid w:val="00B3119D"/>
    <w:rsid w:val="00B31B9F"/>
    <w:rsid w:val="00B32435"/>
    <w:rsid w:val="00B32668"/>
    <w:rsid w:val="00B32DE5"/>
    <w:rsid w:val="00B32F58"/>
    <w:rsid w:val="00B330D4"/>
    <w:rsid w:val="00B33549"/>
    <w:rsid w:val="00B33B4F"/>
    <w:rsid w:val="00B33DC2"/>
    <w:rsid w:val="00B34650"/>
    <w:rsid w:val="00B347CD"/>
    <w:rsid w:val="00B34D49"/>
    <w:rsid w:val="00B35470"/>
    <w:rsid w:val="00B354F0"/>
    <w:rsid w:val="00B3561A"/>
    <w:rsid w:val="00B35A60"/>
    <w:rsid w:val="00B36E4A"/>
    <w:rsid w:val="00B37407"/>
    <w:rsid w:val="00B376D8"/>
    <w:rsid w:val="00B4030F"/>
    <w:rsid w:val="00B40A61"/>
    <w:rsid w:val="00B40C71"/>
    <w:rsid w:val="00B40DC9"/>
    <w:rsid w:val="00B4210A"/>
    <w:rsid w:val="00B42179"/>
    <w:rsid w:val="00B4239E"/>
    <w:rsid w:val="00B42DF8"/>
    <w:rsid w:val="00B432CE"/>
    <w:rsid w:val="00B43781"/>
    <w:rsid w:val="00B437D8"/>
    <w:rsid w:val="00B43AE9"/>
    <w:rsid w:val="00B442FD"/>
    <w:rsid w:val="00B44487"/>
    <w:rsid w:val="00B4452A"/>
    <w:rsid w:val="00B44845"/>
    <w:rsid w:val="00B4558E"/>
    <w:rsid w:val="00B457ED"/>
    <w:rsid w:val="00B45C2C"/>
    <w:rsid w:val="00B45FD6"/>
    <w:rsid w:val="00B46E7A"/>
    <w:rsid w:val="00B478AC"/>
    <w:rsid w:val="00B47B36"/>
    <w:rsid w:val="00B47B64"/>
    <w:rsid w:val="00B47FAF"/>
    <w:rsid w:val="00B5100D"/>
    <w:rsid w:val="00B51C8A"/>
    <w:rsid w:val="00B52B43"/>
    <w:rsid w:val="00B52B48"/>
    <w:rsid w:val="00B530C1"/>
    <w:rsid w:val="00B53748"/>
    <w:rsid w:val="00B5396C"/>
    <w:rsid w:val="00B53C83"/>
    <w:rsid w:val="00B53FBB"/>
    <w:rsid w:val="00B54B61"/>
    <w:rsid w:val="00B54BD6"/>
    <w:rsid w:val="00B551E1"/>
    <w:rsid w:val="00B554F6"/>
    <w:rsid w:val="00B5588E"/>
    <w:rsid w:val="00B55D4E"/>
    <w:rsid w:val="00B55E3E"/>
    <w:rsid w:val="00B5650D"/>
    <w:rsid w:val="00B56743"/>
    <w:rsid w:val="00B56DD7"/>
    <w:rsid w:val="00B56F98"/>
    <w:rsid w:val="00B57048"/>
    <w:rsid w:val="00B572DA"/>
    <w:rsid w:val="00B57981"/>
    <w:rsid w:val="00B600AF"/>
    <w:rsid w:val="00B6025F"/>
    <w:rsid w:val="00B6041E"/>
    <w:rsid w:val="00B60599"/>
    <w:rsid w:val="00B609CB"/>
    <w:rsid w:val="00B611CD"/>
    <w:rsid w:val="00B6142D"/>
    <w:rsid w:val="00B61FB8"/>
    <w:rsid w:val="00B6200C"/>
    <w:rsid w:val="00B6290D"/>
    <w:rsid w:val="00B62DF6"/>
    <w:rsid w:val="00B63033"/>
    <w:rsid w:val="00B63361"/>
    <w:rsid w:val="00B64AE3"/>
    <w:rsid w:val="00B65917"/>
    <w:rsid w:val="00B65952"/>
    <w:rsid w:val="00B66E92"/>
    <w:rsid w:val="00B678AF"/>
    <w:rsid w:val="00B70A7A"/>
    <w:rsid w:val="00B70DC6"/>
    <w:rsid w:val="00B711B4"/>
    <w:rsid w:val="00B71213"/>
    <w:rsid w:val="00B713BB"/>
    <w:rsid w:val="00B717C2"/>
    <w:rsid w:val="00B71A71"/>
    <w:rsid w:val="00B71B42"/>
    <w:rsid w:val="00B7248E"/>
    <w:rsid w:val="00B7351D"/>
    <w:rsid w:val="00B73590"/>
    <w:rsid w:val="00B73687"/>
    <w:rsid w:val="00B73B95"/>
    <w:rsid w:val="00B73E43"/>
    <w:rsid w:val="00B73E5C"/>
    <w:rsid w:val="00B748CA"/>
    <w:rsid w:val="00B749E9"/>
    <w:rsid w:val="00B75DD6"/>
    <w:rsid w:val="00B76151"/>
    <w:rsid w:val="00B76340"/>
    <w:rsid w:val="00B76C8E"/>
    <w:rsid w:val="00B76E74"/>
    <w:rsid w:val="00B77B96"/>
    <w:rsid w:val="00B77BEE"/>
    <w:rsid w:val="00B80148"/>
    <w:rsid w:val="00B80D13"/>
    <w:rsid w:val="00B8123B"/>
    <w:rsid w:val="00B8178C"/>
    <w:rsid w:val="00B81FDA"/>
    <w:rsid w:val="00B82130"/>
    <w:rsid w:val="00B82432"/>
    <w:rsid w:val="00B829D0"/>
    <w:rsid w:val="00B82E36"/>
    <w:rsid w:val="00B82ED4"/>
    <w:rsid w:val="00B841AC"/>
    <w:rsid w:val="00B843A2"/>
    <w:rsid w:val="00B84839"/>
    <w:rsid w:val="00B84AB7"/>
    <w:rsid w:val="00B851BE"/>
    <w:rsid w:val="00B85B60"/>
    <w:rsid w:val="00B86B14"/>
    <w:rsid w:val="00B86D9A"/>
    <w:rsid w:val="00B8708E"/>
    <w:rsid w:val="00B876DB"/>
    <w:rsid w:val="00B87D08"/>
    <w:rsid w:val="00B903AA"/>
    <w:rsid w:val="00B903F3"/>
    <w:rsid w:val="00B91792"/>
    <w:rsid w:val="00B91CB0"/>
    <w:rsid w:val="00B921D4"/>
    <w:rsid w:val="00B924BF"/>
    <w:rsid w:val="00B92C59"/>
    <w:rsid w:val="00B92C5D"/>
    <w:rsid w:val="00B92DFF"/>
    <w:rsid w:val="00B93649"/>
    <w:rsid w:val="00B936F2"/>
    <w:rsid w:val="00B93859"/>
    <w:rsid w:val="00B93BF5"/>
    <w:rsid w:val="00B94004"/>
    <w:rsid w:val="00B942C8"/>
    <w:rsid w:val="00B942E3"/>
    <w:rsid w:val="00B94435"/>
    <w:rsid w:val="00B944D2"/>
    <w:rsid w:val="00B9496E"/>
    <w:rsid w:val="00B94A4C"/>
    <w:rsid w:val="00B94A7D"/>
    <w:rsid w:val="00B94C56"/>
    <w:rsid w:val="00B94FEB"/>
    <w:rsid w:val="00B951CF"/>
    <w:rsid w:val="00B9580A"/>
    <w:rsid w:val="00B95930"/>
    <w:rsid w:val="00B9596E"/>
    <w:rsid w:val="00B95BF3"/>
    <w:rsid w:val="00B97640"/>
    <w:rsid w:val="00B97E8E"/>
    <w:rsid w:val="00BA0611"/>
    <w:rsid w:val="00BA0C13"/>
    <w:rsid w:val="00BA1E4E"/>
    <w:rsid w:val="00BA1F7B"/>
    <w:rsid w:val="00BA2261"/>
    <w:rsid w:val="00BA43FD"/>
    <w:rsid w:val="00BA488F"/>
    <w:rsid w:val="00BA4B4A"/>
    <w:rsid w:val="00BA4DC4"/>
    <w:rsid w:val="00BA505F"/>
    <w:rsid w:val="00BA5228"/>
    <w:rsid w:val="00BA523A"/>
    <w:rsid w:val="00BA55D8"/>
    <w:rsid w:val="00BA66A6"/>
    <w:rsid w:val="00BA726E"/>
    <w:rsid w:val="00BA79FA"/>
    <w:rsid w:val="00BA7E2A"/>
    <w:rsid w:val="00BA7EB8"/>
    <w:rsid w:val="00BB02D6"/>
    <w:rsid w:val="00BB04B7"/>
    <w:rsid w:val="00BB06AA"/>
    <w:rsid w:val="00BB0820"/>
    <w:rsid w:val="00BB13B5"/>
    <w:rsid w:val="00BB1B3B"/>
    <w:rsid w:val="00BB1C0C"/>
    <w:rsid w:val="00BB2103"/>
    <w:rsid w:val="00BB2288"/>
    <w:rsid w:val="00BB258F"/>
    <w:rsid w:val="00BB2AE9"/>
    <w:rsid w:val="00BB2B75"/>
    <w:rsid w:val="00BB2CC0"/>
    <w:rsid w:val="00BB2FFD"/>
    <w:rsid w:val="00BB366D"/>
    <w:rsid w:val="00BB39C9"/>
    <w:rsid w:val="00BB3AF2"/>
    <w:rsid w:val="00BB3E8C"/>
    <w:rsid w:val="00BB414A"/>
    <w:rsid w:val="00BB4672"/>
    <w:rsid w:val="00BB54C2"/>
    <w:rsid w:val="00BB57C3"/>
    <w:rsid w:val="00BB5FAF"/>
    <w:rsid w:val="00BB6172"/>
    <w:rsid w:val="00BB6DEF"/>
    <w:rsid w:val="00BB70C2"/>
    <w:rsid w:val="00BB778F"/>
    <w:rsid w:val="00BB7D0E"/>
    <w:rsid w:val="00BC1624"/>
    <w:rsid w:val="00BC1724"/>
    <w:rsid w:val="00BC1BE5"/>
    <w:rsid w:val="00BC1CB8"/>
    <w:rsid w:val="00BC1D59"/>
    <w:rsid w:val="00BC202A"/>
    <w:rsid w:val="00BC21D7"/>
    <w:rsid w:val="00BC2324"/>
    <w:rsid w:val="00BC2515"/>
    <w:rsid w:val="00BC294B"/>
    <w:rsid w:val="00BC2986"/>
    <w:rsid w:val="00BC2FFD"/>
    <w:rsid w:val="00BC3851"/>
    <w:rsid w:val="00BC39DF"/>
    <w:rsid w:val="00BC3A29"/>
    <w:rsid w:val="00BC43F1"/>
    <w:rsid w:val="00BC460E"/>
    <w:rsid w:val="00BC4D81"/>
    <w:rsid w:val="00BC5DA0"/>
    <w:rsid w:val="00BC620C"/>
    <w:rsid w:val="00BC627C"/>
    <w:rsid w:val="00BC7344"/>
    <w:rsid w:val="00BC7BEF"/>
    <w:rsid w:val="00BC7F17"/>
    <w:rsid w:val="00BD02D8"/>
    <w:rsid w:val="00BD08A1"/>
    <w:rsid w:val="00BD0C00"/>
    <w:rsid w:val="00BD0FD8"/>
    <w:rsid w:val="00BD1762"/>
    <w:rsid w:val="00BD17D4"/>
    <w:rsid w:val="00BD1AC4"/>
    <w:rsid w:val="00BD1D35"/>
    <w:rsid w:val="00BD1E9B"/>
    <w:rsid w:val="00BD25E5"/>
    <w:rsid w:val="00BD270D"/>
    <w:rsid w:val="00BD2A78"/>
    <w:rsid w:val="00BD3283"/>
    <w:rsid w:val="00BD33DF"/>
    <w:rsid w:val="00BD477F"/>
    <w:rsid w:val="00BD4E4C"/>
    <w:rsid w:val="00BD6026"/>
    <w:rsid w:val="00BD62AD"/>
    <w:rsid w:val="00BD669F"/>
    <w:rsid w:val="00BD6DED"/>
    <w:rsid w:val="00BD7EE0"/>
    <w:rsid w:val="00BE0832"/>
    <w:rsid w:val="00BE0ECF"/>
    <w:rsid w:val="00BE173D"/>
    <w:rsid w:val="00BE1A00"/>
    <w:rsid w:val="00BE26B0"/>
    <w:rsid w:val="00BE2809"/>
    <w:rsid w:val="00BE2A48"/>
    <w:rsid w:val="00BE2F45"/>
    <w:rsid w:val="00BE370C"/>
    <w:rsid w:val="00BE3D7C"/>
    <w:rsid w:val="00BE41D6"/>
    <w:rsid w:val="00BE4FDA"/>
    <w:rsid w:val="00BE5139"/>
    <w:rsid w:val="00BE5740"/>
    <w:rsid w:val="00BE5A21"/>
    <w:rsid w:val="00BE62F3"/>
    <w:rsid w:val="00BE6593"/>
    <w:rsid w:val="00BE66E9"/>
    <w:rsid w:val="00BE6864"/>
    <w:rsid w:val="00BE6F96"/>
    <w:rsid w:val="00BE70A8"/>
    <w:rsid w:val="00BE7161"/>
    <w:rsid w:val="00BE7524"/>
    <w:rsid w:val="00BF0319"/>
    <w:rsid w:val="00BF049C"/>
    <w:rsid w:val="00BF0616"/>
    <w:rsid w:val="00BF0B1D"/>
    <w:rsid w:val="00BF1252"/>
    <w:rsid w:val="00BF1C7F"/>
    <w:rsid w:val="00BF3422"/>
    <w:rsid w:val="00BF3931"/>
    <w:rsid w:val="00BF39AA"/>
    <w:rsid w:val="00BF39C3"/>
    <w:rsid w:val="00BF3A91"/>
    <w:rsid w:val="00BF4099"/>
    <w:rsid w:val="00BF432A"/>
    <w:rsid w:val="00BF4B90"/>
    <w:rsid w:val="00BF4C47"/>
    <w:rsid w:val="00BF52F9"/>
    <w:rsid w:val="00BF5521"/>
    <w:rsid w:val="00BF5757"/>
    <w:rsid w:val="00BF7497"/>
    <w:rsid w:val="00C007AA"/>
    <w:rsid w:val="00C00912"/>
    <w:rsid w:val="00C00AB9"/>
    <w:rsid w:val="00C00B7E"/>
    <w:rsid w:val="00C01171"/>
    <w:rsid w:val="00C01255"/>
    <w:rsid w:val="00C0184F"/>
    <w:rsid w:val="00C01A9E"/>
    <w:rsid w:val="00C02137"/>
    <w:rsid w:val="00C0288A"/>
    <w:rsid w:val="00C02FD8"/>
    <w:rsid w:val="00C03393"/>
    <w:rsid w:val="00C042D8"/>
    <w:rsid w:val="00C055EF"/>
    <w:rsid w:val="00C0576A"/>
    <w:rsid w:val="00C06259"/>
    <w:rsid w:val="00C06856"/>
    <w:rsid w:val="00C06A7F"/>
    <w:rsid w:val="00C06D1D"/>
    <w:rsid w:val="00C07938"/>
    <w:rsid w:val="00C07C58"/>
    <w:rsid w:val="00C07C5F"/>
    <w:rsid w:val="00C07C79"/>
    <w:rsid w:val="00C07C8E"/>
    <w:rsid w:val="00C07E6B"/>
    <w:rsid w:val="00C10424"/>
    <w:rsid w:val="00C1095C"/>
    <w:rsid w:val="00C10BC6"/>
    <w:rsid w:val="00C10FE5"/>
    <w:rsid w:val="00C116F7"/>
    <w:rsid w:val="00C11893"/>
    <w:rsid w:val="00C11AC8"/>
    <w:rsid w:val="00C1316A"/>
    <w:rsid w:val="00C13338"/>
    <w:rsid w:val="00C1335A"/>
    <w:rsid w:val="00C1335D"/>
    <w:rsid w:val="00C14505"/>
    <w:rsid w:val="00C154BE"/>
    <w:rsid w:val="00C15E8C"/>
    <w:rsid w:val="00C160CE"/>
    <w:rsid w:val="00C161A8"/>
    <w:rsid w:val="00C1650A"/>
    <w:rsid w:val="00C167BA"/>
    <w:rsid w:val="00C16C16"/>
    <w:rsid w:val="00C16C9A"/>
    <w:rsid w:val="00C174BE"/>
    <w:rsid w:val="00C206CA"/>
    <w:rsid w:val="00C20BD5"/>
    <w:rsid w:val="00C20E8B"/>
    <w:rsid w:val="00C20E8F"/>
    <w:rsid w:val="00C2140E"/>
    <w:rsid w:val="00C2171E"/>
    <w:rsid w:val="00C21831"/>
    <w:rsid w:val="00C21A59"/>
    <w:rsid w:val="00C21E75"/>
    <w:rsid w:val="00C22430"/>
    <w:rsid w:val="00C22624"/>
    <w:rsid w:val="00C229C9"/>
    <w:rsid w:val="00C22F45"/>
    <w:rsid w:val="00C23356"/>
    <w:rsid w:val="00C23574"/>
    <w:rsid w:val="00C23E82"/>
    <w:rsid w:val="00C24852"/>
    <w:rsid w:val="00C24A1F"/>
    <w:rsid w:val="00C257FD"/>
    <w:rsid w:val="00C25B97"/>
    <w:rsid w:val="00C26254"/>
    <w:rsid w:val="00C26801"/>
    <w:rsid w:val="00C2681F"/>
    <w:rsid w:val="00C26C79"/>
    <w:rsid w:val="00C26EEE"/>
    <w:rsid w:val="00C2763A"/>
    <w:rsid w:val="00C277AE"/>
    <w:rsid w:val="00C27D57"/>
    <w:rsid w:val="00C30371"/>
    <w:rsid w:val="00C30436"/>
    <w:rsid w:val="00C3058E"/>
    <w:rsid w:val="00C30887"/>
    <w:rsid w:val="00C30CFC"/>
    <w:rsid w:val="00C31134"/>
    <w:rsid w:val="00C314A0"/>
    <w:rsid w:val="00C31C23"/>
    <w:rsid w:val="00C320A6"/>
    <w:rsid w:val="00C329A9"/>
    <w:rsid w:val="00C32BB9"/>
    <w:rsid w:val="00C3349E"/>
    <w:rsid w:val="00C334E7"/>
    <w:rsid w:val="00C3355C"/>
    <w:rsid w:val="00C339EB"/>
    <w:rsid w:val="00C33E23"/>
    <w:rsid w:val="00C33FD9"/>
    <w:rsid w:val="00C34936"/>
    <w:rsid w:val="00C34C10"/>
    <w:rsid w:val="00C35294"/>
    <w:rsid w:val="00C35574"/>
    <w:rsid w:val="00C3582C"/>
    <w:rsid w:val="00C36102"/>
    <w:rsid w:val="00C365A4"/>
    <w:rsid w:val="00C3690B"/>
    <w:rsid w:val="00C36B1E"/>
    <w:rsid w:val="00C36CD4"/>
    <w:rsid w:val="00C36FB3"/>
    <w:rsid w:val="00C37496"/>
    <w:rsid w:val="00C3785F"/>
    <w:rsid w:val="00C37A21"/>
    <w:rsid w:val="00C37C1A"/>
    <w:rsid w:val="00C404E3"/>
    <w:rsid w:val="00C40C34"/>
    <w:rsid w:val="00C40FD7"/>
    <w:rsid w:val="00C40FF3"/>
    <w:rsid w:val="00C41597"/>
    <w:rsid w:val="00C4176A"/>
    <w:rsid w:val="00C41A53"/>
    <w:rsid w:val="00C42F9D"/>
    <w:rsid w:val="00C4408E"/>
    <w:rsid w:val="00C474C8"/>
    <w:rsid w:val="00C476E3"/>
    <w:rsid w:val="00C47A62"/>
    <w:rsid w:val="00C47D81"/>
    <w:rsid w:val="00C5008C"/>
    <w:rsid w:val="00C5075F"/>
    <w:rsid w:val="00C50E9A"/>
    <w:rsid w:val="00C512A9"/>
    <w:rsid w:val="00C51FE5"/>
    <w:rsid w:val="00C529E2"/>
    <w:rsid w:val="00C52BD8"/>
    <w:rsid w:val="00C52BE4"/>
    <w:rsid w:val="00C52F0E"/>
    <w:rsid w:val="00C534D7"/>
    <w:rsid w:val="00C53A51"/>
    <w:rsid w:val="00C53AF8"/>
    <w:rsid w:val="00C5418C"/>
    <w:rsid w:val="00C54471"/>
    <w:rsid w:val="00C54F57"/>
    <w:rsid w:val="00C55639"/>
    <w:rsid w:val="00C56485"/>
    <w:rsid w:val="00C564C1"/>
    <w:rsid w:val="00C56A2E"/>
    <w:rsid w:val="00C56A65"/>
    <w:rsid w:val="00C56F44"/>
    <w:rsid w:val="00C56F49"/>
    <w:rsid w:val="00C57681"/>
    <w:rsid w:val="00C57D07"/>
    <w:rsid w:val="00C61632"/>
    <w:rsid w:val="00C616BB"/>
    <w:rsid w:val="00C618F6"/>
    <w:rsid w:val="00C6275A"/>
    <w:rsid w:val="00C62D0E"/>
    <w:rsid w:val="00C63134"/>
    <w:rsid w:val="00C63D76"/>
    <w:rsid w:val="00C63DB8"/>
    <w:rsid w:val="00C64197"/>
    <w:rsid w:val="00C64337"/>
    <w:rsid w:val="00C64555"/>
    <w:rsid w:val="00C645A1"/>
    <w:rsid w:val="00C64A2F"/>
    <w:rsid w:val="00C6501A"/>
    <w:rsid w:val="00C65521"/>
    <w:rsid w:val="00C658D4"/>
    <w:rsid w:val="00C65947"/>
    <w:rsid w:val="00C65FC6"/>
    <w:rsid w:val="00C66227"/>
    <w:rsid w:val="00C67E27"/>
    <w:rsid w:val="00C70037"/>
    <w:rsid w:val="00C70E7A"/>
    <w:rsid w:val="00C7106B"/>
    <w:rsid w:val="00C7121A"/>
    <w:rsid w:val="00C71974"/>
    <w:rsid w:val="00C71FF2"/>
    <w:rsid w:val="00C722E1"/>
    <w:rsid w:val="00C72BD1"/>
    <w:rsid w:val="00C72DC0"/>
    <w:rsid w:val="00C73787"/>
    <w:rsid w:val="00C73B9C"/>
    <w:rsid w:val="00C74040"/>
    <w:rsid w:val="00C7457B"/>
    <w:rsid w:val="00C746EF"/>
    <w:rsid w:val="00C74A33"/>
    <w:rsid w:val="00C7578B"/>
    <w:rsid w:val="00C758AD"/>
    <w:rsid w:val="00C75928"/>
    <w:rsid w:val="00C75B6A"/>
    <w:rsid w:val="00C76A70"/>
    <w:rsid w:val="00C76D2A"/>
    <w:rsid w:val="00C76D5E"/>
    <w:rsid w:val="00C772FE"/>
    <w:rsid w:val="00C77B2E"/>
    <w:rsid w:val="00C80862"/>
    <w:rsid w:val="00C80924"/>
    <w:rsid w:val="00C80B8F"/>
    <w:rsid w:val="00C80C8B"/>
    <w:rsid w:val="00C80CF5"/>
    <w:rsid w:val="00C81306"/>
    <w:rsid w:val="00C81997"/>
    <w:rsid w:val="00C81CB0"/>
    <w:rsid w:val="00C82021"/>
    <w:rsid w:val="00C8216F"/>
    <w:rsid w:val="00C84329"/>
    <w:rsid w:val="00C84619"/>
    <w:rsid w:val="00C84648"/>
    <w:rsid w:val="00C85703"/>
    <w:rsid w:val="00C860B2"/>
    <w:rsid w:val="00C86476"/>
    <w:rsid w:val="00C86AE0"/>
    <w:rsid w:val="00C9105A"/>
    <w:rsid w:val="00C912A8"/>
    <w:rsid w:val="00C91588"/>
    <w:rsid w:val="00C91D84"/>
    <w:rsid w:val="00C92169"/>
    <w:rsid w:val="00C924E5"/>
    <w:rsid w:val="00C92AA1"/>
    <w:rsid w:val="00C93789"/>
    <w:rsid w:val="00C93969"/>
    <w:rsid w:val="00C93AC7"/>
    <w:rsid w:val="00C93F6C"/>
    <w:rsid w:val="00C95111"/>
    <w:rsid w:val="00C953CA"/>
    <w:rsid w:val="00C9579E"/>
    <w:rsid w:val="00C95A38"/>
    <w:rsid w:val="00C96390"/>
    <w:rsid w:val="00C96406"/>
    <w:rsid w:val="00C96E0E"/>
    <w:rsid w:val="00C976EB"/>
    <w:rsid w:val="00C97890"/>
    <w:rsid w:val="00CA00A4"/>
    <w:rsid w:val="00CA0667"/>
    <w:rsid w:val="00CA0A6C"/>
    <w:rsid w:val="00CA14B1"/>
    <w:rsid w:val="00CA14F1"/>
    <w:rsid w:val="00CA1870"/>
    <w:rsid w:val="00CA1CFE"/>
    <w:rsid w:val="00CA225A"/>
    <w:rsid w:val="00CA230D"/>
    <w:rsid w:val="00CA27C1"/>
    <w:rsid w:val="00CA320E"/>
    <w:rsid w:val="00CA3869"/>
    <w:rsid w:val="00CA3970"/>
    <w:rsid w:val="00CA3EC7"/>
    <w:rsid w:val="00CA428E"/>
    <w:rsid w:val="00CA4BE9"/>
    <w:rsid w:val="00CA5BCE"/>
    <w:rsid w:val="00CA696B"/>
    <w:rsid w:val="00CA79F6"/>
    <w:rsid w:val="00CB0238"/>
    <w:rsid w:val="00CB0289"/>
    <w:rsid w:val="00CB0531"/>
    <w:rsid w:val="00CB076F"/>
    <w:rsid w:val="00CB0942"/>
    <w:rsid w:val="00CB0B92"/>
    <w:rsid w:val="00CB0CA3"/>
    <w:rsid w:val="00CB0E5C"/>
    <w:rsid w:val="00CB18CF"/>
    <w:rsid w:val="00CB2498"/>
    <w:rsid w:val="00CB2853"/>
    <w:rsid w:val="00CB3E59"/>
    <w:rsid w:val="00CB45E0"/>
    <w:rsid w:val="00CB4990"/>
    <w:rsid w:val="00CB4C83"/>
    <w:rsid w:val="00CB4FD0"/>
    <w:rsid w:val="00CB5058"/>
    <w:rsid w:val="00CB5954"/>
    <w:rsid w:val="00CB599D"/>
    <w:rsid w:val="00CB697B"/>
    <w:rsid w:val="00CB744D"/>
    <w:rsid w:val="00CB76C9"/>
    <w:rsid w:val="00CB76F2"/>
    <w:rsid w:val="00CB7911"/>
    <w:rsid w:val="00CB7E44"/>
    <w:rsid w:val="00CC02B6"/>
    <w:rsid w:val="00CC0804"/>
    <w:rsid w:val="00CC0FDA"/>
    <w:rsid w:val="00CC11B4"/>
    <w:rsid w:val="00CC1505"/>
    <w:rsid w:val="00CC154D"/>
    <w:rsid w:val="00CC156B"/>
    <w:rsid w:val="00CC1939"/>
    <w:rsid w:val="00CC1A5F"/>
    <w:rsid w:val="00CC2382"/>
    <w:rsid w:val="00CC27B8"/>
    <w:rsid w:val="00CC338E"/>
    <w:rsid w:val="00CC3660"/>
    <w:rsid w:val="00CC3E05"/>
    <w:rsid w:val="00CC40AD"/>
    <w:rsid w:val="00CC53A6"/>
    <w:rsid w:val="00CC548D"/>
    <w:rsid w:val="00CC56E7"/>
    <w:rsid w:val="00CC5B33"/>
    <w:rsid w:val="00CC63C2"/>
    <w:rsid w:val="00CC6912"/>
    <w:rsid w:val="00CC6E29"/>
    <w:rsid w:val="00CC71C5"/>
    <w:rsid w:val="00CC743A"/>
    <w:rsid w:val="00CC77F8"/>
    <w:rsid w:val="00CC7CCF"/>
    <w:rsid w:val="00CD0154"/>
    <w:rsid w:val="00CD02ED"/>
    <w:rsid w:val="00CD09A3"/>
    <w:rsid w:val="00CD0A3B"/>
    <w:rsid w:val="00CD1814"/>
    <w:rsid w:val="00CD2A1E"/>
    <w:rsid w:val="00CD4314"/>
    <w:rsid w:val="00CD43D8"/>
    <w:rsid w:val="00CD4D4B"/>
    <w:rsid w:val="00CD5FA6"/>
    <w:rsid w:val="00CD64C0"/>
    <w:rsid w:val="00CD6FED"/>
    <w:rsid w:val="00CD7AD8"/>
    <w:rsid w:val="00CD7B4E"/>
    <w:rsid w:val="00CD7E43"/>
    <w:rsid w:val="00CE0013"/>
    <w:rsid w:val="00CE0234"/>
    <w:rsid w:val="00CE04CC"/>
    <w:rsid w:val="00CE085A"/>
    <w:rsid w:val="00CE0AA3"/>
    <w:rsid w:val="00CE0CD8"/>
    <w:rsid w:val="00CE0D5E"/>
    <w:rsid w:val="00CE157E"/>
    <w:rsid w:val="00CE1B0D"/>
    <w:rsid w:val="00CE1F72"/>
    <w:rsid w:val="00CE268D"/>
    <w:rsid w:val="00CE2B47"/>
    <w:rsid w:val="00CE2B7F"/>
    <w:rsid w:val="00CE2CA8"/>
    <w:rsid w:val="00CE3139"/>
    <w:rsid w:val="00CE31AA"/>
    <w:rsid w:val="00CE32EC"/>
    <w:rsid w:val="00CE36CD"/>
    <w:rsid w:val="00CE39EB"/>
    <w:rsid w:val="00CE4164"/>
    <w:rsid w:val="00CE4C71"/>
    <w:rsid w:val="00CE4FD6"/>
    <w:rsid w:val="00CE5378"/>
    <w:rsid w:val="00CE586F"/>
    <w:rsid w:val="00CE6329"/>
    <w:rsid w:val="00CE652C"/>
    <w:rsid w:val="00CE6DF7"/>
    <w:rsid w:val="00CE7708"/>
    <w:rsid w:val="00CE776F"/>
    <w:rsid w:val="00CF024E"/>
    <w:rsid w:val="00CF0EFC"/>
    <w:rsid w:val="00CF0F53"/>
    <w:rsid w:val="00CF10E8"/>
    <w:rsid w:val="00CF1DD2"/>
    <w:rsid w:val="00CF2F04"/>
    <w:rsid w:val="00CF31F8"/>
    <w:rsid w:val="00CF330B"/>
    <w:rsid w:val="00CF3723"/>
    <w:rsid w:val="00CF3DC8"/>
    <w:rsid w:val="00CF4363"/>
    <w:rsid w:val="00CF463B"/>
    <w:rsid w:val="00CF4818"/>
    <w:rsid w:val="00CF5287"/>
    <w:rsid w:val="00CF6A40"/>
    <w:rsid w:val="00CF6D16"/>
    <w:rsid w:val="00CF76C8"/>
    <w:rsid w:val="00CF77A6"/>
    <w:rsid w:val="00CF7A10"/>
    <w:rsid w:val="00CF7B3B"/>
    <w:rsid w:val="00CF7D72"/>
    <w:rsid w:val="00D005D0"/>
    <w:rsid w:val="00D00731"/>
    <w:rsid w:val="00D00A05"/>
    <w:rsid w:val="00D00BD8"/>
    <w:rsid w:val="00D00CBA"/>
    <w:rsid w:val="00D01236"/>
    <w:rsid w:val="00D02854"/>
    <w:rsid w:val="00D028AC"/>
    <w:rsid w:val="00D02BD8"/>
    <w:rsid w:val="00D02C2F"/>
    <w:rsid w:val="00D03354"/>
    <w:rsid w:val="00D04902"/>
    <w:rsid w:val="00D05369"/>
    <w:rsid w:val="00D05395"/>
    <w:rsid w:val="00D05CC3"/>
    <w:rsid w:val="00D05DF4"/>
    <w:rsid w:val="00D06F96"/>
    <w:rsid w:val="00D0704E"/>
    <w:rsid w:val="00D07A52"/>
    <w:rsid w:val="00D111FB"/>
    <w:rsid w:val="00D1137E"/>
    <w:rsid w:val="00D116C9"/>
    <w:rsid w:val="00D11CF6"/>
    <w:rsid w:val="00D126D9"/>
    <w:rsid w:val="00D12899"/>
    <w:rsid w:val="00D12CE6"/>
    <w:rsid w:val="00D12CFD"/>
    <w:rsid w:val="00D13176"/>
    <w:rsid w:val="00D13683"/>
    <w:rsid w:val="00D139CF"/>
    <w:rsid w:val="00D13A71"/>
    <w:rsid w:val="00D145A9"/>
    <w:rsid w:val="00D146D7"/>
    <w:rsid w:val="00D14ABB"/>
    <w:rsid w:val="00D14D83"/>
    <w:rsid w:val="00D14E5F"/>
    <w:rsid w:val="00D15BC2"/>
    <w:rsid w:val="00D16358"/>
    <w:rsid w:val="00D16555"/>
    <w:rsid w:val="00D166E4"/>
    <w:rsid w:val="00D16A67"/>
    <w:rsid w:val="00D16DA4"/>
    <w:rsid w:val="00D17086"/>
    <w:rsid w:val="00D17762"/>
    <w:rsid w:val="00D202D5"/>
    <w:rsid w:val="00D2033B"/>
    <w:rsid w:val="00D217BF"/>
    <w:rsid w:val="00D21CA4"/>
    <w:rsid w:val="00D221E4"/>
    <w:rsid w:val="00D2225B"/>
    <w:rsid w:val="00D2247E"/>
    <w:rsid w:val="00D22A38"/>
    <w:rsid w:val="00D22BE9"/>
    <w:rsid w:val="00D232C2"/>
    <w:rsid w:val="00D23E1A"/>
    <w:rsid w:val="00D24032"/>
    <w:rsid w:val="00D248F0"/>
    <w:rsid w:val="00D24A59"/>
    <w:rsid w:val="00D24ED1"/>
    <w:rsid w:val="00D259B7"/>
    <w:rsid w:val="00D25D6D"/>
    <w:rsid w:val="00D25E2C"/>
    <w:rsid w:val="00D25F69"/>
    <w:rsid w:val="00D25FB5"/>
    <w:rsid w:val="00D27287"/>
    <w:rsid w:val="00D2746D"/>
    <w:rsid w:val="00D275C4"/>
    <w:rsid w:val="00D27B29"/>
    <w:rsid w:val="00D30F93"/>
    <w:rsid w:val="00D31788"/>
    <w:rsid w:val="00D31B40"/>
    <w:rsid w:val="00D31F4C"/>
    <w:rsid w:val="00D33090"/>
    <w:rsid w:val="00D342DA"/>
    <w:rsid w:val="00D34E8A"/>
    <w:rsid w:val="00D3551C"/>
    <w:rsid w:val="00D361F5"/>
    <w:rsid w:val="00D36568"/>
    <w:rsid w:val="00D368AA"/>
    <w:rsid w:val="00D37164"/>
    <w:rsid w:val="00D37668"/>
    <w:rsid w:val="00D3768D"/>
    <w:rsid w:val="00D37B0D"/>
    <w:rsid w:val="00D37E62"/>
    <w:rsid w:val="00D4152E"/>
    <w:rsid w:val="00D4178A"/>
    <w:rsid w:val="00D421F1"/>
    <w:rsid w:val="00D4235C"/>
    <w:rsid w:val="00D43569"/>
    <w:rsid w:val="00D445D7"/>
    <w:rsid w:val="00D449CD"/>
    <w:rsid w:val="00D44B59"/>
    <w:rsid w:val="00D44D65"/>
    <w:rsid w:val="00D45046"/>
    <w:rsid w:val="00D45930"/>
    <w:rsid w:val="00D474B1"/>
    <w:rsid w:val="00D47B66"/>
    <w:rsid w:val="00D47FA0"/>
    <w:rsid w:val="00D513C4"/>
    <w:rsid w:val="00D51658"/>
    <w:rsid w:val="00D51C3B"/>
    <w:rsid w:val="00D51F13"/>
    <w:rsid w:val="00D51FA3"/>
    <w:rsid w:val="00D52074"/>
    <w:rsid w:val="00D52093"/>
    <w:rsid w:val="00D528B7"/>
    <w:rsid w:val="00D54765"/>
    <w:rsid w:val="00D54E51"/>
    <w:rsid w:val="00D56076"/>
    <w:rsid w:val="00D5636C"/>
    <w:rsid w:val="00D563F4"/>
    <w:rsid w:val="00D5663C"/>
    <w:rsid w:val="00D568CE"/>
    <w:rsid w:val="00D56906"/>
    <w:rsid w:val="00D56EFE"/>
    <w:rsid w:val="00D571B6"/>
    <w:rsid w:val="00D57367"/>
    <w:rsid w:val="00D57D34"/>
    <w:rsid w:val="00D57D7A"/>
    <w:rsid w:val="00D57EA0"/>
    <w:rsid w:val="00D57F50"/>
    <w:rsid w:val="00D605ED"/>
    <w:rsid w:val="00D606D3"/>
    <w:rsid w:val="00D607B6"/>
    <w:rsid w:val="00D609EA"/>
    <w:rsid w:val="00D60F3A"/>
    <w:rsid w:val="00D61601"/>
    <w:rsid w:val="00D6214E"/>
    <w:rsid w:val="00D623E1"/>
    <w:rsid w:val="00D62E66"/>
    <w:rsid w:val="00D63776"/>
    <w:rsid w:val="00D642E5"/>
    <w:rsid w:val="00D64598"/>
    <w:rsid w:val="00D64C5A"/>
    <w:rsid w:val="00D65D66"/>
    <w:rsid w:val="00D6619B"/>
    <w:rsid w:val="00D67A42"/>
    <w:rsid w:val="00D67C63"/>
    <w:rsid w:val="00D71423"/>
    <w:rsid w:val="00D7187D"/>
    <w:rsid w:val="00D71AEF"/>
    <w:rsid w:val="00D726F0"/>
    <w:rsid w:val="00D72C70"/>
    <w:rsid w:val="00D74072"/>
    <w:rsid w:val="00D7416A"/>
    <w:rsid w:val="00D74E85"/>
    <w:rsid w:val="00D75B15"/>
    <w:rsid w:val="00D75EB8"/>
    <w:rsid w:val="00D76755"/>
    <w:rsid w:val="00D768D6"/>
    <w:rsid w:val="00D770FC"/>
    <w:rsid w:val="00D77AF5"/>
    <w:rsid w:val="00D77B6C"/>
    <w:rsid w:val="00D77EB1"/>
    <w:rsid w:val="00D77FCC"/>
    <w:rsid w:val="00D80545"/>
    <w:rsid w:val="00D80799"/>
    <w:rsid w:val="00D807C6"/>
    <w:rsid w:val="00D813E7"/>
    <w:rsid w:val="00D81590"/>
    <w:rsid w:val="00D82776"/>
    <w:rsid w:val="00D841AE"/>
    <w:rsid w:val="00D8504A"/>
    <w:rsid w:val="00D85E03"/>
    <w:rsid w:val="00D86901"/>
    <w:rsid w:val="00D86E0A"/>
    <w:rsid w:val="00D86EEC"/>
    <w:rsid w:val="00D872CE"/>
    <w:rsid w:val="00D8746F"/>
    <w:rsid w:val="00D87837"/>
    <w:rsid w:val="00D90A88"/>
    <w:rsid w:val="00D920BC"/>
    <w:rsid w:val="00D9216D"/>
    <w:rsid w:val="00D92833"/>
    <w:rsid w:val="00D92BAD"/>
    <w:rsid w:val="00D92D46"/>
    <w:rsid w:val="00D9305E"/>
    <w:rsid w:val="00D934B9"/>
    <w:rsid w:val="00D93F47"/>
    <w:rsid w:val="00D94292"/>
    <w:rsid w:val="00D951B1"/>
    <w:rsid w:val="00D952AB"/>
    <w:rsid w:val="00D95C56"/>
    <w:rsid w:val="00D96353"/>
    <w:rsid w:val="00D96B81"/>
    <w:rsid w:val="00D96B9E"/>
    <w:rsid w:val="00D978FB"/>
    <w:rsid w:val="00DA02E7"/>
    <w:rsid w:val="00DA037D"/>
    <w:rsid w:val="00DA09BC"/>
    <w:rsid w:val="00DA0EE1"/>
    <w:rsid w:val="00DA1570"/>
    <w:rsid w:val="00DA1704"/>
    <w:rsid w:val="00DA17B5"/>
    <w:rsid w:val="00DA1DCF"/>
    <w:rsid w:val="00DA1E07"/>
    <w:rsid w:val="00DA25DE"/>
    <w:rsid w:val="00DA3186"/>
    <w:rsid w:val="00DA3229"/>
    <w:rsid w:val="00DA36D9"/>
    <w:rsid w:val="00DA4139"/>
    <w:rsid w:val="00DA4253"/>
    <w:rsid w:val="00DA4361"/>
    <w:rsid w:val="00DA43D6"/>
    <w:rsid w:val="00DA4C64"/>
    <w:rsid w:val="00DA537D"/>
    <w:rsid w:val="00DA5CCE"/>
    <w:rsid w:val="00DA6AEE"/>
    <w:rsid w:val="00DA7178"/>
    <w:rsid w:val="00DA7195"/>
    <w:rsid w:val="00DA72AB"/>
    <w:rsid w:val="00DA76E9"/>
    <w:rsid w:val="00DB07D5"/>
    <w:rsid w:val="00DB0DEE"/>
    <w:rsid w:val="00DB1784"/>
    <w:rsid w:val="00DB18F4"/>
    <w:rsid w:val="00DB2ECE"/>
    <w:rsid w:val="00DB3200"/>
    <w:rsid w:val="00DB49D5"/>
    <w:rsid w:val="00DB4CE7"/>
    <w:rsid w:val="00DB5103"/>
    <w:rsid w:val="00DB5460"/>
    <w:rsid w:val="00DB58D7"/>
    <w:rsid w:val="00DB5A45"/>
    <w:rsid w:val="00DB61E1"/>
    <w:rsid w:val="00DB676C"/>
    <w:rsid w:val="00DB6FB5"/>
    <w:rsid w:val="00DB7324"/>
    <w:rsid w:val="00DB77A8"/>
    <w:rsid w:val="00DB793B"/>
    <w:rsid w:val="00DC0150"/>
    <w:rsid w:val="00DC0441"/>
    <w:rsid w:val="00DC0D66"/>
    <w:rsid w:val="00DC0D82"/>
    <w:rsid w:val="00DC0DB0"/>
    <w:rsid w:val="00DC0F11"/>
    <w:rsid w:val="00DC107E"/>
    <w:rsid w:val="00DC130A"/>
    <w:rsid w:val="00DC15CD"/>
    <w:rsid w:val="00DC1FA7"/>
    <w:rsid w:val="00DC1FF9"/>
    <w:rsid w:val="00DC2105"/>
    <w:rsid w:val="00DC2BBD"/>
    <w:rsid w:val="00DC45CF"/>
    <w:rsid w:val="00DC5097"/>
    <w:rsid w:val="00DC5336"/>
    <w:rsid w:val="00DC53F4"/>
    <w:rsid w:val="00DC559B"/>
    <w:rsid w:val="00DC65AB"/>
    <w:rsid w:val="00DC6796"/>
    <w:rsid w:val="00DC6BB5"/>
    <w:rsid w:val="00DC6BFC"/>
    <w:rsid w:val="00DC73BC"/>
    <w:rsid w:val="00DC7B29"/>
    <w:rsid w:val="00DD18B2"/>
    <w:rsid w:val="00DD19F9"/>
    <w:rsid w:val="00DD1C94"/>
    <w:rsid w:val="00DD1D4D"/>
    <w:rsid w:val="00DD1DB4"/>
    <w:rsid w:val="00DD2DA1"/>
    <w:rsid w:val="00DD3226"/>
    <w:rsid w:val="00DD399A"/>
    <w:rsid w:val="00DD3C05"/>
    <w:rsid w:val="00DD482A"/>
    <w:rsid w:val="00DD4EE2"/>
    <w:rsid w:val="00DD5247"/>
    <w:rsid w:val="00DD5621"/>
    <w:rsid w:val="00DD5927"/>
    <w:rsid w:val="00DD6530"/>
    <w:rsid w:val="00DD6545"/>
    <w:rsid w:val="00DD7603"/>
    <w:rsid w:val="00DD7EA2"/>
    <w:rsid w:val="00DD7F9E"/>
    <w:rsid w:val="00DE086E"/>
    <w:rsid w:val="00DE116C"/>
    <w:rsid w:val="00DE126B"/>
    <w:rsid w:val="00DE1325"/>
    <w:rsid w:val="00DE153D"/>
    <w:rsid w:val="00DE1713"/>
    <w:rsid w:val="00DE193F"/>
    <w:rsid w:val="00DE27FB"/>
    <w:rsid w:val="00DE29F8"/>
    <w:rsid w:val="00DE301B"/>
    <w:rsid w:val="00DE309F"/>
    <w:rsid w:val="00DE30AE"/>
    <w:rsid w:val="00DE3ED5"/>
    <w:rsid w:val="00DE3EF1"/>
    <w:rsid w:val="00DE4083"/>
    <w:rsid w:val="00DE474A"/>
    <w:rsid w:val="00DE5279"/>
    <w:rsid w:val="00DE6201"/>
    <w:rsid w:val="00DE6671"/>
    <w:rsid w:val="00DE6728"/>
    <w:rsid w:val="00DE6927"/>
    <w:rsid w:val="00DE6981"/>
    <w:rsid w:val="00DE6DEE"/>
    <w:rsid w:val="00DE7AE5"/>
    <w:rsid w:val="00DE7E75"/>
    <w:rsid w:val="00DE7FFD"/>
    <w:rsid w:val="00DF1EC3"/>
    <w:rsid w:val="00DF2156"/>
    <w:rsid w:val="00DF24CF"/>
    <w:rsid w:val="00DF2877"/>
    <w:rsid w:val="00DF4E2D"/>
    <w:rsid w:val="00DF5C0E"/>
    <w:rsid w:val="00DF5F72"/>
    <w:rsid w:val="00DF6619"/>
    <w:rsid w:val="00DF6D37"/>
    <w:rsid w:val="00DF6E20"/>
    <w:rsid w:val="00DF782B"/>
    <w:rsid w:val="00E00046"/>
    <w:rsid w:val="00E007CF"/>
    <w:rsid w:val="00E010A8"/>
    <w:rsid w:val="00E01253"/>
    <w:rsid w:val="00E014A3"/>
    <w:rsid w:val="00E01748"/>
    <w:rsid w:val="00E01B8F"/>
    <w:rsid w:val="00E02702"/>
    <w:rsid w:val="00E0364F"/>
    <w:rsid w:val="00E036DC"/>
    <w:rsid w:val="00E03EE0"/>
    <w:rsid w:val="00E04B2F"/>
    <w:rsid w:val="00E058B5"/>
    <w:rsid w:val="00E05F11"/>
    <w:rsid w:val="00E0685A"/>
    <w:rsid w:val="00E07C44"/>
    <w:rsid w:val="00E07E38"/>
    <w:rsid w:val="00E10112"/>
    <w:rsid w:val="00E10482"/>
    <w:rsid w:val="00E1049F"/>
    <w:rsid w:val="00E107A0"/>
    <w:rsid w:val="00E108B4"/>
    <w:rsid w:val="00E10A18"/>
    <w:rsid w:val="00E10BEF"/>
    <w:rsid w:val="00E10C45"/>
    <w:rsid w:val="00E124EA"/>
    <w:rsid w:val="00E13493"/>
    <w:rsid w:val="00E13644"/>
    <w:rsid w:val="00E13810"/>
    <w:rsid w:val="00E1463F"/>
    <w:rsid w:val="00E1522A"/>
    <w:rsid w:val="00E15D68"/>
    <w:rsid w:val="00E15E4D"/>
    <w:rsid w:val="00E1600B"/>
    <w:rsid w:val="00E16193"/>
    <w:rsid w:val="00E1637B"/>
    <w:rsid w:val="00E1729B"/>
    <w:rsid w:val="00E17691"/>
    <w:rsid w:val="00E1788C"/>
    <w:rsid w:val="00E1798A"/>
    <w:rsid w:val="00E2028B"/>
    <w:rsid w:val="00E2059C"/>
    <w:rsid w:val="00E20828"/>
    <w:rsid w:val="00E20D42"/>
    <w:rsid w:val="00E20D7E"/>
    <w:rsid w:val="00E2199C"/>
    <w:rsid w:val="00E21DAC"/>
    <w:rsid w:val="00E2263D"/>
    <w:rsid w:val="00E22CC8"/>
    <w:rsid w:val="00E22E04"/>
    <w:rsid w:val="00E23BD1"/>
    <w:rsid w:val="00E23CB5"/>
    <w:rsid w:val="00E24F0D"/>
    <w:rsid w:val="00E25151"/>
    <w:rsid w:val="00E26601"/>
    <w:rsid w:val="00E27363"/>
    <w:rsid w:val="00E276AF"/>
    <w:rsid w:val="00E27FBD"/>
    <w:rsid w:val="00E30680"/>
    <w:rsid w:val="00E30AEB"/>
    <w:rsid w:val="00E30C68"/>
    <w:rsid w:val="00E30CF5"/>
    <w:rsid w:val="00E3182E"/>
    <w:rsid w:val="00E31932"/>
    <w:rsid w:val="00E31A86"/>
    <w:rsid w:val="00E31BAA"/>
    <w:rsid w:val="00E31D3C"/>
    <w:rsid w:val="00E324AF"/>
    <w:rsid w:val="00E33FEE"/>
    <w:rsid w:val="00E34BE2"/>
    <w:rsid w:val="00E35EE2"/>
    <w:rsid w:val="00E3616F"/>
    <w:rsid w:val="00E364EC"/>
    <w:rsid w:val="00E369CC"/>
    <w:rsid w:val="00E37009"/>
    <w:rsid w:val="00E370FE"/>
    <w:rsid w:val="00E37948"/>
    <w:rsid w:val="00E37B71"/>
    <w:rsid w:val="00E37D05"/>
    <w:rsid w:val="00E37EC0"/>
    <w:rsid w:val="00E40E8D"/>
    <w:rsid w:val="00E413E7"/>
    <w:rsid w:val="00E418BB"/>
    <w:rsid w:val="00E41D7E"/>
    <w:rsid w:val="00E41FE2"/>
    <w:rsid w:val="00E42287"/>
    <w:rsid w:val="00E42426"/>
    <w:rsid w:val="00E42D56"/>
    <w:rsid w:val="00E42DE5"/>
    <w:rsid w:val="00E42F68"/>
    <w:rsid w:val="00E431B0"/>
    <w:rsid w:val="00E43651"/>
    <w:rsid w:val="00E436AB"/>
    <w:rsid w:val="00E43CA0"/>
    <w:rsid w:val="00E44936"/>
    <w:rsid w:val="00E44FF2"/>
    <w:rsid w:val="00E456BD"/>
    <w:rsid w:val="00E45D3D"/>
    <w:rsid w:val="00E4674E"/>
    <w:rsid w:val="00E4709F"/>
    <w:rsid w:val="00E4781E"/>
    <w:rsid w:val="00E47B39"/>
    <w:rsid w:val="00E50309"/>
    <w:rsid w:val="00E515A4"/>
    <w:rsid w:val="00E51DF9"/>
    <w:rsid w:val="00E525CA"/>
    <w:rsid w:val="00E525F1"/>
    <w:rsid w:val="00E52E68"/>
    <w:rsid w:val="00E52F42"/>
    <w:rsid w:val="00E53697"/>
    <w:rsid w:val="00E53BEC"/>
    <w:rsid w:val="00E54479"/>
    <w:rsid w:val="00E550EB"/>
    <w:rsid w:val="00E55B02"/>
    <w:rsid w:val="00E55B74"/>
    <w:rsid w:val="00E55F7C"/>
    <w:rsid w:val="00E561BC"/>
    <w:rsid w:val="00E56A64"/>
    <w:rsid w:val="00E5721E"/>
    <w:rsid w:val="00E57A5C"/>
    <w:rsid w:val="00E6006C"/>
    <w:rsid w:val="00E60570"/>
    <w:rsid w:val="00E60F62"/>
    <w:rsid w:val="00E60F68"/>
    <w:rsid w:val="00E61007"/>
    <w:rsid w:val="00E614EF"/>
    <w:rsid w:val="00E62167"/>
    <w:rsid w:val="00E6278C"/>
    <w:rsid w:val="00E62B6D"/>
    <w:rsid w:val="00E63499"/>
    <w:rsid w:val="00E63A1F"/>
    <w:rsid w:val="00E640EC"/>
    <w:rsid w:val="00E66463"/>
    <w:rsid w:val="00E665D1"/>
    <w:rsid w:val="00E66C4E"/>
    <w:rsid w:val="00E671BA"/>
    <w:rsid w:val="00E67FE0"/>
    <w:rsid w:val="00E7126D"/>
    <w:rsid w:val="00E71E74"/>
    <w:rsid w:val="00E72E8E"/>
    <w:rsid w:val="00E72EC2"/>
    <w:rsid w:val="00E73464"/>
    <w:rsid w:val="00E73E2D"/>
    <w:rsid w:val="00E73E46"/>
    <w:rsid w:val="00E73F7C"/>
    <w:rsid w:val="00E746F4"/>
    <w:rsid w:val="00E7477B"/>
    <w:rsid w:val="00E74A3C"/>
    <w:rsid w:val="00E74CB7"/>
    <w:rsid w:val="00E754F9"/>
    <w:rsid w:val="00E76111"/>
    <w:rsid w:val="00E7675A"/>
    <w:rsid w:val="00E76971"/>
    <w:rsid w:val="00E76A59"/>
    <w:rsid w:val="00E76F51"/>
    <w:rsid w:val="00E77F7D"/>
    <w:rsid w:val="00E805EE"/>
    <w:rsid w:val="00E80FC6"/>
    <w:rsid w:val="00E81344"/>
    <w:rsid w:val="00E815C2"/>
    <w:rsid w:val="00E8178D"/>
    <w:rsid w:val="00E8222E"/>
    <w:rsid w:val="00E82422"/>
    <w:rsid w:val="00E82F46"/>
    <w:rsid w:val="00E83018"/>
    <w:rsid w:val="00E838DA"/>
    <w:rsid w:val="00E84151"/>
    <w:rsid w:val="00E8416E"/>
    <w:rsid w:val="00E84E03"/>
    <w:rsid w:val="00E851FA"/>
    <w:rsid w:val="00E859C6"/>
    <w:rsid w:val="00E8603E"/>
    <w:rsid w:val="00E86864"/>
    <w:rsid w:val="00E868A1"/>
    <w:rsid w:val="00E87B34"/>
    <w:rsid w:val="00E87CE0"/>
    <w:rsid w:val="00E90AAC"/>
    <w:rsid w:val="00E90F4F"/>
    <w:rsid w:val="00E92A6C"/>
    <w:rsid w:val="00E92A82"/>
    <w:rsid w:val="00E933B2"/>
    <w:rsid w:val="00E9369B"/>
    <w:rsid w:val="00E93962"/>
    <w:rsid w:val="00E943B4"/>
    <w:rsid w:val="00E945CA"/>
    <w:rsid w:val="00E94783"/>
    <w:rsid w:val="00E9494E"/>
    <w:rsid w:val="00E94A8C"/>
    <w:rsid w:val="00E94DA8"/>
    <w:rsid w:val="00E94DC9"/>
    <w:rsid w:val="00E951D6"/>
    <w:rsid w:val="00E95907"/>
    <w:rsid w:val="00E95946"/>
    <w:rsid w:val="00E95F31"/>
    <w:rsid w:val="00E95FB2"/>
    <w:rsid w:val="00E96612"/>
    <w:rsid w:val="00E96740"/>
    <w:rsid w:val="00E97780"/>
    <w:rsid w:val="00E97C61"/>
    <w:rsid w:val="00EA0A38"/>
    <w:rsid w:val="00EA142D"/>
    <w:rsid w:val="00EA144D"/>
    <w:rsid w:val="00EA1C5B"/>
    <w:rsid w:val="00EA1DDE"/>
    <w:rsid w:val="00EA23DE"/>
    <w:rsid w:val="00EA2678"/>
    <w:rsid w:val="00EA26DF"/>
    <w:rsid w:val="00EA3414"/>
    <w:rsid w:val="00EA39DD"/>
    <w:rsid w:val="00EA3B4D"/>
    <w:rsid w:val="00EA3FAF"/>
    <w:rsid w:val="00EA404B"/>
    <w:rsid w:val="00EA46A9"/>
    <w:rsid w:val="00EA4721"/>
    <w:rsid w:val="00EA4B2B"/>
    <w:rsid w:val="00EA4FB4"/>
    <w:rsid w:val="00EA55C3"/>
    <w:rsid w:val="00EA5B7B"/>
    <w:rsid w:val="00EA5F0C"/>
    <w:rsid w:val="00EA63F7"/>
    <w:rsid w:val="00EA6AE7"/>
    <w:rsid w:val="00EA73E4"/>
    <w:rsid w:val="00EA76F4"/>
    <w:rsid w:val="00EA7719"/>
    <w:rsid w:val="00EA784B"/>
    <w:rsid w:val="00EB075E"/>
    <w:rsid w:val="00EB0763"/>
    <w:rsid w:val="00EB09FB"/>
    <w:rsid w:val="00EB0B14"/>
    <w:rsid w:val="00EB0B18"/>
    <w:rsid w:val="00EB0D6C"/>
    <w:rsid w:val="00EB0FA9"/>
    <w:rsid w:val="00EB29B9"/>
    <w:rsid w:val="00EB2ADA"/>
    <w:rsid w:val="00EB387E"/>
    <w:rsid w:val="00EB3AC4"/>
    <w:rsid w:val="00EB3BF6"/>
    <w:rsid w:val="00EB40BB"/>
    <w:rsid w:val="00EB49A9"/>
    <w:rsid w:val="00EB4A6B"/>
    <w:rsid w:val="00EB52FA"/>
    <w:rsid w:val="00EB54B9"/>
    <w:rsid w:val="00EB631D"/>
    <w:rsid w:val="00EB6FA3"/>
    <w:rsid w:val="00EB72CB"/>
    <w:rsid w:val="00EB7492"/>
    <w:rsid w:val="00EC1888"/>
    <w:rsid w:val="00EC1C34"/>
    <w:rsid w:val="00EC2B9B"/>
    <w:rsid w:val="00EC36F9"/>
    <w:rsid w:val="00EC386A"/>
    <w:rsid w:val="00EC39C7"/>
    <w:rsid w:val="00EC3C64"/>
    <w:rsid w:val="00EC4441"/>
    <w:rsid w:val="00EC5254"/>
    <w:rsid w:val="00EC5654"/>
    <w:rsid w:val="00EC5918"/>
    <w:rsid w:val="00EC5E64"/>
    <w:rsid w:val="00EC5E77"/>
    <w:rsid w:val="00EC6677"/>
    <w:rsid w:val="00EC71E1"/>
    <w:rsid w:val="00EC72EE"/>
    <w:rsid w:val="00EC7E88"/>
    <w:rsid w:val="00ED0060"/>
    <w:rsid w:val="00ED08FC"/>
    <w:rsid w:val="00ED0A98"/>
    <w:rsid w:val="00ED0BAF"/>
    <w:rsid w:val="00ED0D45"/>
    <w:rsid w:val="00ED0F1D"/>
    <w:rsid w:val="00ED1031"/>
    <w:rsid w:val="00ED10CB"/>
    <w:rsid w:val="00ED184B"/>
    <w:rsid w:val="00ED1E9F"/>
    <w:rsid w:val="00ED23A7"/>
    <w:rsid w:val="00ED23D6"/>
    <w:rsid w:val="00ED261D"/>
    <w:rsid w:val="00ED276D"/>
    <w:rsid w:val="00ED3043"/>
    <w:rsid w:val="00ED3403"/>
    <w:rsid w:val="00ED358D"/>
    <w:rsid w:val="00ED3841"/>
    <w:rsid w:val="00ED4224"/>
    <w:rsid w:val="00ED478B"/>
    <w:rsid w:val="00ED4F44"/>
    <w:rsid w:val="00ED4FD4"/>
    <w:rsid w:val="00ED5B5F"/>
    <w:rsid w:val="00ED5E5D"/>
    <w:rsid w:val="00ED610F"/>
    <w:rsid w:val="00ED6A27"/>
    <w:rsid w:val="00ED6B3C"/>
    <w:rsid w:val="00ED6FE4"/>
    <w:rsid w:val="00ED7006"/>
    <w:rsid w:val="00ED7161"/>
    <w:rsid w:val="00EE091C"/>
    <w:rsid w:val="00EE0AF9"/>
    <w:rsid w:val="00EE0B67"/>
    <w:rsid w:val="00EE13F5"/>
    <w:rsid w:val="00EE15B6"/>
    <w:rsid w:val="00EE2985"/>
    <w:rsid w:val="00EE2CE9"/>
    <w:rsid w:val="00EE3E18"/>
    <w:rsid w:val="00EE4838"/>
    <w:rsid w:val="00EE50B8"/>
    <w:rsid w:val="00EE6730"/>
    <w:rsid w:val="00EE6CDF"/>
    <w:rsid w:val="00EE6D1B"/>
    <w:rsid w:val="00EE7390"/>
    <w:rsid w:val="00EE74A4"/>
    <w:rsid w:val="00EE74E7"/>
    <w:rsid w:val="00EE7928"/>
    <w:rsid w:val="00EE7E06"/>
    <w:rsid w:val="00EF03B5"/>
    <w:rsid w:val="00EF05E6"/>
    <w:rsid w:val="00EF07F5"/>
    <w:rsid w:val="00EF0A78"/>
    <w:rsid w:val="00EF0D52"/>
    <w:rsid w:val="00EF1179"/>
    <w:rsid w:val="00EF235B"/>
    <w:rsid w:val="00EF274E"/>
    <w:rsid w:val="00EF2A07"/>
    <w:rsid w:val="00EF2B16"/>
    <w:rsid w:val="00EF2C7F"/>
    <w:rsid w:val="00EF33F1"/>
    <w:rsid w:val="00EF36E4"/>
    <w:rsid w:val="00EF4D80"/>
    <w:rsid w:val="00EF5649"/>
    <w:rsid w:val="00EF597A"/>
    <w:rsid w:val="00EF5F1D"/>
    <w:rsid w:val="00EF65DD"/>
    <w:rsid w:val="00EF69AF"/>
    <w:rsid w:val="00EF7385"/>
    <w:rsid w:val="00EF7A18"/>
    <w:rsid w:val="00EF7DBF"/>
    <w:rsid w:val="00F002F4"/>
    <w:rsid w:val="00F00AD7"/>
    <w:rsid w:val="00F00CAA"/>
    <w:rsid w:val="00F00D32"/>
    <w:rsid w:val="00F00DE6"/>
    <w:rsid w:val="00F012C5"/>
    <w:rsid w:val="00F015BC"/>
    <w:rsid w:val="00F0203F"/>
    <w:rsid w:val="00F0287D"/>
    <w:rsid w:val="00F02B08"/>
    <w:rsid w:val="00F02ED3"/>
    <w:rsid w:val="00F033BF"/>
    <w:rsid w:val="00F03881"/>
    <w:rsid w:val="00F03AB5"/>
    <w:rsid w:val="00F03AF4"/>
    <w:rsid w:val="00F04032"/>
    <w:rsid w:val="00F05E48"/>
    <w:rsid w:val="00F05F28"/>
    <w:rsid w:val="00F06401"/>
    <w:rsid w:val="00F06BCB"/>
    <w:rsid w:val="00F06C10"/>
    <w:rsid w:val="00F074D7"/>
    <w:rsid w:val="00F0760F"/>
    <w:rsid w:val="00F078F1"/>
    <w:rsid w:val="00F07B93"/>
    <w:rsid w:val="00F10795"/>
    <w:rsid w:val="00F109B9"/>
    <w:rsid w:val="00F11504"/>
    <w:rsid w:val="00F116C8"/>
    <w:rsid w:val="00F1192E"/>
    <w:rsid w:val="00F127D1"/>
    <w:rsid w:val="00F12969"/>
    <w:rsid w:val="00F12F70"/>
    <w:rsid w:val="00F1332F"/>
    <w:rsid w:val="00F1345B"/>
    <w:rsid w:val="00F13A64"/>
    <w:rsid w:val="00F13EA5"/>
    <w:rsid w:val="00F14677"/>
    <w:rsid w:val="00F14F9F"/>
    <w:rsid w:val="00F15FD8"/>
    <w:rsid w:val="00F16158"/>
    <w:rsid w:val="00F163BF"/>
    <w:rsid w:val="00F16934"/>
    <w:rsid w:val="00F16C54"/>
    <w:rsid w:val="00F16E41"/>
    <w:rsid w:val="00F171E1"/>
    <w:rsid w:val="00F173B6"/>
    <w:rsid w:val="00F1756B"/>
    <w:rsid w:val="00F1786D"/>
    <w:rsid w:val="00F17921"/>
    <w:rsid w:val="00F20CB5"/>
    <w:rsid w:val="00F20E27"/>
    <w:rsid w:val="00F2108E"/>
    <w:rsid w:val="00F21091"/>
    <w:rsid w:val="00F210EC"/>
    <w:rsid w:val="00F21C21"/>
    <w:rsid w:val="00F2221C"/>
    <w:rsid w:val="00F2281F"/>
    <w:rsid w:val="00F2314E"/>
    <w:rsid w:val="00F23F63"/>
    <w:rsid w:val="00F24443"/>
    <w:rsid w:val="00F2517A"/>
    <w:rsid w:val="00F25D0A"/>
    <w:rsid w:val="00F25DAF"/>
    <w:rsid w:val="00F275E0"/>
    <w:rsid w:val="00F279C0"/>
    <w:rsid w:val="00F27ABA"/>
    <w:rsid w:val="00F304EC"/>
    <w:rsid w:val="00F30D20"/>
    <w:rsid w:val="00F31048"/>
    <w:rsid w:val="00F31183"/>
    <w:rsid w:val="00F31E0F"/>
    <w:rsid w:val="00F31F11"/>
    <w:rsid w:val="00F324EC"/>
    <w:rsid w:val="00F327A0"/>
    <w:rsid w:val="00F32889"/>
    <w:rsid w:val="00F32F98"/>
    <w:rsid w:val="00F32FE3"/>
    <w:rsid w:val="00F33C21"/>
    <w:rsid w:val="00F33D54"/>
    <w:rsid w:val="00F34469"/>
    <w:rsid w:val="00F34FD7"/>
    <w:rsid w:val="00F34FE6"/>
    <w:rsid w:val="00F3500C"/>
    <w:rsid w:val="00F35080"/>
    <w:rsid w:val="00F35EE1"/>
    <w:rsid w:val="00F3651F"/>
    <w:rsid w:val="00F36845"/>
    <w:rsid w:val="00F37055"/>
    <w:rsid w:val="00F370B2"/>
    <w:rsid w:val="00F3727F"/>
    <w:rsid w:val="00F3730F"/>
    <w:rsid w:val="00F37F97"/>
    <w:rsid w:val="00F401C4"/>
    <w:rsid w:val="00F40394"/>
    <w:rsid w:val="00F405F9"/>
    <w:rsid w:val="00F40A2B"/>
    <w:rsid w:val="00F40AD2"/>
    <w:rsid w:val="00F41121"/>
    <w:rsid w:val="00F412C6"/>
    <w:rsid w:val="00F4138E"/>
    <w:rsid w:val="00F41DE5"/>
    <w:rsid w:val="00F41DFD"/>
    <w:rsid w:val="00F42212"/>
    <w:rsid w:val="00F426D3"/>
    <w:rsid w:val="00F42BF5"/>
    <w:rsid w:val="00F43600"/>
    <w:rsid w:val="00F43D88"/>
    <w:rsid w:val="00F43DF7"/>
    <w:rsid w:val="00F4445A"/>
    <w:rsid w:val="00F44AD7"/>
    <w:rsid w:val="00F44D1E"/>
    <w:rsid w:val="00F44F7B"/>
    <w:rsid w:val="00F4521A"/>
    <w:rsid w:val="00F45310"/>
    <w:rsid w:val="00F45C40"/>
    <w:rsid w:val="00F4617F"/>
    <w:rsid w:val="00F472EB"/>
    <w:rsid w:val="00F504A9"/>
    <w:rsid w:val="00F50FEE"/>
    <w:rsid w:val="00F5126E"/>
    <w:rsid w:val="00F5198D"/>
    <w:rsid w:val="00F52231"/>
    <w:rsid w:val="00F5274C"/>
    <w:rsid w:val="00F5298E"/>
    <w:rsid w:val="00F53D8F"/>
    <w:rsid w:val="00F5428C"/>
    <w:rsid w:val="00F542EF"/>
    <w:rsid w:val="00F54409"/>
    <w:rsid w:val="00F54615"/>
    <w:rsid w:val="00F5486D"/>
    <w:rsid w:val="00F54E1A"/>
    <w:rsid w:val="00F56895"/>
    <w:rsid w:val="00F576CE"/>
    <w:rsid w:val="00F6084A"/>
    <w:rsid w:val="00F61820"/>
    <w:rsid w:val="00F61A1C"/>
    <w:rsid w:val="00F61CEB"/>
    <w:rsid w:val="00F6213D"/>
    <w:rsid w:val="00F622BF"/>
    <w:rsid w:val="00F626D3"/>
    <w:rsid w:val="00F6299F"/>
    <w:rsid w:val="00F62B96"/>
    <w:rsid w:val="00F62ED4"/>
    <w:rsid w:val="00F630D5"/>
    <w:rsid w:val="00F632A3"/>
    <w:rsid w:val="00F6338A"/>
    <w:rsid w:val="00F63469"/>
    <w:rsid w:val="00F63AC8"/>
    <w:rsid w:val="00F63E1A"/>
    <w:rsid w:val="00F64222"/>
    <w:rsid w:val="00F6433A"/>
    <w:rsid w:val="00F64864"/>
    <w:rsid w:val="00F64E40"/>
    <w:rsid w:val="00F64E5A"/>
    <w:rsid w:val="00F64EA2"/>
    <w:rsid w:val="00F65481"/>
    <w:rsid w:val="00F65C51"/>
    <w:rsid w:val="00F660BD"/>
    <w:rsid w:val="00F667CF"/>
    <w:rsid w:val="00F672DA"/>
    <w:rsid w:val="00F67661"/>
    <w:rsid w:val="00F67931"/>
    <w:rsid w:val="00F709D8"/>
    <w:rsid w:val="00F70C23"/>
    <w:rsid w:val="00F7115B"/>
    <w:rsid w:val="00F712A3"/>
    <w:rsid w:val="00F7138C"/>
    <w:rsid w:val="00F71797"/>
    <w:rsid w:val="00F723F7"/>
    <w:rsid w:val="00F72849"/>
    <w:rsid w:val="00F72D8A"/>
    <w:rsid w:val="00F731F5"/>
    <w:rsid w:val="00F7324A"/>
    <w:rsid w:val="00F73884"/>
    <w:rsid w:val="00F746D7"/>
    <w:rsid w:val="00F74CC5"/>
    <w:rsid w:val="00F74FA2"/>
    <w:rsid w:val="00F755DC"/>
    <w:rsid w:val="00F75749"/>
    <w:rsid w:val="00F75A95"/>
    <w:rsid w:val="00F76E5A"/>
    <w:rsid w:val="00F770B8"/>
    <w:rsid w:val="00F7727A"/>
    <w:rsid w:val="00F7747F"/>
    <w:rsid w:val="00F774C2"/>
    <w:rsid w:val="00F7760D"/>
    <w:rsid w:val="00F779F3"/>
    <w:rsid w:val="00F77DA7"/>
    <w:rsid w:val="00F77EA9"/>
    <w:rsid w:val="00F81FE4"/>
    <w:rsid w:val="00F825A1"/>
    <w:rsid w:val="00F828E5"/>
    <w:rsid w:val="00F83BE5"/>
    <w:rsid w:val="00F83F59"/>
    <w:rsid w:val="00F83FC3"/>
    <w:rsid w:val="00F8423D"/>
    <w:rsid w:val="00F8442C"/>
    <w:rsid w:val="00F84599"/>
    <w:rsid w:val="00F84701"/>
    <w:rsid w:val="00F85653"/>
    <w:rsid w:val="00F86062"/>
    <w:rsid w:val="00F869FF"/>
    <w:rsid w:val="00F878E1"/>
    <w:rsid w:val="00F90067"/>
    <w:rsid w:val="00F90582"/>
    <w:rsid w:val="00F90F1F"/>
    <w:rsid w:val="00F918DF"/>
    <w:rsid w:val="00F9195D"/>
    <w:rsid w:val="00F92589"/>
    <w:rsid w:val="00F9274D"/>
    <w:rsid w:val="00F92E68"/>
    <w:rsid w:val="00F930A8"/>
    <w:rsid w:val="00F94C9F"/>
    <w:rsid w:val="00F94CA3"/>
    <w:rsid w:val="00F9528B"/>
    <w:rsid w:val="00F95513"/>
    <w:rsid w:val="00F973E0"/>
    <w:rsid w:val="00F97491"/>
    <w:rsid w:val="00F9766D"/>
    <w:rsid w:val="00F97A02"/>
    <w:rsid w:val="00FA1F91"/>
    <w:rsid w:val="00FA207F"/>
    <w:rsid w:val="00FA2134"/>
    <w:rsid w:val="00FA2FA6"/>
    <w:rsid w:val="00FA3B0A"/>
    <w:rsid w:val="00FA4046"/>
    <w:rsid w:val="00FA4C5D"/>
    <w:rsid w:val="00FA5072"/>
    <w:rsid w:val="00FA59F4"/>
    <w:rsid w:val="00FA6AC3"/>
    <w:rsid w:val="00FA7065"/>
    <w:rsid w:val="00FA72EC"/>
    <w:rsid w:val="00FA7828"/>
    <w:rsid w:val="00FA7E61"/>
    <w:rsid w:val="00FA7F32"/>
    <w:rsid w:val="00FA7F44"/>
    <w:rsid w:val="00FB04CF"/>
    <w:rsid w:val="00FB06D0"/>
    <w:rsid w:val="00FB096E"/>
    <w:rsid w:val="00FB1872"/>
    <w:rsid w:val="00FB257E"/>
    <w:rsid w:val="00FB2752"/>
    <w:rsid w:val="00FB2965"/>
    <w:rsid w:val="00FB2B74"/>
    <w:rsid w:val="00FB3ECF"/>
    <w:rsid w:val="00FB57A9"/>
    <w:rsid w:val="00FB6F84"/>
    <w:rsid w:val="00FB7567"/>
    <w:rsid w:val="00FB7688"/>
    <w:rsid w:val="00FB7C05"/>
    <w:rsid w:val="00FB7DE0"/>
    <w:rsid w:val="00FC0859"/>
    <w:rsid w:val="00FC0944"/>
    <w:rsid w:val="00FC0ECA"/>
    <w:rsid w:val="00FC0FE2"/>
    <w:rsid w:val="00FC2F7C"/>
    <w:rsid w:val="00FC34E9"/>
    <w:rsid w:val="00FC37F3"/>
    <w:rsid w:val="00FC3C06"/>
    <w:rsid w:val="00FC4564"/>
    <w:rsid w:val="00FC49A7"/>
    <w:rsid w:val="00FC49D3"/>
    <w:rsid w:val="00FC57D7"/>
    <w:rsid w:val="00FC595D"/>
    <w:rsid w:val="00FC5A63"/>
    <w:rsid w:val="00FC5A83"/>
    <w:rsid w:val="00FC5DB0"/>
    <w:rsid w:val="00FC63EE"/>
    <w:rsid w:val="00FC73A9"/>
    <w:rsid w:val="00FC76FE"/>
    <w:rsid w:val="00FC790A"/>
    <w:rsid w:val="00FC7B6B"/>
    <w:rsid w:val="00FD0E22"/>
    <w:rsid w:val="00FD0F3A"/>
    <w:rsid w:val="00FD1536"/>
    <w:rsid w:val="00FD163A"/>
    <w:rsid w:val="00FD1DDA"/>
    <w:rsid w:val="00FD1E3B"/>
    <w:rsid w:val="00FD23F2"/>
    <w:rsid w:val="00FD26CE"/>
    <w:rsid w:val="00FD3575"/>
    <w:rsid w:val="00FD3734"/>
    <w:rsid w:val="00FD3B44"/>
    <w:rsid w:val="00FD3EA3"/>
    <w:rsid w:val="00FD4317"/>
    <w:rsid w:val="00FD44C5"/>
    <w:rsid w:val="00FD565F"/>
    <w:rsid w:val="00FD5AAE"/>
    <w:rsid w:val="00FD5B3A"/>
    <w:rsid w:val="00FD650E"/>
    <w:rsid w:val="00FD6DC0"/>
    <w:rsid w:val="00FD6EC3"/>
    <w:rsid w:val="00FD777E"/>
    <w:rsid w:val="00FE072E"/>
    <w:rsid w:val="00FE1A0F"/>
    <w:rsid w:val="00FE2438"/>
    <w:rsid w:val="00FE25CF"/>
    <w:rsid w:val="00FE2B61"/>
    <w:rsid w:val="00FE2BAF"/>
    <w:rsid w:val="00FE33BF"/>
    <w:rsid w:val="00FE3549"/>
    <w:rsid w:val="00FE3BF5"/>
    <w:rsid w:val="00FE3C1B"/>
    <w:rsid w:val="00FE411E"/>
    <w:rsid w:val="00FE473E"/>
    <w:rsid w:val="00FE4FBA"/>
    <w:rsid w:val="00FE5243"/>
    <w:rsid w:val="00FE54B7"/>
    <w:rsid w:val="00FE5742"/>
    <w:rsid w:val="00FE5FAA"/>
    <w:rsid w:val="00FE6290"/>
    <w:rsid w:val="00FE641F"/>
    <w:rsid w:val="00FE6433"/>
    <w:rsid w:val="00FE6D5A"/>
    <w:rsid w:val="00FE745D"/>
    <w:rsid w:val="00FF0331"/>
    <w:rsid w:val="00FF1DF2"/>
    <w:rsid w:val="00FF3206"/>
    <w:rsid w:val="00FF41EB"/>
    <w:rsid w:val="00FF46F5"/>
    <w:rsid w:val="00FF53E5"/>
    <w:rsid w:val="00FF5741"/>
    <w:rsid w:val="00FF57D1"/>
    <w:rsid w:val="00FF5EE3"/>
    <w:rsid w:val="00FF6296"/>
    <w:rsid w:val="00FF6394"/>
    <w:rsid w:val="00FF6890"/>
    <w:rsid w:val="00FF68D0"/>
    <w:rsid w:val="016D3035"/>
    <w:rsid w:val="017B3A39"/>
    <w:rsid w:val="01D49517"/>
    <w:rsid w:val="01E5964D"/>
    <w:rsid w:val="0203FF15"/>
    <w:rsid w:val="02A83E96"/>
    <w:rsid w:val="0302F9ED"/>
    <w:rsid w:val="0303BEC1"/>
    <w:rsid w:val="0304062A"/>
    <w:rsid w:val="034B3BE9"/>
    <w:rsid w:val="03748C8D"/>
    <w:rsid w:val="03D93232"/>
    <w:rsid w:val="03F09898"/>
    <w:rsid w:val="044063D4"/>
    <w:rsid w:val="0477B957"/>
    <w:rsid w:val="04AEA6FB"/>
    <w:rsid w:val="04DC9C65"/>
    <w:rsid w:val="04F16DA9"/>
    <w:rsid w:val="05317C6E"/>
    <w:rsid w:val="059C17FB"/>
    <w:rsid w:val="06084AE5"/>
    <w:rsid w:val="06260D98"/>
    <w:rsid w:val="0773CB8F"/>
    <w:rsid w:val="0816CB85"/>
    <w:rsid w:val="083C9FA1"/>
    <w:rsid w:val="08436341"/>
    <w:rsid w:val="0847FDB0"/>
    <w:rsid w:val="0874C650"/>
    <w:rsid w:val="088C2C98"/>
    <w:rsid w:val="089233A9"/>
    <w:rsid w:val="089EC6EE"/>
    <w:rsid w:val="09454864"/>
    <w:rsid w:val="09A07B32"/>
    <w:rsid w:val="09B2B228"/>
    <w:rsid w:val="09E06A2D"/>
    <w:rsid w:val="09E3CE11"/>
    <w:rsid w:val="0A2F9D70"/>
    <w:rsid w:val="0A3D8B7F"/>
    <w:rsid w:val="0AE6FADB"/>
    <w:rsid w:val="0B5B6745"/>
    <w:rsid w:val="0BD667B0"/>
    <w:rsid w:val="0C06C9C9"/>
    <w:rsid w:val="0C2A3F32"/>
    <w:rsid w:val="0C4DDDF1"/>
    <w:rsid w:val="0CA25DC2"/>
    <w:rsid w:val="0CC8A1A4"/>
    <w:rsid w:val="0CDEE102"/>
    <w:rsid w:val="0D0F8A08"/>
    <w:rsid w:val="0D817C07"/>
    <w:rsid w:val="0DCA8C76"/>
    <w:rsid w:val="0DF1C55D"/>
    <w:rsid w:val="0E3CA375"/>
    <w:rsid w:val="0E5FA1CC"/>
    <w:rsid w:val="0EC54845"/>
    <w:rsid w:val="0F0E0872"/>
    <w:rsid w:val="0F1D4974"/>
    <w:rsid w:val="0F225E4A"/>
    <w:rsid w:val="0F64679A"/>
    <w:rsid w:val="0FB66F1C"/>
    <w:rsid w:val="0FD873D6"/>
    <w:rsid w:val="0FF5E095"/>
    <w:rsid w:val="101D8316"/>
    <w:rsid w:val="108B242F"/>
    <w:rsid w:val="10A7ADC4"/>
    <w:rsid w:val="1101539F"/>
    <w:rsid w:val="11089934"/>
    <w:rsid w:val="11744437"/>
    <w:rsid w:val="11D25CC4"/>
    <w:rsid w:val="122659B9"/>
    <w:rsid w:val="123BC52A"/>
    <w:rsid w:val="12C14544"/>
    <w:rsid w:val="133B19D4"/>
    <w:rsid w:val="13A672B5"/>
    <w:rsid w:val="142EEB52"/>
    <w:rsid w:val="144039F6"/>
    <w:rsid w:val="14543754"/>
    <w:rsid w:val="14654AED"/>
    <w:rsid w:val="14964EEE"/>
    <w:rsid w:val="15757CE9"/>
    <w:rsid w:val="15BC88B2"/>
    <w:rsid w:val="162CBB5E"/>
    <w:rsid w:val="16F1C8EE"/>
    <w:rsid w:val="16FDEAD6"/>
    <w:rsid w:val="17493681"/>
    <w:rsid w:val="18261C63"/>
    <w:rsid w:val="18755F60"/>
    <w:rsid w:val="18868F6F"/>
    <w:rsid w:val="189504C0"/>
    <w:rsid w:val="18AAE4CC"/>
    <w:rsid w:val="18F3C472"/>
    <w:rsid w:val="1983F61B"/>
    <w:rsid w:val="19AD9B6E"/>
    <w:rsid w:val="1A2F5110"/>
    <w:rsid w:val="1A3BE8DA"/>
    <w:rsid w:val="1A3EB77C"/>
    <w:rsid w:val="1A90DF83"/>
    <w:rsid w:val="1B5B39CF"/>
    <w:rsid w:val="1B8A8B30"/>
    <w:rsid w:val="1B8EAE80"/>
    <w:rsid w:val="1B97D9AE"/>
    <w:rsid w:val="1BD4AE42"/>
    <w:rsid w:val="1C562C29"/>
    <w:rsid w:val="1CC5115D"/>
    <w:rsid w:val="1CEDC734"/>
    <w:rsid w:val="1D6A7467"/>
    <w:rsid w:val="1E124B1E"/>
    <w:rsid w:val="1E440827"/>
    <w:rsid w:val="1E9EA9AC"/>
    <w:rsid w:val="1F72FBC7"/>
    <w:rsid w:val="1FA1BFB1"/>
    <w:rsid w:val="1FB91467"/>
    <w:rsid w:val="1FDB5505"/>
    <w:rsid w:val="2098AECF"/>
    <w:rsid w:val="209A2CF0"/>
    <w:rsid w:val="209F311E"/>
    <w:rsid w:val="20F61103"/>
    <w:rsid w:val="2106F083"/>
    <w:rsid w:val="21868727"/>
    <w:rsid w:val="230613C1"/>
    <w:rsid w:val="23230089"/>
    <w:rsid w:val="235A4B63"/>
    <w:rsid w:val="23772876"/>
    <w:rsid w:val="239755AB"/>
    <w:rsid w:val="23BCA867"/>
    <w:rsid w:val="24D33EAC"/>
    <w:rsid w:val="24F702EB"/>
    <w:rsid w:val="24F7B8CA"/>
    <w:rsid w:val="2503A5B3"/>
    <w:rsid w:val="252C1C34"/>
    <w:rsid w:val="253DAB39"/>
    <w:rsid w:val="260130E6"/>
    <w:rsid w:val="2617E484"/>
    <w:rsid w:val="263CD34F"/>
    <w:rsid w:val="263DB326"/>
    <w:rsid w:val="26420D9D"/>
    <w:rsid w:val="2664A4EA"/>
    <w:rsid w:val="267E9B8B"/>
    <w:rsid w:val="26E5AF98"/>
    <w:rsid w:val="272C4B12"/>
    <w:rsid w:val="2766F992"/>
    <w:rsid w:val="27A62AC0"/>
    <w:rsid w:val="27E2BB14"/>
    <w:rsid w:val="27F35E72"/>
    <w:rsid w:val="281D8C26"/>
    <w:rsid w:val="289D10C4"/>
    <w:rsid w:val="28AB3EB5"/>
    <w:rsid w:val="295C8985"/>
    <w:rsid w:val="2A8E0B3A"/>
    <w:rsid w:val="2ADBCDD8"/>
    <w:rsid w:val="2AF3CD82"/>
    <w:rsid w:val="2B74CC7E"/>
    <w:rsid w:val="2C9E7E4E"/>
    <w:rsid w:val="2CFC9002"/>
    <w:rsid w:val="2D43A947"/>
    <w:rsid w:val="2DD3AC04"/>
    <w:rsid w:val="2DFADDB5"/>
    <w:rsid w:val="2E0A6F5A"/>
    <w:rsid w:val="2E1CC901"/>
    <w:rsid w:val="2E55ED7F"/>
    <w:rsid w:val="2E70451D"/>
    <w:rsid w:val="2E7F17EF"/>
    <w:rsid w:val="2F239688"/>
    <w:rsid w:val="2F5B760D"/>
    <w:rsid w:val="2F8071F4"/>
    <w:rsid w:val="2FFBCDD2"/>
    <w:rsid w:val="30552261"/>
    <w:rsid w:val="30D860A6"/>
    <w:rsid w:val="30F59566"/>
    <w:rsid w:val="30F6534E"/>
    <w:rsid w:val="30FF6345"/>
    <w:rsid w:val="312417F9"/>
    <w:rsid w:val="31360312"/>
    <w:rsid w:val="3156CF7A"/>
    <w:rsid w:val="315B6301"/>
    <w:rsid w:val="31658164"/>
    <w:rsid w:val="3166107A"/>
    <w:rsid w:val="316EBE83"/>
    <w:rsid w:val="316F5555"/>
    <w:rsid w:val="31706D34"/>
    <w:rsid w:val="317C1166"/>
    <w:rsid w:val="31A837A4"/>
    <w:rsid w:val="31D0B16E"/>
    <w:rsid w:val="31D3F3B1"/>
    <w:rsid w:val="321219E6"/>
    <w:rsid w:val="3253BA81"/>
    <w:rsid w:val="32743068"/>
    <w:rsid w:val="3278669B"/>
    <w:rsid w:val="32BC5663"/>
    <w:rsid w:val="33035843"/>
    <w:rsid w:val="3414CBB3"/>
    <w:rsid w:val="346AFC79"/>
    <w:rsid w:val="346B856B"/>
    <w:rsid w:val="34CF3362"/>
    <w:rsid w:val="34D50298"/>
    <w:rsid w:val="34E2F5FD"/>
    <w:rsid w:val="352AA103"/>
    <w:rsid w:val="35E15536"/>
    <w:rsid w:val="366CB72A"/>
    <w:rsid w:val="36E88EFE"/>
    <w:rsid w:val="37B7F86C"/>
    <w:rsid w:val="3860F138"/>
    <w:rsid w:val="38641A55"/>
    <w:rsid w:val="38992308"/>
    <w:rsid w:val="38C60D40"/>
    <w:rsid w:val="3900D3B9"/>
    <w:rsid w:val="39583516"/>
    <w:rsid w:val="39774099"/>
    <w:rsid w:val="39C610BC"/>
    <w:rsid w:val="3ACB4FB2"/>
    <w:rsid w:val="3AD8CE5D"/>
    <w:rsid w:val="3B68027F"/>
    <w:rsid w:val="3B6896FB"/>
    <w:rsid w:val="3B6AFC48"/>
    <w:rsid w:val="3B91D2DB"/>
    <w:rsid w:val="3BF235AB"/>
    <w:rsid w:val="3C8C45B8"/>
    <w:rsid w:val="3D528EA0"/>
    <w:rsid w:val="3D90188B"/>
    <w:rsid w:val="3DF77E57"/>
    <w:rsid w:val="3EAF690D"/>
    <w:rsid w:val="3F527381"/>
    <w:rsid w:val="3F6482C0"/>
    <w:rsid w:val="3FF05A6E"/>
    <w:rsid w:val="400A36E7"/>
    <w:rsid w:val="40ADB3F4"/>
    <w:rsid w:val="40AF615F"/>
    <w:rsid w:val="412CA13D"/>
    <w:rsid w:val="413A5ECA"/>
    <w:rsid w:val="41B47DEA"/>
    <w:rsid w:val="41D5D2E4"/>
    <w:rsid w:val="421CA117"/>
    <w:rsid w:val="426EC550"/>
    <w:rsid w:val="42E8674E"/>
    <w:rsid w:val="43162002"/>
    <w:rsid w:val="43517451"/>
    <w:rsid w:val="43A8B808"/>
    <w:rsid w:val="43D08DF0"/>
    <w:rsid w:val="43DD5A6D"/>
    <w:rsid w:val="44978D87"/>
    <w:rsid w:val="44E7B54B"/>
    <w:rsid w:val="4551490E"/>
    <w:rsid w:val="458CDEC8"/>
    <w:rsid w:val="45B7367D"/>
    <w:rsid w:val="45BAC279"/>
    <w:rsid w:val="45D3391D"/>
    <w:rsid w:val="4631BC89"/>
    <w:rsid w:val="4646EB43"/>
    <w:rsid w:val="4683C737"/>
    <w:rsid w:val="46891513"/>
    <w:rsid w:val="46C89722"/>
    <w:rsid w:val="472CB59E"/>
    <w:rsid w:val="47C3591A"/>
    <w:rsid w:val="47EA2D95"/>
    <w:rsid w:val="47ECBC79"/>
    <w:rsid w:val="480C851D"/>
    <w:rsid w:val="488656CC"/>
    <w:rsid w:val="488D8BD0"/>
    <w:rsid w:val="497FF2AF"/>
    <w:rsid w:val="4998288F"/>
    <w:rsid w:val="49D2C711"/>
    <w:rsid w:val="4A67187B"/>
    <w:rsid w:val="4A8CA910"/>
    <w:rsid w:val="4AA1C778"/>
    <w:rsid w:val="4AA90BFB"/>
    <w:rsid w:val="4AFEDFBA"/>
    <w:rsid w:val="4B704496"/>
    <w:rsid w:val="4BF3CB13"/>
    <w:rsid w:val="4C135737"/>
    <w:rsid w:val="4C73AEC9"/>
    <w:rsid w:val="4D2A79AC"/>
    <w:rsid w:val="4DD343F6"/>
    <w:rsid w:val="4E5EC791"/>
    <w:rsid w:val="4E61C791"/>
    <w:rsid w:val="4EAB60B4"/>
    <w:rsid w:val="4F17F850"/>
    <w:rsid w:val="50344D77"/>
    <w:rsid w:val="50446A6C"/>
    <w:rsid w:val="5059249B"/>
    <w:rsid w:val="50861EBB"/>
    <w:rsid w:val="5107DAE1"/>
    <w:rsid w:val="511EF3F4"/>
    <w:rsid w:val="5124C103"/>
    <w:rsid w:val="5133A3DE"/>
    <w:rsid w:val="5163ADCD"/>
    <w:rsid w:val="5164ED29"/>
    <w:rsid w:val="51C79F01"/>
    <w:rsid w:val="51D9111A"/>
    <w:rsid w:val="52249FE2"/>
    <w:rsid w:val="523E8579"/>
    <w:rsid w:val="52A2CAE8"/>
    <w:rsid w:val="52DA830F"/>
    <w:rsid w:val="536199EF"/>
    <w:rsid w:val="53EB6973"/>
    <w:rsid w:val="53F9834A"/>
    <w:rsid w:val="545C61C5"/>
    <w:rsid w:val="552AB7B2"/>
    <w:rsid w:val="55565F3E"/>
    <w:rsid w:val="55AFD22F"/>
    <w:rsid w:val="55C68A58"/>
    <w:rsid w:val="55D21478"/>
    <w:rsid w:val="565FEF18"/>
    <w:rsid w:val="568ECA74"/>
    <w:rsid w:val="56EE2213"/>
    <w:rsid w:val="57801EA5"/>
    <w:rsid w:val="57ADD19E"/>
    <w:rsid w:val="5816CD28"/>
    <w:rsid w:val="5816E77F"/>
    <w:rsid w:val="582633DD"/>
    <w:rsid w:val="58D94754"/>
    <w:rsid w:val="58FDF8B9"/>
    <w:rsid w:val="598A2CB4"/>
    <w:rsid w:val="59C2043E"/>
    <w:rsid w:val="5A07FF7D"/>
    <w:rsid w:val="5A76603D"/>
    <w:rsid w:val="5ACC3797"/>
    <w:rsid w:val="5AE8F22E"/>
    <w:rsid w:val="5B1CE779"/>
    <w:rsid w:val="5B3EFA45"/>
    <w:rsid w:val="5B46B605"/>
    <w:rsid w:val="5B8E6408"/>
    <w:rsid w:val="5BA2368A"/>
    <w:rsid w:val="5BDCE5B7"/>
    <w:rsid w:val="5C4CF1B7"/>
    <w:rsid w:val="5CB8B7DA"/>
    <w:rsid w:val="5DC20751"/>
    <w:rsid w:val="5DCB04E8"/>
    <w:rsid w:val="5DEE6C90"/>
    <w:rsid w:val="5E98671D"/>
    <w:rsid w:val="5F213761"/>
    <w:rsid w:val="5F4F4F0E"/>
    <w:rsid w:val="5F9299C2"/>
    <w:rsid w:val="5FF0589C"/>
    <w:rsid w:val="60181D65"/>
    <w:rsid w:val="604B9180"/>
    <w:rsid w:val="60852D30"/>
    <w:rsid w:val="60FFEA83"/>
    <w:rsid w:val="616F19D3"/>
    <w:rsid w:val="61717E50"/>
    <w:rsid w:val="61DC2B3C"/>
    <w:rsid w:val="627D6CB3"/>
    <w:rsid w:val="63792E85"/>
    <w:rsid w:val="6415DA65"/>
    <w:rsid w:val="6417005D"/>
    <w:rsid w:val="6458567B"/>
    <w:rsid w:val="647E1B57"/>
    <w:rsid w:val="64A3D701"/>
    <w:rsid w:val="650CB8E0"/>
    <w:rsid w:val="6547119C"/>
    <w:rsid w:val="654EB8A5"/>
    <w:rsid w:val="65F426DC"/>
    <w:rsid w:val="65F87CFA"/>
    <w:rsid w:val="6609E883"/>
    <w:rsid w:val="661E0A74"/>
    <w:rsid w:val="666F7AC8"/>
    <w:rsid w:val="66A1F6C1"/>
    <w:rsid w:val="66BC49F1"/>
    <w:rsid w:val="66E81A55"/>
    <w:rsid w:val="674C6D2B"/>
    <w:rsid w:val="67FB3D94"/>
    <w:rsid w:val="680BDD4E"/>
    <w:rsid w:val="6933E433"/>
    <w:rsid w:val="6952AE7B"/>
    <w:rsid w:val="6A05F471"/>
    <w:rsid w:val="6A859668"/>
    <w:rsid w:val="6AB2C5C0"/>
    <w:rsid w:val="6AF1F189"/>
    <w:rsid w:val="6B337BB4"/>
    <w:rsid w:val="6B723886"/>
    <w:rsid w:val="6B7A97CC"/>
    <w:rsid w:val="6B7ED752"/>
    <w:rsid w:val="6BF4D05A"/>
    <w:rsid w:val="6C047F72"/>
    <w:rsid w:val="6C097CDD"/>
    <w:rsid w:val="6C148CA8"/>
    <w:rsid w:val="6C15CB19"/>
    <w:rsid w:val="6C6E4BF2"/>
    <w:rsid w:val="6C8B9B90"/>
    <w:rsid w:val="6CAF3637"/>
    <w:rsid w:val="6CB63B9F"/>
    <w:rsid w:val="6CC1AE32"/>
    <w:rsid w:val="6DB05D09"/>
    <w:rsid w:val="6DDD3252"/>
    <w:rsid w:val="6DEBEDEC"/>
    <w:rsid w:val="6E1D43AA"/>
    <w:rsid w:val="6E626C5F"/>
    <w:rsid w:val="6EAB05F7"/>
    <w:rsid w:val="6F344F0E"/>
    <w:rsid w:val="6F88B75C"/>
    <w:rsid w:val="6FF14F70"/>
    <w:rsid w:val="700C2F08"/>
    <w:rsid w:val="7075A3B8"/>
    <w:rsid w:val="717034C7"/>
    <w:rsid w:val="723EB2E7"/>
    <w:rsid w:val="725EB1A9"/>
    <w:rsid w:val="7290838F"/>
    <w:rsid w:val="73F2C05C"/>
    <w:rsid w:val="742212CD"/>
    <w:rsid w:val="7493B1EC"/>
    <w:rsid w:val="74A7D589"/>
    <w:rsid w:val="74E056F6"/>
    <w:rsid w:val="74E461A2"/>
    <w:rsid w:val="7598B6C0"/>
    <w:rsid w:val="75F06B91"/>
    <w:rsid w:val="768E1BFE"/>
    <w:rsid w:val="76960984"/>
    <w:rsid w:val="775A9A6D"/>
    <w:rsid w:val="776D0CB2"/>
    <w:rsid w:val="77C58BC0"/>
    <w:rsid w:val="78D746D5"/>
    <w:rsid w:val="78F625FD"/>
    <w:rsid w:val="78F82AB6"/>
    <w:rsid w:val="791DAF52"/>
    <w:rsid w:val="797034E3"/>
    <w:rsid w:val="79CDAA46"/>
    <w:rsid w:val="7A1A5AEF"/>
    <w:rsid w:val="7A6EAE61"/>
    <w:rsid w:val="7BBCAC7D"/>
    <w:rsid w:val="7C0AB2BA"/>
    <w:rsid w:val="7C1E7FEC"/>
    <w:rsid w:val="7D22EE31"/>
    <w:rsid w:val="7DA07EAD"/>
    <w:rsid w:val="7E45227D"/>
    <w:rsid w:val="7E7703FC"/>
    <w:rsid w:val="7E9007D0"/>
    <w:rsid w:val="7EA46164"/>
    <w:rsid w:val="7F4DF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D59B57"/>
  <w15:docId w15:val="{87F33E94-D5AF-4C99-8131-9240CA05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3" w:unhideWhenUsed="1"/>
    <w:lsdException w:name="annotation text" w:semiHidden="1" w:uiPriority="99" w:unhideWhenUsed="1" w:qFormat="1"/>
    <w:lsdException w:name="header" w:semiHidden="1" w:uiPriority="3" w:unhideWhenUsed="1"/>
    <w:lsdException w:name="footer" w:semiHidden="1" w:uiPriority="99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iPriority="99" w:unhideWhenUsed="1"/>
    <w:lsdException w:name="envelope address" w:semiHidden="1" w:uiPriority="3" w:unhideWhenUsed="1"/>
    <w:lsdException w:name="envelope return" w:semiHidden="1" w:uiPriority="3" w:unhideWhenUsed="1"/>
    <w:lsdException w:name="footnote reference" w:semiHidden="1" w:uiPriority="3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iPriority="3" w:unhideWhenUsed="1"/>
    <w:lsdException w:name="Signature" w:semiHidden="1" w:unhideWhenUsed="1"/>
    <w:lsdException w:name="Default Paragraph Font" w:semiHidden="1" w:unhideWhenUsed="1"/>
    <w:lsdException w:name="Body Text" w:semiHidden="1" w:uiPriority="3" w:unhideWhenUsed="1"/>
    <w:lsdException w:name="Body Text Indent" w:semiHidden="1" w:uiPriority="3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semiHidden="1" w:uiPriority="3"/>
    <w:lsdException w:name="Body Text First Indent" w:semiHidden="1" w:uiPriority="3"/>
    <w:lsdException w:name="Body Text First Indent 2" w:semiHidden="1" w:uiPriority="3" w:unhideWhenUsed="1"/>
    <w:lsdException w:name="Note Heading" w:semiHidden="1" w:unhideWhenUsed="1"/>
    <w:lsdException w:name="Body Text 2" w:semiHidden="1" w:uiPriority="3" w:unhideWhenUsed="1"/>
    <w:lsdException w:name="Body Text 3" w:semiHidden="1" w:uiPriority="3" w:unhideWhenUsed="1"/>
    <w:lsdException w:name="Body Text Indent 2" w:semiHidden="1" w:uiPriority="3" w:unhideWhenUsed="1"/>
    <w:lsdException w:name="Body Text Indent 3" w:semiHidden="1" w:uiPriority="3" w:unhideWhenUsed="1"/>
    <w:lsdException w:name="Block Text" w:semiHidden="1" w:uiPriority="3" w:unhideWhenUsed="1"/>
    <w:lsdException w:name="Hyperlink" w:semiHidden="1" w:uiPriority="99" w:unhideWhenUsed="1"/>
    <w:lsdException w:name="FollowedHyperlink" w:semiHidden="1" w:uiPriority="3" w:unhideWhenUsed="1"/>
    <w:lsdException w:name="Strong" w:qFormat="1"/>
    <w:lsdException w:name="Emphasis" w:uiPriority="20" w:qFormat="1"/>
    <w:lsdException w:name="Document Map" w:semiHidden="1" w:uiPriority="3" w:unhideWhenUsed="1"/>
    <w:lsdException w:name="Plain Text" w:semiHidden="1" w:unhideWhenUsed="1"/>
    <w:lsdException w:name="E-mail Signature" w:semiHidden="1" w:uiPriority="3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3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0307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qFormat/>
    <w:rsid w:val="001949B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631F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631F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631F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3"/>
    <w:semiHidden/>
    <w:rsid w:val="00890309"/>
    <w:pPr>
      <w:spacing w:after="200"/>
    </w:pPr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3"/>
    <w:rsid w:val="001949BD"/>
    <w:pPr>
      <w:tabs>
        <w:tab w:val="center" w:pos="4320"/>
        <w:tab w:val="right" w:pos="8640"/>
      </w:tabs>
    </w:pPr>
    <w:rPr>
      <w:rFonts w:ascii="Arial" w:hAnsi="Arial"/>
    </w:rPr>
  </w:style>
  <w:style w:type="paragraph" w:customStyle="1" w:styleId="002CHAPTERTITLE">
    <w:name w:val="002 CHAPTER TITLE"/>
    <w:basedOn w:val="Normal"/>
    <w:next w:val="Normal"/>
    <w:rsid w:val="00984046"/>
    <w:pPr>
      <w:spacing w:after="240"/>
      <w:jc w:val="center"/>
      <w:outlineLvl w:val="0"/>
    </w:pPr>
    <w:rPr>
      <w:rFonts w:ascii="Arial" w:hAnsi="Arial"/>
    </w:rPr>
  </w:style>
  <w:style w:type="paragraph" w:customStyle="1" w:styleId="003First-LevelSubheadingBOLD">
    <w:name w:val="003 First-Level Subheading BOLD"/>
    <w:basedOn w:val="Normal"/>
    <w:next w:val="Normal"/>
    <w:rsid w:val="001949BD"/>
    <w:pPr>
      <w:keepNext/>
      <w:spacing w:after="240"/>
      <w:jc w:val="center"/>
      <w:outlineLvl w:val="1"/>
    </w:pPr>
    <w:rPr>
      <w:rFonts w:ascii="Arial" w:hAnsi="Arial"/>
      <w:b/>
    </w:rPr>
  </w:style>
  <w:style w:type="paragraph" w:customStyle="1" w:styleId="004Second-LevelSubheadingBOLD">
    <w:name w:val="004 Second-Level Subheading BOLD"/>
    <w:basedOn w:val="Normal"/>
    <w:next w:val="Normal"/>
    <w:rsid w:val="001949BD"/>
    <w:pPr>
      <w:keepNext/>
      <w:spacing w:after="240"/>
      <w:ind w:left="288" w:hanging="288"/>
      <w:outlineLvl w:val="2"/>
    </w:pPr>
    <w:rPr>
      <w:rFonts w:ascii="Arial" w:hAnsi="Arial"/>
      <w:b/>
    </w:rPr>
  </w:style>
  <w:style w:type="paragraph" w:customStyle="1" w:styleId="005Third-LevelSubheadingBOLD">
    <w:name w:val="005 Third-Level Subheading BOLD"/>
    <w:basedOn w:val="Normal"/>
    <w:next w:val="Normal"/>
    <w:rsid w:val="001949BD"/>
    <w:pPr>
      <w:keepNext/>
      <w:spacing w:after="240"/>
      <w:ind w:left="288" w:hanging="288"/>
      <w:outlineLvl w:val="3"/>
    </w:pPr>
    <w:rPr>
      <w:rFonts w:ascii="Arial" w:hAnsi="Arial"/>
      <w:b/>
    </w:rPr>
  </w:style>
  <w:style w:type="paragraph" w:styleId="BalloonText">
    <w:name w:val="Balloon Text"/>
    <w:basedOn w:val="Normal"/>
    <w:link w:val="BalloonTextChar"/>
    <w:uiPriority w:val="3"/>
    <w:semiHidden/>
    <w:rsid w:val="00EE739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949BD"/>
    <w:pPr>
      <w:tabs>
        <w:tab w:val="center" w:pos="4320"/>
        <w:tab w:val="right" w:pos="8640"/>
      </w:tabs>
    </w:pPr>
    <w:rPr>
      <w:rFonts w:ascii="Arial" w:hAnsi="Arial"/>
    </w:rPr>
  </w:style>
  <w:style w:type="character" w:styleId="PageNumber">
    <w:name w:val="page number"/>
    <w:rsid w:val="005048E1"/>
    <w:rPr>
      <w:rFonts w:ascii="Arial" w:hAnsi="Arial"/>
      <w:sz w:val="24"/>
    </w:rPr>
  </w:style>
  <w:style w:type="paragraph" w:customStyle="1" w:styleId="Default">
    <w:name w:val="Default"/>
    <w:rsid w:val="005048E1"/>
    <w:pPr>
      <w:autoSpaceDE w:val="0"/>
      <w:autoSpaceDN w:val="0"/>
      <w:adjustRightInd w:val="0"/>
    </w:pPr>
    <w:rPr>
      <w:rFonts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772F64"/>
    <w:pPr>
      <w:spacing w:after="240"/>
      <w:ind w:left="720" w:right="720"/>
    </w:pPr>
    <w:rPr>
      <w:rFonts w:ascii="Arial" w:hAnsi="Arial" w:cs="Arial"/>
    </w:rPr>
  </w:style>
  <w:style w:type="paragraph" w:customStyle="1" w:styleId="Style006BodyTextBold">
    <w:name w:val="Style 006 BodyText + Bold"/>
    <w:basedOn w:val="Normal"/>
    <w:rsid w:val="00EE7390"/>
    <w:pPr>
      <w:spacing w:line="480" w:lineRule="auto"/>
      <w:ind w:firstLine="720"/>
    </w:pPr>
    <w:rPr>
      <w:rFonts w:ascii="Arial" w:hAnsi="Arial"/>
      <w:bCs/>
    </w:rPr>
  </w:style>
  <w:style w:type="character" w:customStyle="1" w:styleId="BalloonTextChar">
    <w:name w:val="Balloon Text Char"/>
    <w:link w:val="BalloonText"/>
    <w:uiPriority w:val="3"/>
    <w:semiHidden/>
    <w:rsid w:val="00EB0B14"/>
    <w:rPr>
      <w:rFonts w:ascii="Tahoma" w:hAnsi="Tahoma" w:cs="Tahoma"/>
      <w:sz w:val="16"/>
      <w:szCs w:val="16"/>
    </w:rPr>
  </w:style>
  <w:style w:type="paragraph" w:customStyle="1" w:styleId="014FigureCaption">
    <w:name w:val="014 Figure Caption"/>
    <w:basedOn w:val="Normal"/>
    <w:next w:val="Normal"/>
    <w:rsid w:val="001949BD"/>
    <w:pPr>
      <w:spacing w:after="240"/>
      <w:ind w:left="1080" w:hanging="1080"/>
    </w:pPr>
    <w:rPr>
      <w:rFonts w:ascii="Arial" w:hAnsi="Arial"/>
    </w:rPr>
  </w:style>
  <w:style w:type="paragraph" w:customStyle="1" w:styleId="013TableCaption">
    <w:name w:val="013 Table Caption"/>
    <w:basedOn w:val="Normal"/>
    <w:next w:val="Normal"/>
    <w:rsid w:val="001949BD"/>
    <w:pPr>
      <w:keepNext/>
      <w:ind w:left="1080" w:hanging="1080"/>
    </w:pPr>
    <w:rPr>
      <w:rFonts w:ascii="Arial" w:hAnsi="Arial"/>
    </w:rPr>
  </w:style>
  <w:style w:type="table" w:styleId="TableGrid">
    <w:name w:val="Table Grid"/>
    <w:basedOn w:val="TableNormal"/>
    <w:uiPriority w:val="39"/>
    <w:rsid w:val="00185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1949BD"/>
    <w:pPr>
      <w:spacing w:line="480" w:lineRule="auto"/>
    </w:pPr>
    <w:rPr>
      <w:rFonts w:ascii="Arial" w:hAnsi="Arial"/>
    </w:rPr>
  </w:style>
  <w:style w:type="paragraph" w:customStyle="1" w:styleId="015ObjectCaption-moviesoundetc">
    <w:name w:val="015 Object Caption - movie/sound/etc"/>
    <w:basedOn w:val="Normal"/>
    <w:rsid w:val="001949BD"/>
    <w:pPr>
      <w:spacing w:after="240"/>
      <w:ind w:left="1080" w:hanging="1080"/>
    </w:pPr>
    <w:rPr>
      <w:rFonts w:ascii="Arial" w:hAnsi="Arial"/>
      <w:color w:val="0000FF"/>
    </w:rPr>
  </w:style>
  <w:style w:type="paragraph" w:styleId="Caption">
    <w:name w:val="caption"/>
    <w:basedOn w:val="Normal"/>
    <w:next w:val="Normal"/>
    <w:uiPriority w:val="3"/>
    <w:qFormat/>
    <w:rsid w:val="007C5097"/>
    <w:pPr>
      <w:spacing w:after="200"/>
    </w:pPr>
    <w:rPr>
      <w:rFonts w:ascii="Arial" w:hAnsi="Arial"/>
      <w:bCs/>
      <w:szCs w:val="18"/>
    </w:rPr>
  </w:style>
  <w:style w:type="paragraph" w:styleId="TOC1">
    <w:name w:val="toc 1"/>
    <w:basedOn w:val="Normal"/>
    <w:next w:val="Normal"/>
    <w:uiPriority w:val="39"/>
    <w:rsid w:val="003034A9"/>
    <w:pPr>
      <w:keepLines/>
      <w:tabs>
        <w:tab w:val="right" w:leader="dot" w:pos="9360"/>
      </w:tabs>
      <w:spacing w:before="240" w:after="240"/>
      <w:ind w:left="432" w:right="432" w:hanging="432"/>
    </w:pPr>
    <w:rPr>
      <w:rFonts w:ascii="Arial" w:hAnsi="Arial"/>
      <w:color w:val="0000FF"/>
    </w:rPr>
  </w:style>
  <w:style w:type="paragraph" w:styleId="TOC2">
    <w:name w:val="toc 2"/>
    <w:basedOn w:val="Normal"/>
    <w:next w:val="Normal"/>
    <w:uiPriority w:val="39"/>
    <w:rsid w:val="003034A9"/>
    <w:pPr>
      <w:keepLines/>
      <w:tabs>
        <w:tab w:val="right" w:leader="dot" w:pos="9360"/>
      </w:tabs>
      <w:ind w:left="648" w:right="432" w:hanging="216"/>
    </w:pPr>
    <w:rPr>
      <w:rFonts w:ascii="Arial" w:hAnsi="Arial"/>
      <w:color w:val="0000FF"/>
    </w:rPr>
  </w:style>
  <w:style w:type="paragraph" w:styleId="TOC3">
    <w:name w:val="toc 3"/>
    <w:basedOn w:val="Normal"/>
    <w:next w:val="Normal"/>
    <w:uiPriority w:val="39"/>
    <w:rsid w:val="003034A9"/>
    <w:pPr>
      <w:keepLines/>
      <w:tabs>
        <w:tab w:val="right" w:leader="dot" w:pos="9360"/>
      </w:tabs>
      <w:ind w:left="1080" w:right="432" w:hanging="216"/>
    </w:pPr>
    <w:rPr>
      <w:rFonts w:ascii="Arial" w:hAnsi="Arial"/>
      <w:color w:val="0000FF"/>
    </w:rPr>
  </w:style>
  <w:style w:type="paragraph" w:styleId="TOC4">
    <w:name w:val="toc 4"/>
    <w:basedOn w:val="Normal"/>
    <w:next w:val="Normal"/>
    <w:uiPriority w:val="39"/>
    <w:rsid w:val="003034A9"/>
    <w:pPr>
      <w:keepLines/>
      <w:tabs>
        <w:tab w:val="right" w:leader="dot" w:pos="9360"/>
      </w:tabs>
      <w:ind w:left="1512" w:right="432" w:hanging="216"/>
    </w:pPr>
    <w:rPr>
      <w:rFonts w:ascii="Arial" w:hAnsi="Arial"/>
      <w:color w:val="0000FF"/>
    </w:rPr>
  </w:style>
  <w:style w:type="character" w:styleId="Hyperlink">
    <w:name w:val="Hyperlink"/>
    <w:uiPriority w:val="99"/>
    <w:rsid w:val="00943492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1949BD"/>
    <w:pPr>
      <w:tabs>
        <w:tab w:val="right" w:leader="dot" w:pos="9360"/>
      </w:tabs>
      <w:spacing w:after="240"/>
      <w:ind w:left="720" w:right="432" w:hanging="720"/>
    </w:pPr>
    <w:rPr>
      <w:rFonts w:ascii="Arial" w:hAnsi="Arial"/>
      <w:color w:val="0000FF"/>
    </w:rPr>
  </w:style>
  <w:style w:type="character" w:styleId="FootnoteReference">
    <w:name w:val="footnote reference"/>
    <w:uiPriority w:val="3"/>
    <w:semiHidden/>
    <w:rsid w:val="001949BD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1949BD"/>
    <w:pPr>
      <w:spacing w:after="200"/>
    </w:pPr>
    <w:rPr>
      <w:rFonts w:ascii="Arial" w:hAnsi="Arial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1949BD"/>
    <w:pPr>
      <w:jc w:val="center"/>
    </w:pPr>
    <w:rPr>
      <w:rFonts w:ascii="Arial" w:hAnsi="Arial"/>
      <w:caps/>
    </w:rPr>
  </w:style>
  <w:style w:type="paragraph" w:customStyle="1" w:styleId="LOA">
    <w:name w:val="LOA"/>
    <w:basedOn w:val="Normal"/>
    <w:rsid w:val="001949BD"/>
    <w:pPr>
      <w:spacing w:after="240"/>
      <w:ind w:left="2160" w:hanging="2160"/>
    </w:pPr>
    <w:rPr>
      <w:rFonts w:ascii="Arial" w:hAnsi="Arial"/>
    </w:rPr>
  </w:style>
  <w:style w:type="character" w:customStyle="1" w:styleId="EndnoteTextChar">
    <w:name w:val="Endnote Text Char"/>
    <w:link w:val="EndnoteText"/>
    <w:uiPriority w:val="3"/>
    <w:semiHidden/>
    <w:rsid w:val="00EB0B14"/>
    <w:rPr>
      <w:rFonts w:ascii="Arial" w:hAnsi="Arial"/>
    </w:rPr>
  </w:style>
  <w:style w:type="character" w:customStyle="1" w:styleId="FooterChar">
    <w:name w:val="Footer Char"/>
    <w:link w:val="Footer"/>
    <w:uiPriority w:val="99"/>
    <w:rsid w:val="00814D88"/>
    <w:rPr>
      <w:rFonts w:ascii="Arial" w:hAnsi="Arial"/>
      <w:sz w:val="24"/>
      <w:szCs w:val="24"/>
    </w:rPr>
  </w:style>
  <w:style w:type="character" w:styleId="EndnoteReference">
    <w:name w:val="endnote reference"/>
    <w:uiPriority w:val="14"/>
    <w:rsid w:val="005048E1"/>
    <w:rPr>
      <w:vertAlign w:val="superscript"/>
    </w:rPr>
  </w:style>
  <w:style w:type="paragraph" w:customStyle="1" w:styleId="006BodyText">
    <w:name w:val="006 Body Text"/>
    <w:basedOn w:val="Normal"/>
    <w:link w:val="006BodyTextChar"/>
    <w:qFormat/>
    <w:rsid w:val="00D57EA0"/>
    <w:pPr>
      <w:spacing w:line="480" w:lineRule="auto"/>
      <w:ind w:firstLine="720"/>
    </w:pPr>
    <w:rPr>
      <w:rFonts w:ascii="Arial" w:eastAsia="Calibri" w:hAnsi="Arial" w:cs="Arial"/>
    </w:rPr>
  </w:style>
  <w:style w:type="paragraph" w:customStyle="1" w:styleId="011LongList-Bullets">
    <w:name w:val="011 Long List - Bullets"/>
    <w:basedOn w:val="Normal"/>
    <w:qFormat/>
    <w:rsid w:val="00D57EA0"/>
    <w:pPr>
      <w:numPr>
        <w:numId w:val="2"/>
      </w:numPr>
      <w:spacing w:after="240"/>
    </w:pPr>
    <w:rPr>
      <w:rFonts w:ascii="Arial" w:eastAsia="Calibri" w:hAnsi="Arial" w:cs="Arial"/>
    </w:rPr>
  </w:style>
  <w:style w:type="paragraph" w:customStyle="1" w:styleId="009ShortList-Bullets">
    <w:name w:val="009 Short List - Bullets"/>
    <w:basedOn w:val="Normal"/>
    <w:qFormat/>
    <w:rsid w:val="00D57EA0"/>
    <w:pPr>
      <w:numPr>
        <w:numId w:val="1"/>
      </w:numPr>
    </w:pPr>
    <w:rPr>
      <w:rFonts w:ascii="Arial" w:eastAsia="Calibri" w:hAnsi="Arial" w:cs="Arial"/>
    </w:rPr>
  </w:style>
  <w:style w:type="paragraph" w:customStyle="1" w:styleId="010ShortList-Numbers">
    <w:name w:val="010 Short List - Numbers"/>
    <w:basedOn w:val="009ShortList-Bullets"/>
    <w:qFormat/>
    <w:rsid w:val="00F5486D"/>
    <w:pPr>
      <w:numPr>
        <w:numId w:val="4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D623E1"/>
    <w:pPr>
      <w:numPr>
        <w:numId w:val="3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D57EA0"/>
    <w:pPr>
      <w:ind w:left="720"/>
      <w:contextualSpacing/>
    </w:pPr>
    <w:rPr>
      <w:rFonts w:ascii="Arial" w:hAnsi="Arial"/>
    </w:rPr>
  </w:style>
  <w:style w:type="paragraph" w:customStyle="1" w:styleId="016TranscribedDialog">
    <w:name w:val="016 Transcribed Dialog"/>
    <w:basedOn w:val="Normal"/>
    <w:qFormat/>
    <w:rsid w:val="00EB0B14"/>
    <w:pPr>
      <w:autoSpaceDE w:val="0"/>
      <w:autoSpaceDN w:val="0"/>
      <w:adjustRightInd w:val="0"/>
      <w:spacing w:after="240"/>
      <w:ind w:left="1440" w:hanging="1440"/>
    </w:pPr>
    <w:rPr>
      <w:rFonts w:ascii="Arial" w:eastAsia="Calibri" w:hAnsi="Arial" w:cs="Arial"/>
    </w:rPr>
  </w:style>
  <w:style w:type="paragraph" w:customStyle="1" w:styleId="018ReferenceHanging">
    <w:name w:val="018 Reference Hanging"/>
    <w:basedOn w:val="006BodyText"/>
    <w:qFormat/>
    <w:rsid w:val="00EE739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EE7390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D623E1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D623E1"/>
    <w:rPr>
      <w:rFonts w:eastAsia="Times New Roman" w:cs="Times New Roman"/>
      <w:szCs w:val="20"/>
    </w:rPr>
  </w:style>
  <w:style w:type="character" w:customStyle="1" w:styleId="Heading2Char">
    <w:name w:val="Heading 2 Char"/>
    <w:link w:val="Heading2"/>
    <w:semiHidden/>
    <w:rsid w:val="003631F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3631F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3631F0"/>
    <w:rPr>
      <w:rFonts w:ascii="Calibri" w:eastAsia="Times New Roman" w:hAnsi="Calibri" w:cs="Times New Roman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A132BD"/>
    <w:pPr>
      <w:spacing w:before="100" w:beforeAutospacing="1" w:after="100" w:afterAutospacing="1"/>
    </w:pPr>
    <w:rPr>
      <w:rFonts w:ascii="Arial" w:hAnsi="Arial"/>
    </w:rPr>
  </w:style>
  <w:style w:type="character" w:customStyle="1" w:styleId="acalog-highlight-search-1">
    <w:name w:val="acalog-highlight-search-1"/>
    <w:rsid w:val="00A132BD"/>
  </w:style>
  <w:style w:type="character" w:customStyle="1" w:styleId="acalog-highlight-search-2">
    <w:name w:val="acalog-highlight-search-2"/>
    <w:rsid w:val="00A132BD"/>
  </w:style>
  <w:style w:type="character" w:customStyle="1" w:styleId="HeaderChar">
    <w:name w:val="Header Char"/>
    <w:link w:val="Header"/>
    <w:rsid w:val="00B9580A"/>
    <w:rPr>
      <w:rFonts w:ascii="Arial" w:hAnsi="Arial"/>
      <w:sz w:val="24"/>
      <w:szCs w:val="24"/>
    </w:rPr>
  </w:style>
  <w:style w:type="character" w:styleId="FollowedHyperlink">
    <w:name w:val="FollowedHyperlink"/>
    <w:uiPriority w:val="3"/>
    <w:semiHidden/>
    <w:rsid w:val="00364399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7E9C"/>
    <w:pPr>
      <w:jc w:val="center"/>
    </w:pPr>
    <w:rPr>
      <w:rFonts w:ascii="Arial" w:hAnsi="Arial" w:cs="Arial"/>
      <w:noProof/>
    </w:rPr>
  </w:style>
  <w:style w:type="character" w:customStyle="1" w:styleId="006BodyTextChar">
    <w:name w:val="006 Body Text Char"/>
    <w:basedOn w:val="DefaultParagraphFont"/>
    <w:link w:val="006BodyText"/>
    <w:rsid w:val="00257E9C"/>
    <w:rPr>
      <w:rFonts w:eastAsia="Calibri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257E9C"/>
    <w:rPr>
      <w:rFonts w:eastAsia="Calibri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9C"/>
    <w:rPr>
      <w:rFonts w:ascii="Arial" w:hAnsi="Arial" w:cs="Arial"/>
      <w:noProof/>
    </w:rPr>
  </w:style>
  <w:style w:type="character" w:customStyle="1" w:styleId="EndNoteBibliographyChar">
    <w:name w:val="EndNote Bibliography Char"/>
    <w:basedOn w:val="006BodyTextChar"/>
    <w:link w:val="EndNoteBibliography"/>
    <w:rsid w:val="00257E9C"/>
    <w:rPr>
      <w:rFonts w:eastAsia="Calibri" w:cs="Arial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7E9C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5802F0"/>
  </w:style>
  <w:style w:type="character" w:styleId="CommentReference">
    <w:name w:val="annotation reference"/>
    <w:basedOn w:val="DefaultParagraphFont"/>
    <w:uiPriority w:val="99"/>
    <w:semiHidden/>
    <w:unhideWhenUsed/>
    <w:rsid w:val="00F37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70B2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0B2"/>
  </w:style>
  <w:style w:type="paragraph" w:styleId="CommentSubject">
    <w:name w:val="annotation subject"/>
    <w:basedOn w:val="CommentText"/>
    <w:next w:val="CommentText"/>
    <w:link w:val="CommentSubjectChar"/>
    <w:uiPriority w:val="3"/>
    <w:semiHidden/>
    <w:unhideWhenUsed/>
    <w:rsid w:val="00F37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3"/>
    <w:semiHidden/>
    <w:rsid w:val="00F370B2"/>
    <w:rPr>
      <w:b/>
      <w:bCs/>
    </w:rPr>
  </w:style>
  <w:style w:type="character" w:customStyle="1" w:styleId="fontstyle01">
    <w:name w:val="fontstyle01"/>
    <w:basedOn w:val="DefaultParagraphFont"/>
    <w:rsid w:val="002915C1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915C1"/>
    <w:rPr>
      <w:rFonts w:ascii="Constantia" w:hAnsi="Constantia" w:hint="default"/>
      <w:b w:val="0"/>
      <w:bCs w:val="0"/>
      <w:i w:val="0"/>
      <w:iCs w:val="0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3E2CF1"/>
    <w:pPr>
      <w:spacing w:after="120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3"/>
    <w:rsid w:val="003E2CF1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E1729B"/>
    <w:rPr>
      <w:i/>
      <w:iCs/>
    </w:rPr>
  </w:style>
  <w:style w:type="character" w:customStyle="1" w:styleId="ref-journal">
    <w:name w:val="ref-journal"/>
    <w:basedOn w:val="DefaultParagraphFont"/>
    <w:rsid w:val="00487231"/>
  </w:style>
  <w:style w:type="character" w:customStyle="1" w:styleId="ref-vol">
    <w:name w:val="ref-vol"/>
    <w:basedOn w:val="DefaultParagraphFont"/>
    <w:rsid w:val="00487231"/>
  </w:style>
  <w:style w:type="character" w:customStyle="1" w:styleId="csl-left-margin">
    <w:name w:val="csl-left-margin"/>
    <w:basedOn w:val="DefaultParagraphFont"/>
    <w:rsid w:val="0019603B"/>
  </w:style>
  <w:style w:type="character" w:customStyle="1" w:styleId="csl-right-inline">
    <w:name w:val="csl-right-inline"/>
    <w:basedOn w:val="DefaultParagraphFont"/>
    <w:rsid w:val="0019603B"/>
  </w:style>
  <w:style w:type="character" w:customStyle="1" w:styleId="markunderline8923h0">
    <w:name w:val="mark_underline_89_23|h%0"/>
    <w:basedOn w:val="DefaultParagraphFont"/>
    <w:rsid w:val="00475D2C"/>
  </w:style>
  <w:style w:type="character" w:customStyle="1" w:styleId="jss1739">
    <w:name w:val="jss1739"/>
    <w:basedOn w:val="DefaultParagraphFont"/>
    <w:rsid w:val="000B5CAE"/>
  </w:style>
  <w:style w:type="paragraph" w:styleId="Revision">
    <w:name w:val="Revision"/>
    <w:hidden/>
    <w:uiPriority w:val="99"/>
    <w:semiHidden/>
    <w:rsid w:val="003D1176"/>
    <w:rPr>
      <w:sz w:val="24"/>
      <w:szCs w:val="24"/>
    </w:rPr>
  </w:style>
  <w:style w:type="table" w:customStyle="1" w:styleId="PlainTable11">
    <w:name w:val="Plain Table 11"/>
    <w:basedOn w:val="TableNormal"/>
    <w:uiPriority w:val="41"/>
    <w:rsid w:val="000F48E4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75506F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rsid w:val="00467984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467984"/>
    <w:rPr>
      <w:rFonts w:ascii="Times New Roman" w:eastAsia="SimSu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741C4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0741C4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8768C4"/>
    <w:rPr>
      <w:rFonts w:ascii="Times New Roman" w:hAnsi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6E0BB7"/>
    <w:rPr>
      <w:rFonts w:ascii="Arial" w:eastAsia="Verdana" w:hAnsi="Arial" w:cs="Verdana"/>
      <w:sz w:val="20"/>
      <w:szCs w:val="18"/>
      <w:lang w:val="en-GB" w:eastAsia="en-GB"/>
    </w:rPr>
  </w:style>
  <w:style w:type="character" w:customStyle="1" w:styleId="TablesChar">
    <w:name w:val="Tables Char"/>
    <w:link w:val="Tables"/>
    <w:rsid w:val="006E0BB7"/>
    <w:rPr>
      <w:rFonts w:eastAsia="Verdana" w:cs="Verdana"/>
      <w:szCs w:val="18"/>
      <w:lang w:val="en-GB" w:eastAsia="en-GB"/>
    </w:rPr>
  </w:style>
  <w:style w:type="character" w:customStyle="1" w:styleId="sc-qqwsb">
    <w:name w:val="sc-qqwsb"/>
    <w:basedOn w:val="DefaultParagraphFont"/>
    <w:rsid w:val="00DD6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5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7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9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8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7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5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5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7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8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4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8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0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1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7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0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6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8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6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2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7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4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9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6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5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0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5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1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3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6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3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6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3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43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5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5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6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1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1442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540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178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3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0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2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1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4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7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5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4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4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4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6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1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31070">
          <w:marLeft w:val="0"/>
          <w:marRight w:val="0"/>
          <w:marTop w:val="0"/>
          <w:marBottom w:val="0"/>
          <w:divBdr>
            <w:top w:val="single" w:sz="6" w:space="0" w:color="D2D9E3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911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0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2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2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6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5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0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73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1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3145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6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7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4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3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8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3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1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5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1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7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4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8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0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1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3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9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7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8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7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5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0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07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1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5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27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6981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781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5841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080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6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44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3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4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3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4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2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7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8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8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9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5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1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8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1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3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1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5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0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6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8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5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3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9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4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4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7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7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3C17B2-F759-6F48-9E2D-4A54F148A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278</Words>
  <Characters>7288</Characters>
  <Application>Microsoft Office Word</Application>
  <DocSecurity>0</DocSecurity>
  <Lines>60</Lines>
  <Paragraphs>17</Paragraphs>
  <ScaleCrop>false</ScaleCrop>
  <Company>University of Florida</Company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FLORIDA THESIS OR DISSERTATION FORMATTING TEMPLATE</dc:title>
  <dc:subject/>
  <dc:creator>Office of Academic Technology</dc:creator>
  <cp:keywords/>
  <cp:lastModifiedBy>Abdulrahman Alsuhibani</cp:lastModifiedBy>
  <cp:revision>63</cp:revision>
  <cp:lastPrinted>2020-06-19T10:01:00Z</cp:lastPrinted>
  <dcterms:created xsi:type="dcterms:W3CDTF">2022-12-19T18:35:00Z</dcterms:created>
  <dcterms:modified xsi:type="dcterms:W3CDTF">2023-09-2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37755</vt:lpwstr>
  </property>
  <property fmtid="{D5CDD505-2E9C-101B-9397-08002B2CF9AE}" pid="3" name="AutoFormat">
    <vt:lpwstr>True</vt:lpwstr>
  </property>
  <property fmtid="{D5CDD505-2E9C-101B-9397-08002B2CF9AE}" pid="4" name="InlineCitationSort">
    <vt:lpwstr>DEFAULT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american-medical-association</vt:lpwstr>
  </property>
  <property fmtid="{D5CDD505-2E9C-101B-9397-08002B2CF9AE}" pid="7" name="ProjectId">
    <vt:lpwstr>615046</vt:lpwstr>
  </property>
</Properties>
</file>